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0CE" w:rsidRPr="008A5AC1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rFonts w:asciiTheme="majorHAnsi" w:hAnsiTheme="majorHAnsi"/>
          <w:color w:val="FF0000"/>
          <w:sz w:val="18"/>
          <w:szCs w:val="18"/>
        </w:rPr>
      </w:pPr>
    </w:p>
    <w:p w:rsidR="00E145FD" w:rsidRDefault="00E145FD" w:rsidP="00BD20CE">
      <w:pPr>
        <w:contextualSpacing/>
        <w:jc w:val="center"/>
        <w:rPr>
          <w:rFonts w:asciiTheme="majorHAnsi" w:hAnsiTheme="majorHAnsi" w:cs="Rod"/>
          <w:b/>
          <w:sz w:val="32"/>
          <w:szCs w:val="32"/>
        </w:rPr>
      </w:pPr>
    </w:p>
    <w:p w:rsidR="00E145FD" w:rsidRDefault="00E145FD" w:rsidP="00BD20CE">
      <w:pPr>
        <w:contextualSpacing/>
        <w:jc w:val="center"/>
        <w:rPr>
          <w:rFonts w:asciiTheme="majorHAnsi" w:hAnsiTheme="majorHAnsi" w:cs="Rod"/>
          <w:b/>
          <w:sz w:val="32"/>
          <w:szCs w:val="32"/>
        </w:rPr>
      </w:pPr>
    </w:p>
    <w:p w:rsidR="00E145FD" w:rsidRDefault="00E145FD" w:rsidP="00BD20CE">
      <w:pPr>
        <w:contextualSpacing/>
        <w:jc w:val="center"/>
        <w:rPr>
          <w:rFonts w:asciiTheme="majorHAnsi" w:hAnsiTheme="majorHAnsi" w:cs="Rod"/>
          <w:b/>
          <w:sz w:val="32"/>
          <w:szCs w:val="32"/>
        </w:rPr>
      </w:pPr>
    </w:p>
    <w:p w:rsidR="00E145FD" w:rsidRDefault="00E145FD" w:rsidP="00016A0A">
      <w:pPr>
        <w:contextualSpacing/>
        <w:jc w:val="right"/>
        <w:rPr>
          <w:rFonts w:asciiTheme="majorHAnsi" w:hAnsiTheme="majorHAnsi" w:cs="Rod"/>
          <w:b/>
          <w:sz w:val="32"/>
          <w:szCs w:val="32"/>
        </w:rPr>
      </w:pPr>
    </w:p>
    <w:p w:rsidR="00BD20CE" w:rsidRPr="006330E7" w:rsidRDefault="00BD20CE" w:rsidP="00016A0A">
      <w:pPr>
        <w:contextualSpacing/>
        <w:jc w:val="right"/>
        <w:rPr>
          <w:rFonts w:ascii="Estrangelo Edessa" w:hAnsi="Estrangelo Edessa" w:cs="Estrangelo Edessa"/>
          <w:b/>
          <w:sz w:val="36"/>
          <w:szCs w:val="36"/>
        </w:rPr>
      </w:pPr>
      <w:r w:rsidRPr="006330E7">
        <w:rPr>
          <w:rFonts w:ascii="Estrangelo Edessa" w:hAnsi="Estrangelo Edessa" w:cs="Estrangelo Edessa"/>
          <w:b/>
          <w:sz w:val="36"/>
          <w:szCs w:val="36"/>
        </w:rPr>
        <w:t>Solitonic conduction of elect</w:t>
      </w:r>
      <w:r w:rsidR="00054470" w:rsidRPr="006330E7">
        <w:rPr>
          <w:rFonts w:ascii="Estrangelo Edessa" w:hAnsi="Estrangelo Edessa" w:cs="Estrangelo Edessa"/>
          <w:b/>
          <w:sz w:val="36"/>
          <w:szCs w:val="36"/>
        </w:rPr>
        <w:t>r</w:t>
      </w:r>
      <w:r w:rsidRPr="006330E7">
        <w:rPr>
          <w:rFonts w:ascii="Estrangelo Edessa" w:hAnsi="Estrangelo Edessa" w:cs="Estrangelo Edessa"/>
          <w:b/>
          <w:sz w:val="36"/>
          <w:szCs w:val="36"/>
        </w:rPr>
        <w:t>otonic signals in neuronal branchlets with polarized microstructure</w:t>
      </w:r>
    </w:p>
    <w:p w:rsidR="00BD20CE" w:rsidRPr="00BD20CE" w:rsidRDefault="00BD20CE" w:rsidP="00BD20CE">
      <w:pPr>
        <w:contextualSpacing/>
        <w:rPr>
          <w:b/>
          <w:sz w:val="22"/>
          <w:szCs w:val="22"/>
        </w:rPr>
      </w:pPr>
    </w:p>
    <w:p w:rsidR="00BD20CE" w:rsidRPr="000B0FF9" w:rsidRDefault="00BD20CE" w:rsidP="00016A0A">
      <w:pPr>
        <w:jc w:val="right"/>
        <w:rPr>
          <w:rFonts w:ascii="Estrangelo Edessa" w:eastAsia="Arial Unicode MS" w:hAnsi="Estrangelo Edessa" w:cs="Estrangelo Edessa"/>
          <w:b/>
          <w:sz w:val="22"/>
          <w:szCs w:val="22"/>
          <w:lang w:val="en-AU"/>
        </w:rPr>
      </w:pPr>
    </w:p>
    <w:p w:rsidR="00BD20CE" w:rsidRPr="000B0FF9" w:rsidRDefault="00BD20CE" w:rsidP="00016A0A">
      <w:pPr>
        <w:jc w:val="right"/>
        <w:rPr>
          <w:rFonts w:ascii="Estrangelo Edessa" w:hAnsi="Estrangelo Edessa" w:cs="Rod"/>
          <w:lang w:val="sv-SE"/>
        </w:rPr>
      </w:pPr>
      <w:r w:rsidRPr="000B0FF9">
        <w:rPr>
          <w:rFonts w:ascii="Estrangelo Edessa" w:eastAsia="Arial Unicode MS" w:hAnsi="Estrangelo Edessa" w:cs="Rod"/>
          <w:lang w:val="en-AU"/>
        </w:rPr>
        <w:t>R.R.Poznanski</w:t>
      </w:r>
      <w:r w:rsidR="000B0FF9" w:rsidRPr="000B0FF9">
        <w:rPr>
          <w:rFonts w:ascii="Estrangelo Edessa" w:eastAsia="Arial Unicode MS" w:hAnsi="Estrangelo Edessa" w:cs="Rod"/>
          <w:lang w:val="en-AU"/>
        </w:rPr>
        <w:t>,</w:t>
      </w:r>
      <w:r w:rsidR="000B0FF9" w:rsidRPr="000B0FF9">
        <w:rPr>
          <w:rFonts w:ascii="Estrangelo Edessa" w:hAnsi="Estrangelo Edessa" w:cs="Rod"/>
          <w:vertAlign w:val="superscript"/>
          <w:lang w:val="sv-SE"/>
        </w:rPr>
        <w:t xml:space="preserve"> 1</w:t>
      </w:r>
      <w:r w:rsidRPr="000B0FF9">
        <w:rPr>
          <w:rFonts w:ascii="Estrangelo Edessa" w:hAnsi="Estrangelo Edessa" w:cs="Rod"/>
          <w:vertAlign w:val="superscript"/>
          <w:lang w:val="sv-SE"/>
        </w:rPr>
        <w:t>,*</w:t>
      </w:r>
      <w:r w:rsidR="008A5AC1" w:rsidRPr="000B0FF9">
        <w:rPr>
          <w:rFonts w:ascii="Estrangelo Edessa" w:eastAsia="Arial Unicode MS" w:hAnsi="Estrangelo Edessa" w:cs="Rod"/>
          <w:lang w:val="en-AU"/>
        </w:rPr>
        <w:t xml:space="preserve">, </w:t>
      </w:r>
      <w:r w:rsidRPr="000B0FF9">
        <w:rPr>
          <w:rFonts w:ascii="Estrangelo Edessa" w:eastAsia="Arial Unicode MS" w:hAnsi="Estrangelo Edessa" w:cs="Rod"/>
          <w:lang w:val="en-AU"/>
        </w:rPr>
        <w:t>L.A. Cacha</w:t>
      </w:r>
      <w:r w:rsidRPr="000B0FF9">
        <w:rPr>
          <w:rFonts w:ascii="Estrangelo Edessa" w:eastAsia="Arial Unicode MS" w:hAnsi="Estrangelo Edessa" w:cs="Rod"/>
          <w:vertAlign w:val="superscript"/>
          <w:lang w:val="en-AU"/>
        </w:rPr>
        <w:t>2</w:t>
      </w:r>
      <w:r w:rsidRPr="000B0FF9">
        <w:rPr>
          <w:rFonts w:ascii="Estrangelo Edessa" w:eastAsia="Arial Unicode MS" w:hAnsi="Estrangelo Edessa" w:cs="Rod"/>
          <w:lang w:val="en-AU"/>
        </w:rPr>
        <w:t>, Y</w:t>
      </w:r>
      <w:r w:rsidR="005F3F9E" w:rsidRPr="000B0FF9">
        <w:rPr>
          <w:rFonts w:ascii="Estrangelo Edessa" w:eastAsia="Arial Unicode MS" w:hAnsi="Estrangelo Edessa" w:cs="Rod"/>
          <w:lang w:val="en-AU"/>
        </w:rPr>
        <w:t>.</w:t>
      </w:r>
      <w:r w:rsidRPr="000B0FF9">
        <w:rPr>
          <w:rFonts w:ascii="Estrangelo Edessa" w:eastAsia="Arial Unicode MS" w:hAnsi="Estrangelo Edessa" w:cs="Rod"/>
          <w:lang w:val="en-AU"/>
        </w:rPr>
        <w:t>M.S. Al-Wesabi</w:t>
      </w:r>
      <w:r w:rsidRPr="000B0FF9">
        <w:rPr>
          <w:rFonts w:ascii="Estrangelo Edessa" w:eastAsia="Arial Unicode MS" w:hAnsi="Estrangelo Edessa" w:cs="Rod"/>
          <w:vertAlign w:val="superscript"/>
          <w:lang w:val="en-AU"/>
        </w:rPr>
        <w:t>1</w:t>
      </w:r>
      <w:r w:rsidRPr="000B0FF9">
        <w:rPr>
          <w:rFonts w:ascii="Estrangelo Edessa" w:eastAsia="Arial Unicode MS" w:hAnsi="Estrangelo Edessa" w:cs="Rod"/>
          <w:lang w:val="en-AU"/>
        </w:rPr>
        <w:t>, J. Ali</w:t>
      </w:r>
      <w:r w:rsidRPr="000B0FF9">
        <w:rPr>
          <w:rFonts w:ascii="Estrangelo Edessa" w:eastAsia="Arial Unicode MS" w:hAnsi="Estrangelo Edessa" w:cs="Rod"/>
          <w:vertAlign w:val="superscript"/>
          <w:lang w:val="en-AU"/>
        </w:rPr>
        <w:t>2</w:t>
      </w:r>
      <w:proofErr w:type="gramStart"/>
      <w:r w:rsidRPr="000B0FF9">
        <w:rPr>
          <w:rFonts w:ascii="Estrangelo Edessa" w:eastAsia="Arial Unicode MS" w:hAnsi="Estrangelo Edessa" w:cs="Rod"/>
          <w:vertAlign w:val="superscript"/>
          <w:lang w:val="en-AU"/>
        </w:rPr>
        <w:t>,3</w:t>
      </w:r>
      <w:proofErr w:type="gramEnd"/>
      <w:r w:rsidRPr="000B0FF9">
        <w:rPr>
          <w:rFonts w:ascii="Estrangelo Edessa" w:eastAsia="Arial Unicode MS" w:hAnsi="Estrangelo Edessa" w:cs="Rod"/>
          <w:lang w:val="en-AU"/>
        </w:rPr>
        <w:t>, M. Bahadoran</w:t>
      </w:r>
      <w:r w:rsidRPr="000B0FF9">
        <w:rPr>
          <w:rFonts w:ascii="Estrangelo Edessa" w:eastAsia="Arial Unicode MS" w:hAnsi="Estrangelo Edessa" w:cs="Rod"/>
          <w:vertAlign w:val="superscript"/>
          <w:lang w:val="en-AU"/>
        </w:rPr>
        <w:t>4</w:t>
      </w:r>
      <w:r w:rsidRPr="000B0FF9">
        <w:rPr>
          <w:rFonts w:ascii="Estrangelo Edessa" w:eastAsia="Arial Unicode MS" w:hAnsi="Estrangelo Edessa" w:cs="Rod"/>
          <w:lang w:val="en-AU"/>
        </w:rPr>
        <w:t>, P.P.Yupapin</w:t>
      </w:r>
      <w:r w:rsidRPr="000B0FF9">
        <w:rPr>
          <w:rFonts w:ascii="Estrangelo Edessa" w:eastAsia="Arial Unicode MS" w:hAnsi="Estrangelo Edessa" w:cs="Rod"/>
          <w:vertAlign w:val="superscript"/>
          <w:lang w:val="en-AU"/>
        </w:rPr>
        <w:t>5</w:t>
      </w:r>
      <w:r w:rsidR="000B0FF9" w:rsidRPr="000B0FF9">
        <w:rPr>
          <w:rFonts w:ascii="Estrangelo Edessa" w:eastAsia="Arial Unicode MS" w:hAnsi="Estrangelo Edessa" w:cs="Rod"/>
          <w:vertAlign w:val="superscript"/>
          <w:lang w:val="en-AU"/>
        </w:rPr>
        <w:t>, 6</w:t>
      </w:r>
      <w:r w:rsidR="008A5AC1" w:rsidRPr="000B0FF9">
        <w:rPr>
          <w:rFonts w:ascii="Estrangelo Edessa" w:hAnsi="Estrangelo Edessa" w:cs="Rod"/>
          <w:lang w:val="sv-SE"/>
        </w:rPr>
        <w:t>, and J.</w:t>
      </w:r>
      <w:r w:rsidRPr="000B0FF9">
        <w:rPr>
          <w:rFonts w:ascii="Estrangelo Edessa" w:hAnsi="Estrangelo Edessa" w:cs="Rod"/>
          <w:lang w:val="sv-SE"/>
        </w:rPr>
        <w:t>Yunus</w:t>
      </w:r>
      <w:r w:rsidRPr="000B0FF9">
        <w:rPr>
          <w:rFonts w:ascii="Estrangelo Edessa" w:hAnsi="Estrangelo Edessa" w:cs="Rod"/>
          <w:vertAlign w:val="superscript"/>
          <w:lang w:val="sv-SE"/>
        </w:rPr>
        <w:t>1</w:t>
      </w:r>
    </w:p>
    <w:p w:rsidR="00BD20CE" w:rsidRPr="008A5AC1" w:rsidRDefault="00BD20CE" w:rsidP="00016A0A">
      <w:pPr>
        <w:jc w:val="right"/>
        <w:rPr>
          <w:rFonts w:asciiTheme="majorHAnsi" w:hAnsiTheme="majorHAnsi" w:cs="Estrangelo Edessa"/>
          <w:sz w:val="24"/>
          <w:szCs w:val="24"/>
          <w:lang w:val="sv-SE"/>
        </w:rPr>
      </w:pPr>
    </w:p>
    <w:p w:rsidR="00BD20CE" w:rsidRDefault="00BD20CE" w:rsidP="00016A0A">
      <w:pPr>
        <w:jc w:val="right"/>
        <w:rPr>
          <w:rFonts w:asciiTheme="majorHAnsi" w:hAnsiTheme="majorHAnsi" w:cs="Estrangelo Edessa"/>
          <w:sz w:val="24"/>
          <w:szCs w:val="24"/>
          <w:lang w:val="sv-SE"/>
        </w:rPr>
      </w:pPr>
    </w:p>
    <w:p w:rsidR="00E145FD" w:rsidRPr="008A5AC1" w:rsidRDefault="00E145FD" w:rsidP="00016A0A">
      <w:pPr>
        <w:jc w:val="right"/>
        <w:rPr>
          <w:rFonts w:asciiTheme="majorHAnsi" w:hAnsiTheme="majorHAnsi" w:cs="Estrangelo Edessa"/>
          <w:sz w:val="24"/>
          <w:szCs w:val="24"/>
          <w:lang w:val="sv-SE"/>
        </w:rPr>
      </w:pPr>
    </w:p>
    <w:p w:rsidR="008A5AC1" w:rsidRPr="00016A0A" w:rsidRDefault="00BD20CE" w:rsidP="00016A0A">
      <w:pPr>
        <w:contextualSpacing/>
        <w:jc w:val="right"/>
        <w:rPr>
          <w:rFonts w:ascii="Goudy Old Style" w:eastAsia="Arial Unicode MS" w:hAnsi="Goudy Old Style" w:cs="Aharoni"/>
          <w:sz w:val="18"/>
          <w:szCs w:val="18"/>
        </w:rPr>
      </w:pPr>
      <w:r w:rsidRPr="00016A0A">
        <w:rPr>
          <w:rFonts w:ascii="Goudy Old Style" w:eastAsia="Arial Unicode MS" w:hAnsi="Goudy Old Style" w:cs="Aharoni"/>
          <w:sz w:val="18"/>
          <w:szCs w:val="18"/>
          <w:vertAlign w:val="superscript"/>
        </w:rPr>
        <w:t>1</w:t>
      </w:r>
      <w:r w:rsidRPr="00016A0A">
        <w:rPr>
          <w:rFonts w:ascii="Goudy Old Style" w:eastAsia="Arial Unicode MS" w:hAnsi="Goudy Old Style" w:cs="Aharoni"/>
          <w:sz w:val="18"/>
          <w:szCs w:val="18"/>
        </w:rPr>
        <w:t>Faculty of Biosciences and Medical Engineering, Universiti Teknologi Malaysia 81310 Johor Bahru, Johor, Malaysia</w:t>
      </w:r>
    </w:p>
    <w:p w:rsidR="008A5AC1" w:rsidRPr="00016A0A" w:rsidRDefault="00BD20CE" w:rsidP="00016A0A">
      <w:pPr>
        <w:contextualSpacing/>
        <w:jc w:val="right"/>
        <w:rPr>
          <w:rFonts w:ascii="Goudy Old Style" w:eastAsia="Arial Unicode MS" w:hAnsi="Goudy Old Style" w:cs="Aharoni"/>
          <w:sz w:val="18"/>
          <w:szCs w:val="18"/>
          <w:lang w:eastAsia="en-AU"/>
        </w:rPr>
      </w:pPr>
      <w:r w:rsidRPr="00016A0A">
        <w:rPr>
          <w:rFonts w:ascii="Goudy Old Style" w:eastAsia="Arial Unicode MS" w:hAnsi="Goudy Old Style" w:cs="Aharoni"/>
          <w:sz w:val="18"/>
          <w:szCs w:val="18"/>
          <w:vertAlign w:val="superscript"/>
          <w:lang w:eastAsia="en-AU"/>
        </w:rPr>
        <w:t>2</w:t>
      </w:r>
      <w:r w:rsidRPr="00016A0A">
        <w:rPr>
          <w:rFonts w:ascii="Goudy Old Style" w:eastAsia="Arial Unicode MS" w:hAnsi="Goudy Old Style" w:cs="Aharoni"/>
          <w:sz w:val="18"/>
          <w:szCs w:val="18"/>
          <w:lang w:eastAsia="en-AU"/>
        </w:rPr>
        <w:t>Laser Centre, IBNU SINA ISIR, Universiti Teknologi Malaysia 81310 Johor Bahru, Johor, Malaysia</w:t>
      </w:r>
    </w:p>
    <w:p w:rsidR="008A5AC1" w:rsidRPr="00016A0A" w:rsidRDefault="00BD20CE" w:rsidP="00016A0A">
      <w:pPr>
        <w:contextualSpacing/>
        <w:jc w:val="right"/>
        <w:rPr>
          <w:rFonts w:ascii="Goudy Old Style" w:eastAsia="Arial Unicode MS" w:hAnsi="Goudy Old Style" w:cs="Aharoni"/>
          <w:sz w:val="18"/>
          <w:szCs w:val="18"/>
        </w:rPr>
      </w:pPr>
      <w:r w:rsidRPr="00016A0A">
        <w:rPr>
          <w:rFonts w:ascii="Goudy Old Style" w:eastAsia="Arial Unicode MS" w:hAnsi="Goudy Old Style" w:cs="Aharoni"/>
          <w:sz w:val="18"/>
          <w:szCs w:val="18"/>
          <w:vertAlign w:val="superscript"/>
        </w:rPr>
        <w:t>3</w:t>
      </w:r>
      <w:r w:rsidRPr="00016A0A">
        <w:rPr>
          <w:rFonts w:ascii="Goudy Old Style" w:eastAsia="Arial Unicode MS" w:hAnsi="Goudy Old Style" w:cs="Aharoni"/>
          <w:sz w:val="18"/>
          <w:szCs w:val="18"/>
        </w:rPr>
        <w:t>Faculty of Science, Universiti Teknologi Malaysia, 81310 Johor Bahru, Johor, Malaysia</w:t>
      </w:r>
    </w:p>
    <w:p w:rsidR="008A5AC1" w:rsidRPr="00016A0A" w:rsidRDefault="00BD20CE" w:rsidP="00016A0A">
      <w:pPr>
        <w:contextualSpacing/>
        <w:jc w:val="right"/>
        <w:rPr>
          <w:rFonts w:ascii="Goudy Old Style" w:eastAsia="Arial Unicode MS" w:hAnsi="Goudy Old Style" w:cs="Aharoni"/>
          <w:sz w:val="18"/>
          <w:szCs w:val="18"/>
        </w:rPr>
      </w:pPr>
      <w:r w:rsidRPr="00016A0A">
        <w:rPr>
          <w:rFonts w:ascii="Goudy Old Style" w:eastAsia="Arial Unicode MS" w:hAnsi="Goudy Old Style" w:cs="Aharoni"/>
          <w:sz w:val="18"/>
          <w:szCs w:val="18"/>
          <w:vertAlign w:val="superscript"/>
        </w:rPr>
        <w:t>4</w:t>
      </w:r>
      <w:r w:rsidRPr="00016A0A">
        <w:rPr>
          <w:rFonts w:ascii="Goudy Old Style" w:eastAsia="Arial Unicode MS" w:hAnsi="Goudy Old Style" w:cs="Aharoni"/>
          <w:sz w:val="18"/>
          <w:szCs w:val="18"/>
        </w:rPr>
        <w:t>Department of Physics, Shiraz University of Technology, Department Shiraz 313-71555, Iran</w:t>
      </w:r>
    </w:p>
    <w:p w:rsidR="008A5AC1" w:rsidRPr="00016A0A" w:rsidRDefault="00BD20CE" w:rsidP="00016A0A">
      <w:pPr>
        <w:shd w:val="clear" w:color="auto" w:fill="FFFFFF"/>
        <w:contextualSpacing/>
        <w:jc w:val="right"/>
        <w:textAlignment w:val="center"/>
        <w:rPr>
          <w:rFonts w:ascii="Goudy Old Style" w:hAnsi="Goudy Old Style" w:cs="Aharoni"/>
          <w:sz w:val="18"/>
          <w:szCs w:val="18"/>
          <w:lang w:val="en-AU" w:eastAsia="en-AU"/>
        </w:rPr>
      </w:pPr>
      <w:r w:rsidRPr="00016A0A">
        <w:rPr>
          <w:rFonts w:ascii="Goudy Old Style" w:hAnsi="Goudy Old Style" w:cs="Aharoni"/>
          <w:sz w:val="18"/>
          <w:szCs w:val="18"/>
          <w:vertAlign w:val="superscript"/>
          <w:lang w:val="en-AU" w:eastAsia="en-AU"/>
        </w:rPr>
        <w:t>5</w:t>
      </w:r>
      <w:r w:rsidRPr="00016A0A">
        <w:rPr>
          <w:rFonts w:ascii="Goudy Old Style" w:hAnsi="Goudy Old Style" w:cs="Aharoni"/>
          <w:sz w:val="18"/>
          <w:szCs w:val="18"/>
          <w:lang w:val="en-AU" w:eastAsia="en-AU"/>
        </w:rPr>
        <w:t>Department for Management of Science and Technology Development, Ton Duc Thang University, Ho Chi Minh City, District 7, Vietnam</w:t>
      </w:r>
    </w:p>
    <w:p w:rsidR="00BD20CE" w:rsidRPr="00016A0A" w:rsidRDefault="00BD20CE" w:rsidP="00016A0A">
      <w:pPr>
        <w:shd w:val="clear" w:color="auto" w:fill="FFFFFF"/>
        <w:contextualSpacing/>
        <w:jc w:val="right"/>
        <w:textAlignment w:val="center"/>
        <w:rPr>
          <w:rFonts w:ascii="Goudy Old Style" w:hAnsi="Goudy Old Style" w:cs="Aharoni"/>
          <w:sz w:val="18"/>
          <w:szCs w:val="18"/>
          <w:lang w:val="en-AU" w:eastAsia="en-AU"/>
        </w:rPr>
      </w:pPr>
      <w:r w:rsidRPr="00016A0A">
        <w:rPr>
          <w:rFonts w:ascii="Goudy Old Style" w:hAnsi="Goudy Old Style" w:cs="Aharoni"/>
          <w:sz w:val="18"/>
          <w:szCs w:val="18"/>
          <w:vertAlign w:val="superscript"/>
          <w:lang w:val="en-AU" w:eastAsia="en-AU"/>
        </w:rPr>
        <w:t>6</w:t>
      </w:r>
      <w:r w:rsidRPr="00016A0A">
        <w:rPr>
          <w:rFonts w:ascii="Goudy Old Style" w:hAnsi="Goudy Old Style" w:cs="Aharoni"/>
          <w:sz w:val="18"/>
          <w:szCs w:val="18"/>
          <w:lang w:val="en-AU" w:eastAsia="en-AU"/>
        </w:rPr>
        <w:t>Faculty of Electrical &amp; Electronics Engineering, Ton Duc Thang University, Ho Chi Minh City, District 7, Vietnam</w:t>
      </w:r>
    </w:p>
    <w:p w:rsidR="00E145FD" w:rsidRPr="00016A0A" w:rsidRDefault="00E145FD" w:rsidP="00016A0A">
      <w:pPr>
        <w:shd w:val="clear" w:color="auto" w:fill="FFFFFF"/>
        <w:contextualSpacing/>
        <w:jc w:val="right"/>
        <w:textAlignment w:val="center"/>
        <w:rPr>
          <w:rFonts w:ascii="Goudy Old Style" w:hAnsi="Goudy Old Style" w:cs="Aharoni"/>
          <w:sz w:val="18"/>
          <w:szCs w:val="18"/>
          <w:lang w:val="en-AU" w:eastAsia="en-AU"/>
        </w:rPr>
      </w:pPr>
    </w:p>
    <w:p w:rsidR="008A5AC1" w:rsidRPr="00016A0A" w:rsidRDefault="008A5AC1" w:rsidP="00016A0A">
      <w:pPr>
        <w:shd w:val="clear" w:color="auto" w:fill="FFFFFF"/>
        <w:jc w:val="right"/>
        <w:textAlignment w:val="center"/>
        <w:rPr>
          <w:rFonts w:ascii="Goudy Old Style" w:hAnsi="Goudy Old Style" w:cs="Aharoni"/>
          <w:sz w:val="18"/>
          <w:szCs w:val="18"/>
          <w:lang w:val="en-AU" w:eastAsia="en-AU"/>
        </w:rPr>
      </w:pPr>
      <w:r w:rsidRPr="00016A0A">
        <w:rPr>
          <w:rFonts w:ascii="Goudy Old Style" w:hAnsi="Goudy Old Style" w:cs="Aharoni"/>
          <w:sz w:val="18"/>
          <w:szCs w:val="18"/>
          <w:vertAlign w:val="superscript"/>
          <w:lang w:val="en-AU" w:eastAsia="en-AU"/>
        </w:rPr>
        <w:t>*</w:t>
      </w:r>
      <w:r w:rsidRPr="00016A0A">
        <w:rPr>
          <w:rFonts w:ascii="Goudy Old Style" w:hAnsi="Goudy Old Style" w:cs="Aharoni"/>
          <w:sz w:val="18"/>
          <w:szCs w:val="18"/>
          <w:lang w:val="en-AU" w:eastAsia="en-AU"/>
        </w:rPr>
        <w:t xml:space="preserve">Corresponding author: </w:t>
      </w:r>
      <w:hyperlink r:id="rId9" w:history="1">
        <w:r w:rsidR="00E145FD" w:rsidRPr="00016A0A">
          <w:rPr>
            <w:rStyle w:val="Hyperlink"/>
            <w:rFonts w:ascii="Goudy Old Style" w:hAnsi="Goudy Old Style" w:cs="Aharoni"/>
            <w:sz w:val="18"/>
            <w:szCs w:val="18"/>
            <w:lang w:val="en-AU" w:eastAsia="en-AU"/>
          </w:rPr>
          <w:t>poznanski@biomedical.utm.my</w:t>
        </w:r>
      </w:hyperlink>
    </w:p>
    <w:p w:rsidR="00E145FD" w:rsidRPr="00E145FD" w:rsidRDefault="00E145FD" w:rsidP="008A5AC1">
      <w:pPr>
        <w:shd w:val="clear" w:color="auto" w:fill="FFFFFF"/>
        <w:textAlignment w:val="center"/>
        <w:rPr>
          <w:rFonts w:asciiTheme="majorHAnsi" w:hAnsiTheme="majorHAnsi" w:cs="Rod"/>
          <w:b/>
          <w:lang w:val="en-AU" w:eastAsia="en-AU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8A5AC1" w:rsidRDefault="008A5AC1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8A5AC1" w:rsidRDefault="008A5AC1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8A5AC1" w:rsidRDefault="008A5AC1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8A5AC1" w:rsidRDefault="008A5AC1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BD20CE" w:rsidRDefault="00BD20CE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016A0A" w:rsidRDefault="00016A0A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016A0A" w:rsidRDefault="00016A0A" w:rsidP="004D20D8">
      <w:pPr>
        <w:overflowPunct/>
        <w:spacing w:line="360" w:lineRule="auto"/>
        <w:contextualSpacing/>
        <w:jc w:val="both"/>
        <w:textAlignment w:val="auto"/>
        <w:rPr>
          <w:rStyle w:val="cit-auth2"/>
          <w:color w:val="FF0000"/>
          <w:sz w:val="18"/>
          <w:szCs w:val="18"/>
        </w:rPr>
      </w:pPr>
    </w:p>
    <w:p w:rsidR="00883DB8" w:rsidRPr="00E55AA3" w:rsidRDefault="00F91DCA" w:rsidP="00E55AA3">
      <w:pPr>
        <w:overflowPunct/>
        <w:spacing w:line="360" w:lineRule="auto"/>
        <w:contextualSpacing/>
        <w:jc w:val="center"/>
        <w:textAlignment w:val="auto"/>
        <w:rPr>
          <w:rFonts w:ascii="Utsaah" w:hAnsi="Utsaah" w:cs="Utsaah"/>
          <w:b/>
          <w:sz w:val="36"/>
          <w:szCs w:val="36"/>
          <w:lang w:val="sv-SE"/>
        </w:rPr>
      </w:pPr>
      <w:r w:rsidRPr="00BD20CE">
        <w:rPr>
          <w:rFonts w:ascii="Utsaah" w:hAnsi="Utsaah" w:cs="Utsaah"/>
          <w:b/>
          <w:sz w:val="36"/>
          <w:szCs w:val="36"/>
          <w:lang w:val="sv-SE"/>
        </w:rPr>
        <w:lastRenderedPageBreak/>
        <w:t>APPENDIX</w:t>
      </w:r>
      <w:r w:rsidR="00E63930" w:rsidRPr="00BD20CE">
        <w:rPr>
          <w:rFonts w:ascii="Utsaah" w:hAnsi="Utsaah" w:cs="Utsaah"/>
          <w:b/>
          <w:sz w:val="36"/>
          <w:szCs w:val="36"/>
          <w:lang w:val="sv-SE"/>
        </w:rPr>
        <w:t xml:space="preserve">  A</w:t>
      </w:r>
      <w:r w:rsidR="00883DB8" w:rsidRPr="00BD20CE">
        <w:rPr>
          <w:rFonts w:ascii="Utsaah" w:hAnsi="Utsaah" w:cs="Utsaah"/>
          <w:b/>
          <w:sz w:val="36"/>
          <w:szCs w:val="36"/>
          <w:lang w:val="sv-SE"/>
        </w:rPr>
        <w:t>. Supplementary data</w:t>
      </w:r>
    </w:p>
    <w:p w:rsidR="004D20D8" w:rsidRPr="003E7ECA" w:rsidRDefault="00883DB8" w:rsidP="0001168C">
      <w:pPr>
        <w:overflowPunct/>
        <w:contextualSpacing/>
        <w:textAlignment w:val="auto"/>
        <w:rPr>
          <w:rFonts w:ascii="Utsaah" w:hAnsi="Utsaah" w:cs="Utsaah"/>
          <w:b/>
          <w:sz w:val="28"/>
          <w:szCs w:val="28"/>
          <w:lang w:val="sv-SE"/>
        </w:rPr>
      </w:pPr>
      <w:r w:rsidRPr="003E7ECA">
        <w:rPr>
          <w:rFonts w:ascii="Utsaah" w:hAnsi="Utsaah" w:cs="Utsaah"/>
          <w:b/>
          <w:sz w:val="28"/>
          <w:szCs w:val="28"/>
          <w:lang w:val="sv-SE"/>
        </w:rPr>
        <w:t>1.</w:t>
      </w:r>
      <w:r w:rsidR="00DF4D7F" w:rsidRPr="003E7ECA">
        <w:rPr>
          <w:rFonts w:ascii="Utsaah" w:hAnsi="Utsaah" w:cs="Utsaah"/>
          <w:b/>
          <w:sz w:val="28"/>
          <w:szCs w:val="28"/>
          <w:lang w:val="sv-SE"/>
        </w:rPr>
        <w:t xml:space="preserve"> </w:t>
      </w:r>
      <w:r w:rsidR="00F91DCA" w:rsidRPr="003E7ECA">
        <w:rPr>
          <w:rFonts w:ascii="Utsaah" w:hAnsi="Utsaah" w:cs="Utsaah"/>
          <w:b/>
          <w:sz w:val="28"/>
          <w:szCs w:val="28"/>
          <w:lang w:val="sv-SE"/>
        </w:rPr>
        <w:t>Dispersion relation</w:t>
      </w:r>
    </w:p>
    <w:p w:rsidR="00BA618A" w:rsidRPr="0001168C" w:rsidRDefault="00BA618A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390115" w:rsidRPr="0001168C" w:rsidRDefault="00390115" w:rsidP="006D293A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  <w:lang w:val="sv-SE"/>
        </w:rPr>
        <w:t>Eliminating the nonlinear term</w:t>
      </w:r>
      <w:r w:rsidR="006D293A">
        <w:rPr>
          <w:rFonts w:ascii="Utsaah" w:hAnsi="Utsaah" w:cs="Utsaah"/>
          <w:sz w:val="24"/>
          <w:szCs w:val="24"/>
          <w:lang w:val="sv-SE"/>
        </w:rPr>
        <w:t xml:space="preserve"> </w:t>
      </w:r>
      <m:oMath>
        <m:r>
          <w:rPr>
            <w:rFonts w:ascii="Cambria Math" w:hAnsi="Cambria Math" w:cs="Utsaah"/>
            <w:lang w:val="sv-SE"/>
          </w:rPr>
          <m:t>κ</m:t>
        </m:r>
        <m:f>
          <m:fPr>
            <m:ctrlPr>
              <w:rPr>
                <w:rFonts w:ascii="Cambria Math" w:hAnsi="Cambria Math" w:cs="Utsaah"/>
                <w:i/>
                <w:lang w:val="sv-SE"/>
              </w:rPr>
            </m:ctrlPr>
          </m:fPr>
          <m:num>
            <m:r>
              <w:rPr>
                <w:rFonts w:ascii="Cambria Math" w:hAnsi="Cambria Math" w:cs="Utsaah"/>
                <w:lang w:val="sv-SE"/>
              </w:rPr>
              <m:t>∂[</m:t>
            </m:r>
            <m:r>
              <m:rPr>
                <m:sty m:val="p"/>
              </m:rPr>
              <w:rPr>
                <w:rFonts w:ascii="Cambria Math" w:hAnsi="Cambria Math" w:cs="Utsaah"/>
              </w:rPr>
              <m:t>C</m:t>
            </m:r>
            <m:d>
              <m:dPr>
                <m:ctrlPr>
                  <w:rPr>
                    <w:rFonts w:ascii="Cambria Math" w:hAnsi="Cambria Math" w:cs="Utsaa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Utsaah"/>
                  </w:rPr>
                  <m:t>V</m:t>
                </m:r>
              </m:e>
            </m:d>
            <m:r>
              <m:rPr>
                <m:sty m:val="p"/>
              </m:rPr>
              <w:rPr>
                <w:rFonts w:ascii="Cambria Math" w:hAnsi="Cambria Math" w:cs="Utsaah"/>
              </w:rPr>
              <m:t>V]</m:t>
            </m:r>
          </m:num>
          <m:den>
            <m:r>
              <w:rPr>
                <w:rFonts w:ascii="Cambria Math" w:hAnsi="Cambria Math" w:cs="Utsaah"/>
                <w:lang w:val="sv-SE"/>
              </w:rPr>
              <m:t>∂T</m:t>
            </m:r>
          </m:den>
        </m:f>
      </m:oMath>
      <w:r w:rsidRPr="0001168C">
        <w:rPr>
          <w:rFonts w:ascii="Utsaah" w:hAnsi="Utsaah" w:cs="Utsaah"/>
          <w:sz w:val="24"/>
          <w:szCs w:val="24"/>
          <w:lang w:val="sv-SE"/>
        </w:rPr>
        <w:t xml:space="preserve"> </w:t>
      </w:r>
      <w:r w:rsidRPr="0001168C">
        <w:rPr>
          <w:rFonts w:ascii="Utsaah" w:hAnsi="Utsaah" w:cs="Utsaah"/>
          <w:sz w:val="24"/>
          <w:szCs w:val="24"/>
          <w:vertAlign w:val="superscript"/>
        </w:rPr>
        <w:t xml:space="preserve">  </w:t>
      </w:r>
      <w:r w:rsidR="00A30021" w:rsidRPr="0001168C">
        <w:rPr>
          <w:rFonts w:ascii="Utsaah" w:hAnsi="Utsaah" w:cs="Utsaah"/>
          <w:sz w:val="24"/>
          <w:szCs w:val="24"/>
          <w:lang w:val="sv-SE"/>
        </w:rPr>
        <w:t xml:space="preserve">from </w:t>
      </w:r>
      <w:r w:rsidR="003A3BDA" w:rsidRPr="0001168C">
        <w:rPr>
          <w:rFonts w:ascii="Utsaah" w:hAnsi="Utsaah" w:cs="Utsaah"/>
          <w:sz w:val="24"/>
          <w:szCs w:val="24"/>
          <w:lang w:val="sv-SE"/>
        </w:rPr>
        <w:t>(1</w:t>
      </w:r>
      <w:r w:rsidRPr="0001168C">
        <w:rPr>
          <w:rFonts w:ascii="Utsaah" w:hAnsi="Utsaah" w:cs="Utsaah"/>
          <w:sz w:val="24"/>
          <w:szCs w:val="24"/>
          <w:lang w:val="sv-SE"/>
        </w:rPr>
        <w:t>) yi</w:t>
      </w:r>
      <w:r w:rsidR="00473FE9" w:rsidRPr="0001168C">
        <w:rPr>
          <w:rFonts w:ascii="Utsaah" w:hAnsi="Utsaah" w:cs="Utsaah"/>
          <w:sz w:val="24"/>
          <w:szCs w:val="24"/>
          <w:lang w:val="sv-SE"/>
        </w:rPr>
        <w:t>el</w:t>
      </w:r>
      <w:r w:rsidRPr="0001168C">
        <w:rPr>
          <w:rFonts w:ascii="Utsaah" w:hAnsi="Utsaah" w:cs="Utsaah"/>
          <w:sz w:val="24"/>
          <w:szCs w:val="24"/>
          <w:lang w:val="sv-SE"/>
        </w:rPr>
        <w:t>ds the linearized version of the cable equation:</w:t>
      </w:r>
      <w:r w:rsidRPr="0001168C">
        <w:rPr>
          <w:rFonts w:ascii="Utsaah" w:hAnsi="Utsaah" w:cs="Utsaah"/>
          <w:sz w:val="24"/>
          <w:szCs w:val="24"/>
        </w:rPr>
        <w:t xml:space="preserve"> </w:t>
      </w:r>
    </w:p>
    <w:p w:rsidR="00B87E73" w:rsidRPr="0001168C" w:rsidRDefault="00B87E73" w:rsidP="0001168C">
      <w:pPr>
        <w:contextualSpacing/>
        <w:rPr>
          <w:rFonts w:ascii="Utsaah" w:hAnsi="Utsaah" w:cs="Utsaah"/>
          <w:sz w:val="24"/>
          <w:szCs w:val="24"/>
        </w:rPr>
      </w:pPr>
    </w:p>
    <w:p w:rsidR="00B87E73" w:rsidRPr="0001168C" w:rsidRDefault="00390115" w:rsidP="006D293A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   </w:t>
      </w:r>
      <w:r w:rsidR="00B87E73" w:rsidRPr="0001168C">
        <w:rPr>
          <w:rFonts w:ascii="Utsaah" w:hAnsi="Utsaah" w:cs="Utsaah"/>
          <w:sz w:val="24"/>
          <w:szCs w:val="24"/>
        </w:rPr>
        <w:t xml:space="preserve">               </w:t>
      </w:r>
      <w:r w:rsidR="00DE51C2" w:rsidRPr="0001168C">
        <w:rPr>
          <w:rFonts w:ascii="Utsaah" w:hAnsi="Utsaah" w:cs="Utsaah"/>
          <w:sz w:val="24"/>
          <w:szCs w:val="24"/>
        </w:rPr>
        <w:t xml:space="preserve">   </w:t>
      </w:r>
      <w:r w:rsidR="00B87E73" w:rsidRPr="0001168C">
        <w:rPr>
          <w:rFonts w:ascii="Utsaah" w:hAnsi="Utsaah" w:cs="Utsaah"/>
          <w:sz w:val="24"/>
          <w:szCs w:val="24"/>
        </w:rPr>
        <w:t xml:space="preserve">       </w:t>
      </w:r>
      <w:r w:rsidR="00E55AA3">
        <w:rPr>
          <w:rFonts w:ascii="Utsaah" w:hAnsi="Utsaah" w:cs="Utsaah"/>
          <w:sz w:val="24"/>
          <w:szCs w:val="24"/>
        </w:rPr>
        <w:t xml:space="preserve">               </w:t>
      </w:r>
      <w:r w:rsidR="00B87E73" w:rsidRPr="0001168C">
        <w:rPr>
          <w:rFonts w:ascii="Utsaah" w:hAnsi="Utsaah" w:cs="Utsaah"/>
          <w:sz w:val="24"/>
          <w:szCs w:val="24"/>
        </w:rPr>
        <w:t xml:space="preserve">    </w:t>
      </w:r>
      <w:r w:rsidR="007B0EBB" w:rsidRPr="0001168C">
        <w:rPr>
          <w:rFonts w:ascii="Utsaah" w:hAnsi="Utsaah" w:cs="Utsaah"/>
          <w:sz w:val="24"/>
          <w:szCs w:val="24"/>
        </w:rPr>
        <w:t xml:space="preserve">       </w:t>
      </w:r>
      <w:r w:rsidR="0001168C">
        <w:rPr>
          <w:rFonts w:ascii="Utsaah" w:hAnsi="Utsaah" w:cs="Utsaah"/>
          <w:sz w:val="24"/>
          <w:szCs w:val="24"/>
        </w:rPr>
        <w:t xml:space="preserve">   </w:t>
      </w:r>
      <m:oMath>
        <m:r>
          <w:rPr>
            <w:rFonts w:ascii="Cambria Math" w:hAnsi="Cambria Math" w:cs="Utsaah"/>
            <w:sz w:val="22"/>
            <w:szCs w:val="22"/>
          </w:rPr>
          <m:t>V+</m:t>
        </m:r>
        <m:f>
          <m:fPr>
            <m:ctrlPr>
              <w:rPr>
                <w:rFonts w:ascii="Cambria Math" w:hAnsi="Cambria Math" w:cs="Utsaa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Utsaah"/>
                <w:sz w:val="22"/>
                <w:szCs w:val="22"/>
              </w:rPr>
              <m:t>∂V</m:t>
            </m:r>
          </m:num>
          <m:den>
            <m:r>
              <w:rPr>
                <w:rFonts w:ascii="Cambria Math" w:hAnsi="Cambria Math" w:cs="Utsaah"/>
                <w:sz w:val="22"/>
                <w:szCs w:val="22"/>
              </w:rPr>
              <m:t>∂T</m:t>
            </m:r>
          </m:den>
        </m:f>
        <m:r>
          <w:rPr>
            <w:rFonts w:ascii="Cambria Math" w:hAnsi="Cambria Math" w:cs="Utsaah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Utsaah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Utsaa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Utsaa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 w:cs="Utsaah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 w:cs="Utsaah"/>
                <w:sz w:val="22"/>
                <w:szCs w:val="22"/>
              </w:rPr>
              <m:t>V</m:t>
            </m:r>
          </m:num>
          <m:den>
            <m:r>
              <w:rPr>
                <w:rFonts w:ascii="Cambria Math" w:hAnsi="Cambria Math" w:cs="Utsaah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 w:cs="Utsaa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Utsaah"/>
                    <w:sz w:val="22"/>
                    <w:szCs w:val="22"/>
                  </w:rPr>
                  <m:t>X</m:t>
                </m:r>
              </m:e>
              <m:sup>
                <m:r>
                  <w:rPr>
                    <w:rFonts w:ascii="Cambria Math" w:hAnsi="Cambria Math" w:cs="Utsaah"/>
                    <w:sz w:val="22"/>
                    <w:szCs w:val="22"/>
                  </w:rPr>
                  <m:t>2</m:t>
                </m:r>
              </m:sup>
            </m:sSup>
          </m:den>
        </m:f>
        <m:r>
          <w:rPr>
            <w:rFonts w:ascii="Cambria Math" w:hAnsi="Cambria Math" w:cs="Utsaah"/>
            <w:sz w:val="22"/>
            <w:szCs w:val="22"/>
          </w:rPr>
          <m:t>+γ</m:t>
        </m:r>
        <m:f>
          <m:fPr>
            <m:ctrlPr>
              <w:rPr>
                <w:rFonts w:ascii="Cambria Math" w:hAnsi="Cambria Math" w:cs="Utsaah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Utsaa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Utsaa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 w:cs="Utsaah"/>
                    <w:sz w:val="22"/>
                    <w:szCs w:val="22"/>
                  </w:rPr>
                  <m:t>3</m:t>
                </m:r>
              </m:sup>
            </m:sSup>
            <m:r>
              <w:rPr>
                <w:rFonts w:ascii="Cambria Math" w:hAnsi="Cambria Math" w:cs="Utsaah"/>
                <w:sz w:val="22"/>
                <w:szCs w:val="22"/>
              </w:rPr>
              <m:t>V</m:t>
            </m:r>
          </m:num>
          <m:den>
            <m:r>
              <w:rPr>
                <w:rFonts w:ascii="Cambria Math" w:hAnsi="Cambria Math" w:cs="Utsaah"/>
                <w:sz w:val="22"/>
                <w:szCs w:val="22"/>
              </w:rPr>
              <m:t>∂T∂</m:t>
            </m:r>
            <m:sSup>
              <m:sSupPr>
                <m:ctrlPr>
                  <w:rPr>
                    <w:rFonts w:ascii="Cambria Math" w:hAnsi="Cambria Math" w:cs="Utsaa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Utsaah"/>
                    <w:sz w:val="22"/>
                    <w:szCs w:val="22"/>
                  </w:rPr>
                  <m:t>X</m:t>
                </m:r>
              </m:e>
              <m:sup>
                <m:r>
                  <w:rPr>
                    <w:rFonts w:ascii="Cambria Math" w:hAnsi="Cambria Math" w:cs="Utsaah"/>
                    <w:sz w:val="22"/>
                    <w:szCs w:val="22"/>
                  </w:rPr>
                  <m:t>2</m:t>
                </m:r>
              </m:sup>
            </m:sSup>
          </m:den>
        </m:f>
      </m:oMath>
      <w:r w:rsidRPr="0001168C">
        <w:rPr>
          <w:rFonts w:ascii="Utsaah" w:hAnsi="Utsaah" w:cs="Utsaah"/>
          <w:sz w:val="24"/>
          <w:szCs w:val="24"/>
          <w:vertAlign w:val="superscript"/>
        </w:rPr>
        <w:t xml:space="preserve">  </w:t>
      </w:r>
      <w:r w:rsidRPr="0001168C">
        <w:rPr>
          <w:rFonts w:ascii="Utsaah" w:hAnsi="Utsaah" w:cs="Utsaah"/>
          <w:sz w:val="24"/>
          <w:szCs w:val="24"/>
        </w:rPr>
        <w:t xml:space="preserve">        </w:t>
      </w:r>
      <w:r w:rsidR="004A0583" w:rsidRPr="0001168C">
        <w:rPr>
          <w:rFonts w:ascii="Utsaah" w:hAnsi="Utsaah" w:cs="Utsaah"/>
          <w:sz w:val="24"/>
          <w:szCs w:val="24"/>
        </w:rPr>
        <w:t xml:space="preserve">     </w:t>
      </w:r>
      <w:r w:rsidR="00E55AA3">
        <w:rPr>
          <w:rFonts w:ascii="Utsaah" w:hAnsi="Utsaah" w:cs="Utsaah"/>
          <w:sz w:val="24"/>
          <w:szCs w:val="24"/>
        </w:rPr>
        <w:t xml:space="preserve"> </w:t>
      </w:r>
      <w:r w:rsidR="001752CF" w:rsidRPr="0001168C">
        <w:rPr>
          <w:rFonts w:ascii="Utsaah" w:hAnsi="Utsaah" w:cs="Utsaah"/>
          <w:sz w:val="24"/>
          <w:szCs w:val="24"/>
        </w:rPr>
        <w:t xml:space="preserve">  </w:t>
      </w:r>
      <w:r w:rsidR="00DE51C2" w:rsidRPr="0001168C">
        <w:rPr>
          <w:rFonts w:ascii="Utsaah" w:hAnsi="Utsaah" w:cs="Utsaah"/>
          <w:sz w:val="24"/>
          <w:szCs w:val="24"/>
        </w:rPr>
        <w:t xml:space="preserve">  </w:t>
      </w:r>
      <w:r w:rsidR="002D0892" w:rsidRPr="0001168C">
        <w:rPr>
          <w:rFonts w:ascii="Utsaah" w:hAnsi="Utsaah" w:cs="Utsaah"/>
          <w:sz w:val="24"/>
          <w:szCs w:val="24"/>
        </w:rPr>
        <w:t xml:space="preserve">          </w:t>
      </w:r>
      <w:r w:rsidR="00DE51C2" w:rsidRPr="0001168C">
        <w:rPr>
          <w:rFonts w:ascii="Utsaah" w:hAnsi="Utsaah" w:cs="Utsaah"/>
          <w:sz w:val="24"/>
          <w:szCs w:val="24"/>
        </w:rPr>
        <w:t xml:space="preserve"> </w:t>
      </w:r>
      <w:r w:rsidR="001752CF" w:rsidRPr="0001168C">
        <w:rPr>
          <w:rFonts w:ascii="Utsaah" w:hAnsi="Utsaah" w:cs="Utsaah"/>
          <w:sz w:val="24"/>
          <w:szCs w:val="24"/>
        </w:rPr>
        <w:t xml:space="preserve">     </w:t>
      </w:r>
      <w:r w:rsidR="004A0583" w:rsidRPr="0001168C">
        <w:rPr>
          <w:rFonts w:ascii="Utsaah" w:hAnsi="Utsaah" w:cs="Utsaah"/>
          <w:sz w:val="24"/>
          <w:szCs w:val="24"/>
        </w:rPr>
        <w:t xml:space="preserve">     </w:t>
      </w:r>
      <w:r w:rsidRPr="0001168C">
        <w:rPr>
          <w:rFonts w:ascii="Utsaah" w:hAnsi="Utsaah" w:cs="Utsaah"/>
          <w:sz w:val="24"/>
          <w:szCs w:val="24"/>
        </w:rPr>
        <w:t xml:space="preserve">       </w:t>
      </w:r>
      <w:r w:rsidR="007B0EBB" w:rsidRPr="0001168C">
        <w:rPr>
          <w:rFonts w:ascii="Utsaah" w:hAnsi="Utsaah" w:cs="Utsaah"/>
          <w:sz w:val="24"/>
          <w:szCs w:val="24"/>
        </w:rPr>
        <w:t xml:space="preserve"> </w:t>
      </w:r>
      <w:r w:rsidRPr="0001168C">
        <w:rPr>
          <w:rFonts w:ascii="Utsaah" w:hAnsi="Utsaah" w:cs="Utsaah"/>
          <w:sz w:val="24"/>
          <w:szCs w:val="24"/>
        </w:rPr>
        <w:t xml:space="preserve">     </w:t>
      </w:r>
      <w:r w:rsidR="00E55AA3">
        <w:rPr>
          <w:rFonts w:ascii="Utsaah" w:hAnsi="Utsaah" w:cs="Utsaah"/>
          <w:sz w:val="24"/>
          <w:szCs w:val="24"/>
        </w:rPr>
        <w:t xml:space="preserve">                   </w:t>
      </w:r>
      <w:r w:rsidR="004A0583" w:rsidRPr="0001168C">
        <w:rPr>
          <w:rFonts w:ascii="Utsaah" w:hAnsi="Utsaah" w:cs="Utsaah"/>
          <w:sz w:val="24"/>
          <w:szCs w:val="24"/>
        </w:rPr>
        <w:t>(</w:t>
      </w:r>
      <w:r w:rsidRPr="0001168C">
        <w:rPr>
          <w:rFonts w:ascii="Utsaah" w:hAnsi="Utsaah" w:cs="Utsaah"/>
          <w:sz w:val="24"/>
          <w:szCs w:val="24"/>
        </w:rPr>
        <w:t>A1</w:t>
      </w:r>
      <w:r w:rsidR="004A0583" w:rsidRPr="0001168C">
        <w:rPr>
          <w:rFonts w:ascii="Utsaah" w:hAnsi="Utsaah" w:cs="Utsaah"/>
          <w:sz w:val="24"/>
          <w:szCs w:val="24"/>
        </w:rPr>
        <w:t>)</w:t>
      </w:r>
    </w:p>
    <w:p w:rsidR="00CC5BD1" w:rsidRPr="0001168C" w:rsidRDefault="00CC5BD1" w:rsidP="0001168C">
      <w:pPr>
        <w:contextualSpacing/>
        <w:rPr>
          <w:rFonts w:ascii="Utsaah" w:hAnsi="Utsaah" w:cs="Utsaah"/>
          <w:sz w:val="24"/>
          <w:szCs w:val="24"/>
        </w:rPr>
      </w:pPr>
    </w:p>
    <w:p w:rsidR="002D1227" w:rsidRPr="0001168C" w:rsidRDefault="00390115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The most elementary wave solution of this equation is the harmonic wave         </w:t>
      </w:r>
    </w:p>
    <w:p w:rsidR="001752CF" w:rsidRPr="0001168C" w:rsidRDefault="001752CF" w:rsidP="0001168C">
      <w:pPr>
        <w:contextualSpacing/>
        <w:rPr>
          <w:rFonts w:ascii="Utsaah" w:hAnsi="Utsaah" w:cs="Utsaah"/>
          <w:sz w:val="24"/>
          <w:szCs w:val="24"/>
          <w:vertAlign w:val="superscript"/>
        </w:rPr>
      </w:pPr>
    </w:p>
    <w:p w:rsidR="00390115" w:rsidRPr="0001168C" w:rsidRDefault="00390115" w:rsidP="006D293A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          </w:t>
      </w:r>
      <w:r w:rsidR="00DE51C2" w:rsidRPr="0001168C">
        <w:rPr>
          <w:rFonts w:ascii="Utsaah" w:hAnsi="Utsaah" w:cs="Utsaah"/>
          <w:sz w:val="24"/>
          <w:szCs w:val="24"/>
        </w:rPr>
        <w:t xml:space="preserve">    </w:t>
      </w:r>
      <w:r w:rsidR="0001168C">
        <w:rPr>
          <w:rFonts w:ascii="Utsaah" w:hAnsi="Utsaah" w:cs="Utsaah"/>
          <w:sz w:val="24"/>
          <w:szCs w:val="24"/>
        </w:rPr>
        <w:t xml:space="preserve">                       </w:t>
      </w:r>
      <w:r w:rsidR="00016A0A">
        <w:rPr>
          <w:rFonts w:ascii="Utsaah" w:hAnsi="Utsaah" w:cs="Utsaah"/>
          <w:sz w:val="24"/>
          <w:szCs w:val="24"/>
        </w:rPr>
        <w:t xml:space="preserve">   </w:t>
      </w:r>
      <w:r w:rsidR="0001168C">
        <w:rPr>
          <w:rFonts w:ascii="Utsaah" w:hAnsi="Utsaah" w:cs="Utsaah"/>
          <w:sz w:val="24"/>
          <w:szCs w:val="24"/>
        </w:rPr>
        <w:t xml:space="preserve">   </w:t>
      </w:r>
      <w:r w:rsidR="002D0892" w:rsidRPr="0001168C">
        <w:rPr>
          <w:rFonts w:ascii="Utsaah" w:hAnsi="Utsaah" w:cs="Utsaah"/>
          <w:sz w:val="24"/>
          <w:szCs w:val="24"/>
        </w:rPr>
        <w:t xml:space="preserve">   </w:t>
      </w:r>
      <m:oMath>
        <m:r>
          <w:rPr>
            <w:rFonts w:ascii="Cambria Math" w:hAnsi="Cambria Math" w:cs="Utsaah"/>
            <w:sz w:val="18"/>
            <w:szCs w:val="18"/>
          </w:rPr>
          <m:t>V</m:t>
        </m:r>
        <m:d>
          <m:d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Utsaah"/>
                <w:sz w:val="18"/>
                <w:szCs w:val="18"/>
              </w:rPr>
              <m:t>X,T</m:t>
            </m:r>
          </m:e>
        </m:d>
        <m:r>
          <w:rPr>
            <w:rFonts w:ascii="Cambria Math" w:hAnsi="Cambria Math" w:cs="Utsaah"/>
            <w:sz w:val="18"/>
            <w:szCs w:val="18"/>
          </w:rPr>
          <m:t xml:space="preserve">=A </m:t>
        </m:r>
        <m:r>
          <m:rPr>
            <m:sty m:val="p"/>
          </m:rPr>
          <w:rPr>
            <w:rFonts w:ascii="Cambria Math" w:hAnsi="Cambria Math" w:cs="Utsaah"/>
            <w:sz w:val="18"/>
            <w:szCs w:val="18"/>
          </w:rPr>
          <m:t>exp⁡</m:t>
        </m:r>
        <m:r>
          <w:rPr>
            <w:rFonts w:ascii="Cambria Math" w:hAnsi="Cambria Math" w:cs="Utsaah"/>
            <w:sz w:val="18"/>
            <w:szCs w:val="18"/>
          </w:rPr>
          <m:t>[i</m:t>
        </m:r>
        <m:d>
          <m:d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Utsaah"/>
                <w:sz w:val="18"/>
                <w:szCs w:val="18"/>
              </w:rPr>
              <m:t>kX+ωT</m:t>
            </m:r>
          </m:e>
        </m:d>
        <m:r>
          <w:rPr>
            <w:rFonts w:ascii="Cambria Math" w:hAnsi="Cambria Math" w:cs="Utsaah"/>
            <w:sz w:val="18"/>
            <w:szCs w:val="18"/>
          </w:rPr>
          <m:t>]</m:t>
        </m:r>
      </m:oMath>
      <w:r w:rsidR="002D0892" w:rsidRPr="0001168C">
        <w:rPr>
          <w:rFonts w:ascii="Utsaah" w:hAnsi="Utsaah" w:cs="Utsaah"/>
          <w:sz w:val="24"/>
          <w:szCs w:val="24"/>
        </w:rPr>
        <w:t xml:space="preserve">      </w:t>
      </w:r>
      <w:r w:rsidR="003A3BDA" w:rsidRPr="0001168C">
        <w:rPr>
          <w:rFonts w:ascii="Utsaah" w:hAnsi="Utsaah" w:cs="Utsaah"/>
          <w:sz w:val="24"/>
          <w:szCs w:val="24"/>
        </w:rPr>
        <w:t xml:space="preserve">  </w:t>
      </w:r>
      <w:r w:rsidRPr="0001168C">
        <w:rPr>
          <w:rFonts w:ascii="Utsaah" w:hAnsi="Utsaah" w:cs="Utsaah"/>
          <w:sz w:val="24"/>
          <w:szCs w:val="24"/>
        </w:rPr>
        <w:t xml:space="preserve">             </w:t>
      </w:r>
      <w:r w:rsidR="00DE51C2" w:rsidRPr="0001168C">
        <w:rPr>
          <w:rFonts w:ascii="Utsaah" w:hAnsi="Utsaah" w:cs="Utsaah"/>
          <w:sz w:val="24"/>
          <w:szCs w:val="24"/>
        </w:rPr>
        <w:t xml:space="preserve">          </w:t>
      </w:r>
      <w:r w:rsidR="001752CF" w:rsidRPr="0001168C">
        <w:rPr>
          <w:rFonts w:ascii="Utsaah" w:hAnsi="Utsaah" w:cs="Utsaah"/>
          <w:sz w:val="24"/>
          <w:szCs w:val="24"/>
        </w:rPr>
        <w:t xml:space="preserve">     </w:t>
      </w:r>
      <w:r w:rsidRPr="0001168C">
        <w:rPr>
          <w:rFonts w:ascii="Utsaah" w:hAnsi="Utsaah" w:cs="Utsaah"/>
          <w:sz w:val="24"/>
          <w:szCs w:val="24"/>
        </w:rPr>
        <w:t xml:space="preserve">  </w:t>
      </w:r>
      <w:r w:rsidR="0001168C">
        <w:rPr>
          <w:rFonts w:ascii="Utsaah" w:hAnsi="Utsaah" w:cs="Utsaah"/>
          <w:sz w:val="24"/>
          <w:szCs w:val="24"/>
        </w:rPr>
        <w:t xml:space="preserve"> </w:t>
      </w:r>
      <w:r w:rsidRPr="0001168C">
        <w:rPr>
          <w:rFonts w:ascii="Utsaah" w:hAnsi="Utsaah" w:cs="Utsaah"/>
          <w:sz w:val="24"/>
          <w:szCs w:val="24"/>
        </w:rPr>
        <w:t xml:space="preserve">   </w:t>
      </w:r>
      <w:r w:rsidR="002D0892" w:rsidRPr="0001168C">
        <w:rPr>
          <w:rFonts w:ascii="Utsaah" w:hAnsi="Utsaah" w:cs="Utsaah"/>
          <w:sz w:val="24"/>
          <w:szCs w:val="24"/>
        </w:rPr>
        <w:t xml:space="preserve">   </w:t>
      </w:r>
      <w:r w:rsidRPr="0001168C">
        <w:rPr>
          <w:rFonts w:ascii="Utsaah" w:hAnsi="Utsaah" w:cs="Utsaah"/>
          <w:sz w:val="24"/>
          <w:szCs w:val="24"/>
        </w:rPr>
        <w:t xml:space="preserve">  </w:t>
      </w:r>
      <w:r w:rsidR="004A0583" w:rsidRPr="0001168C">
        <w:rPr>
          <w:rFonts w:ascii="Utsaah" w:hAnsi="Utsaah" w:cs="Utsaah"/>
          <w:sz w:val="24"/>
          <w:szCs w:val="24"/>
        </w:rPr>
        <w:t xml:space="preserve"> </w:t>
      </w:r>
      <w:r w:rsidR="002D0892" w:rsidRPr="0001168C">
        <w:rPr>
          <w:rFonts w:ascii="Utsaah" w:hAnsi="Utsaah" w:cs="Utsaah"/>
          <w:sz w:val="24"/>
          <w:szCs w:val="24"/>
        </w:rPr>
        <w:t xml:space="preserve"> </w:t>
      </w:r>
      <w:r w:rsidRPr="0001168C">
        <w:rPr>
          <w:rFonts w:ascii="Utsaah" w:hAnsi="Utsaah" w:cs="Utsaah"/>
          <w:sz w:val="24"/>
          <w:szCs w:val="24"/>
        </w:rPr>
        <w:t xml:space="preserve"> </w:t>
      </w:r>
      <w:r w:rsidR="001752CF" w:rsidRPr="0001168C">
        <w:rPr>
          <w:rFonts w:ascii="Utsaah" w:hAnsi="Utsaah" w:cs="Utsaah"/>
          <w:sz w:val="24"/>
          <w:szCs w:val="24"/>
        </w:rPr>
        <w:t xml:space="preserve">     </w:t>
      </w:r>
      <w:r w:rsidRPr="0001168C">
        <w:rPr>
          <w:rFonts w:ascii="Utsaah" w:hAnsi="Utsaah" w:cs="Utsaah"/>
          <w:sz w:val="24"/>
          <w:szCs w:val="24"/>
        </w:rPr>
        <w:t xml:space="preserve">         </w:t>
      </w:r>
      <w:r w:rsidR="00DE51C2" w:rsidRPr="0001168C">
        <w:rPr>
          <w:rFonts w:ascii="Utsaah" w:hAnsi="Utsaah" w:cs="Utsaah"/>
          <w:sz w:val="24"/>
          <w:szCs w:val="24"/>
        </w:rPr>
        <w:t xml:space="preserve">    </w:t>
      </w:r>
      <w:r w:rsidRPr="0001168C">
        <w:rPr>
          <w:rFonts w:ascii="Utsaah" w:hAnsi="Utsaah" w:cs="Utsaah"/>
          <w:sz w:val="24"/>
          <w:szCs w:val="24"/>
        </w:rPr>
        <w:t xml:space="preserve"> </w:t>
      </w:r>
      <w:r w:rsidR="004A0583" w:rsidRPr="0001168C">
        <w:rPr>
          <w:rFonts w:ascii="Utsaah" w:hAnsi="Utsaah" w:cs="Utsaah"/>
          <w:sz w:val="24"/>
          <w:szCs w:val="24"/>
        </w:rPr>
        <w:t xml:space="preserve">        </w:t>
      </w:r>
      <w:r w:rsidR="005F3F9E">
        <w:rPr>
          <w:rFonts w:ascii="Utsaah" w:hAnsi="Utsaah" w:cs="Utsaah"/>
          <w:sz w:val="24"/>
          <w:szCs w:val="24"/>
        </w:rPr>
        <w:t xml:space="preserve">   </w:t>
      </w:r>
      <w:r w:rsidR="004A0583" w:rsidRPr="0001168C">
        <w:rPr>
          <w:rFonts w:ascii="Utsaah" w:hAnsi="Utsaah" w:cs="Utsaah"/>
          <w:sz w:val="24"/>
          <w:szCs w:val="24"/>
        </w:rPr>
        <w:t>(</w:t>
      </w:r>
      <w:r w:rsidRPr="0001168C">
        <w:rPr>
          <w:rFonts w:ascii="Utsaah" w:hAnsi="Utsaah" w:cs="Utsaah"/>
          <w:sz w:val="24"/>
          <w:szCs w:val="24"/>
        </w:rPr>
        <w:t>A2</w:t>
      </w:r>
      <w:r w:rsidR="004A0583" w:rsidRPr="0001168C">
        <w:rPr>
          <w:rFonts w:ascii="Utsaah" w:hAnsi="Utsaah" w:cs="Utsaah"/>
          <w:sz w:val="24"/>
          <w:szCs w:val="24"/>
        </w:rPr>
        <w:t>)</w:t>
      </w:r>
    </w:p>
    <w:p w:rsidR="00390115" w:rsidRPr="0001168C" w:rsidRDefault="00390115" w:rsidP="0001168C">
      <w:pPr>
        <w:contextualSpacing/>
        <w:rPr>
          <w:rFonts w:ascii="Utsaah" w:hAnsi="Utsaah" w:cs="Utsaah"/>
          <w:sz w:val="24"/>
          <w:szCs w:val="24"/>
        </w:rPr>
      </w:pPr>
    </w:p>
    <w:p w:rsidR="00390115" w:rsidRPr="0001168C" w:rsidRDefault="00B348B7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>w</w:t>
      </w:r>
      <w:r w:rsidR="00390115" w:rsidRPr="0001168C">
        <w:rPr>
          <w:rFonts w:ascii="Utsaah" w:hAnsi="Utsaah" w:cs="Utsaah"/>
          <w:sz w:val="24"/>
          <w:szCs w:val="24"/>
        </w:rPr>
        <w:t xml:space="preserve">here </w:t>
      </w:r>
      <w:r w:rsidR="00B134E3" w:rsidRPr="0001168C">
        <w:rPr>
          <w:rFonts w:ascii="Utsaah" w:hAnsi="Utsaah" w:cs="Utsaah"/>
          <w:sz w:val="24"/>
          <w:szCs w:val="24"/>
        </w:rPr>
        <w:t>A is the amplitude of the wave</w:t>
      </w:r>
      <w:r w:rsidR="00390115" w:rsidRPr="0001168C">
        <w:rPr>
          <w:rFonts w:ascii="Utsaah" w:hAnsi="Utsaah" w:cs="Utsaah"/>
          <w:sz w:val="24"/>
          <w:szCs w:val="24"/>
        </w:rPr>
        <w:t xml:space="preserve">, </w:t>
      </w:r>
      <m:oMath>
        <m:r>
          <w:rPr>
            <w:rFonts w:ascii="Cambria Math" w:hAnsi="Cambria Math" w:cs="Utsaah"/>
            <w:sz w:val="18"/>
            <w:szCs w:val="18"/>
          </w:rPr>
          <m:t>k</m:t>
        </m:r>
      </m:oMath>
      <w:r w:rsidR="00390115" w:rsidRPr="0001168C">
        <w:rPr>
          <w:rFonts w:ascii="Utsaah" w:hAnsi="Utsaah" w:cs="Utsaah"/>
          <w:sz w:val="24"/>
          <w:szCs w:val="24"/>
        </w:rPr>
        <w:t xml:space="preserve"> is the wave number and </w:t>
      </w:r>
      <w:r w:rsidR="00390115" w:rsidRPr="0001168C">
        <w:rPr>
          <w:rFonts w:ascii="Utsaah" w:hAnsi="Utsaah" w:cs="Utsaah"/>
          <w:sz w:val="24"/>
          <w:szCs w:val="24"/>
        </w:rPr>
        <w:sym w:font="Symbol" w:char="F077"/>
      </w:r>
      <w:r w:rsidR="00390115" w:rsidRPr="0001168C">
        <w:rPr>
          <w:rFonts w:ascii="Utsaah" w:hAnsi="Utsaah" w:cs="Utsaah"/>
          <w:sz w:val="24"/>
          <w:szCs w:val="24"/>
        </w:rPr>
        <w:t xml:space="preserve"> is the angular frequency. </w:t>
      </w:r>
      <w:r w:rsidR="003A00A3">
        <w:rPr>
          <w:rFonts w:ascii="Utsaah" w:hAnsi="Utsaah" w:cs="Utsaah"/>
          <w:sz w:val="24"/>
          <w:szCs w:val="24"/>
        </w:rPr>
        <w:t>In order for V(X,T</w:t>
      </w:r>
      <w:r w:rsidR="00A30021" w:rsidRPr="0001168C">
        <w:rPr>
          <w:rFonts w:ascii="Utsaah" w:hAnsi="Utsaah" w:cs="Utsaah"/>
          <w:sz w:val="24"/>
          <w:szCs w:val="24"/>
        </w:rPr>
        <w:t xml:space="preserve">) given by (A2) to be a solution of </w:t>
      </w:r>
      <w:r w:rsidR="00390115" w:rsidRPr="0001168C">
        <w:rPr>
          <w:rFonts w:ascii="Utsaah" w:hAnsi="Utsaah" w:cs="Utsaah"/>
          <w:sz w:val="24"/>
          <w:szCs w:val="24"/>
        </w:rPr>
        <w:t xml:space="preserve">(A1),    </w:t>
      </w:r>
      <w:r w:rsidR="00390115" w:rsidRPr="0001168C">
        <w:rPr>
          <w:rFonts w:ascii="Utsaah" w:hAnsi="Utsaah" w:cs="Utsaah"/>
          <w:sz w:val="24"/>
          <w:szCs w:val="24"/>
        </w:rPr>
        <w:sym w:font="Symbol" w:char="F077"/>
      </w:r>
      <w:r w:rsidR="00390115" w:rsidRPr="0001168C">
        <w:rPr>
          <w:rFonts w:ascii="Utsaah" w:hAnsi="Utsaah" w:cs="Utsaah"/>
          <w:sz w:val="24"/>
          <w:szCs w:val="24"/>
        </w:rPr>
        <w:t xml:space="preserve"> and k must satisfy the relation</w:t>
      </w:r>
      <w:r w:rsidR="00917231" w:rsidRPr="0001168C">
        <w:rPr>
          <w:rFonts w:ascii="Utsaah" w:hAnsi="Utsaah" w:cs="Utsaah"/>
          <w:sz w:val="24"/>
          <w:szCs w:val="24"/>
        </w:rPr>
        <w:t>:</w:t>
      </w:r>
      <w:r w:rsidR="00390115" w:rsidRPr="0001168C">
        <w:rPr>
          <w:rFonts w:ascii="Utsaah" w:hAnsi="Utsaah" w:cs="Utsaah"/>
          <w:sz w:val="24"/>
          <w:szCs w:val="24"/>
        </w:rPr>
        <w:t xml:space="preserve">                                  </w:t>
      </w:r>
    </w:p>
    <w:p w:rsidR="003852C0" w:rsidRPr="0001168C" w:rsidRDefault="003852C0" w:rsidP="0001168C">
      <w:pPr>
        <w:contextualSpacing/>
        <w:rPr>
          <w:rFonts w:ascii="Utsaah" w:hAnsi="Utsaah" w:cs="Utsaah"/>
          <w:sz w:val="24"/>
          <w:szCs w:val="24"/>
        </w:rPr>
      </w:pPr>
    </w:p>
    <w:p w:rsidR="00B348B7" w:rsidRPr="0001168C" w:rsidRDefault="00390115" w:rsidP="006D293A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                           </w:t>
      </w:r>
      <w:r w:rsidR="005F3F9E">
        <w:rPr>
          <w:rFonts w:ascii="Utsaah" w:hAnsi="Utsaah" w:cs="Utsaah"/>
          <w:sz w:val="24"/>
          <w:szCs w:val="24"/>
        </w:rPr>
        <w:t xml:space="preserve">                  </w:t>
      </w:r>
      <w:r w:rsidRPr="0001168C">
        <w:rPr>
          <w:rFonts w:ascii="Utsaah" w:hAnsi="Utsaah" w:cs="Utsaah"/>
          <w:sz w:val="24"/>
          <w:szCs w:val="24"/>
        </w:rPr>
        <w:t xml:space="preserve">     </w:t>
      </w:r>
      <w:r w:rsidR="0001168C">
        <w:rPr>
          <w:rFonts w:ascii="Utsaah" w:hAnsi="Utsaah" w:cs="Utsaah"/>
          <w:sz w:val="24"/>
          <w:szCs w:val="24"/>
        </w:rPr>
        <w:t xml:space="preserve"> </w:t>
      </w:r>
      <w:r w:rsidR="002D0892" w:rsidRPr="0001168C">
        <w:rPr>
          <w:rFonts w:ascii="Utsaah" w:hAnsi="Utsaah" w:cs="Utsaah"/>
          <w:sz w:val="24"/>
          <w:szCs w:val="24"/>
        </w:rPr>
        <w:t xml:space="preserve">      </w:t>
      </w:r>
      <w:r w:rsidR="006D293A">
        <w:rPr>
          <w:rFonts w:ascii="Utsaah" w:hAnsi="Utsaah" w:cs="Utsaah"/>
          <w:sz w:val="24"/>
          <w:szCs w:val="24"/>
        </w:rPr>
        <w:t xml:space="preserve">       </w:t>
      </w:r>
      <w:r w:rsidR="002D0892" w:rsidRPr="0001168C">
        <w:rPr>
          <w:rFonts w:ascii="Utsaah" w:hAnsi="Utsaah" w:cs="Utsaah"/>
          <w:sz w:val="24"/>
          <w:szCs w:val="24"/>
        </w:rPr>
        <w:t xml:space="preserve">     </w:t>
      </w:r>
      <m:oMath>
        <m:r>
          <w:rPr>
            <w:rFonts w:ascii="Cambria Math" w:hAnsi="Cambria Math" w:cs="Utsaah"/>
          </w:rPr>
          <m:t>ω=i</m:t>
        </m:r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r>
              <w:rPr>
                <w:rFonts w:ascii="Cambria Math" w:hAnsi="Cambria Math" w:cs="Utsaah"/>
              </w:rPr>
              <m:t>(1+</m:t>
            </m:r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k</m:t>
                </m:r>
              </m:e>
              <m:sup>
                <m:r>
                  <w:rPr>
                    <w:rFonts w:ascii="Cambria Math" w:hAnsi="Cambria Math" w:cs="Utsaah"/>
                  </w:rPr>
                  <m:t>2</m:t>
                </m:r>
              </m:sup>
            </m:sSup>
            <m:r>
              <w:rPr>
                <w:rFonts w:ascii="Cambria Math" w:hAnsi="Cambria Math" w:cs="Utsaah"/>
              </w:rPr>
              <m:t>)</m:t>
            </m:r>
          </m:num>
          <m:den>
            <m:r>
              <w:rPr>
                <w:rFonts w:ascii="Cambria Math" w:hAnsi="Cambria Math" w:cs="Utsaah"/>
              </w:rPr>
              <m:t>1+γ</m:t>
            </m:r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k</m:t>
                </m:r>
              </m:e>
              <m:sup>
                <m:r>
                  <w:rPr>
                    <w:rFonts w:ascii="Cambria Math" w:hAnsi="Cambria Math" w:cs="Utsaah"/>
                  </w:rPr>
                  <m:t>2</m:t>
                </m:r>
              </m:sup>
            </m:sSup>
          </m:den>
        </m:f>
      </m:oMath>
      <w:r w:rsidR="002D0892" w:rsidRPr="00016A0A">
        <w:rPr>
          <w:rFonts w:ascii="Utsaah" w:hAnsi="Utsaah" w:cs="Utsaah"/>
        </w:rPr>
        <w:t xml:space="preserve">  </w:t>
      </w:r>
      <w:r w:rsidRPr="00016A0A">
        <w:rPr>
          <w:rFonts w:ascii="Utsaah" w:hAnsi="Utsaah" w:cs="Utsaah"/>
        </w:rPr>
        <w:t xml:space="preserve">             </w:t>
      </w:r>
      <w:r w:rsidR="00B348B7" w:rsidRPr="00016A0A">
        <w:rPr>
          <w:rFonts w:ascii="Utsaah" w:hAnsi="Utsaah" w:cs="Utsaah"/>
        </w:rPr>
        <w:t xml:space="preserve">                      </w:t>
      </w:r>
      <w:r w:rsidR="002D0892" w:rsidRPr="00016A0A">
        <w:rPr>
          <w:rFonts w:ascii="Utsaah" w:hAnsi="Utsaah" w:cs="Utsaah"/>
        </w:rPr>
        <w:t xml:space="preserve">   </w:t>
      </w:r>
      <w:r w:rsidR="00B348B7" w:rsidRPr="00016A0A">
        <w:rPr>
          <w:rFonts w:ascii="Utsaah" w:hAnsi="Utsaah" w:cs="Utsaah"/>
        </w:rPr>
        <w:t xml:space="preserve">  </w:t>
      </w:r>
      <w:r w:rsidR="004A0583" w:rsidRPr="00016A0A">
        <w:rPr>
          <w:rFonts w:ascii="Utsaah" w:hAnsi="Utsaah" w:cs="Utsaah"/>
        </w:rPr>
        <w:t xml:space="preserve">        </w:t>
      </w:r>
      <w:r w:rsidR="002D0892" w:rsidRPr="00016A0A">
        <w:rPr>
          <w:rFonts w:ascii="Utsaah" w:hAnsi="Utsaah" w:cs="Utsaah"/>
        </w:rPr>
        <w:t xml:space="preserve">  </w:t>
      </w:r>
      <w:r w:rsidR="004A0583" w:rsidRPr="00016A0A">
        <w:rPr>
          <w:rFonts w:ascii="Utsaah" w:hAnsi="Utsaah" w:cs="Utsaah"/>
        </w:rPr>
        <w:t xml:space="preserve">  </w:t>
      </w:r>
      <w:r w:rsidR="00B348B7" w:rsidRPr="00016A0A">
        <w:rPr>
          <w:rFonts w:ascii="Utsaah" w:hAnsi="Utsaah" w:cs="Utsaah"/>
        </w:rPr>
        <w:t xml:space="preserve">    </w:t>
      </w:r>
      <w:r w:rsidR="00473FE9" w:rsidRPr="00016A0A">
        <w:rPr>
          <w:rFonts w:ascii="Utsaah" w:hAnsi="Utsaah" w:cs="Utsaah"/>
        </w:rPr>
        <w:t xml:space="preserve">  </w:t>
      </w:r>
      <w:r w:rsidR="004A0583" w:rsidRPr="00016A0A">
        <w:rPr>
          <w:rFonts w:ascii="Utsaah" w:hAnsi="Utsaah" w:cs="Utsaah"/>
        </w:rPr>
        <w:t xml:space="preserve"> </w:t>
      </w:r>
      <w:r w:rsidR="005F3F9E" w:rsidRPr="00016A0A">
        <w:rPr>
          <w:rFonts w:ascii="Utsaah" w:hAnsi="Utsaah" w:cs="Utsaah"/>
        </w:rPr>
        <w:t xml:space="preserve"> </w:t>
      </w:r>
      <w:r w:rsidR="00016A0A">
        <w:rPr>
          <w:rFonts w:ascii="Utsaah" w:hAnsi="Utsaah" w:cs="Utsaah"/>
        </w:rPr>
        <w:t xml:space="preserve">                     </w:t>
      </w:r>
      <w:r w:rsidR="005F3F9E" w:rsidRPr="00016A0A">
        <w:rPr>
          <w:rFonts w:ascii="Utsaah" w:hAnsi="Utsaah" w:cs="Utsaah"/>
        </w:rPr>
        <w:t xml:space="preserve">    </w:t>
      </w:r>
      <w:r w:rsidR="00473FE9" w:rsidRPr="00016A0A">
        <w:rPr>
          <w:rFonts w:ascii="Utsaah" w:hAnsi="Utsaah" w:cs="Utsaah"/>
        </w:rPr>
        <w:t xml:space="preserve">   </w:t>
      </w:r>
      <w:r w:rsidR="005F3F9E" w:rsidRPr="00016A0A">
        <w:rPr>
          <w:rFonts w:ascii="Utsaah" w:hAnsi="Utsaah" w:cs="Utsaah"/>
        </w:rPr>
        <w:t xml:space="preserve">           </w:t>
      </w:r>
      <w:r w:rsidR="004A0583" w:rsidRPr="0001168C">
        <w:rPr>
          <w:rFonts w:ascii="Utsaah" w:hAnsi="Utsaah" w:cs="Utsaah"/>
          <w:sz w:val="24"/>
          <w:szCs w:val="24"/>
        </w:rPr>
        <w:t>(</w:t>
      </w:r>
      <w:r w:rsidR="00B348B7" w:rsidRPr="0001168C">
        <w:rPr>
          <w:rFonts w:ascii="Utsaah" w:hAnsi="Utsaah" w:cs="Utsaah"/>
          <w:sz w:val="24"/>
          <w:szCs w:val="24"/>
        </w:rPr>
        <w:t>A3</w:t>
      </w:r>
      <w:r w:rsidR="004A0583" w:rsidRPr="0001168C">
        <w:rPr>
          <w:rFonts w:ascii="Utsaah" w:hAnsi="Utsaah" w:cs="Utsaah"/>
          <w:sz w:val="24"/>
          <w:szCs w:val="24"/>
        </w:rPr>
        <w:t>)</w:t>
      </w:r>
    </w:p>
    <w:p w:rsidR="003852C0" w:rsidRPr="0001168C" w:rsidRDefault="005F3F9E" w:rsidP="0001168C">
      <w:pPr>
        <w:contextualSpacing/>
        <w:rPr>
          <w:rFonts w:ascii="Utsaah" w:hAnsi="Utsaah" w:cs="Utsaah"/>
          <w:sz w:val="24"/>
          <w:szCs w:val="24"/>
        </w:rPr>
      </w:pPr>
      <w:r>
        <w:rPr>
          <w:rFonts w:ascii="Utsaah" w:hAnsi="Utsaah" w:cs="Utsaah"/>
          <w:sz w:val="24"/>
          <w:szCs w:val="24"/>
        </w:rPr>
        <w:t xml:space="preserve">  </w:t>
      </w:r>
    </w:p>
    <w:p w:rsidR="00B87E73" w:rsidRDefault="00742A60" w:rsidP="000760B0">
      <w:pPr>
        <w:contextualSpacing/>
        <w:jc w:val="both"/>
        <w:rPr>
          <w:rFonts w:ascii="Utsaah" w:hAnsi="Utsaah" w:cs="Utsaah"/>
          <w:sz w:val="24"/>
          <w:szCs w:val="24"/>
        </w:rPr>
      </w:pPr>
      <w:r w:rsidRPr="000760B0">
        <w:rPr>
          <w:rFonts w:ascii="Utsaah" w:hAnsi="Utsaah" w:cs="Utsaah"/>
          <w:sz w:val="24"/>
          <w:szCs w:val="24"/>
        </w:rPr>
        <w:t>A</w:t>
      </w:r>
      <w:r w:rsidR="00390115" w:rsidRPr="000760B0">
        <w:rPr>
          <w:rFonts w:ascii="Utsaah" w:hAnsi="Utsaah" w:cs="Utsaah"/>
          <w:sz w:val="24"/>
          <w:szCs w:val="24"/>
        </w:rPr>
        <w:t xml:space="preserve"> “dispersion relation” is connected to the phase velocity </w:t>
      </w:r>
      <w:r w:rsidR="00390115" w:rsidRPr="000760B0">
        <w:rPr>
          <w:rFonts w:ascii="Utsaah" w:hAnsi="Utsaah" w:cs="Utsaah"/>
          <w:sz w:val="24"/>
          <w:szCs w:val="24"/>
        </w:rPr>
        <w:sym w:font="Symbol" w:char="F06E"/>
      </w:r>
      <w:r w:rsidR="00390115" w:rsidRPr="000760B0">
        <w:rPr>
          <w:rFonts w:ascii="Utsaah" w:hAnsi="Utsaah" w:cs="Utsaah"/>
          <w:sz w:val="24"/>
          <w:szCs w:val="24"/>
          <w:vertAlign w:val="subscript"/>
        </w:rPr>
        <w:t>p</w:t>
      </w:r>
      <w:r w:rsidR="00390115" w:rsidRPr="000760B0">
        <w:rPr>
          <w:rFonts w:ascii="Utsaah" w:hAnsi="Utsaah" w:cs="Utsaah"/>
          <w:sz w:val="24"/>
          <w:szCs w:val="24"/>
        </w:rPr>
        <w:t>=</w:t>
      </w:r>
      <w:r w:rsidR="003A00A3" w:rsidRPr="000760B0">
        <w:rPr>
          <w:rFonts w:ascii="Utsaah" w:hAnsi="Utsaah" w:cs="Utsaah"/>
          <w:sz w:val="24"/>
          <w:szCs w:val="24"/>
        </w:rPr>
        <w:t xml:space="preserve"> </w:t>
      </w:r>
      <w:r w:rsidR="00B348B7" w:rsidRPr="000760B0">
        <w:rPr>
          <w:rFonts w:ascii="Utsaah" w:hAnsi="Utsaah" w:cs="Utsaah"/>
        </w:rPr>
        <w:sym w:font="Symbol" w:char="F077"/>
      </w:r>
      <w:r w:rsidR="00B348B7" w:rsidRPr="000760B0">
        <w:rPr>
          <w:rFonts w:ascii="Utsaah" w:hAnsi="Utsaah" w:cs="Utsaah"/>
        </w:rPr>
        <w:t>/</w:t>
      </w:r>
      <w:r w:rsidR="003A00A3" w:rsidRPr="000760B0">
        <w:rPr>
          <w:rFonts w:ascii="Utsaah" w:hAnsi="Utsaah" w:cs="Utsaah"/>
        </w:rPr>
        <w:t xml:space="preserve"> </w:t>
      </w:r>
      <m:oMath>
        <m:r>
          <w:rPr>
            <w:rFonts w:ascii="Cambria Math" w:hAnsi="Cambria Math" w:cs="Utsaah"/>
          </w:rPr>
          <m:t>k</m:t>
        </m:r>
      </m:oMath>
      <w:r w:rsidR="003A00A3" w:rsidRPr="000760B0">
        <w:rPr>
          <w:rFonts w:ascii="Utsaah" w:hAnsi="Utsaah" w:cs="Utsaah"/>
          <w:sz w:val="24"/>
          <w:szCs w:val="24"/>
        </w:rPr>
        <w:t xml:space="preserve"> </w:t>
      </w:r>
      <w:r w:rsidR="00B348B7" w:rsidRPr="000760B0">
        <w:rPr>
          <w:rFonts w:ascii="Utsaah" w:hAnsi="Utsaah" w:cs="Utsaah"/>
          <w:sz w:val="24"/>
          <w:szCs w:val="24"/>
        </w:rPr>
        <w:t xml:space="preserve">and the group velocity </w:t>
      </w:r>
      <w:r w:rsidR="00B348B7" w:rsidRPr="000760B0">
        <w:rPr>
          <w:rFonts w:ascii="Utsaah" w:hAnsi="Utsaah" w:cs="Utsaah"/>
          <w:sz w:val="24"/>
          <w:szCs w:val="24"/>
        </w:rPr>
        <w:sym w:font="Symbol" w:char="F06E"/>
      </w:r>
      <w:r w:rsidR="00B348B7" w:rsidRPr="000760B0">
        <w:rPr>
          <w:rFonts w:ascii="Utsaah" w:hAnsi="Utsaah" w:cs="Utsaah"/>
          <w:sz w:val="24"/>
          <w:szCs w:val="24"/>
          <w:vertAlign w:val="subscript"/>
        </w:rPr>
        <w:t>g</w:t>
      </w:r>
      <w:r w:rsidR="00B348B7" w:rsidRPr="000760B0">
        <w:rPr>
          <w:rFonts w:ascii="Utsaah" w:hAnsi="Utsaah" w:cs="Utsaah"/>
          <w:sz w:val="24"/>
          <w:szCs w:val="24"/>
        </w:rPr>
        <w:t xml:space="preserve"> =</w:t>
      </w:r>
      <w:r w:rsidR="003A00A3" w:rsidRPr="000760B0">
        <w:rPr>
          <w:rFonts w:ascii="Utsaah" w:hAnsi="Utsaah" w:cs="Utsaah"/>
          <w:sz w:val="24"/>
          <w:szCs w:val="24"/>
        </w:rPr>
        <w:t xml:space="preserve"> </w:t>
      </w:r>
      <w:r w:rsidR="00B348B7" w:rsidRPr="000760B0">
        <w:rPr>
          <w:rFonts w:ascii="Utsaah" w:hAnsi="Utsaah" w:cs="Utsaah"/>
        </w:rPr>
        <w:sym w:font="Symbol" w:char="F0B6"/>
      </w:r>
      <w:r w:rsidR="00B348B7" w:rsidRPr="000760B0">
        <w:rPr>
          <w:rFonts w:ascii="Utsaah" w:hAnsi="Utsaah" w:cs="Utsaah"/>
        </w:rPr>
        <w:sym w:font="Symbol" w:char="F077"/>
      </w:r>
      <w:r w:rsidR="00B348B7" w:rsidRPr="000760B0">
        <w:rPr>
          <w:rFonts w:ascii="Utsaah" w:hAnsi="Utsaah" w:cs="Utsaah"/>
        </w:rPr>
        <w:t>/</w:t>
      </w:r>
      <w:r w:rsidR="00B348B7" w:rsidRPr="000760B0">
        <w:rPr>
          <w:rFonts w:ascii="Utsaah" w:hAnsi="Utsaah" w:cs="Utsaah"/>
        </w:rPr>
        <w:sym w:font="Symbol" w:char="F0B6"/>
      </w:r>
      <m:oMath>
        <m:r>
          <w:rPr>
            <w:rFonts w:ascii="Cambria Math" w:hAnsi="Cambria Math" w:cs="Utsaah"/>
          </w:rPr>
          <m:t>k</m:t>
        </m:r>
      </m:oMath>
      <w:r w:rsidRPr="000760B0">
        <w:rPr>
          <w:rFonts w:ascii="Utsaah" w:hAnsi="Utsaah" w:cs="Utsaah"/>
          <w:sz w:val="24"/>
          <w:szCs w:val="24"/>
        </w:rPr>
        <w:t xml:space="preserve"> only if the problem is non</w:t>
      </w:r>
      <w:r w:rsidR="00825869" w:rsidRPr="000760B0">
        <w:rPr>
          <w:rFonts w:ascii="Utsaah" w:hAnsi="Utsaah" w:cs="Utsaah"/>
          <w:sz w:val="24"/>
          <w:szCs w:val="24"/>
        </w:rPr>
        <w:t>-</w:t>
      </w:r>
      <w:r w:rsidRPr="000760B0">
        <w:rPr>
          <w:rFonts w:ascii="Utsaah" w:hAnsi="Utsaah" w:cs="Utsaah"/>
          <w:sz w:val="24"/>
          <w:szCs w:val="24"/>
        </w:rPr>
        <w:t xml:space="preserve">dissipative, i.e. </w:t>
      </w:r>
      <w:r w:rsidRPr="000760B0">
        <w:rPr>
          <w:rFonts w:ascii="Utsaah" w:hAnsi="Utsaah" w:cs="Utsaah"/>
          <w:sz w:val="18"/>
          <w:szCs w:val="18"/>
        </w:rPr>
        <w:sym w:font="Symbol" w:char="F077"/>
      </w:r>
      <w:r w:rsidRPr="000760B0">
        <w:rPr>
          <w:rFonts w:ascii="Utsaah" w:hAnsi="Utsaah" w:cs="Utsaah"/>
          <w:sz w:val="24"/>
          <w:szCs w:val="24"/>
        </w:rPr>
        <w:t xml:space="preserve"> must be real when</w:t>
      </w:r>
      <m:oMath>
        <m:r>
          <w:rPr>
            <w:rFonts w:ascii="Cambria Math" w:hAnsi="Cambria Math" w:cs="Utsaah"/>
            <w:sz w:val="18"/>
            <w:szCs w:val="18"/>
          </w:rPr>
          <m:t xml:space="preserve"> k</m:t>
        </m:r>
      </m:oMath>
      <w:r w:rsidRPr="000760B0">
        <w:rPr>
          <w:rFonts w:ascii="Utsaah" w:hAnsi="Utsaah" w:cs="Utsaah"/>
          <w:sz w:val="24"/>
          <w:szCs w:val="24"/>
        </w:rPr>
        <w:t xml:space="preserve"> is real. </w:t>
      </w:r>
      <w:r w:rsidR="00B348B7" w:rsidRPr="000760B0">
        <w:rPr>
          <w:rFonts w:ascii="Utsaah" w:hAnsi="Utsaah" w:cs="Utsaah"/>
          <w:sz w:val="24"/>
          <w:szCs w:val="24"/>
        </w:rPr>
        <w:t xml:space="preserve"> For this dispersion </w:t>
      </w:r>
      <w:r w:rsidR="003B6629" w:rsidRPr="000760B0">
        <w:rPr>
          <w:rFonts w:ascii="Utsaah" w:hAnsi="Utsaah" w:cs="Utsaah"/>
          <w:sz w:val="24"/>
          <w:szCs w:val="24"/>
        </w:rPr>
        <w:t>relation</w:t>
      </w:r>
      <w:r w:rsidR="00A30021" w:rsidRPr="000760B0">
        <w:rPr>
          <w:rFonts w:ascii="Utsaah" w:hAnsi="Utsaah" w:cs="Utsaah"/>
          <w:sz w:val="24"/>
          <w:szCs w:val="24"/>
        </w:rPr>
        <w:t xml:space="preserve"> given by </w:t>
      </w:r>
      <w:r w:rsidR="00B348B7" w:rsidRPr="000760B0">
        <w:rPr>
          <w:rFonts w:ascii="Utsaah" w:hAnsi="Utsaah" w:cs="Utsaah"/>
          <w:sz w:val="24"/>
          <w:szCs w:val="24"/>
        </w:rPr>
        <w:t xml:space="preserve">(A3), </w:t>
      </w:r>
      <w:r w:rsidRPr="000760B0">
        <w:rPr>
          <w:rFonts w:ascii="Utsaah" w:hAnsi="Utsaah" w:cs="Utsaah"/>
          <w:sz w:val="24"/>
          <w:szCs w:val="24"/>
        </w:rPr>
        <w:t>the system is dissipative</w:t>
      </w:r>
      <w:r w:rsidR="009C0641" w:rsidRPr="000760B0">
        <w:rPr>
          <w:rFonts w:ascii="Utsaah" w:hAnsi="Utsaah" w:cs="Utsaah"/>
          <w:sz w:val="24"/>
          <w:szCs w:val="24"/>
        </w:rPr>
        <w:t>,</w:t>
      </w:r>
      <w:r w:rsidR="003B6629" w:rsidRPr="000760B0">
        <w:rPr>
          <w:rFonts w:ascii="Utsaah" w:hAnsi="Utsaah" w:cs="Utsaah"/>
          <w:sz w:val="24"/>
          <w:szCs w:val="24"/>
        </w:rPr>
        <w:t xml:space="preserve"> </w:t>
      </w:r>
      <w:r w:rsidR="009552D3" w:rsidRPr="000760B0">
        <w:rPr>
          <w:rFonts w:ascii="Utsaah" w:hAnsi="Utsaah" w:cs="Utsaah"/>
          <w:sz w:val="24"/>
          <w:szCs w:val="24"/>
        </w:rPr>
        <w:t xml:space="preserve">so </w:t>
      </w:r>
      <w:r w:rsidR="009C0641" w:rsidRPr="000760B0">
        <w:rPr>
          <w:rFonts w:ascii="Utsaah" w:hAnsi="Utsaah" w:cs="Utsaah"/>
          <w:sz w:val="24"/>
          <w:szCs w:val="24"/>
        </w:rPr>
        <w:t>t</w:t>
      </w:r>
      <w:r w:rsidR="003B6629" w:rsidRPr="000760B0">
        <w:rPr>
          <w:rFonts w:ascii="Utsaah" w:hAnsi="Utsaah" w:cs="Utsaah"/>
          <w:sz w:val="24"/>
          <w:szCs w:val="24"/>
        </w:rPr>
        <w:t>he l</w:t>
      </w:r>
      <w:r w:rsidR="009552D3" w:rsidRPr="000760B0">
        <w:rPr>
          <w:rFonts w:ascii="Utsaah" w:hAnsi="Utsaah" w:cs="Utsaah"/>
          <w:sz w:val="24"/>
          <w:szCs w:val="24"/>
        </w:rPr>
        <w:t>inearized cable equation (A1)</w:t>
      </w:r>
      <w:r w:rsidR="003B6629" w:rsidRPr="000760B0">
        <w:rPr>
          <w:rFonts w:ascii="Utsaah" w:hAnsi="Utsaah" w:cs="Utsaah"/>
          <w:sz w:val="24"/>
          <w:szCs w:val="24"/>
        </w:rPr>
        <w:t xml:space="preserve"> </w:t>
      </w:r>
      <w:r w:rsidR="00A30021" w:rsidRPr="000760B0">
        <w:rPr>
          <w:rFonts w:ascii="Utsaah" w:hAnsi="Utsaah" w:cs="Utsaah"/>
          <w:sz w:val="24"/>
          <w:szCs w:val="24"/>
        </w:rPr>
        <w:t>involves energy</w:t>
      </w:r>
      <w:r w:rsidR="00CC3574" w:rsidRPr="000760B0">
        <w:rPr>
          <w:rFonts w:ascii="Utsaah" w:hAnsi="Utsaah" w:cs="Utsaah"/>
          <w:sz w:val="24"/>
          <w:szCs w:val="24"/>
        </w:rPr>
        <w:t xml:space="preserve"> </w:t>
      </w:r>
      <w:r w:rsidR="00CD3102" w:rsidRPr="000760B0">
        <w:rPr>
          <w:rFonts w:ascii="Utsaah" w:hAnsi="Utsaah" w:cs="Utsaah"/>
          <w:sz w:val="24"/>
          <w:szCs w:val="24"/>
        </w:rPr>
        <w:t>dissipati</w:t>
      </w:r>
      <w:r w:rsidR="00CC3574" w:rsidRPr="000760B0">
        <w:rPr>
          <w:rFonts w:ascii="Utsaah" w:hAnsi="Utsaah" w:cs="Utsaah"/>
          <w:sz w:val="24"/>
          <w:szCs w:val="24"/>
        </w:rPr>
        <w:t>on</w:t>
      </w:r>
      <w:r w:rsidR="003B6629" w:rsidRPr="000760B0">
        <w:rPr>
          <w:rFonts w:ascii="Utsaah" w:hAnsi="Utsaah" w:cs="Utsaah"/>
          <w:sz w:val="24"/>
          <w:szCs w:val="24"/>
        </w:rPr>
        <w:t>.</w:t>
      </w:r>
      <w:r w:rsidR="00390115" w:rsidRPr="000760B0">
        <w:rPr>
          <w:rFonts w:ascii="Utsaah" w:hAnsi="Utsaah" w:cs="Utsaah"/>
          <w:sz w:val="24"/>
          <w:szCs w:val="24"/>
        </w:rPr>
        <w:t xml:space="preserve"> </w:t>
      </w:r>
      <w:r w:rsidR="00A30021" w:rsidRPr="000760B0">
        <w:rPr>
          <w:rFonts w:ascii="Utsaah" w:hAnsi="Utsaah" w:cs="Utsaah"/>
          <w:sz w:val="24"/>
          <w:szCs w:val="24"/>
        </w:rPr>
        <w:t xml:space="preserve">Substituting (A3) into </w:t>
      </w:r>
      <w:r w:rsidR="00CD3102" w:rsidRPr="000760B0">
        <w:rPr>
          <w:rFonts w:ascii="Utsaah" w:hAnsi="Utsaah" w:cs="Utsaah"/>
          <w:sz w:val="24"/>
          <w:szCs w:val="24"/>
        </w:rPr>
        <w:t>(A2) gives the solution</w:t>
      </w:r>
      <w:r w:rsidR="002D0892" w:rsidRPr="000760B0">
        <w:rPr>
          <w:rFonts w:ascii="Utsaah" w:hAnsi="Utsaah" w:cs="Utsaah"/>
          <w:sz w:val="24"/>
          <w:szCs w:val="24"/>
        </w:rPr>
        <w:t>:</w:t>
      </w:r>
    </w:p>
    <w:p w:rsidR="00016A0A" w:rsidRPr="000760B0" w:rsidRDefault="00016A0A" w:rsidP="000760B0">
      <w:pPr>
        <w:contextualSpacing/>
        <w:jc w:val="both"/>
        <w:rPr>
          <w:rFonts w:ascii="Utsaah" w:hAnsi="Utsaah" w:cs="Utsaah"/>
          <w:sz w:val="24"/>
          <w:szCs w:val="24"/>
        </w:rPr>
      </w:pPr>
    </w:p>
    <w:p w:rsidR="004D20D8" w:rsidRPr="0001168C" w:rsidRDefault="00917231" w:rsidP="00DC1A27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     </w:t>
      </w:r>
      <w:r w:rsidR="00CD3102" w:rsidRPr="0001168C">
        <w:rPr>
          <w:rFonts w:ascii="Utsaah" w:hAnsi="Utsaah" w:cs="Utsaah"/>
          <w:sz w:val="24"/>
          <w:szCs w:val="24"/>
        </w:rPr>
        <w:t xml:space="preserve">     </w:t>
      </w:r>
      <w:r w:rsidR="00016A0A">
        <w:rPr>
          <w:rFonts w:ascii="Utsaah" w:hAnsi="Utsaah" w:cs="Utsaah"/>
          <w:sz w:val="24"/>
          <w:szCs w:val="24"/>
        </w:rPr>
        <w:t xml:space="preserve">  </w:t>
      </w:r>
      <w:r w:rsidR="00CD3102" w:rsidRPr="0001168C">
        <w:rPr>
          <w:rFonts w:ascii="Utsaah" w:hAnsi="Utsaah" w:cs="Utsaah"/>
          <w:sz w:val="24"/>
          <w:szCs w:val="24"/>
        </w:rPr>
        <w:t xml:space="preserve">       </w:t>
      </w:r>
      <w:r w:rsidR="00DE51C2" w:rsidRPr="0001168C">
        <w:rPr>
          <w:rFonts w:ascii="Utsaah" w:hAnsi="Utsaah" w:cs="Utsaah"/>
          <w:sz w:val="24"/>
          <w:szCs w:val="24"/>
        </w:rPr>
        <w:t xml:space="preserve">               </w:t>
      </w:r>
      <w:r w:rsidR="002D0892" w:rsidRPr="0001168C">
        <w:rPr>
          <w:rFonts w:ascii="Utsaah" w:hAnsi="Utsaah" w:cs="Utsaah"/>
          <w:sz w:val="24"/>
          <w:szCs w:val="24"/>
        </w:rPr>
        <w:t xml:space="preserve"> </w:t>
      </w:r>
      <w:r w:rsidR="00DE51C2" w:rsidRPr="0001168C">
        <w:rPr>
          <w:rFonts w:ascii="Utsaah" w:hAnsi="Utsaah" w:cs="Utsaah"/>
          <w:sz w:val="24"/>
          <w:szCs w:val="24"/>
        </w:rPr>
        <w:t xml:space="preserve">   </w:t>
      </w:r>
      <w:r w:rsidR="002D0892" w:rsidRPr="0001168C">
        <w:rPr>
          <w:rFonts w:ascii="Utsaah" w:hAnsi="Utsaah" w:cs="Utsaah"/>
          <w:sz w:val="24"/>
          <w:szCs w:val="24"/>
        </w:rPr>
        <w:t xml:space="preserve"> </w:t>
      </w:r>
      <w:r w:rsidR="00DE51C2" w:rsidRPr="0001168C">
        <w:rPr>
          <w:rFonts w:ascii="Utsaah" w:hAnsi="Utsaah" w:cs="Utsaah"/>
          <w:sz w:val="24"/>
          <w:szCs w:val="24"/>
        </w:rPr>
        <w:t xml:space="preserve">  </w:t>
      </w:r>
      <w:r w:rsidR="003A3BDA" w:rsidRPr="0001168C">
        <w:rPr>
          <w:rFonts w:ascii="Utsaah" w:hAnsi="Utsaah" w:cs="Utsaah"/>
          <w:sz w:val="24"/>
          <w:szCs w:val="24"/>
        </w:rPr>
        <w:t xml:space="preserve">       </w:t>
      </w:r>
      <m:oMath>
        <m:r>
          <w:rPr>
            <w:rFonts w:ascii="Cambria Math" w:hAnsi="Cambria Math" w:cs="Utsaah"/>
            <w:sz w:val="18"/>
            <w:szCs w:val="18"/>
          </w:rPr>
          <m:t>V</m:t>
        </m:r>
        <m:d>
          <m:d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Utsaah"/>
                <w:sz w:val="18"/>
                <w:szCs w:val="18"/>
              </w:rPr>
              <m:t>X,T</m:t>
            </m:r>
          </m:e>
        </m:d>
        <m:r>
          <w:rPr>
            <w:rFonts w:ascii="Cambria Math" w:hAnsi="Cambria Math" w:cs="Utsaah"/>
            <w:sz w:val="18"/>
            <w:szCs w:val="18"/>
          </w:rPr>
          <m:t>=</m:t>
        </m:r>
        <m:r>
          <m:rPr>
            <m:sty m:val="p"/>
          </m:rPr>
          <w:rPr>
            <w:rFonts w:ascii="Cambria Math" w:hAnsi="Cambria Math" w:cs="Utsaah"/>
            <w:sz w:val="18"/>
            <w:szCs w:val="18"/>
          </w:rPr>
          <m:t>exp⁡</m:t>
        </m:r>
        <m:r>
          <w:rPr>
            <w:rFonts w:ascii="Cambria Math" w:hAnsi="Cambria Math" w:cs="Utsaah"/>
            <w:sz w:val="18"/>
            <w:szCs w:val="18"/>
          </w:rPr>
          <m:t>[ikX-</m:t>
        </m:r>
        <m:f>
          <m:f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Utsaah"/>
                <w:sz w:val="18"/>
                <w:szCs w:val="18"/>
              </w:rPr>
              <m:t>(1+</m:t>
            </m:r>
            <m:sSup>
              <m:sSup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k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2</m:t>
                </m:r>
              </m:sup>
            </m:sSup>
            <m:r>
              <w:rPr>
                <w:rFonts w:ascii="Cambria Math" w:hAnsi="Cambria Math" w:cs="Utsaah"/>
                <w:sz w:val="18"/>
                <w:szCs w:val="18"/>
              </w:rPr>
              <m:t>)</m:t>
            </m:r>
          </m:num>
          <m:den>
            <m:r>
              <w:rPr>
                <w:rFonts w:ascii="Cambria Math" w:hAnsi="Cambria Math" w:cs="Utsaah"/>
                <w:sz w:val="18"/>
                <w:szCs w:val="18"/>
              </w:rPr>
              <m:t>1+γ</m:t>
            </m:r>
            <m:sSup>
              <m:sSup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k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2</m:t>
                </m:r>
              </m:sup>
            </m:sSup>
          </m:den>
        </m:f>
        <m:r>
          <w:rPr>
            <w:rFonts w:ascii="Cambria Math" w:hAnsi="Cambria Math" w:cs="Utsaah"/>
            <w:sz w:val="18"/>
            <w:szCs w:val="18"/>
          </w:rPr>
          <m:t>T]</m:t>
        </m:r>
      </m:oMath>
      <w:r w:rsidR="006D293A" w:rsidRPr="0001168C">
        <w:rPr>
          <w:rFonts w:ascii="Utsaah" w:hAnsi="Utsaah" w:cs="Utsaah"/>
          <w:sz w:val="24"/>
          <w:szCs w:val="24"/>
        </w:rPr>
        <w:t xml:space="preserve"> </w:t>
      </w:r>
      <w:r w:rsidR="003A3BDA" w:rsidRPr="0001168C">
        <w:rPr>
          <w:rFonts w:ascii="Utsaah" w:hAnsi="Utsaah" w:cs="Utsaah"/>
          <w:sz w:val="24"/>
          <w:szCs w:val="24"/>
        </w:rPr>
        <w:t xml:space="preserve">         </w:t>
      </w:r>
      <w:r w:rsidR="00AE52DC" w:rsidRPr="0001168C">
        <w:rPr>
          <w:rFonts w:ascii="Utsaah" w:hAnsi="Utsaah" w:cs="Utsaah"/>
          <w:sz w:val="24"/>
          <w:szCs w:val="24"/>
        </w:rPr>
        <w:t xml:space="preserve"> </w:t>
      </w:r>
      <w:r w:rsidR="0001168C">
        <w:rPr>
          <w:rFonts w:ascii="Utsaah" w:hAnsi="Utsaah" w:cs="Utsaah"/>
          <w:sz w:val="24"/>
          <w:szCs w:val="24"/>
        </w:rPr>
        <w:t xml:space="preserve">        </w:t>
      </w:r>
      <w:r w:rsidR="00016A0A">
        <w:rPr>
          <w:rFonts w:ascii="Utsaah" w:hAnsi="Utsaah" w:cs="Utsaah"/>
          <w:sz w:val="24"/>
          <w:szCs w:val="24"/>
        </w:rPr>
        <w:t xml:space="preserve">    </w:t>
      </w:r>
      <w:r w:rsidR="0001168C">
        <w:rPr>
          <w:rFonts w:ascii="Utsaah" w:hAnsi="Utsaah" w:cs="Utsaah"/>
          <w:sz w:val="24"/>
          <w:szCs w:val="24"/>
        </w:rPr>
        <w:t xml:space="preserve">          </w:t>
      </w:r>
      <w:r w:rsidR="00DE51C2" w:rsidRPr="0001168C">
        <w:rPr>
          <w:rFonts w:ascii="Utsaah" w:hAnsi="Utsaah" w:cs="Utsaah"/>
          <w:sz w:val="24"/>
          <w:szCs w:val="24"/>
        </w:rPr>
        <w:t xml:space="preserve">  </w:t>
      </w:r>
      <w:r w:rsidR="00AE52DC" w:rsidRPr="0001168C">
        <w:rPr>
          <w:rFonts w:ascii="Utsaah" w:hAnsi="Utsaah" w:cs="Utsaah"/>
          <w:sz w:val="24"/>
          <w:szCs w:val="24"/>
        </w:rPr>
        <w:t xml:space="preserve">    </w:t>
      </w:r>
      <w:r w:rsidR="00CD3102" w:rsidRPr="0001168C">
        <w:rPr>
          <w:rFonts w:ascii="Utsaah" w:hAnsi="Utsaah" w:cs="Utsaah"/>
          <w:sz w:val="24"/>
          <w:szCs w:val="24"/>
        </w:rPr>
        <w:t xml:space="preserve">    </w:t>
      </w:r>
      <w:r w:rsidR="004A0583" w:rsidRPr="0001168C">
        <w:rPr>
          <w:rFonts w:ascii="Utsaah" w:hAnsi="Utsaah" w:cs="Utsaah"/>
          <w:sz w:val="24"/>
          <w:szCs w:val="24"/>
        </w:rPr>
        <w:t xml:space="preserve">          </w:t>
      </w:r>
      <w:r w:rsidRPr="0001168C">
        <w:rPr>
          <w:rFonts w:ascii="Utsaah" w:hAnsi="Utsaah" w:cs="Utsaah"/>
          <w:sz w:val="24"/>
          <w:szCs w:val="24"/>
        </w:rPr>
        <w:t xml:space="preserve">    </w:t>
      </w:r>
      <w:r w:rsidR="005F3F9E">
        <w:rPr>
          <w:rFonts w:ascii="Utsaah" w:hAnsi="Utsaah" w:cs="Utsaah"/>
          <w:sz w:val="24"/>
          <w:szCs w:val="24"/>
        </w:rPr>
        <w:t xml:space="preserve">    </w:t>
      </w:r>
      <w:r w:rsidRPr="0001168C">
        <w:rPr>
          <w:rFonts w:ascii="Utsaah" w:hAnsi="Utsaah" w:cs="Utsaah"/>
          <w:sz w:val="24"/>
          <w:szCs w:val="24"/>
        </w:rPr>
        <w:t xml:space="preserve">       </w:t>
      </w:r>
      <w:r w:rsidR="001F6369">
        <w:rPr>
          <w:rFonts w:ascii="Utsaah" w:hAnsi="Utsaah" w:cs="Utsaah"/>
          <w:sz w:val="24"/>
          <w:szCs w:val="24"/>
        </w:rPr>
        <w:t xml:space="preserve">    </w:t>
      </w:r>
      <w:r w:rsidRPr="0001168C">
        <w:rPr>
          <w:rFonts w:ascii="Utsaah" w:hAnsi="Utsaah" w:cs="Utsaah"/>
          <w:sz w:val="24"/>
          <w:szCs w:val="24"/>
        </w:rPr>
        <w:t xml:space="preserve">      </w:t>
      </w:r>
      <w:r w:rsidR="004A0583" w:rsidRPr="0001168C">
        <w:rPr>
          <w:rFonts w:ascii="Utsaah" w:hAnsi="Utsaah" w:cs="Utsaah"/>
          <w:sz w:val="24"/>
          <w:szCs w:val="24"/>
        </w:rPr>
        <w:t>(</w:t>
      </w:r>
      <w:r w:rsidR="008F16B5" w:rsidRPr="0001168C">
        <w:rPr>
          <w:rFonts w:ascii="Utsaah" w:hAnsi="Utsaah" w:cs="Utsaah"/>
          <w:sz w:val="24"/>
          <w:szCs w:val="24"/>
        </w:rPr>
        <w:t>A4</w:t>
      </w:r>
      <w:r w:rsidR="004A0583" w:rsidRPr="0001168C">
        <w:rPr>
          <w:rFonts w:ascii="Utsaah" w:hAnsi="Utsaah" w:cs="Utsaah"/>
          <w:sz w:val="24"/>
          <w:szCs w:val="24"/>
        </w:rPr>
        <w:t>)</w:t>
      </w:r>
    </w:p>
    <w:p w:rsidR="00AF367A" w:rsidRPr="0001168C" w:rsidRDefault="00AF367A" w:rsidP="0001168C">
      <w:pPr>
        <w:contextualSpacing/>
        <w:rPr>
          <w:rFonts w:ascii="Utsaah" w:hAnsi="Utsaah" w:cs="Utsaah"/>
          <w:sz w:val="24"/>
          <w:szCs w:val="24"/>
        </w:rPr>
      </w:pPr>
    </w:p>
    <w:p w:rsidR="00AD4E37" w:rsidRPr="0001168C" w:rsidRDefault="008F16B5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>The dissipa</w:t>
      </w:r>
      <w:r w:rsidR="00A30021" w:rsidRPr="0001168C">
        <w:rPr>
          <w:rFonts w:ascii="Utsaah" w:hAnsi="Utsaah" w:cs="Utsaah"/>
          <w:sz w:val="24"/>
          <w:szCs w:val="24"/>
        </w:rPr>
        <w:t xml:space="preserve">tion, the exponential decay of </w:t>
      </w:r>
      <w:r w:rsidR="003A3BDA" w:rsidRPr="0001168C">
        <w:rPr>
          <w:rFonts w:ascii="Utsaah" w:hAnsi="Utsaah" w:cs="Utsaah"/>
          <w:sz w:val="24"/>
          <w:szCs w:val="24"/>
        </w:rPr>
        <w:t xml:space="preserve">(A4) is obviously clear for </w:t>
      </w:r>
      <m:oMath>
        <m:r>
          <w:rPr>
            <w:rFonts w:ascii="Cambria Math" w:hAnsi="Cambria Math" w:cs="Utsaah"/>
            <w:sz w:val="18"/>
            <w:szCs w:val="18"/>
          </w:rPr>
          <m:t>T</m:t>
        </m:r>
        <m:r>
          <w:rPr>
            <w:rFonts w:ascii="Cambria Math" w:hAnsi="Cambria Math" w:cs="Utsaah"/>
            <w:i/>
            <w:sz w:val="18"/>
            <w:szCs w:val="18"/>
          </w:rPr>
          <w:sym w:font="Symbol" w:char="F0AE"/>
        </m:r>
        <m:r>
          <w:rPr>
            <w:rFonts w:ascii="Cambria Math" w:hAnsi="Cambria Math" w:cs="Utsaah"/>
            <w:i/>
            <w:sz w:val="18"/>
            <w:szCs w:val="18"/>
          </w:rPr>
          <w:sym w:font="Symbol" w:char="F0A5"/>
        </m:r>
        <m:r>
          <w:rPr>
            <w:rFonts w:ascii="Cambria Math" w:hAnsi="Cambria Math" w:cs="Utsaah"/>
            <w:sz w:val="18"/>
            <w:szCs w:val="18"/>
          </w:rPr>
          <m:t>.</m:t>
        </m:r>
      </m:oMath>
    </w:p>
    <w:p w:rsidR="00603A6E" w:rsidRDefault="00603A6E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E55AA3" w:rsidRDefault="00E55AA3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016A0A" w:rsidRDefault="00016A0A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BA618A" w:rsidRPr="003E7ECA" w:rsidRDefault="00883DB8" w:rsidP="0001168C">
      <w:pPr>
        <w:overflowPunct/>
        <w:contextualSpacing/>
        <w:textAlignment w:val="auto"/>
        <w:rPr>
          <w:rFonts w:ascii="Utsaah" w:hAnsi="Utsaah" w:cs="Utsaah"/>
          <w:b/>
          <w:sz w:val="28"/>
          <w:szCs w:val="28"/>
          <w:lang w:val="sv-SE"/>
        </w:rPr>
      </w:pPr>
      <w:r w:rsidRPr="003E7ECA">
        <w:rPr>
          <w:rFonts w:ascii="Utsaah" w:hAnsi="Utsaah" w:cs="Utsaah"/>
          <w:b/>
          <w:sz w:val="28"/>
          <w:szCs w:val="28"/>
          <w:lang w:val="sv-SE"/>
        </w:rPr>
        <w:t>2.</w:t>
      </w:r>
      <w:r w:rsidR="00E63930" w:rsidRPr="003E7ECA">
        <w:rPr>
          <w:rFonts w:ascii="Utsaah" w:hAnsi="Utsaah" w:cs="Utsaah"/>
          <w:b/>
          <w:sz w:val="28"/>
          <w:szCs w:val="28"/>
          <w:lang w:val="sv-SE"/>
        </w:rPr>
        <w:t xml:space="preserve">  Determination of </w:t>
      </w:r>
      <w:r w:rsidR="008E482D" w:rsidRPr="003E7ECA">
        <w:rPr>
          <w:rFonts w:ascii="Utsaah" w:hAnsi="Utsaah" w:cs="Utsaah"/>
          <w:b/>
          <w:sz w:val="28"/>
          <w:szCs w:val="28"/>
          <w:lang w:val="sv-SE"/>
        </w:rPr>
        <w:t xml:space="preserve">the </w:t>
      </w:r>
      <w:r w:rsidR="00E63930" w:rsidRPr="003E7ECA">
        <w:rPr>
          <w:rFonts w:ascii="Utsaah" w:hAnsi="Utsaah" w:cs="Utsaah"/>
          <w:b/>
          <w:sz w:val="28"/>
          <w:szCs w:val="28"/>
          <w:lang w:val="sv-SE"/>
        </w:rPr>
        <w:t>amplitude</w:t>
      </w:r>
      <w:r w:rsidR="00EC7806" w:rsidRPr="003E7ECA">
        <w:rPr>
          <w:rFonts w:ascii="Utsaah" w:hAnsi="Utsaah" w:cs="Utsaah"/>
          <w:b/>
          <w:sz w:val="28"/>
          <w:szCs w:val="28"/>
          <w:lang w:val="sv-SE"/>
        </w:rPr>
        <w:t>s</w:t>
      </w:r>
    </w:p>
    <w:p w:rsidR="002D1227" w:rsidRPr="0001168C" w:rsidRDefault="002D1227" w:rsidP="0001168C">
      <w:pPr>
        <w:contextualSpacing/>
        <w:rPr>
          <w:rFonts w:ascii="Utsaah" w:hAnsi="Utsaah" w:cs="Utsaah"/>
          <w:sz w:val="24"/>
          <w:szCs w:val="24"/>
        </w:rPr>
      </w:pPr>
    </w:p>
    <w:p w:rsidR="00E55AA3" w:rsidRDefault="00A30021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From </w:t>
      </w:r>
      <w:r w:rsidR="003A3BDA" w:rsidRPr="0001168C">
        <w:rPr>
          <w:rFonts w:ascii="Utsaah" w:hAnsi="Utsaah" w:cs="Utsaah"/>
          <w:sz w:val="24"/>
          <w:szCs w:val="24"/>
        </w:rPr>
        <w:t>(10</w:t>
      </w:r>
      <w:r w:rsidR="000815FC" w:rsidRPr="0001168C">
        <w:rPr>
          <w:rFonts w:ascii="Utsaah" w:hAnsi="Utsaah" w:cs="Utsaah"/>
          <w:sz w:val="24"/>
          <w:szCs w:val="24"/>
        </w:rPr>
        <w:t xml:space="preserve">) an approximate solitary </w:t>
      </w:r>
      <w:r w:rsidR="009937C5" w:rsidRPr="0001168C">
        <w:rPr>
          <w:rFonts w:ascii="Utsaah" w:hAnsi="Utsaah" w:cs="Utsaah"/>
          <w:sz w:val="24"/>
          <w:szCs w:val="24"/>
        </w:rPr>
        <w:t>traveling</w:t>
      </w:r>
      <w:r w:rsidR="00764063" w:rsidRPr="0001168C">
        <w:rPr>
          <w:rFonts w:ascii="Utsaah" w:hAnsi="Utsaah" w:cs="Utsaah"/>
          <w:sz w:val="24"/>
          <w:szCs w:val="24"/>
        </w:rPr>
        <w:t xml:space="preserve"> </w:t>
      </w:r>
      <w:r w:rsidR="000815FC" w:rsidRPr="0001168C">
        <w:rPr>
          <w:rFonts w:ascii="Utsaah" w:hAnsi="Utsaah" w:cs="Utsaah"/>
          <w:sz w:val="24"/>
          <w:szCs w:val="24"/>
        </w:rPr>
        <w:t xml:space="preserve">wave </w:t>
      </w:r>
      <w:r w:rsidR="00BF14AA" w:rsidRPr="0001168C">
        <w:rPr>
          <w:rFonts w:ascii="Utsaah" w:hAnsi="Utsaah" w:cs="Utsaah"/>
          <w:sz w:val="24"/>
          <w:szCs w:val="24"/>
        </w:rPr>
        <w:t xml:space="preserve">solution </w:t>
      </w:r>
      <w:r w:rsidR="00F17063" w:rsidRPr="0001168C">
        <w:rPr>
          <w:rFonts w:ascii="Utsaah" w:hAnsi="Utsaah" w:cs="Utsaah"/>
          <w:sz w:val="24"/>
          <w:szCs w:val="24"/>
        </w:rPr>
        <w:t xml:space="preserve">for the </w:t>
      </w:r>
      <w:r w:rsidR="0001168C" w:rsidRPr="0001168C">
        <w:rPr>
          <w:rFonts w:ascii="Utsaah" w:hAnsi="Utsaah" w:cs="Utsaah"/>
          <w:sz w:val="24"/>
          <w:szCs w:val="24"/>
        </w:rPr>
        <w:t>electrotonic signal</w:t>
      </w:r>
      <w:r w:rsidR="00F17063" w:rsidRPr="0001168C">
        <w:rPr>
          <w:rFonts w:ascii="Utsaah" w:hAnsi="Utsaah" w:cs="Utsaah"/>
          <w:sz w:val="24"/>
          <w:szCs w:val="24"/>
        </w:rPr>
        <w:t xml:space="preserve"> with</w:t>
      </w:r>
      <w:r w:rsidR="00764063" w:rsidRPr="0001168C">
        <w:rPr>
          <w:rFonts w:ascii="Utsaah" w:hAnsi="Utsaah" w:cs="Utsaah"/>
          <w:sz w:val="24"/>
          <w:szCs w:val="24"/>
        </w:rPr>
        <w:t xml:space="preserve"> dimensionless amplitude is</w:t>
      </w:r>
    </w:p>
    <w:p w:rsidR="006464BA" w:rsidRPr="0001168C" w:rsidRDefault="00A91E3A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              </w:t>
      </w:r>
      <w:r w:rsidR="00E17668" w:rsidRPr="0001168C">
        <w:rPr>
          <w:rFonts w:ascii="Utsaah" w:hAnsi="Utsaah" w:cs="Utsaah"/>
          <w:sz w:val="24"/>
          <w:szCs w:val="24"/>
        </w:rPr>
        <w:t xml:space="preserve">          </w:t>
      </w:r>
    </w:p>
    <w:p w:rsidR="00A30021" w:rsidRPr="0001168C" w:rsidRDefault="000815FC" w:rsidP="00DC1A27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                       </w:t>
      </w:r>
      <w:r w:rsidR="00E17668" w:rsidRPr="0001168C">
        <w:rPr>
          <w:rFonts w:ascii="Utsaah" w:hAnsi="Utsaah" w:cs="Utsaah"/>
          <w:sz w:val="24"/>
          <w:szCs w:val="24"/>
        </w:rPr>
        <w:t xml:space="preserve">    </w:t>
      </w:r>
      <w:r w:rsidR="002D0892" w:rsidRPr="0001168C">
        <w:rPr>
          <w:rFonts w:ascii="Utsaah" w:hAnsi="Utsaah" w:cs="Utsaah"/>
          <w:sz w:val="24"/>
          <w:szCs w:val="24"/>
        </w:rPr>
        <w:t xml:space="preserve">                   </w:t>
      </w:r>
      <w:r w:rsidR="00E17668" w:rsidRPr="0001168C">
        <w:rPr>
          <w:rFonts w:ascii="Utsaah" w:hAnsi="Utsaah" w:cs="Utsaah"/>
          <w:sz w:val="24"/>
          <w:szCs w:val="24"/>
        </w:rPr>
        <w:t xml:space="preserve">     </w:t>
      </w:r>
      <m:oMath>
        <m:sSup>
          <m:sSup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Utsaah"/>
                <w:sz w:val="18"/>
                <w:szCs w:val="18"/>
              </w:rPr>
              <m:t>U</m:t>
            </m:r>
          </m:e>
          <m:sup>
            <m:r>
              <w:rPr>
                <w:rFonts w:ascii="Cambria Math" w:hAnsi="Cambria Math" w:cs="Utsaah"/>
                <w:sz w:val="18"/>
                <w:szCs w:val="18"/>
              </w:rPr>
              <m:t>*</m:t>
            </m:r>
          </m:sup>
        </m:sSup>
        <m:d>
          <m:d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Utsaah"/>
                <w:sz w:val="18"/>
                <w:szCs w:val="18"/>
              </w:rPr>
              <m:t>X,T</m:t>
            </m:r>
          </m:e>
        </m:d>
        <m:r>
          <w:rPr>
            <w:rFonts w:ascii="Cambria Math" w:hAnsi="Cambria Math" w:cs="Utsaa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Utsaa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 w:cs="Utsaah"/>
                <w:sz w:val="18"/>
                <w:szCs w:val="18"/>
              </w:rPr>
              <m:t>0</m:t>
            </m:r>
          </m:sub>
        </m:sSub>
        <m:func>
          <m:func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uncPr>
          <m:fName>
            <m:sSup>
              <m:sSupPr>
                <m:ctrlPr>
                  <w:rPr>
                    <w:rFonts w:ascii="Cambria Math" w:hAnsi="Cambria Math" w:cs="Utsaah"/>
                    <w:sz w:val="18"/>
                    <w:szCs w:val="18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Utsaah"/>
                    <w:sz w:val="18"/>
                    <w:szCs w:val="18"/>
                  </w:rPr>
                  <m:t>sech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2</m:t>
                </m:r>
              </m:sup>
            </m:sSup>
          </m:fName>
          <m:e>
            <m:r>
              <w:rPr>
                <w:rFonts w:ascii="Cambria Math" w:hAnsi="Cambria Math" w:cs="Utsaah"/>
                <w:sz w:val="18"/>
                <w:szCs w:val="18"/>
              </w:rPr>
              <m:t>(X-</m:t>
            </m:r>
            <m:sSub>
              <m:sSub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Utsaah"/>
                    <w:sz w:val="18"/>
                    <w:szCs w:val="18"/>
                  </w:rPr>
                  <m:t>p</m:t>
                </m:r>
              </m:sub>
            </m:sSub>
            <m:r>
              <w:rPr>
                <w:rFonts w:ascii="Cambria Math" w:hAnsi="Cambria Math" w:cs="Utsaah"/>
                <w:sz w:val="18"/>
                <w:szCs w:val="18"/>
              </w:rPr>
              <m:t>-vT)</m:t>
            </m:r>
          </m:e>
        </m:func>
      </m:oMath>
      <w:r w:rsidR="00E17668" w:rsidRPr="0001168C">
        <w:rPr>
          <w:rFonts w:ascii="Utsaah" w:hAnsi="Utsaah" w:cs="Utsaah"/>
          <w:sz w:val="24"/>
          <w:szCs w:val="24"/>
        </w:rPr>
        <w:t xml:space="preserve">    </w:t>
      </w:r>
      <w:r w:rsidR="00AE52DC" w:rsidRPr="0001168C">
        <w:rPr>
          <w:rFonts w:ascii="Utsaah" w:hAnsi="Utsaah" w:cs="Utsaah"/>
          <w:sz w:val="24"/>
          <w:szCs w:val="24"/>
        </w:rPr>
        <w:t xml:space="preserve">     </w:t>
      </w:r>
      <w:r w:rsidR="00A91E3A" w:rsidRPr="0001168C">
        <w:rPr>
          <w:rFonts w:ascii="Utsaah" w:hAnsi="Utsaah" w:cs="Utsaah"/>
          <w:sz w:val="24"/>
          <w:szCs w:val="24"/>
        </w:rPr>
        <w:t xml:space="preserve">    </w:t>
      </w:r>
      <w:r w:rsidR="0001168C">
        <w:rPr>
          <w:rFonts w:ascii="Utsaah" w:hAnsi="Utsaah" w:cs="Utsaah"/>
          <w:sz w:val="24"/>
          <w:szCs w:val="24"/>
        </w:rPr>
        <w:t xml:space="preserve">           </w:t>
      </w:r>
      <w:r w:rsidR="001752CF" w:rsidRPr="0001168C">
        <w:rPr>
          <w:rFonts w:ascii="Utsaah" w:hAnsi="Utsaah" w:cs="Utsaah"/>
          <w:sz w:val="24"/>
          <w:szCs w:val="24"/>
        </w:rPr>
        <w:t xml:space="preserve">         </w:t>
      </w:r>
      <w:r w:rsidR="00A91E3A" w:rsidRPr="0001168C">
        <w:rPr>
          <w:rFonts w:ascii="Utsaah" w:hAnsi="Utsaah" w:cs="Utsaah"/>
          <w:sz w:val="24"/>
          <w:szCs w:val="24"/>
        </w:rPr>
        <w:t xml:space="preserve">                       </w:t>
      </w:r>
      <w:r w:rsidR="004A0583" w:rsidRPr="0001168C">
        <w:rPr>
          <w:rFonts w:ascii="Utsaah" w:hAnsi="Utsaah" w:cs="Utsaah"/>
          <w:sz w:val="24"/>
          <w:szCs w:val="24"/>
        </w:rPr>
        <w:t xml:space="preserve">            </w:t>
      </w:r>
      <w:r w:rsidR="00883DB8" w:rsidRPr="0001168C">
        <w:rPr>
          <w:rFonts w:ascii="Utsaah" w:hAnsi="Utsaah" w:cs="Utsaah"/>
          <w:sz w:val="24"/>
          <w:szCs w:val="24"/>
        </w:rPr>
        <w:t>(A5</w:t>
      </w:r>
      <w:r w:rsidR="00A91E3A" w:rsidRPr="0001168C">
        <w:rPr>
          <w:rFonts w:ascii="Utsaah" w:hAnsi="Utsaah" w:cs="Utsaah"/>
          <w:sz w:val="24"/>
          <w:szCs w:val="24"/>
        </w:rPr>
        <w:t>)</w:t>
      </w:r>
    </w:p>
    <w:p w:rsidR="00E55AA3" w:rsidRDefault="00E55AA3" w:rsidP="0001168C">
      <w:pPr>
        <w:contextualSpacing/>
        <w:rPr>
          <w:rFonts w:ascii="Utsaah" w:hAnsi="Utsaah" w:cs="Utsaah"/>
          <w:sz w:val="24"/>
          <w:szCs w:val="24"/>
        </w:rPr>
      </w:pPr>
    </w:p>
    <w:p w:rsidR="005E6179" w:rsidRDefault="00A30021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Upon differentiating </w:t>
      </w:r>
      <w:r w:rsidR="00883DB8" w:rsidRPr="0001168C">
        <w:rPr>
          <w:rFonts w:ascii="Utsaah" w:hAnsi="Utsaah" w:cs="Utsaah"/>
          <w:sz w:val="24"/>
          <w:szCs w:val="24"/>
        </w:rPr>
        <w:t>(A5</w:t>
      </w:r>
      <w:r w:rsidR="00A91E3A" w:rsidRPr="0001168C">
        <w:rPr>
          <w:rFonts w:ascii="Utsaah" w:hAnsi="Utsaah" w:cs="Utsaah"/>
          <w:sz w:val="24"/>
          <w:szCs w:val="24"/>
        </w:rPr>
        <w:t>) we have the following</w:t>
      </w:r>
      <w:r w:rsidR="00E17668" w:rsidRPr="0001168C">
        <w:rPr>
          <w:rFonts w:ascii="Utsaah" w:hAnsi="Utsaah" w:cs="Utsaah"/>
          <w:sz w:val="24"/>
          <w:szCs w:val="24"/>
        </w:rPr>
        <w:t xml:space="preserve"> derivates</w:t>
      </w:r>
      <w:r w:rsidR="00A91E3A" w:rsidRPr="0001168C">
        <w:rPr>
          <w:rFonts w:ascii="Utsaah" w:hAnsi="Utsaah" w:cs="Utsaah"/>
          <w:sz w:val="24"/>
          <w:szCs w:val="24"/>
        </w:rPr>
        <w:t>:</w:t>
      </w:r>
    </w:p>
    <w:p w:rsidR="000760B0" w:rsidRPr="0001168C" w:rsidRDefault="000760B0" w:rsidP="0001168C">
      <w:pPr>
        <w:contextualSpacing/>
        <w:rPr>
          <w:rFonts w:ascii="Utsaah" w:hAnsi="Utsaah" w:cs="Utsaah"/>
          <w:sz w:val="24"/>
          <w:szCs w:val="24"/>
        </w:rPr>
      </w:pPr>
    </w:p>
    <w:p w:rsidR="00E17668" w:rsidRPr="00E55AA3" w:rsidRDefault="0001168C" w:rsidP="00DC1A27">
      <w:pPr>
        <w:contextualSpacing/>
        <w:rPr>
          <w:rFonts w:ascii="Utsaah" w:hAnsi="Utsaah" w:cs="Utsaah"/>
          <w:sz w:val="18"/>
          <w:szCs w:val="18"/>
        </w:rPr>
      </w:pPr>
      <w:r w:rsidRPr="00E55AA3">
        <w:rPr>
          <w:rFonts w:ascii="Utsaah" w:hAnsi="Utsaah" w:cs="Utsaah"/>
          <w:sz w:val="18"/>
          <w:szCs w:val="18"/>
        </w:rPr>
        <w:t xml:space="preserve"> </w:t>
      </w:r>
      <m:oMath>
        <m:f>
          <m:f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Utsaah"/>
                <w:sz w:val="18"/>
                <w:szCs w:val="18"/>
              </w:rPr>
              <m:t>∂</m:t>
            </m:r>
            <m:sSup>
              <m:sSup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U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Utsaah"/>
                <w:sz w:val="18"/>
                <w:szCs w:val="18"/>
              </w:rPr>
              <m:t>∂T</m:t>
            </m:r>
          </m:den>
        </m:f>
        <m:r>
          <w:rPr>
            <w:rFonts w:ascii="Cambria Math" w:hAnsi="Cambria Math" w:cs="Utsaah"/>
            <w:sz w:val="18"/>
            <w:szCs w:val="18"/>
          </w:rPr>
          <m:t>=2v</m:t>
        </m:r>
        <m:sSup>
          <m:sSup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Utsaah"/>
                <w:sz w:val="18"/>
                <w:szCs w:val="18"/>
              </w:rPr>
              <m:t>U</m:t>
            </m:r>
          </m:e>
          <m:sup>
            <m:r>
              <w:rPr>
                <w:rFonts w:ascii="Cambria Math" w:hAnsi="Cambria Math" w:cs="Utsaah"/>
                <w:sz w:val="18"/>
                <w:szCs w:val="18"/>
              </w:rPr>
              <m:t>*</m:t>
            </m:r>
          </m:sup>
        </m:sSup>
        <m:func>
          <m:func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Utsaah"/>
                <w:sz w:val="18"/>
                <w:szCs w:val="18"/>
              </w:rPr>
              <m:t>tanh</m:t>
            </m:r>
          </m:fName>
          <m:e>
            <m:r>
              <w:rPr>
                <w:rFonts w:ascii="Cambria Math" w:hAnsi="Cambria Math" w:cs="Utsaah"/>
                <w:sz w:val="18"/>
                <w:szCs w:val="18"/>
              </w:rPr>
              <m:t>(X-</m:t>
            </m:r>
            <m:sSub>
              <m:sSub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Utsaah"/>
                    <w:sz w:val="18"/>
                    <w:szCs w:val="18"/>
                  </w:rPr>
                  <m:t>p</m:t>
                </m:r>
              </m:sub>
            </m:sSub>
            <m:r>
              <w:rPr>
                <w:rFonts w:ascii="Cambria Math" w:hAnsi="Cambria Math" w:cs="Utsaah"/>
                <w:sz w:val="18"/>
                <w:szCs w:val="18"/>
              </w:rPr>
              <m:t>-vT)</m:t>
            </m:r>
          </m:e>
        </m:func>
      </m:oMath>
      <w:r w:rsidR="00DC1A27" w:rsidRPr="00E55AA3">
        <w:rPr>
          <w:rFonts w:ascii="Utsaah" w:hAnsi="Utsaah" w:cs="Utsaah"/>
          <w:sz w:val="18"/>
          <w:szCs w:val="18"/>
        </w:rPr>
        <w:tab/>
      </w:r>
    </w:p>
    <w:p w:rsidR="00917231" w:rsidRPr="00E55AA3" w:rsidRDefault="00917231" w:rsidP="0001168C">
      <w:pPr>
        <w:contextualSpacing/>
        <w:rPr>
          <w:rFonts w:ascii="Utsaah" w:hAnsi="Utsaah" w:cs="Utsaah"/>
          <w:sz w:val="18"/>
          <w:szCs w:val="18"/>
        </w:rPr>
      </w:pPr>
    </w:p>
    <w:p w:rsidR="00A91E3A" w:rsidRPr="00E55AA3" w:rsidRDefault="00DC1A27" w:rsidP="00DC1A27">
      <w:pPr>
        <w:contextualSpacing/>
        <w:rPr>
          <w:rFonts w:ascii="Utsaah" w:hAnsi="Utsaah" w:cs="Utsaah"/>
          <w:sz w:val="18"/>
          <w:szCs w:val="18"/>
        </w:rPr>
      </w:pPr>
      <w:r w:rsidRPr="00E55AA3">
        <w:rPr>
          <w:rFonts w:ascii="Utsaah" w:hAnsi="Utsaah" w:cs="Utsaah"/>
          <w:sz w:val="18"/>
          <w:szCs w:val="18"/>
        </w:rPr>
        <w:t xml:space="preserve">  </w:t>
      </w:r>
      <m:oMath>
        <m:f>
          <m:f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Pr>
          <m:num>
            <m:sSup>
              <m:sSup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∂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U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Utsaah"/>
                <w:sz w:val="18"/>
                <w:szCs w:val="18"/>
              </w:rPr>
              <m:t>∂</m:t>
            </m:r>
            <m:sSup>
              <m:sSup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X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2</m:t>
                </m:r>
              </m:sup>
            </m:sSup>
          </m:den>
        </m:f>
        <m:r>
          <w:rPr>
            <w:rFonts w:ascii="Cambria Math" w:hAnsi="Cambria Math" w:cs="Utsaah"/>
            <w:sz w:val="18"/>
            <w:szCs w:val="18"/>
          </w:rPr>
          <m:t>=4</m:t>
        </m:r>
        <m:sSup>
          <m:sSup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Utsaah"/>
                <w:sz w:val="18"/>
                <w:szCs w:val="18"/>
              </w:rPr>
              <m:t>U</m:t>
            </m:r>
          </m:e>
          <m:sup>
            <m:r>
              <w:rPr>
                <w:rFonts w:ascii="Cambria Math" w:hAnsi="Cambria Math" w:cs="Utsaah"/>
                <w:sz w:val="18"/>
                <w:szCs w:val="18"/>
              </w:rPr>
              <m:t>*</m:t>
            </m:r>
          </m:sup>
        </m:sSup>
        <m:r>
          <w:rPr>
            <w:rFonts w:ascii="Cambria Math" w:hAnsi="Cambria Math" w:cs="Utsaah"/>
            <w:sz w:val="18"/>
            <w:szCs w:val="18"/>
          </w:rPr>
          <m:t>-6</m:t>
        </m:r>
        <m:f>
          <m:f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Pr>
          <m:num>
            <m:sSup>
              <m:sSup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U</m:t>
                </m:r>
              </m:e>
              <m:sup>
                <m:r>
                  <w:rPr>
                    <w:rFonts w:ascii="Cambria Math" w:hAnsi="Cambria Math" w:cs="Utsaah"/>
                    <w:sz w:val="18"/>
                    <w:szCs w:val="18"/>
                  </w:rPr>
                  <m:t>*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Utsaah"/>
                    <w:sz w:val="18"/>
                    <w:szCs w:val="18"/>
                  </w:rPr>
                  <m:t>0</m:t>
                </m:r>
              </m:sub>
            </m:sSub>
          </m:den>
        </m:f>
      </m:oMath>
      <w:r w:rsidRPr="00E55AA3">
        <w:rPr>
          <w:rFonts w:ascii="Utsaah" w:hAnsi="Utsaah" w:cs="Utsaah"/>
          <w:sz w:val="18"/>
          <w:szCs w:val="18"/>
        </w:rPr>
        <w:t xml:space="preserve">        </w:t>
      </w:r>
    </w:p>
    <w:p w:rsidR="005F3F9E" w:rsidRPr="00E55AA3" w:rsidRDefault="005F3F9E" w:rsidP="00DC1A27">
      <w:pPr>
        <w:contextualSpacing/>
        <w:rPr>
          <w:rFonts w:ascii="Utsaah" w:hAnsi="Utsaah" w:cs="Utsaah"/>
          <w:sz w:val="18"/>
          <w:szCs w:val="18"/>
        </w:rPr>
      </w:pPr>
    </w:p>
    <w:p w:rsidR="00DC1A27" w:rsidRPr="00E55AA3" w:rsidRDefault="00750A66" w:rsidP="00DC1A27">
      <w:pPr>
        <w:contextualSpacing/>
        <w:rPr>
          <w:rFonts w:ascii="Utsaah" w:hAnsi="Utsaah" w:cs="Utsaah"/>
          <w:sz w:val="18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∂</m:t>
                  </m:r>
                </m:e>
                <m:sup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U</m:t>
                  </m:r>
                </m:e>
                <m:sup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 w:cs="Utsaah"/>
                  <w:sz w:val="18"/>
                  <w:szCs w:val="18"/>
                </w:rPr>
                <m:t>∂T∂</m:t>
              </m:r>
              <m:sSup>
                <m:sSup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X</m:t>
                  </m:r>
                </m:e>
                <m:sup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Utsaah"/>
              <w:sz w:val="18"/>
              <w:szCs w:val="18"/>
            </w:rPr>
            <m:t>=8v</m:t>
          </m:r>
          <m:sSup>
            <m:sSup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 w:cs="Utsaah"/>
                  <w:sz w:val="18"/>
                  <w:szCs w:val="18"/>
                </w:rPr>
                <m:t>U</m:t>
              </m:r>
            </m:e>
            <m:sup>
              <m:r>
                <w:rPr>
                  <w:rFonts w:ascii="Cambria Math" w:hAnsi="Cambria Math" w:cs="Utsaah"/>
                  <w:sz w:val="18"/>
                  <w:szCs w:val="18"/>
                </w:rPr>
                <m:t>*</m:t>
              </m:r>
            </m:sup>
          </m:sSup>
          <m:func>
            <m:func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Utsaah"/>
                  <w:sz w:val="18"/>
                  <w:szCs w:val="18"/>
                </w:rPr>
                <m:t>tanh</m:t>
              </m:r>
            </m:fName>
            <m:e>
              <m:r>
                <w:rPr>
                  <w:rFonts w:ascii="Cambria Math" w:hAnsi="Cambria Math" w:cs="Utsaah"/>
                  <w:sz w:val="18"/>
                  <w:szCs w:val="18"/>
                </w:rPr>
                <m:t>(X-</m:t>
              </m:r>
              <m:sSub>
                <m:sSub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p</m:t>
                  </m:r>
                </m:sub>
              </m:sSub>
              <m:r>
                <w:rPr>
                  <w:rFonts w:ascii="Cambria Math" w:hAnsi="Cambria Math" w:cs="Utsaah"/>
                  <w:sz w:val="18"/>
                  <w:szCs w:val="18"/>
                </w:rPr>
                <m:t>-vT)</m:t>
              </m:r>
            </m:e>
          </m:func>
          <m:r>
            <w:rPr>
              <w:rFonts w:ascii="Cambria Math" w:hAnsi="Cambria Math" w:cs="Utsaah"/>
              <w:sz w:val="18"/>
              <w:szCs w:val="18"/>
            </w:rPr>
            <m:t>-24v</m:t>
          </m:r>
          <m:sSup>
            <m:sSup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 w:cs="Utsaah"/>
                  <w:sz w:val="18"/>
                  <w:szCs w:val="18"/>
                </w:rPr>
                <m:t>U</m:t>
              </m:r>
            </m:e>
            <m:sup>
              <m:r>
                <w:rPr>
                  <w:rFonts w:ascii="Cambria Math" w:hAnsi="Cambria Math" w:cs="Utsaah"/>
                  <w:sz w:val="18"/>
                  <w:szCs w:val="18"/>
                </w:rPr>
                <m:t>*2</m:t>
              </m:r>
            </m:sup>
          </m:sSup>
          <m:f>
            <m:f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Utsaah"/>
                      <w:sz w:val="18"/>
                      <w:szCs w:val="18"/>
                    </w:rPr>
                    <m:t>tanh</m:t>
                  </m:r>
                </m:fName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(X-</m:t>
                  </m:r>
                  <m:sSub>
                    <m:sSubPr>
                      <m:ctrlPr>
                        <w:rPr>
                          <w:rFonts w:ascii="Cambria Math" w:hAnsi="Cambria Math" w:cs="Utsaa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Utsaa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Utsaah"/>
                          <w:sz w:val="18"/>
                          <w:szCs w:val="18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-vT)</m:t>
                  </m:r>
                </m:e>
              </m:func>
            </m:num>
            <m:den>
              <m:sSub>
                <m:sSub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0</m:t>
                  </m:r>
                </m:sub>
              </m:sSub>
            </m:den>
          </m:f>
        </m:oMath>
      </m:oMathPara>
    </w:p>
    <w:p w:rsidR="005F3F9E" w:rsidRPr="00E55AA3" w:rsidRDefault="005F3F9E" w:rsidP="00DC1A27">
      <w:pPr>
        <w:contextualSpacing/>
        <w:rPr>
          <w:rFonts w:ascii="Utsaah" w:hAnsi="Utsaah" w:cs="Utsaah"/>
          <w:sz w:val="18"/>
          <w:szCs w:val="18"/>
        </w:rPr>
      </w:pPr>
    </w:p>
    <w:p w:rsidR="00E55AA3" w:rsidRPr="00E55AA3" w:rsidRDefault="00750A66" w:rsidP="0001168C">
      <w:pPr>
        <w:contextualSpacing/>
        <w:rPr>
          <w:rFonts w:ascii="Utsaah" w:hAnsi="Utsaah" w:cs="Utsaah"/>
          <w:sz w:val="18"/>
          <w:szCs w:val="18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 w:cs="Utsaah"/>
                  <w:sz w:val="18"/>
                  <w:szCs w:val="18"/>
                </w:rPr>
                <m:t>∂</m:t>
              </m:r>
              <m:sSup>
                <m:sSup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U</m:t>
                  </m:r>
                </m:e>
                <m:sup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*2</m:t>
                  </m:r>
                </m:sup>
              </m:sSup>
            </m:num>
            <m:den>
              <m:r>
                <w:rPr>
                  <w:rFonts w:ascii="Cambria Math" w:hAnsi="Cambria Math" w:cs="Utsaah"/>
                  <w:sz w:val="18"/>
                  <w:szCs w:val="18"/>
                </w:rPr>
                <m:t>∂T</m:t>
              </m:r>
            </m:den>
          </m:f>
          <m:r>
            <w:rPr>
              <w:rFonts w:ascii="Cambria Math" w:hAnsi="Cambria Math" w:cs="Utsaah"/>
              <w:sz w:val="18"/>
              <w:szCs w:val="18"/>
            </w:rPr>
            <m:t>=4v</m:t>
          </m:r>
          <m:sSup>
            <m:sSup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 w:cs="Utsaah"/>
                  <w:sz w:val="18"/>
                  <w:szCs w:val="18"/>
                </w:rPr>
                <m:t>U</m:t>
              </m:r>
            </m:e>
            <m:sup>
              <m:r>
                <w:rPr>
                  <w:rFonts w:ascii="Cambria Math" w:hAnsi="Cambria Math" w:cs="Utsaah"/>
                  <w:sz w:val="18"/>
                  <w:szCs w:val="18"/>
                </w:rPr>
                <m:t>*2</m:t>
              </m:r>
            </m:sup>
          </m:sSup>
          <m:func>
            <m:funcPr>
              <m:ctrlPr>
                <w:rPr>
                  <w:rFonts w:ascii="Cambria Math" w:hAnsi="Cambria Math" w:cs="Utsaah"/>
                  <w:i/>
                  <w:sz w:val="18"/>
                  <w:szCs w:val="1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Utsaah"/>
                  <w:sz w:val="18"/>
                  <w:szCs w:val="18"/>
                </w:rPr>
                <m:t>tanh</m:t>
              </m:r>
            </m:fName>
            <m:e>
              <m:r>
                <w:rPr>
                  <w:rFonts w:ascii="Cambria Math" w:hAnsi="Cambria Math" w:cs="Utsaah"/>
                  <w:sz w:val="18"/>
                  <w:szCs w:val="18"/>
                </w:rPr>
                <m:t>(X-</m:t>
              </m:r>
              <m:sSub>
                <m:sSubPr>
                  <m:ctrlPr>
                    <w:rPr>
                      <w:rFonts w:ascii="Cambria Math" w:hAnsi="Cambria Math" w:cs="Utsaa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Utsaah"/>
                      <w:sz w:val="18"/>
                      <w:szCs w:val="18"/>
                    </w:rPr>
                    <m:t>p</m:t>
                  </m:r>
                </m:sub>
              </m:sSub>
              <m:r>
                <w:rPr>
                  <w:rFonts w:ascii="Cambria Math" w:hAnsi="Cambria Math" w:cs="Utsaah"/>
                  <w:sz w:val="18"/>
                  <w:szCs w:val="18"/>
                </w:rPr>
                <m:t>-vT)</m:t>
              </m:r>
            </m:e>
          </m:func>
          <m:r>
            <w:rPr>
              <w:rFonts w:ascii="Cambria Math" w:hAnsi="Cambria Math" w:cs="Utsaah"/>
              <w:sz w:val="18"/>
              <w:szCs w:val="18"/>
            </w:rPr>
            <m:t>.</m:t>
          </m:r>
        </m:oMath>
      </m:oMathPara>
    </w:p>
    <w:p w:rsidR="00016A0A" w:rsidRDefault="00016A0A" w:rsidP="0001168C">
      <w:pPr>
        <w:contextualSpacing/>
        <w:rPr>
          <w:rFonts w:ascii="Utsaah" w:hAnsi="Utsaah" w:cs="Utsaah"/>
          <w:sz w:val="24"/>
          <w:szCs w:val="24"/>
        </w:rPr>
      </w:pPr>
    </w:p>
    <w:p w:rsidR="00016A0A" w:rsidRDefault="00016A0A" w:rsidP="0001168C">
      <w:pPr>
        <w:contextualSpacing/>
        <w:rPr>
          <w:rFonts w:ascii="Utsaah" w:hAnsi="Utsaah" w:cs="Utsaah"/>
          <w:sz w:val="24"/>
          <w:szCs w:val="24"/>
        </w:rPr>
      </w:pPr>
    </w:p>
    <w:p w:rsidR="00A91E3A" w:rsidRPr="0001168C" w:rsidRDefault="00E17668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Substituting </w:t>
      </w:r>
      <w:r w:rsidR="00A30021" w:rsidRPr="0001168C">
        <w:rPr>
          <w:rFonts w:ascii="Utsaah" w:hAnsi="Utsaah" w:cs="Utsaah"/>
          <w:sz w:val="24"/>
          <w:szCs w:val="24"/>
        </w:rPr>
        <w:t xml:space="preserve">the above derivates into </w:t>
      </w:r>
      <w:r w:rsidR="00883DB8" w:rsidRPr="0001168C">
        <w:rPr>
          <w:rFonts w:ascii="Utsaah" w:hAnsi="Utsaah" w:cs="Utsaah"/>
          <w:sz w:val="24"/>
          <w:szCs w:val="24"/>
        </w:rPr>
        <w:t>(3</w:t>
      </w:r>
      <w:r w:rsidRPr="0001168C">
        <w:rPr>
          <w:rFonts w:ascii="Utsaah" w:hAnsi="Utsaah" w:cs="Utsaah"/>
          <w:sz w:val="24"/>
          <w:szCs w:val="24"/>
        </w:rPr>
        <w:t xml:space="preserve">) </w:t>
      </w:r>
      <w:r w:rsidR="00764063" w:rsidRPr="0001168C">
        <w:rPr>
          <w:rFonts w:ascii="Utsaah" w:hAnsi="Utsaah" w:cs="Utsaah"/>
          <w:sz w:val="24"/>
          <w:szCs w:val="24"/>
        </w:rPr>
        <w:t xml:space="preserve">in order </w:t>
      </w:r>
      <w:r w:rsidRPr="0001168C">
        <w:rPr>
          <w:rFonts w:ascii="Utsaah" w:hAnsi="Utsaah" w:cs="Utsaah"/>
          <w:sz w:val="24"/>
          <w:szCs w:val="24"/>
        </w:rPr>
        <w:t xml:space="preserve">to verify </w:t>
      </w:r>
      <w:r w:rsidR="00764063" w:rsidRPr="0001168C">
        <w:rPr>
          <w:rFonts w:ascii="Utsaah" w:hAnsi="Utsaah" w:cs="Utsaah"/>
          <w:sz w:val="24"/>
          <w:szCs w:val="24"/>
        </w:rPr>
        <w:t>th</w:t>
      </w:r>
      <w:r w:rsidR="00A30021" w:rsidRPr="0001168C">
        <w:rPr>
          <w:rFonts w:ascii="Utsaah" w:hAnsi="Utsaah" w:cs="Utsaah"/>
          <w:sz w:val="24"/>
          <w:szCs w:val="24"/>
        </w:rPr>
        <w:t xml:space="preserve">at </w:t>
      </w:r>
      <w:r w:rsidR="00883DB8" w:rsidRPr="0001168C">
        <w:rPr>
          <w:rFonts w:ascii="Utsaah" w:hAnsi="Utsaah" w:cs="Utsaah"/>
          <w:sz w:val="24"/>
          <w:szCs w:val="24"/>
        </w:rPr>
        <w:t>(A5</w:t>
      </w:r>
      <w:r w:rsidR="00BD15D3" w:rsidRPr="0001168C">
        <w:rPr>
          <w:rFonts w:ascii="Utsaah" w:hAnsi="Utsaah" w:cs="Utsaah"/>
          <w:sz w:val="24"/>
          <w:szCs w:val="24"/>
        </w:rPr>
        <w:t xml:space="preserve">) is a solution. In case of </w:t>
      </w:r>
      <w:r w:rsidR="00764063" w:rsidRPr="0001168C">
        <w:rPr>
          <w:rFonts w:ascii="Utsaah" w:hAnsi="Utsaah" w:cs="Utsaah"/>
          <w:sz w:val="24"/>
          <w:szCs w:val="24"/>
        </w:rPr>
        <w:t>the</w:t>
      </w:r>
      <w:r w:rsidRPr="0001168C">
        <w:rPr>
          <w:rFonts w:ascii="Utsaah" w:hAnsi="Utsaah" w:cs="Utsaah"/>
          <w:sz w:val="24"/>
          <w:szCs w:val="24"/>
        </w:rPr>
        <w:t xml:space="preserve"> nontrivial solution U</w:t>
      </w:r>
      <w:r w:rsidRPr="0001168C">
        <w:rPr>
          <w:rFonts w:ascii="Utsaah" w:hAnsi="Utsaah" w:cs="Utsaah"/>
          <w:sz w:val="24"/>
          <w:szCs w:val="24"/>
        </w:rPr>
        <w:sym w:font="Symbol" w:char="F0B9"/>
      </w:r>
      <w:r w:rsidR="00764063" w:rsidRPr="0001168C">
        <w:rPr>
          <w:rFonts w:ascii="Utsaah" w:hAnsi="Utsaah" w:cs="Utsaah"/>
          <w:sz w:val="24"/>
          <w:szCs w:val="24"/>
        </w:rPr>
        <w:t>0</w:t>
      </w:r>
      <w:r w:rsidR="00BD15D3" w:rsidRPr="0001168C">
        <w:rPr>
          <w:rFonts w:ascii="Utsaah" w:hAnsi="Utsaah" w:cs="Utsaah"/>
          <w:sz w:val="24"/>
          <w:szCs w:val="24"/>
        </w:rPr>
        <w:t>,</w:t>
      </w:r>
      <w:r w:rsidR="00662F2A" w:rsidRPr="0001168C">
        <w:rPr>
          <w:rFonts w:ascii="Utsaah" w:hAnsi="Utsaah" w:cs="Utsaah"/>
          <w:sz w:val="24"/>
          <w:szCs w:val="24"/>
        </w:rPr>
        <w:t xml:space="preserve"> </w:t>
      </w:r>
      <w:r w:rsidR="00764063" w:rsidRPr="0001168C">
        <w:rPr>
          <w:rFonts w:ascii="Utsaah" w:hAnsi="Utsaah" w:cs="Utsaah"/>
          <w:sz w:val="24"/>
          <w:szCs w:val="24"/>
        </w:rPr>
        <w:t>the following relations must hold</w:t>
      </w:r>
      <w:r w:rsidRPr="0001168C">
        <w:rPr>
          <w:rFonts w:ascii="Utsaah" w:hAnsi="Utsaah" w:cs="Utsaah"/>
          <w:sz w:val="24"/>
          <w:szCs w:val="24"/>
        </w:rPr>
        <w:t>:</w:t>
      </w:r>
    </w:p>
    <w:p w:rsidR="00E17668" w:rsidRDefault="00E17668" w:rsidP="0001168C">
      <w:pPr>
        <w:contextualSpacing/>
        <w:rPr>
          <w:rFonts w:ascii="Utsaah" w:hAnsi="Utsaah" w:cs="Utsaah"/>
          <w:sz w:val="24"/>
          <w:szCs w:val="24"/>
        </w:rPr>
      </w:pPr>
    </w:p>
    <w:p w:rsidR="00C67770" w:rsidRDefault="005F3F9E" w:rsidP="005F3F9E">
      <w:pPr>
        <w:contextualSpacing/>
        <w:jc w:val="center"/>
        <w:rPr>
          <w:rFonts w:ascii="Utsaah" w:hAnsi="Utsaah" w:cs="Utsaah"/>
          <w:sz w:val="24"/>
          <w:szCs w:val="24"/>
        </w:rPr>
      </w:pPr>
      <w:r>
        <w:rPr>
          <w:rFonts w:ascii="Utsaah" w:hAnsi="Utsaah" w:cs="Utsaah"/>
        </w:rPr>
        <w:t xml:space="preserve">                              </w:t>
      </w:r>
      <m:oMath>
        <m:r>
          <w:rPr>
            <w:rFonts w:ascii="Cambria Math" w:hAnsi="Cambria Math" w:cs="Utsaah"/>
            <w:sz w:val="18"/>
            <w:szCs w:val="18"/>
          </w:rPr>
          <m:t>2v</m:t>
        </m:r>
        <m:func>
          <m:func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Utsaah"/>
                <w:sz w:val="18"/>
                <w:szCs w:val="18"/>
              </w:rPr>
              <m:t>tanh</m:t>
            </m:r>
          </m:fName>
          <m:e>
            <m:r>
              <w:rPr>
                <w:rFonts w:ascii="Cambria Math" w:hAnsi="Cambria Math" w:cs="Utsaah"/>
                <w:sz w:val="18"/>
                <w:szCs w:val="18"/>
              </w:rPr>
              <m:t>(X-</m:t>
            </m:r>
            <m:sSub>
              <m:sSub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hAnsi="Cambria Math" w:cs="Utsaah"/>
                    <w:sz w:val="18"/>
                    <w:szCs w:val="18"/>
                  </w:rPr>
                  <m:t>p</m:t>
                </m:r>
              </m:sub>
            </m:sSub>
            <m:r>
              <w:rPr>
                <w:rFonts w:ascii="Cambria Math" w:hAnsi="Cambria Math" w:cs="Utsaah"/>
                <w:sz w:val="18"/>
                <w:szCs w:val="18"/>
              </w:rPr>
              <m:t>-vT)</m:t>
            </m:r>
          </m:e>
        </m:func>
        <m:r>
          <w:rPr>
            <w:rFonts w:ascii="Cambria Math" w:hAnsi="Cambria Math" w:cs="Utsaah"/>
            <w:sz w:val="18"/>
            <w:szCs w:val="18"/>
          </w:rPr>
          <m:t>-3-8vγ</m:t>
        </m:r>
        <m:func>
          <m:func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Utsaah"/>
                <w:sz w:val="18"/>
                <w:szCs w:val="18"/>
              </w:rPr>
              <m:t>tanh</m:t>
            </m:r>
          </m:fName>
          <m:e>
            <m:d>
              <m:d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 w:cs="Utsaa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Utsaah"/>
                    <w:sz w:val="18"/>
                    <w:szCs w:val="18"/>
                  </w:rPr>
                  <m:t>-vT</m:t>
                </m:r>
              </m:e>
            </m:d>
          </m:e>
        </m:func>
        <m:r>
          <w:rPr>
            <w:rFonts w:ascii="Cambria Math" w:hAnsi="Cambria Math" w:cs="Utsaah"/>
            <w:sz w:val="18"/>
            <w:szCs w:val="18"/>
          </w:rPr>
          <m:t>=0</m:t>
        </m:r>
      </m:oMath>
      <w:r>
        <w:rPr>
          <w:rFonts w:ascii="Utsaah" w:hAnsi="Utsaah" w:cs="Utsaah"/>
          <w:sz w:val="24"/>
          <w:szCs w:val="24"/>
        </w:rPr>
        <w:t xml:space="preserve">  </w:t>
      </w:r>
      <w:r w:rsidR="002D0892" w:rsidRPr="0001168C">
        <w:rPr>
          <w:rFonts w:ascii="Utsaah" w:hAnsi="Utsaah" w:cs="Utsaah"/>
          <w:sz w:val="24"/>
          <w:szCs w:val="24"/>
        </w:rPr>
        <w:t xml:space="preserve"> </w:t>
      </w:r>
      <w:r>
        <w:rPr>
          <w:rFonts w:ascii="Utsaah" w:hAnsi="Utsaah" w:cs="Utsaah"/>
          <w:sz w:val="24"/>
          <w:szCs w:val="24"/>
        </w:rPr>
        <w:t xml:space="preserve">                                             </w:t>
      </w:r>
      <w:r w:rsidR="001F6369">
        <w:rPr>
          <w:rFonts w:ascii="Utsaah" w:hAnsi="Utsaah" w:cs="Utsaah"/>
          <w:sz w:val="24"/>
          <w:szCs w:val="24"/>
        </w:rPr>
        <w:t xml:space="preserve">  </w:t>
      </w:r>
      <w:r>
        <w:rPr>
          <w:rFonts w:ascii="Utsaah" w:hAnsi="Utsaah" w:cs="Utsaah"/>
          <w:sz w:val="24"/>
          <w:szCs w:val="24"/>
        </w:rPr>
        <w:t xml:space="preserve"> </w:t>
      </w:r>
      <w:r w:rsidR="001F6369">
        <w:rPr>
          <w:rFonts w:ascii="Utsaah" w:hAnsi="Utsaah" w:cs="Utsaah"/>
          <w:sz w:val="24"/>
          <w:szCs w:val="24"/>
        </w:rPr>
        <w:t xml:space="preserve"> </w:t>
      </w:r>
      <w:r>
        <w:rPr>
          <w:rFonts w:ascii="Utsaah" w:hAnsi="Utsaah" w:cs="Utsaah"/>
          <w:sz w:val="24"/>
          <w:szCs w:val="24"/>
        </w:rPr>
        <w:t xml:space="preserve">      </w:t>
      </w:r>
      <w:r w:rsidR="00883DB8" w:rsidRPr="0001168C">
        <w:rPr>
          <w:rFonts w:ascii="Utsaah" w:hAnsi="Utsaah" w:cs="Utsaah"/>
          <w:sz w:val="24"/>
          <w:szCs w:val="24"/>
        </w:rPr>
        <w:t>(A6</w:t>
      </w:r>
      <w:r w:rsidR="00C67770" w:rsidRPr="0001168C">
        <w:rPr>
          <w:rFonts w:ascii="Utsaah" w:hAnsi="Utsaah" w:cs="Utsaah"/>
          <w:sz w:val="24"/>
          <w:szCs w:val="24"/>
        </w:rPr>
        <w:t>)</w:t>
      </w:r>
    </w:p>
    <w:p w:rsidR="005F3F9E" w:rsidRPr="0001168C" w:rsidRDefault="005F3F9E" w:rsidP="005F3F9E">
      <w:pPr>
        <w:contextualSpacing/>
        <w:jc w:val="center"/>
        <w:rPr>
          <w:rFonts w:ascii="Utsaah" w:hAnsi="Utsaah" w:cs="Utsaah"/>
          <w:sz w:val="24"/>
          <w:szCs w:val="24"/>
        </w:rPr>
      </w:pPr>
    </w:p>
    <w:p w:rsidR="00E17668" w:rsidRPr="0001168C" w:rsidRDefault="005F3F9E" w:rsidP="00760523">
      <w:pPr>
        <w:contextualSpacing/>
        <w:rPr>
          <w:rFonts w:ascii="Utsaah" w:hAnsi="Utsaah" w:cs="Utsaah"/>
          <w:sz w:val="24"/>
          <w:szCs w:val="24"/>
        </w:rPr>
      </w:pPr>
      <w:r>
        <w:rPr>
          <w:rFonts w:ascii="Utsaah" w:hAnsi="Utsaah" w:cs="Utsaah"/>
        </w:rPr>
        <w:t xml:space="preserve">                                   </w:t>
      </w:r>
      <m:oMath>
        <m:f>
          <m:f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Utsaah"/>
                <w:sz w:val="18"/>
                <w:szCs w:val="18"/>
              </w:rPr>
              <m:t>6</m:t>
            </m:r>
          </m:num>
          <m:den>
            <m:sSub>
              <m:sSub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Utsaah"/>
                    <w:sz w:val="18"/>
                    <w:szCs w:val="18"/>
                  </w:rPr>
                  <m:t>0</m:t>
                </m:r>
              </m:sub>
            </m:sSub>
          </m:den>
        </m:f>
        <m:r>
          <w:rPr>
            <w:rFonts w:ascii="Cambria Math" w:hAnsi="Cambria Math" w:cs="Utsaah"/>
            <w:sz w:val="18"/>
            <w:szCs w:val="18"/>
          </w:rPr>
          <m:t>+24vγ</m:t>
        </m:r>
        <m:f>
          <m:f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Pr>
          <m:num>
            <m:func>
              <m:func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Utsaah"/>
                    <w:sz w:val="18"/>
                    <w:szCs w:val="18"/>
                  </w:rPr>
                  <m:t>tanh</m:t>
                </m:r>
              </m:fName>
              <m:e>
                <m:d>
                  <m:dPr>
                    <m:ctrlPr>
                      <w:rPr>
                        <w:rFonts w:ascii="Cambria Math" w:hAnsi="Cambria Math" w:cs="Utsaa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hAnsi="Cambria Math" w:cs="Utsaa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Utsaah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Utsaah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-vT</m:t>
                    </m:r>
                  </m:e>
                </m:d>
              </m:e>
            </m:func>
          </m:num>
          <m:den>
            <m:sSub>
              <m:sSub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Utsaah"/>
                    <w:sz w:val="18"/>
                    <w:szCs w:val="18"/>
                  </w:rPr>
                  <m:t>0</m:t>
                </m:r>
              </m:sub>
            </m:sSub>
          </m:den>
        </m:f>
        <m:r>
          <w:rPr>
            <w:rFonts w:ascii="Cambria Math" w:hAnsi="Cambria Math" w:cs="Utsaah"/>
            <w:sz w:val="18"/>
            <w:szCs w:val="18"/>
          </w:rPr>
          <m:t>-8v</m:t>
        </m:r>
        <m:func>
          <m:func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Utsaah"/>
                <w:sz w:val="18"/>
                <w:szCs w:val="18"/>
              </w:rPr>
              <m:t>tanh</m:t>
            </m:r>
          </m:fName>
          <m:e>
            <m:d>
              <m:d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 w:cs="Utsaa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Utsaah"/>
                    <w:sz w:val="18"/>
                    <w:szCs w:val="18"/>
                  </w:rPr>
                  <m:t>-vT</m:t>
                </m:r>
              </m:e>
            </m:d>
          </m:e>
        </m:func>
        <m:r>
          <w:rPr>
            <w:rFonts w:ascii="Cambria Math" w:hAnsi="Cambria Math" w:cs="Utsaah"/>
            <w:sz w:val="18"/>
            <w:szCs w:val="18"/>
          </w:rPr>
          <m:t xml:space="preserve">=0 </m:t>
        </m:r>
      </m:oMath>
      <w:r>
        <w:rPr>
          <w:rFonts w:ascii="Utsaah" w:hAnsi="Utsaah" w:cs="Utsaah"/>
          <w:sz w:val="24"/>
          <w:szCs w:val="24"/>
        </w:rPr>
        <w:t xml:space="preserve">                                      </w:t>
      </w:r>
      <w:r w:rsidR="003E7ECA">
        <w:rPr>
          <w:rFonts w:ascii="Utsaah" w:hAnsi="Utsaah" w:cs="Utsaah"/>
          <w:sz w:val="24"/>
          <w:szCs w:val="24"/>
        </w:rPr>
        <w:t xml:space="preserve"> </w:t>
      </w:r>
      <w:r>
        <w:rPr>
          <w:rFonts w:ascii="Utsaah" w:hAnsi="Utsaah" w:cs="Utsaah"/>
          <w:sz w:val="24"/>
          <w:szCs w:val="24"/>
        </w:rPr>
        <w:t xml:space="preserve">                    </w:t>
      </w:r>
      <w:r w:rsidR="00883DB8" w:rsidRPr="0001168C">
        <w:rPr>
          <w:rFonts w:ascii="Utsaah" w:hAnsi="Utsaah" w:cs="Utsaah"/>
          <w:sz w:val="24"/>
          <w:szCs w:val="24"/>
        </w:rPr>
        <w:t>(A7</w:t>
      </w:r>
      <w:r w:rsidR="00C67770" w:rsidRPr="0001168C">
        <w:rPr>
          <w:rFonts w:ascii="Utsaah" w:hAnsi="Utsaah" w:cs="Utsaah"/>
          <w:sz w:val="24"/>
          <w:szCs w:val="24"/>
        </w:rPr>
        <w:t>)</w:t>
      </w:r>
    </w:p>
    <w:p w:rsidR="00C67770" w:rsidRPr="0001168C" w:rsidRDefault="00C67770" w:rsidP="0001168C">
      <w:pPr>
        <w:contextualSpacing/>
        <w:rPr>
          <w:rFonts w:ascii="Utsaah" w:hAnsi="Utsaah" w:cs="Utsaah"/>
          <w:sz w:val="24"/>
          <w:szCs w:val="24"/>
        </w:rPr>
      </w:pPr>
    </w:p>
    <w:p w:rsidR="005F3F9E" w:rsidRDefault="005F3F9E" w:rsidP="00E477E8">
      <w:pPr>
        <w:contextualSpacing/>
        <w:rPr>
          <w:rFonts w:ascii="Utsaah" w:hAnsi="Utsaah" w:cs="Utsaah"/>
          <w:sz w:val="24"/>
          <w:szCs w:val="24"/>
        </w:rPr>
      </w:pPr>
    </w:p>
    <w:p w:rsidR="00851497" w:rsidRPr="0001168C" w:rsidRDefault="00A30021" w:rsidP="00E477E8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From </w:t>
      </w:r>
      <w:r w:rsidR="00883DB8" w:rsidRPr="0001168C">
        <w:rPr>
          <w:rFonts w:ascii="Utsaah" w:hAnsi="Utsaah" w:cs="Utsaah"/>
          <w:sz w:val="24"/>
          <w:szCs w:val="24"/>
        </w:rPr>
        <w:t>(A6</w:t>
      </w:r>
      <w:r w:rsidR="00AE52DC" w:rsidRPr="0001168C">
        <w:rPr>
          <w:rFonts w:ascii="Utsaah" w:hAnsi="Utsaah" w:cs="Utsaah"/>
          <w:sz w:val="24"/>
          <w:szCs w:val="24"/>
        </w:rPr>
        <w:t>) we have</w:t>
      </w:r>
      <w:r w:rsidR="00760523">
        <w:rPr>
          <w:rFonts w:ascii="Utsaah" w:hAnsi="Utsaah" w:cs="Utsaah"/>
          <w:sz w:val="24"/>
          <w:szCs w:val="24"/>
        </w:rPr>
        <w:t xml:space="preserve"> </w:t>
      </w:r>
      <m:oMath>
        <m:func>
          <m:func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Utsaah"/>
                <w:sz w:val="18"/>
                <w:szCs w:val="18"/>
              </w:rPr>
              <m:t>tanh</m:t>
            </m:r>
          </m:fName>
          <m:e>
            <m:d>
              <m:dPr>
                <m:ctrlPr>
                  <w:rPr>
                    <w:rFonts w:ascii="Cambria Math" w:hAnsi="Cambria Math" w:cs="Utsaah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hAnsi="Cambria Math" w:cs="Utsaah"/>
                    <w:sz w:val="18"/>
                    <w:szCs w:val="18"/>
                  </w:rPr>
                  <m:t>X-</m:t>
                </m:r>
                <m:sSub>
                  <m:sSubPr>
                    <m:ctrlPr>
                      <w:rPr>
                        <w:rFonts w:ascii="Cambria Math" w:hAnsi="Cambria Math" w:cs="Utsaa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Utsaah"/>
                        <w:sz w:val="18"/>
                        <w:szCs w:val="18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Utsaah"/>
                    <w:sz w:val="18"/>
                    <w:szCs w:val="18"/>
                  </w:rPr>
                  <m:t>-vT</m:t>
                </m:r>
              </m:e>
            </m:d>
          </m:e>
        </m:func>
        <m:r>
          <w:rPr>
            <w:rFonts w:ascii="Cambria Math" w:hAnsi="Cambria Math" w:cs="Utsaah"/>
            <w:sz w:val="18"/>
            <w:szCs w:val="18"/>
          </w:rPr>
          <m:t>≈1</m:t>
        </m:r>
      </m:oMath>
      <w:r w:rsidR="00AE52DC" w:rsidRPr="0001168C">
        <w:rPr>
          <w:rFonts w:ascii="Utsaah" w:hAnsi="Utsaah" w:cs="Utsaah"/>
          <w:sz w:val="24"/>
          <w:szCs w:val="24"/>
        </w:rPr>
        <w:t xml:space="preserve"> </w:t>
      </w:r>
      <w:r w:rsidR="00F17063" w:rsidRPr="0001168C">
        <w:rPr>
          <w:rFonts w:ascii="Utsaah" w:hAnsi="Utsaah" w:cs="Utsaah"/>
          <w:sz w:val="24"/>
          <w:szCs w:val="24"/>
        </w:rPr>
        <w:t xml:space="preserve">for </w:t>
      </w:r>
      <m:oMath>
        <m:r>
          <w:rPr>
            <w:rFonts w:ascii="Cambria Math" w:hAnsi="Cambria Math" w:cs="Utsaah"/>
            <w:sz w:val="18"/>
            <w:szCs w:val="18"/>
          </w:rPr>
          <m:t>0&lt;T&lt;(2-X+</m:t>
        </m:r>
        <m:sSub>
          <m:sSub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Utsaah"/>
                <w:sz w:val="18"/>
                <w:szCs w:val="18"/>
              </w:rPr>
              <m:t>X</m:t>
            </m:r>
          </m:e>
          <m:sub>
            <m:r>
              <w:rPr>
                <w:rFonts w:ascii="Cambria Math" w:hAnsi="Cambria Math" w:cs="Utsaah"/>
                <w:sz w:val="18"/>
                <w:szCs w:val="18"/>
              </w:rPr>
              <m:t>p</m:t>
            </m:r>
          </m:sub>
        </m:sSub>
        <m:r>
          <w:rPr>
            <w:rFonts w:ascii="Cambria Math" w:hAnsi="Cambria Math" w:cs="Utsaah"/>
            <w:sz w:val="18"/>
            <w:szCs w:val="18"/>
          </w:rPr>
          <m:t>)/v</m:t>
        </m:r>
      </m:oMath>
      <w:r w:rsidR="002D39A1" w:rsidRPr="0001168C">
        <w:rPr>
          <w:rFonts w:ascii="Utsaah" w:hAnsi="Utsaah" w:cs="Utsaah"/>
          <w:sz w:val="24"/>
          <w:szCs w:val="24"/>
        </w:rPr>
        <w:t xml:space="preserve"> </w:t>
      </w:r>
      <w:r w:rsidR="00C67770" w:rsidRPr="0001168C">
        <w:rPr>
          <w:rFonts w:ascii="Utsaah" w:hAnsi="Utsaah" w:cs="Utsaah"/>
          <w:sz w:val="24"/>
          <w:szCs w:val="24"/>
        </w:rPr>
        <w:t>an</w:t>
      </w:r>
      <w:r w:rsidRPr="0001168C">
        <w:rPr>
          <w:rFonts w:ascii="Utsaah" w:hAnsi="Utsaah" w:cs="Utsaah"/>
          <w:sz w:val="24"/>
          <w:szCs w:val="24"/>
        </w:rPr>
        <w:t>d substituting this into</w:t>
      </w:r>
      <w:r w:rsidR="00883DB8" w:rsidRPr="0001168C">
        <w:rPr>
          <w:rFonts w:ascii="Utsaah" w:hAnsi="Utsaah" w:cs="Utsaah"/>
          <w:sz w:val="24"/>
          <w:szCs w:val="24"/>
        </w:rPr>
        <w:t xml:space="preserve"> (A7</w:t>
      </w:r>
      <w:r w:rsidR="00C67770" w:rsidRPr="0001168C">
        <w:rPr>
          <w:rFonts w:ascii="Utsaah" w:hAnsi="Utsaah" w:cs="Utsaah"/>
          <w:sz w:val="24"/>
          <w:szCs w:val="24"/>
        </w:rPr>
        <w:t>) we have</w:t>
      </w:r>
    </w:p>
    <w:p w:rsidR="00AF367A" w:rsidRDefault="00AF367A" w:rsidP="0001168C">
      <w:pPr>
        <w:contextualSpacing/>
        <w:rPr>
          <w:rFonts w:ascii="Utsaah" w:hAnsi="Utsaah" w:cs="Utsaah"/>
          <w:sz w:val="24"/>
          <w:szCs w:val="24"/>
        </w:rPr>
      </w:pPr>
    </w:p>
    <w:p w:rsidR="000760B0" w:rsidRDefault="000760B0" w:rsidP="005F3F9E">
      <w:pPr>
        <w:contextualSpacing/>
        <w:jc w:val="center"/>
        <w:rPr>
          <w:rFonts w:ascii="Utsaah" w:hAnsi="Utsaah" w:cs="Utsaah"/>
          <w:sz w:val="22"/>
          <w:szCs w:val="22"/>
        </w:rPr>
      </w:pPr>
    </w:p>
    <w:p w:rsidR="00C67770" w:rsidRPr="0001168C" w:rsidRDefault="005F3F9E" w:rsidP="005F3F9E">
      <w:pPr>
        <w:contextualSpacing/>
        <w:jc w:val="center"/>
        <w:rPr>
          <w:rFonts w:ascii="Utsaah" w:hAnsi="Utsaah" w:cs="Utsaah"/>
          <w:sz w:val="24"/>
          <w:szCs w:val="24"/>
        </w:rPr>
      </w:pPr>
      <w:r>
        <w:rPr>
          <w:rFonts w:ascii="Utsaah" w:hAnsi="Utsaah" w:cs="Utsaah"/>
          <w:sz w:val="22"/>
          <w:szCs w:val="22"/>
        </w:rPr>
        <w:t xml:space="preserve">                                  </w:t>
      </w:r>
      <w:r w:rsidR="001F6369">
        <w:rPr>
          <w:rFonts w:ascii="Utsaah" w:hAnsi="Utsaah" w:cs="Utsaah"/>
          <w:sz w:val="22"/>
          <w:szCs w:val="22"/>
        </w:rPr>
        <w:t xml:space="preserve">            </w:t>
      </w:r>
      <w:r w:rsidR="003E7ECA">
        <w:rPr>
          <w:rFonts w:ascii="Utsaah" w:hAnsi="Utsaah" w:cs="Utsaah"/>
          <w:sz w:val="22"/>
          <w:szCs w:val="22"/>
        </w:rPr>
        <w:t xml:space="preserve">  </w:t>
      </w:r>
      <w:r w:rsidR="001F6369">
        <w:rPr>
          <w:rFonts w:ascii="Utsaah" w:hAnsi="Utsaah" w:cs="Utsaah"/>
          <w:sz w:val="22"/>
          <w:szCs w:val="22"/>
        </w:rPr>
        <w:t xml:space="preserve">  </w:t>
      </w:r>
      <w:r>
        <w:rPr>
          <w:rFonts w:ascii="Utsaah" w:hAnsi="Utsaah" w:cs="Utsaah"/>
          <w:sz w:val="22"/>
          <w:szCs w:val="22"/>
        </w:rPr>
        <w:t xml:space="preserve">     </w:t>
      </w:r>
      <m:oMath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r>
              <w:rPr>
                <w:rFonts w:ascii="Cambria Math" w:hAnsi="Cambria Math" w:cs="Utsaah"/>
              </w:rPr>
              <m:t>6</m:t>
            </m:r>
          </m:num>
          <m:den>
            <m:sSub>
              <m:sSubPr>
                <m:ctrlPr>
                  <w:rPr>
                    <w:rFonts w:ascii="Cambria Math" w:hAnsi="Cambria Math" w:cs="Utsaah"/>
                    <w:i/>
                  </w:rPr>
                </m:ctrlPr>
              </m:sSubPr>
              <m:e>
                <m:r>
                  <w:rPr>
                    <w:rFonts w:ascii="Cambria Math" w:hAnsi="Cambria Math" w:cs="Utsaah"/>
                  </w:rPr>
                  <m:t>a</m:t>
                </m:r>
              </m:e>
              <m:sub>
                <m:r>
                  <w:rPr>
                    <w:rFonts w:ascii="Cambria Math" w:hAnsi="Cambria Math" w:cs="Utsaah"/>
                  </w:rPr>
                  <m:t>0</m:t>
                </m:r>
              </m:sub>
            </m:sSub>
          </m:den>
        </m:f>
        <m:r>
          <w:rPr>
            <w:rFonts w:ascii="Cambria Math" w:hAnsi="Cambria Math" w:cs="Utsaah"/>
          </w:rPr>
          <m:t>+36</m:t>
        </m:r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r>
              <w:rPr>
                <w:rFonts w:ascii="Cambria Math" w:hAnsi="Cambria Math" w:cs="Utsaah"/>
              </w:rPr>
              <m:t>γ</m:t>
            </m:r>
          </m:num>
          <m:den>
            <m:r>
              <w:rPr>
                <w:rFonts w:ascii="Cambria Math" w:hAnsi="Cambria Math" w:cs="Utsaah"/>
              </w:rPr>
              <m:t>(1-4γ)</m:t>
            </m:r>
            <m:sSub>
              <m:sSubPr>
                <m:ctrlPr>
                  <w:rPr>
                    <w:rFonts w:ascii="Cambria Math" w:hAnsi="Cambria Math" w:cs="Utsaah"/>
                    <w:i/>
                  </w:rPr>
                </m:ctrlPr>
              </m:sSubPr>
              <m:e>
                <m:r>
                  <w:rPr>
                    <w:rFonts w:ascii="Cambria Math" w:hAnsi="Cambria Math" w:cs="Utsaah"/>
                  </w:rPr>
                  <m:t>a</m:t>
                </m:r>
              </m:e>
              <m:sub>
                <m:r>
                  <w:rPr>
                    <w:rFonts w:ascii="Cambria Math" w:hAnsi="Cambria Math" w:cs="Utsaah"/>
                  </w:rPr>
                  <m:t>0</m:t>
                </m:r>
              </m:sub>
            </m:sSub>
          </m:den>
        </m:f>
        <m:r>
          <w:rPr>
            <w:rFonts w:ascii="Cambria Math" w:hAnsi="Cambria Math" w:cs="Utsaah"/>
          </w:rPr>
          <m:t>-</m:t>
        </m:r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r>
              <w:rPr>
                <w:rFonts w:ascii="Cambria Math" w:hAnsi="Cambria Math" w:cs="Utsaah"/>
              </w:rPr>
              <m:t>12</m:t>
            </m:r>
          </m:num>
          <m:den>
            <m:r>
              <w:rPr>
                <w:rFonts w:ascii="Cambria Math" w:hAnsi="Cambria Math" w:cs="Utsaah"/>
              </w:rPr>
              <m:t>(1-4γ)</m:t>
            </m:r>
          </m:den>
        </m:f>
        <m:r>
          <w:rPr>
            <w:rFonts w:ascii="Cambria Math" w:hAnsi="Cambria Math" w:cs="Utsaah"/>
          </w:rPr>
          <m:t>≈0</m:t>
        </m:r>
      </m:oMath>
      <w:r>
        <w:rPr>
          <w:rFonts w:ascii="Utsaah" w:hAnsi="Utsaah" w:cs="Utsaah"/>
          <w:sz w:val="24"/>
          <w:szCs w:val="24"/>
        </w:rPr>
        <w:t xml:space="preserve">                  </w:t>
      </w:r>
      <w:r w:rsidR="003E7ECA">
        <w:rPr>
          <w:rFonts w:ascii="Utsaah" w:hAnsi="Utsaah" w:cs="Utsaah"/>
          <w:sz w:val="24"/>
          <w:szCs w:val="24"/>
        </w:rPr>
        <w:t xml:space="preserve">    </w:t>
      </w:r>
      <w:r>
        <w:rPr>
          <w:rFonts w:ascii="Utsaah" w:hAnsi="Utsaah" w:cs="Utsaah"/>
          <w:sz w:val="24"/>
          <w:szCs w:val="24"/>
        </w:rPr>
        <w:t xml:space="preserve">              </w:t>
      </w:r>
      <w:r w:rsidR="001F6369">
        <w:rPr>
          <w:rFonts w:ascii="Utsaah" w:hAnsi="Utsaah" w:cs="Utsaah"/>
          <w:sz w:val="24"/>
          <w:szCs w:val="24"/>
        </w:rPr>
        <w:t xml:space="preserve">                                      </w:t>
      </w:r>
      <w:r w:rsidR="00883DB8" w:rsidRPr="0001168C">
        <w:rPr>
          <w:rFonts w:ascii="Utsaah" w:hAnsi="Utsaah" w:cs="Utsaah"/>
          <w:sz w:val="24"/>
          <w:szCs w:val="24"/>
        </w:rPr>
        <w:t>(A8</w:t>
      </w:r>
      <w:r w:rsidR="00C67770" w:rsidRPr="0001168C">
        <w:rPr>
          <w:rFonts w:ascii="Utsaah" w:hAnsi="Utsaah" w:cs="Utsaah"/>
          <w:sz w:val="24"/>
          <w:szCs w:val="24"/>
        </w:rPr>
        <w:t>)</w:t>
      </w:r>
    </w:p>
    <w:p w:rsidR="00F71D24" w:rsidRPr="0001168C" w:rsidRDefault="00F71D24" w:rsidP="0001168C">
      <w:pPr>
        <w:contextualSpacing/>
        <w:rPr>
          <w:rFonts w:ascii="Utsaah" w:hAnsi="Utsaah" w:cs="Utsaah"/>
          <w:sz w:val="24"/>
          <w:szCs w:val="24"/>
        </w:rPr>
      </w:pPr>
    </w:p>
    <w:p w:rsidR="000760B0" w:rsidRDefault="000760B0" w:rsidP="00D52640">
      <w:pPr>
        <w:contextualSpacing/>
        <w:rPr>
          <w:rFonts w:ascii="Utsaah" w:hAnsi="Utsaah" w:cs="Utsaah"/>
          <w:sz w:val="24"/>
          <w:szCs w:val="24"/>
        </w:rPr>
      </w:pPr>
    </w:p>
    <w:p w:rsidR="006140F6" w:rsidRPr="0001168C" w:rsidRDefault="00C67770" w:rsidP="00D52640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>I</w:t>
      </w:r>
      <w:r w:rsidR="00A30021" w:rsidRPr="0001168C">
        <w:rPr>
          <w:rFonts w:ascii="Utsaah" w:hAnsi="Utsaah" w:cs="Utsaah"/>
          <w:sz w:val="24"/>
          <w:szCs w:val="24"/>
        </w:rPr>
        <w:t>t can be readily shown that</w:t>
      </w:r>
      <w:r w:rsidR="00883DB8" w:rsidRPr="0001168C">
        <w:rPr>
          <w:rFonts w:ascii="Utsaah" w:hAnsi="Utsaah" w:cs="Utsaah"/>
          <w:sz w:val="24"/>
          <w:szCs w:val="24"/>
        </w:rPr>
        <w:t xml:space="preserve"> (A8</w:t>
      </w:r>
      <w:r w:rsidR="006E032D" w:rsidRPr="0001168C">
        <w:rPr>
          <w:rFonts w:ascii="Utsaah" w:hAnsi="Utsaah" w:cs="Utsaah"/>
          <w:sz w:val="24"/>
          <w:szCs w:val="24"/>
        </w:rPr>
        <w:t>)</w:t>
      </w:r>
      <w:r w:rsidRPr="0001168C">
        <w:rPr>
          <w:rFonts w:ascii="Utsaah" w:hAnsi="Utsaah" w:cs="Utsaah"/>
          <w:sz w:val="24"/>
          <w:szCs w:val="24"/>
        </w:rPr>
        <w:t xml:space="preserve"> </w:t>
      </w:r>
      <w:r w:rsidR="000E6970" w:rsidRPr="0001168C">
        <w:rPr>
          <w:rFonts w:ascii="Utsaah" w:hAnsi="Utsaah" w:cs="Utsaah"/>
          <w:sz w:val="24"/>
          <w:szCs w:val="24"/>
        </w:rPr>
        <w:t xml:space="preserve">holds </w:t>
      </w:r>
      <w:r w:rsidR="00E55AA3" w:rsidRPr="0001168C">
        <w:rPr>
          <w:rFonts w:ascii="Utsaah" w:hAnsi="Utsaah" w:cs="Utsaah"/>
          <w:sz w:val="24"/>
          <w:szCs w:val="24"/>
        </w:rPr>
        <w:t>when</w:t>
      </w:r>
      <m:oMath>
        <m:sSub>
          <m:sSub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Utsaah"/>
                <w:sz w:val="18"/>
                <w:szCs w:val="18"/>
              </w:rPr>
              <m:t>a</m:t>
            </m:r>
          </m:e>
          <m:sub>
            <m:r>
              <w:rPr>
                <w:rFonts w:ascii="Cambria Math" w:hAnsi="Cambria Math" w:cs="Utsaah"/>
                <w:sz w:val="18"/>
                <w:szCs w:val="18"/>
              </w:rPr>
              <m:t>0</m:t>
            </m:r>
          </m:sub>
        </m:sSub>
        <m:r>
          <w:rPr>
            <w:rFonts w:ascii="Cambria Math" w:hAnsi="Cambria Math" w:cs="Utsaah"/>
            <w:sz w:val="18"/>
            <w:szCs w:val="18"/>
          </w:rPr>
          <m:t>≈3γ+</m:t>
        </m:r>
        <m:f>
          <m:f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Utsaah"/>
                <w:sz w:val="18"/>
                <w:szCs w:val="18"/>
              </w:rPr>
              <m:t>3</m:t>
            </m:r>
          </m:num>
          <m:den>
            <m:r>
              <w:rPr>
                <w:rFonts w:ascii="Cambria Math" w:hAnsi="Cambria Math" w:cs="Utsaah"/>
                <w:sz w:val="18"/>
                <w:szCs w:val="18"/>
              </w:rPr>
              <m:t>4v</m:t>
            </m:r>
          </m:den>
        </m:f>
      </m:oMath>
      <w:r w:rsidRPr="0001168C">
        <w:rPr>
          <w:rFonts w:ascii="Utsaah" w:hAnsi="Utsaah" w:cs="Utsaah"/>
          <w:sz w:val="24"/>
          <w:szCs w:val="24"/>
        </w:rPr>
        <w:t>.</w:t>
      </w:r>
    </w:p>
    <w:p w:rsidR="006140F6" w:rsidRDefault="006140F6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E55AA3" w:rsidRDefault="00E55AA3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016A0A" w:rsidRDefault="00016A0A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016A0A" w:rsidRPr="0001168C" w:rsidRDefault="00016A0A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4361E1" w:rsidRPr="003E7ECA" w:rsidRDefault="00883DB8" w:rsidP="0001168C">
      <w:pPr>
        <w:overflowPunct/>
        <w:contextualSpacing/>
        <w:textAlignment w:val="auto"/>
        <w:rPr>
          <w:rFonts w:ascii="Utsaah" w:hAnsi="Utsaah" w:cs="Utsaah"/>
          <w:b/>
          <w:sz w:val="28"/>
          <w:szCs w:val="28"/>
          <w:lang w:val="sv-SE"/>
        </w:rPr>
      </w:pPr>
      <w:r w:rsidRPr="003E7ECA">
        <w:rPr>
          <w:rFonts w:ascii="Utsaah" w:hAnsi="Utsaah" w:cs="Utsaah"/>
          <w:b/>
          <w:sz w:val="28"/>
          <w:szCs w:val="28"/>
          <w:lang w:val="sv-SE"/>
        </w:rPr>
        <w:t>3.</w:t>
      </w:r>
      <w:r w:rsidR="0079289F" w:rsidRPr="003E7ECA">
        <w:rPr>
          <w:rFonts w:ascii="Utsaah" w:hAnsi="Utsaah" w:cs="Utsaah"/>
          <w:b/>
          <w:sz w:val="28"/>
          <w:szCs w:val="28"/>
          <w:lang w:val="sv-SE"/>
        </w:rPr>
        <w:t xml:space="preserve"> </w:t>
      </w:r>
      <w:r w:rsidR="00CC0D8C" w:rsidRPr="003E7ECA">
        <w:rPr>
          <w:rFonts w:ascii="Utsaah" w:hAnsi="Utsaah" w:cs="Utsaah"/>
          <w:b/>
          <w:sz w:val="28"/>
          <w:szCs w:val="28"/>
          <w:lang w:val="sv-SE"/>
        </w:rPr>
        <w:t>Local</w:t>
      </w:r>
      <w:r w:rsidR="004361E1" w:rsidRPr="003E7ECA">
        <w:rPr>
          <w:rFonts w:ascii="Utsaah" w:hAnsi="Utsaah" w:cs="Utsaah"/>
          <w:b/>
          <w:sz w:val="28"/>
          <w:szCs w:val="28"/>
          <w:lang w:val="sv-SE"/>
        </w:rPr>
        <w:t xml:space="preserve"> stability analysis </w:t>
      </w:r>
      <w:bookmarkStart w:id="0" w:name="_GoBack"/>
      <w:bookmarkEnd w:id="0"/>
    </w:p>
    <w:p w:rsidR="00925FA7" w:rsidRPr="0001168C" w:rsidRDefault="00925FA7" w:rsidP="0001168C">
      <w:pPr>
        <w:overflowPunct/>
        <w:contextualSpacing/>
        <w:textAlignment w:val="auto"/>
        <w:rPr>
          <w:rFonts w:ascii="Utsaah" w:hAnsi="Utsaah" w:cs="Utsaah"/>
          <w:b/>
          <w:sz w:val="24"/>
          <w:szCs w:val="24"/>
          <w:lang w:val="sv-SE"/>
        </w:rPr>
      </w:pPr>
    </w:p>
    <w:p w:rsidR="00883DB8" w:rsidRPr="0001168C" w:rsidRDefault="00925FA7" w:rsidP="0001168C">
      <w:pPr>
        <w:contextualSpacing/>
        <w:rPr>
          <w:rFonts w:ascii="Utsaah" w:hAnsi="Utsaah" w:cs="Utsaah"/>
          <w:sz w:val="24"/>
          <w:szCs w:val="24"/>
          <w:lang w:val="sv-SE"/>
        </w:rPr>
      </w:pPr>
      <w:r w:rsidRPr="0001168C">
        <w:rPr>
          <w:rFonts w:ascii="Utsaah" w:hAnsi="Utsaah" w:cs="Utsaah"/>
          <w:sz w:val="24"/>
          <w:szCs w:val="24"/>
          <w:lang w:val="sv-SE"/>
        </w:rPr>
        <w:t>The</w:t>
      </w:r>
      <w:r w:rsidR="00A30021" w:rsidRPr="0001168C">
        <w:rPr>
          <w:rFonts w:ascii="Utsaah" w:hAnsi="Utsaah" w:cs="Utsaah"/>
          <w:sz w:val="24"/>
          <w:szCs w:val="24"/>
          <w:lang w:val="sv-SE"/>
        </w:rPr>
        <w:t xml:space="preserve"> equilibrium solution of </w:t>
      </w:r>
      <w:r w:rsidR="00883DB8" w:rsidRPr="0001168C">
        <w:rPr>
          <w:rFonts w:ascii="Utsaah" w:hAnsi="Utsaah" w:cs="Utsaah"/>
          <w:sz w:val="24"/>
          <w:szCs w:val="24"/>
          <w:lang w:val="sv-SE"/>
        </w:rPr>
        <w:t>(3</w:t>
      </w:r>
      <w:r w:rsidRPr="0001168C">
        <w:rPr>
          <w:rFonts w:ascii="Utsaah" w:hAnsi="Utsaah" w:cs="Utsaah"/>
          <w:sz w:val="24"/>
          <w:szCs w:val="24"/>
          <w:lang w:val="sv-SE"/>
        </w:rPr>
        <w:t>)</w:t>
      </w:r>
      <w:r w:rsidR="004B6C57" w:rsidRPr="0001168C">
        <w:rPr>
          <w:rFonts w:ascii="Utsaah" w:hAnsi="Utsaah" w:cs="Utsaah"/>
          <w:sz w:val="24"/>
          <w:szCs w:val="24"/>
          <w:lang w:val="sv-SE"/>
        </w:rPr>
        <w:t xml:space="preserve"> with boundary conditions</w:t>
      </w:r>
      <w:r w:rsidR="004B6C57" w:rsidRPr="0001168C">
        <w:rPr>
          <w:rFonts w:ascii="Utsaah" w:hAnsi="Utsaah" w:cs="Utsaah"/>
          <w:sz w:val="24"/>
          <w:szCs w:val="24"/>
        </w:rPr>
        <w:t xml:space="preserve"> </w:t>
      </w:r>
      <m:oMath>
        <m:r>
          <w:rPr>
            <w:rFonts w:ascii="Cambria Math" w:hAnsi="Cambria Math" w:cs="Utsaah"/>
            <w:sz w:val="18"/>
            <w:szCs w:val="18"/>
          </w:rPr>
          <m:t>U(</m:t>
        </m:r>
        <m:r>
          <w:rPr>
            <w:rFonts w:ascii="Cambria Math" w:hAnsi="Cambria Math" w:cs="Utsaah"/>
            <w:i/>
            <w:sz w:val="18"/>
            <w:szCs w:val="18"/>
          </w:rPr>
          <w:sym w:font="Symbol" w:char="F0B1"/>
        </m:r>
        <m:r>
          <w:rPr>
            <w:rFonts w:ascii="Cambria Math" w:hAnsi="Cambria Math" w:cs="Utsaah"/>
            <w:i/>
            <w:sz w:val="18"/>
            <w:szCs w:val="18"/>
          </w:rPr>
          <w:sym w:font="Symbol" w:char="F0A5"/>
        </m:r>
        <m:r>
          <w:rPr>
            <w:rFonts w:ascii="Cambria Math" w:hAnsi="Cambria Math" w:cs="Utsaah"/>
            <w:sz w:val="18"/>
            <w:szCs w:val="18"/>
          </w:rPr>
          <m:t>)=0</m:t>
        </m:r>
      </m:oMath>
      <w:r w:rsidR="004B6C57" w:rsidRPr="0001168C">
        <w:rPr>
          <w:rFonts w:ascii="Utsaah" w:hAnsi="Utsaah" w:cs="Utsaah"/>
          <w:sz w:val="24"/>
          <w:szCs w:val="24"/>
          <w:lang w:val="sv-SE"/>
        </w:rPr>
        <w:t xml:space="preserve"> </w:t>
      </w:r>
      <w:r w:rsidRPr="0001168C">
        <w:rPr>
          <w:rFonts w:ascii="Utsaah" w:hAnsi="Utsaah" w:cs="Utsaah"/>
          <w:sz w:val="24"/>
          <w:szCs w:val="24"/>
          <w:lang w:val="sv-SE"/>
        </w:rPr>
        <w:t xml:space="preserve"> is </w:t>
      </w:r>
      <m:oMath>
        <m:r>
          <w:rPr>
            <w:rFonts w:ascii="Cambria Math" w:hAnsi="Cambria Math" w:cs="Utsaah"/>
            <w:sz w:val="18"/>
            <w:szCs w:val="18"/>
            <w:lang w:val="sv-SE"/>
          </w:rPr>
          <m:t>U= 0</m:t>
        </m:r>
      </m:oMath>
      <w:r w:rsidR="00A30021" w:rsidRPr="0001168C">
        <w:rPr>
          <w:rFonts w:ascii="Utsaah" w:hAnsi="Utsaah" w:cs="Utsaah"/>
          <w:sz w:val="24"/>
          <w:szCs w:val="24"/>
          <w:lang w:val="sv-SE"/>
        </w:rPr>
        <w:t>. Linearization of</w:t>
      </w:r>
      <w:r w:rsidR="00883DB8" w:rsidRPr="0001168C">
        <w:rPr>
          <w:rFonts w:ascii="Utsaah" w:hAnsi="Utsaah" w:cs="Utsaah"/>
          <w:sz w:val="24"/>
          <w:szCs w:val="24"/>
          <w:lang w:val="sv-SE"/>
        </w:rPr>
        <w:t xml:space="preserve"> (3</w:t>
      </w:r>
      <w:r w:rsidRPr="0001168C">
        <w:rPr>
          <w:rFonts w:ascii="Utsaah" w:hAnsi="Utsaah" w:cs="Utsaah"/>
          <w:sz w:val="24"/>
          <w:szCs w:val="24"/>
          <w:lang w:val="sv-SE"/>
        </w:rPr>
        <w:t>) yields the linearized version of the nonlinear cable equation:</w:t>
      </w:r>
    </w:p>
    <w:p w:rsidR="00EA76C3" w:rsidRDefault="00925FA7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 </w:t>
      </w:r>
    </w:p>
    <w:p w:rsidR="00925FA7" w:rsidRPr="0001168C" w:rsidRDefault="005F3F9E" w:rsidP="005F3F9E">
      <w:pPr>
        <w:contextualSpacing/>
        <w:jc w:val="center"/>
        <w:rPr>
          <w:rFonts w:ascii="Utsaah" w:hAnsi="Utsaah" w:cs="Utsaah"/>
          <w:sz w:val="24"/>
          <w:szCs w:val="24"/>
        </w:rPr>
      </w:pPr>
      <w:r>
        <w:rPr>
          <w:rFonts w:ascii="Utsaah" w:hAnsi="Utsaah" w:cs="Utsaah"/>
          <w:sz w:val="22"/>
          <w:szCs w:val="22"/>
        </w:rPr>
        <w:t xml:space="preserve">                                                        </w:t>
      </w:r>
      <w:r w:rsidR="00016A0A">
        <w:rPr>
          <w:rFonts w:ascii="Utsaah" w:hAnsi="Utsaah" w:cs="Utsaah"/>
          <w:sz w:val="22"/>
          <w:szCs w:val="22"/>
        </w:rPr>
        <w:t xml:space="preserve"> </w:t>
      </w:r>
      <w:r>
        <w:rPr>
          <w:rFonts w:ascii="Utsaah" w:hAnsi="Utsaah" w:cs="Utsaah"/>
          <w:sz w:val="22"/>
          <w:szCs w:val="22"/>
        </w:rPr>
        <w:t xml:space="preserve">       </w:t>
      </w:r>
      <m:oMath>
        <m:r>
          <w:rPr>
            <w:rFonts w:ascii="Cambria Math" w:hAnsi="Cambria Math" w:cs="Utsaah"/>
          </w:rPr>
          <m:t>U+</m:t>
        </m:r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r>
              <w:rPr>
                <w:rFonts w:ascii="Cambria Math" w:hAnsi="Cambria Math" w:cs="Utsaah"/>
              </w:rPr>
              <m:t>∂U</m:t>
            </m:r>
          </m:num>
          <m:den>
            <m:r>
              <w:rPr>
                <w:rFonts w:ascii="Cambria Math" w:hAnsi="Cambria Math" w:cs="Utsaah"/>
              </w:rPr>
              <m:t>∂T</m:t>
            </m:r>
          </m:den>
        </m:f>
        <m:r>
          <w:rPr>
            <w:rFonts w:ascii="Cambria Math" w:hAnsi="Cambria Math" w:cs="Utsaah"/>
          </w:rPr>
          <m:t>=</m:t>
        </m:r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∂</m:t>
                </m:r>
              </m:e>
              <m:sup>
                <m:r>
                  <w:rPr>
                    <w:rFonts w:ascii="Cambria Math" w:hAnsi="Cambria Math" w:cs="Utsaah"/>
                  </w:rPr>
                  <m:t>2</m:t>
                </m:r>
              </m:sup>
            </m:sSup>
            <m:r>
              <w:rPr>
                <w:rFonts w:ascii="Cambria Math" w:hAnsi="Cambria Math" w:cs="Utsaah"/>
              </w:rPr>
              <m:t>U</m:t>
            </m:r>
          </m:num>
          <m:den>
            <m:r>
              <w:rPr>
                <w:rFonts w:ascii="Cambria Math" w:hAnsi="Cambria Math" w:cs="Utsaah"/>
              </w:rPr>
              <m:t>∂</m:t>
            </m:r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X</m:t>
                </m:r>
              </m:e>
              <m:sup>
                <m:r>
                  <w:rPr>
                    <w:rFonts w:ascii="Cambria Math" w:hAnsi="Cambria Math" w:cs="Utsaah"/>
                  </w:rPr>
                  <m:t>2</m:t>
                </m:r>
              </m:sup>
            </m:sSup>
          </m:den>
        </m:f>
        <m:r>
          <w:rPr>
            <w:rFonts w:ascii="Cambria Math" w:hAnsi="Cambria Math" w:cs="Utsaah"/>
          </w:rPr>
          <m:t>+γ</m:t>
        </m:r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∂</m:t>
                </m:r>
              </m:e>
              <m:sup>
                <m:r>
                  <w:rPr>
                    <w:rFonts w:ascii="Cambria Math" w:hAnsi="Cambria Math" w:cs="Utsaah"/>
                  </w:rPr>
                  <m:t>3</m:t>
                </m:r>
              </m:sup>
            </m:sSup>
            <m:r>
              <w:rPr>
                <w:rFonts w:ascii="Cambria Math" w:hAnsi="Cambria Math" w:cs="Utsaah"/>
              </w:rPr>
              <m:t>U</m:t>
            </m:r>
          </m:num>
          <m:den>
            <m:r>
              <w:rPr>
                <w:rFonts w:ascii="Cambria Math" w:hAnsi="Cambria Math" w:cs="Utsaah"/>
              </w:rPr>
              <m:t>∂T∂</m:t>
            </m:r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X</m:t>
                </m:r>
              </m:e>
              <m:sup>
                <m:r>
                  <w:rPr>
                    <w:rFonts w:ascii="Cambria Math" w:hAnsi="Cambria Math" w:cs="Utsaah"/>
                  </w:rPr>
                  <m:t>2</m:t>
                </m:r>
              </m:sup>
            </m:sSup>
          </m:den>
        </m:f>
      </m:oMath>
      <w:r>
        <w:rPr>
          <w:rFonts w:ascii="Utsaah" w:hAnsi="Utsaah" w:cs="Utsaah"/>
          <w:sz w:val="24"/>
          <w:szCs w:val="24"/>
        </w:rPr>
        <w:t xml:space="preserve">              </w:t>
      </w:r>
      <w:r w:rsidR="00016A0A">
        <w:rPr>
          <w:rFonts w:ascii="Utsaah" w:hAnsi="Utsaah" w:cs="Utsaah"/>
          <w:sz w:val="24"/>
          <w:szCs w:val="24"/>
        </w:rPr>
        <w:t xml:space="preserve">     </w:t>
      </w:r>
      <w:r>
        <w:rPr>
          <w:rFonts w:ascii="Utsaah" w:hAnsi="Utsaah" w:cs="Utsaah"/>
          <w:sz w:val="24"/>
          <w:szCs w:val="24"/>
        </w:rPr>
        <w:t xml:space="preserve">                         </w:t>
      </w:r>
      <w:r w:rsidR="00016A0A">
        <w:rPr>
          <w:rFonts w:ascii="Utsaah" w:hAnsi="Utsaah" w:cs="Utsaah"/>
          <w:sz w:val="24"/>
          <w:szCs w:val="24"/>
        </w:rPr>
        <w:t xml:space="preserve">                               </w:t>
      </w:r>
      <w:r w:rsidR="00883DB8" w:rsidRPr="0001168C">
        <w:rPr>
          <w:rFonts w:ascii="Utsaah" w:hAnsi="Utsaah" w:cs="Utsaah"/>
          <w:sz w:val="24"/>
          <w:szCs w:val="24"/>
        </w:rPr>
        <w:t>(A9</w:t>
      </w:r>
      <w:r w:rsidR="00925FA7" w:rsidRPr="0001168C">
        <w:rPr>
          <w:rFonts w:ascii="Utsaah" w:hAnsi="Utsaah" w:cs="Utsaah"/>
          <w:sz w:val="24"/>
          <w:szCs w:val="24"/>
        </w:rPr>
        <w:t>)</w:t>
      </w:r>
    </w:p>
    <w:p w:rsidR="00925FA7" w:rsidRPr="0001168C" w:rsidRDefault="00925FA7" w:rsidP="0001168C">
      <w:pPr>
        <w:contextualSpacing/>
        <w:rPr>
          <w:rFonts w:ascii="Utsaah" w:hAnsi="Utsaah" w:cs="Utsaah"/>
          <w:sz w:val="24"/>
          <w:szCs w:val="24"/>
        </w:rPr>
      </w:pPr>
    </w:p>
    <w:p w:rsidR="005F3F9E" w:rsidRDefault="00925FA7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Consider the solution of this equation to take the form:        </w:t>
      </w:r>
    </w:p>
    <w:p w:rsidR="00925FA7" w:rsidRPr="0001168C" w:rsidRDefault="00925FA7" w:rsidP="0001168C">
      <w:pPr>
        <w:contextualSpacing/>
        <w:rPr>
          <w:rFonts w:ascii="Utsaah" w:hAnsi="Utsaah" w:cs="Utsaah"/>
          <w:sz w:val="24"/>
          <w:szCs w:val="24"/>
          <w:vertAlign w:val="superscript"/>
        </w:rPr>
      </w:pPr>
      <w:r w:rsidRPr="0001168C">
        <w:rPr>
          <w:rFonts w:ascii="Utsaah" w:hAnsi="Utsaah" w:cs="Utsaah"/>
          <w:sz w:val="24"/>
          <w:szCs w:val="24"/>
        </w:rPr>
        <w:t xml:space="preserve"> </w:t>
      </w:r>
    </w:p>
    <w:p w:rsidR="00925FA7" w:rsidRPr="0001168C" w:rsidRDefault="005F3F9E" w:rsidP="005F3F9E">
      <w:pPr>
        <w:contextualSpacing/>
        <w:jc w:val="center"/>
        <w:rPr>
          <w:rFonts w:ascii="Utsaah" w:hAnsi="Utsaah" w:cs="Utsaah"/>
          <w:sz w:val="24"/>
          <w:szCs w:val="24"/>
        </w:rPr>
      </w:pPr>
      <w:r>
        <w:rPr>
          <w:rFonts w:ascii="Utsaah" w:hAnsi="Utsaah" w:cs="Utsaah"/>
          <w:sz w:val="18"/>
          <w:szCs w:val="18"/>
        </w:rPr>
        <w:t xml:space="preserve">                                                                             </w:t>
      </w:r>
      <m:oMath>
        <m:r>
          <w:rPr>
            <w:rFonts w:ascii="Cambria Math" w:hAnsi="Cambria Math" w:cs="Utsaah"/>
            <w:sz w:val="18"/>
            <w:szCs w:val="18"/>
          </w:rPr>
          <m:t>U</m:t>
        </m:r>
        <m:d>
          <m:dPr>
            <m:ctrlPr>
              <w:rPr>
                <w:rFonts w:ascii="Cambria Math" w:hAnsi="Cambria Math" w:cs="Utsaa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 w:cs="Utsaah"/>
                <w:sz w:val="18"/>
                <w:szCs w:val="18"/>
              </w:rPr>
              <m:t>X,T</m:t>
            </m:r>
          </m:e>
        </m:d>
        <m:r>
          <w:rPr>
            <w:rFonts w:ascii="Cambria Math" w:hAnsi="Cambria Math" w:cs="Utsaah"/>
            <w:sz w:val="18"/>
            <w:szCs w:val="18"/>
          </w:rPr>
          <m:t xml:space="preserve">= </m:t>
        </m:r>
        <m:r>
          <m:rPr>
            <m:sty m:val="p"/>
          </m:rPr>
          <w:rPr>
            <w:rFonts w:ascii="Cambria Math" w:hAnsi="Cambria Math" w:cs="Utsaah"/>
            <w:sz w:val="18"/>
            <w:szCs w:val="18"/>
          </w:rPr>
          <m:t>exp⁡</m:t>
        </m:r>
        <m:r>
          <w:rPr>
            <w:rFonts w:ascii="Cambria Math" w:hAnsi="Cambria Math" w:cs="Utsaah"/>
            <w:sz w:val="18"/>
            <w:szCs w:val="18"/>
          </w:rPr>
          <m:t>[θT+ikX]</m:t>
        </m:r>
      </m:oMath>
      <w:r>
        <w:rPr>
          <w:rFonts w:ascii="Utsaah" w:hAnsi="Utsaah" w:cs="Utsaah"/>
          <w:sz w:val="24"/>
          <w:szCs w:val="24"/>
        </w:rPr>
        <w:t xml:space="preserve">                                                                        </w:t>
      </w:r>
      <w:r w:rsidR="00883DB8" w:rsidRPr="0001168C">
        <w:rPr>
          <w:rFonts w:ascii="Utsaah" w:hAnsi="Utsaah" w:cs="Utsaah"/>
          <w:sz w:val="24"/>
          <w:szCs w:val="24"/>
        </w:rPr>
        <w:t>(A10</w:t>
      </w:r>
      <w:r w:rsidR="00925FA7" w:rsidRPr="0001168C">
        <w:rPr>
          <w:rFonts w:ascii="Utsaah" w:hAnsi="Utsaah" w:cs="Utsaah"/>
          <w:sz w:val="24"/>
          <w:szCs w:val="24"/>
        </w:rPr>
        <w:t>)</w:t>
      </w:r>
    </w:p>
    <w:p w:rsidR="00925FA7" w:rsidRPr="0001168C" w:rsidRDefault="00925FA7" w:rsidP="0001168C">
      <w:pPr>
        <w:contextualSpacing/>
        <w:rPr>
          <w:rFonts w:ascii="Utsaah" w:hAnsi="Utsaah" w:cs="Utsaah"/>
          <w:sz w:val="24"/>
          <w:szCs w:val="24"/>
        </w:rPr>
      </w:pPr>
    </w:p>
    <w:p w:rsidR="00925FA7" w:rsidRPr="0001168C" w:rsidRDefault="00925FA7" w:rsidP="00BD6E51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where </w:t>
      </w:r>
      <m:oMath>
        <m:r>
          <w:rPr>
            <w:rFonts w:ascii="Cambria Math" w:hAnsi="Cambria Math" w:cs="Utsaah"/>
            <w:sz w:val="18"/>
            <w:szCs w:val="18"/>
          </w:rPr>
          <m:t>θ</m:t>
        </m:r>
      </m:oMath>
      <w:r w:rsidR="00917231" w:rsidRPr="0001168C">
        <w:rPr>
          <w:rFonts w:ascii="Utsaah" w:hAnsi="Utsaah" w:cs="Utsaah"/>
          <w:sz w:val="24"/>
          <w:szCs w:val="24"/>
        </w:rPr>
        <w:t xml:space="preserve"> is the eigenvalue </w:t>
      </w:r>
      <w:r w:rsidRPr="0001168C">
        <w:rPr>
          <w:rFonts w:ascii="Utsaah" w:hAnsi="Utsaah" w:cs="Utsaah"/>
          <w:sz w:val="24"/>
          <w:szCs w:val="24"/>
        </w:rPr>
        <w:t xml:space="preserve">of the wave, </w:t>
      </w:r>
      <m:oMath>
        <m:r>
          <w:rPr>
            <w:rFonts w:ascii="Cambria Math" w:hAnsi="Cambria Math" w:cs="Utsaah"/>
            <w:sz w:val="18"/>
            <w:szCs w:val="18"/>
          </w:rPr>
          <m:t>k</m:t>
        </m:r>
      </m:oMath>
      <w:r w:rsidRPr="0001168C">
        <w:rPr>
          <w:rFonts w:ascii="Utsaah" w:hAnsi="Utsaah" w:cs="Utsaah"/>
          <w:sz w:val="24"/>
          <w:szCs w:val="24"/>
        </w:rPr>
        <w:t xml:space="preserve"> is the wave number.</w:t>
      </w:r>
      <w:r w:rsidR="001E6F7D" w:rsidRPr="0001168C">
        <w:rPr>
          <w:rFonts w:ascii="Utsaah" w:hAnsi="Utsaah" w:cs="Utsaah"/>
          <w:sz w:val="24"/>
          <w:szCs w:val="24"/>
        </w:rPr>
        <w:t xml:space="preserve"> </w:t>
      </w:r>
      <w:r w:rsidR="00A30021" w:rsidRPr="0001168C">
        <w:rPr>
          <w:rFonts w:ascii="Utsaah" w:hAnsi="Utsaah" w:cs="Utsaah"/>
          <w:sz w:val="24"/>
          <w:szCs w:val="24"/>
        </w:rPr>
        <w:t xml:space="preserve">Equation (A10) is substituted into </w:t>
      </w:r>
      <w:r w:rsidR="00883DB8" w:rsidRPr="0001168C">
        <w:rPr>
          <w:rFonts w:ascii="Utsaah" w:hAnsi="Utsaah" w:cs="Utsaah"/>
          <w:sz w:val="24"/>
          <w:szCs w:val="24"/>
        </w:rPr>
        <w:t>(A9</w:t>
      </w:r>
      <w:r w:rsidR="001E6F7D" w:rsidRPr="0001168C">
        <w:rPr>
          <w:rFonts w:ascii="Utsaah" w:hAnsi="Utsaah" w:cs="Utsaah"/>
          <w:sz w:val="24"/>
          <w:szCs w:val="24"/>
        </w:rPr>
        <w:t xml:space="preserve">) to order to obtain the ‘dispersion’ relation: </w:t>
      </w:r>
    </w:p>
    <w:p w:rsidR="00925FA7" w:rsidRDefault="00925FA7" w:rsidP="0001168C">
      <w:pPr>
        <w:contextualSpacing/>
        <w:rPr>
          <w:rFonts w:ascii="Utsaah" w:hAnsi="Utsaah" w:cs="Utsaah"/>
          <w:sz w:val="24"/>
          <w:szCs w:val="24"/>
        </w:rPr>
      </w:pPr>
    </w:p>
    <w:p w:rsidR="00925FA7" w:rsidRPr="0001168C" w:rsidRDefault="005F3F9E" w:rsidP="005F3F9E">
      <w:pPr>
        <w:contextualSpacing/>
        <w:jc w:val="center"/>
        <w:rPr>
          <w:rFonts w:ascii="Utsaah" w:hAnsi="Utsaah" w:cs="Utsaah"/>
          <w:sz w:val="24"/>
          <w:szCs w:val="24"/>
        </w:rPr>
      </w:pPr>
      <w:r>
        <w:rPr>
          <w:rFonts w:ascii="Utsaah" w:hAnsi="Utsaah" w:cs="Utsaah"/>
          <w:sz w:val="22"/>
          <w:szCs w:val="22"/>
        </w:rPr>
        <w:t xml:space="preserve">                                                        </w:t>
      </w:r>
      <w:r w:rsidR="00016A0A">
        <w:rPr>
          <w:rFonts w:ascii="Utsaah" w:hAnsi="Utsaah" w:cs="Utsaah"/>
          <w:sz w:val="22"/>
          <w:szCs w:val="22"/>
        </w:rPr>
        <w:t xml:space="preserve"> </w:t>
      </w:r>
      <w:r>
        <w:rPr>
          <w:rFonts w:ascii="Utsaah" w:hAnsi="Utsaah" w:cs="Utsaah"/>
          <w:sz w:val="22"/>
          <w:szCs w:val="22"/>
        </w:rPr>
        <w:t xml:space="preserve">             </w:t>
      </w:r>
      <w:r w:rsidRPr="00016A0A">
        <w:rPr>
          <w:rFonts w:ascii="Utsaah" w:hAnsi="Utsaah" w:cs="Utsaah"/>
        </w:rPr>
        <w:t xml:space="preserve">  </w:t>
      </w:r>
      <m:oMath>
        <m:r>
          <w:rPr>
            <w:rFonts w:ascii="Cambria Math" w:hAnsi="Cambria Math" w:cs="Utsaah"/>
          </w:rPr>
          <m:t>θ=-</m:t>
        </m:r>
        <m:f>
          <m:fPr>
            <m:ctrlPr>
              <w:rPr>
                <w:rFonts w:ascii="Cambria Math" w:hAnsi="Cambria Math" w:cs="Utsaah"/>
                <w:i/>
              </w:rPr>
            </m:ctrlPr>
          </m:fPr>
          <m:num>
            <m:r>
              <w:rPr>
                <w:rFonts w:ascii="Cambria Math" w:hAnsi="Cambria Math" w:cs="Utsaah"/>
              </w:rPr>
              <m:t>(1+</m:t>
            </m:r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k</m:t>
                </m:r>
              </m:e>
              <m:sup>
                <m:r>
                  <w:rPr>
                    <w:rFonts w:ascii="Cambria Math" w:hAnsi="Cambria Math" w:cs="Utsaah"/>
                  </w:rPr>
                  <m:t>2</m:t>
                </m:r>
              </m:sup>
            </m:sSup>
            <m:r>
              <w:rPr>
                <w:rFonts w:ascii="Cambria Math" w:hAnsi="Cambria Math" w:cs="Utsaah"/>
              </w:rPr>
              <m:t>)</m:t>
            </m:r>
          </m:num>
          <m:den>
            <m:r>
              <w:rPr>
                <w:rFonts w:ascii="Cambria Math" w:hAnsi="Cambria Math" w:cs="Utsaah"/>
              </w:rPr>
              <m:t>1+γ</m:t>
            </m:r>
            <m:sSup>
              <m:sSupPr>
                <m:ctrlPr>
                  <w:rPr>
                    <w:rFonts w:ascii="Cambria Math" w:hAnsi="Cambria Math" w:cs="Utsaah"/>
                    <w:i/>
                  </w:rPr>
                </m:ctrlPr>
              </m:sSupPr>
              <m:e>
                <m:r>
                  <w:rPr>
                    <w:rFonts w:ascii="Cambria Math" w:hAnsi="Cambria Math" w:cs="Utsaah"/>
                  </w:rPr>
                  <m:t>k</m:t>
                </m:r>
              </m:e>
              <m:sup>
                <m:r>
                  <w:rPr>
                    <w:rFonts w:ascii="Cambria Math" w:hAnsi="Cambria Math" w:cs="Utsaah"/>
                  </w:rPr>
                  <m:t>2</m:t>
                </m:r>
              </m:sup>
            </m:sSup>
          </m:den>
        </m:f>
      </m:oMath>
      <w:r>
        <w:rPr>
          <w:rFonts w:ascii="Utsaah" w:hAnsi="Utsaah" w:cs="Utsaah"/>
          <w:sz w:val="24"/>
          <w:szCs w:val="24"/>
        </w:rPr>
        <w:t xml:space="preserve">                                                    </w:t>
      </w:r>
      <w:r w:rsidR="00016A0A">
        <w:rPr>
          <w:rFonts w:ascii="Utsaah" w:hAnsi="Utsaah" w:cs="Utsaah"/>
          <w:sz w:val="24"/>
          <w:szCs w:val="24"/>
        </w:rPr>
        <w:t xml:space="preserve"> </w:t>
      </w:r>
      <w:r>
        <w:rPr>
          <w:rFonts w:ascii="Utsaah" w:hAnsi="Utsaah" w:cs="Utsaah"/>
          <w:sz w:val="24"/>
          <w:szCs w:val="24"/>
        </w:rPr>
        <w:t xml:space="preserve">                               </w:t>
      </w:r>
      <w:r w:rsidR="00883DB8" w:rsidRPr="0001168C">
        <w:rPr>
          <w:rFonts w:ascii="Utsaah" w:hAnsi="Utsaah" w:cs="Utsaah"/>
          <w:sz w:val="24"/>
          <w:szCs w:val="24"/>
        </w:rPr>
        <w:t>(A11</w:t>
      </w:r>
      <w:r w:rsidR="00925FA7" w:rsidRPr="0001168C">
        <w:rPr>
          <w:rFonts w:ascii="Utsaah" w:hAnsi="Utsaah" w:cs="Utsaah"/>
          <w:sz w:val="24"/>
          <w:szCs w:val="24"/>
        </w:rPr>
        <w:t>)</w:t>
      </w:r>
    </w:p>
    <w:p w:rsidR="00925FA7" w:rsidRPr="0001168C" w:rsidRDefault="00925FA7" w:rsidP="0001168C">
      <w:pPr>
        <w:contextualSpacing/>
        <w:rPr>
          <w:rFonts w:ascii="Utsaah" w:hAnsi="Utsaah" w:cs="Utsaah"/>
          <w:sz w:val="24"/>
          <w:szCs w:val="24"/>
        </w:rPr>
      </w:pPr>
    </w:p>
    <w:p w:rsidR="00FC5FF6" w:rsidRPr="0001168C" w:rsidRDefault="00925FA7" w:rsidP="0001168C">
      <w:pPr>
        <w:contextualSpacing/>
        <w:rPr>
          <w:rFonts w:ascii="Utsaah" w:hAnsi="Utsaah" w:cs="Utsaah"/>
          <w:sz w:val="24"/>
          <w:szCs w:val="24"/>
        </w:rPr>
      </w:pPr>
      <w:r w:rsidRPr="0001168C">
        <w:rPr>
          <w:rFonts w:ascii="Utsaah" w:hAnsi="Utsaah" w:cs="Utsaah"/>
          <w:sz w:val="24"/>
          <w:szCs w:val="24"/>
        </w:rPr>
        <w:t xml:space="preserve">For </w:t>
      </w:r>
      <w:r w:rsidR="00C834C0" w:rsidRPr="0001168C">
        <w:rPr>
          <w:rFonts w:ascii="Utsaah" w:hAnsi="Utsaah" w:cs="Utsaah"/>
          <w:sz w:val="24"/>
          <w:szCs w:val="24"/>
        </w:rPr>
        <w:t>local</w:t>
      </w:r>
      <w:r w:rsidR="001E6F7D" w:rsidRPr="0001168C">
        <w:rPr>
          <w:rFonts w:ascii="Utsaah" w:hAnsi="Utsaah" w:cs="Utsaah"/>
          <w:sz w:val="24"/>
          <w:szCs w:val="24"/>
        </w:rPr>
        <w:t xml:space="preserve"> stability</w:t>
      </w:r>
      <w:r w:rsidR="005E4647">
        <w:rPr>
          <w:rFonts w:ascii="Utsaah" w:hAnsi="Utsaah" w:cs="Utsaah"/>
          <w:sz w:val="24"/>
          <w:szCs w:val="24"/>
        </w:rPr>
        <w:t xml:space="preserve"> </w:t>
      </w:r>
      <m:oMath>
        <m:r>
          <w:rPr>
            <w:rFonts w:ascii="Cambria Math" w:hAnsi="Cambria Math" w:cs="Utsaah"/>
            <w:sz w:val="18"/>
            <w:szCs w:val="18"/>
          </w:rPr>
          <m:t>θ&lt;0</m:t>
        </m:r>
      </m:oMath>
      <w:r w:rsidR="001E6F7D" w:rsidRPr="0001168C">
        <w:rPr>
          <w:rFonts w:ascii="Utsaah" w:hAnsi="Utsaah" w:cs="Utsaah"/>
          <w:sz w:val="24"/>
          <w:szCs w:val="24"/>
        </w:rPr>
        <w:t xml:space="preserve">  and for </w:t>
      </w:r>
      <w:r w:rsidRPr="0001168C">
        <w:rPr>
          <w:rFonts w:ascii="Utsaah" w:hAnsi="Utsaah" w:cs="Utsaah"/>
          <w:sz w:val="24"/>
          <w:szCs w:val="24"/>
        </w:rPr>
        <w:t>this dispersion relation</w:t>
      </w:r>
      <w:r w:rsidR="00A30021" w:rsidRPr="0001168C">
        <w:rPr>
          <w:rFonts w:ascii="Utsaah" w:hAnsi="Utsaah" w:cs="Utsaah"/>
          <w:sz w:val="24"/>
          <w:szCs w:val="24"/>
        </w:rPr>
        <w:t xml:space="preserve"> given by </w:t>
      </w:r>
      <w:r w:rsidR="00883DB8" w:rsidRPr="0001168C">
        <w:rPr>
          <w:rFonts w:ascii="Utsaah" w:hAnsi="Utsaah" w:cs="Utsaah"/>
          <w:sz w:val="24"/>
          <w:szCs w:val="24"/>
        </w:rPr>
        <w:t>(A11</w:t>
      </w:r>
      <w:r w:rsidRPr="0001168C">
        <w:rPr>
          <w:rFonts w:ascii="Utsaah" w:hAnsi="Utsaah" w:cs="Utsaah"/>
          <w:sz w:val="24"/>
          <w:szCs w:val="24"/>
        </w:rPr>
        <w:t xml:space="preserve">), the </w:t>
      </w:r>
      <w:r w:rsidR="001E6F7D" w:rsidRPr="0001168C">
        <w:rPr>
          <w:rFonts w:ascii="Utsaah" w:hAnsi="Utsaah" w:cs="Utsaah"/>
          <w:sz w:val="24"/>
          <w:szCs w:val="24"/>
        </w:rPr>
        <w:t>equilibrium solution i</w:t>
      </w:r>
      <w:r w:rsidR="00C834C0" w:rsidRPr="0001168C">
        <w:rPr>
          <w:rFonts w:ascii="Utsaah" w:hAnsi="Utsaah" w:cs="Utsaah"/>
          <w:sz w:val="24"/>
          <w:szCs w:val="24"/>
        </w:rPr>
        <w:t>s therefore shown to be locally</w:t>
      </w:r>
      <w:r w:rsidR="001E6F7D" w:rsidRPr="0001168C">
        <w:rPr>
          <w:rFonts w:ascii="Utsaah" w:hAnsi="Utsaah" w:cs="Utsaah"/>
          <w:sz w:val="24"/>
          <w:szCs w:val="24"/>
        </w:rPr>
        <w:t xml:space="preserve"> stable for all </w:t>
      </w:r>
      <m:oMath>
        <m:r>
          <w:rPr>
            <w:rFonts w:ascii="Cambria Math" w:hAnsi="Cambria Math" w:cs="Utsaah"/>
            <w:i/>
            <w:sz w:val="18"/>
            <w:szCs w:val="18"/>
          </w:rPr>
          <w:sym w:font="Symbol" w:char="F067"/>
        </m:r>
        <m:r>
          <w:rPr>
            <w:rFonts w:ascii="Cambria Math" w:hAnsi="Cambria Math" w:cs="Utsaah"/>
            <w:sz w:val="18"/>
            <w:szCs w:val="18"/>
          </w:rPr>
          <m:t>&gt;0</m:t>
        </m:r>
      </m:oMath>
      <w:r w:rsidR="001E6F7D" w:rsidRPr="0001168C">
        <w:rPr>
          <w:rFonts w:ascii="Utsaah" w:hAnsi="Utsaah" w:cs="Utsaah"/>
          <w:sz w:val="24"/>
          <w:szCs w:val="24"/>
        </w:rPr>
        <w:t>.</w:t>
      </w:r>
    </w:p>
    <w:p w:rsidR="002F0A9B" w:rsidRPr="0001168C" w:rsidRDefault="002F0A9B" w:rsidP="00A20F1F">
      <w:pPr>
        <w:spacing w:line="360" w:lineRule="auto"/>
        <w:jc w:val="both"/>
        <w:rPr>
          <w:rFonts w:ascii="Utsaah" w:hAnsi="Utsaah" w:cs="Utsaah"/>
          <w:sz w:val="24"/>
          <w:szCs w:val="24"/>
        </w:rPr>
      </w:pPr>
    </w:p>
    <w:sectPr w:rsidR="002F0A9B" w:rsidRPr="0001168C" w:rsidSect="0011497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type w:val="continuous"/>
      <w:pgSz w:w="12240" w:h="15840"/>
      <w:pgMar w:top="1440" w:right="1800" w:bottom="1440" w:left="1800" w:header="720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174" w:rsidRDefault="00AE3174">
      <w:r>
        <w:separator/>
      </w:r>
    </w:p>
  </w:endnote>
  <w:endnote w:type="continuationSeparator" w:id="0">
    <w:p w:rsidR="00AE3174" w:rsidRDefault="00AE3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Estrangelo Edessa">
    <w:panose1 w:val="03080600000000000000"/>
    <w:charset w:val="00"/>
    <w:family w:val="script"/>
    <w:pitch w:val="variable"/>
    <w:sig w:usb0="80002043" w:usb1="00000000" w:usb2="0000008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Rod">
    <w:panose1 w:val="02030509050101010101"/>
    <w:charset w:val="B1"/>
    <w:family w:val="modern"/>
    <w:pitch w:val="fixed"/>
    <w:sig w:usb0="00000801" w:usb1="00000000" w:usb2="00000000" w:usb3="00000000" w:csb0="0000002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Utsaah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20CE" w:rsidRDefault="001C219A" w:rsidP="00D866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D20C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0A66">
      <w:rPr>
        <w:rStyle w:val="PageNumber"/>
        <w:noProof/>
      </w:rPr>
      <w:t>2</w:t>
    </w:r>
    <w:r>
      <w:rPr>
        <w:rStyle w:val="PageNumber"/>
      </w:rPr>
      <w:fldChar w:fldCharType="end"/>
    </w:r>
  </w:p>
  <w:p w:rsidR="00BD20CE" w:rsidRDefault="00BD20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20CE" w:rsidRDefault="001C219A">
    <w:pPr>
      <w:pStyle w:val="Footer"/>
      <w:jc w:val="center"/>
    </w:pPr>
    <w:r>
      <w:fldChar w:fldCharType="begin"/>
    </w:r>
    <w:r w:rsidR="00C533EA">
      <w:instrText xml:space="preserve"> PAGE   \* MERGEFORMAT </w:instrText>
    </w:r>
    <w:r>
      <w:fldChar w:fldCharType="separate"/>
    </w:r>
    <w:r w:rsidR="00750A66">
      <w:rPr>
        <w:noProof/>
      </w:rPr>
      <w:t>3</w:t>
    </w:r>
    <w:r>
      <w:rPr>
        <w:noProof/>
      </w:rPr>
      <w:fldChar w:fldCharType="end"/>
    </w:r>
  </w:p>
  <w:p w:rsidR="00BD20CE" w:rsidRDefault="00BD20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174" w:rsidRDefault="00AE3174">
      <w:r>
        <w:separator/>
      </w:r>
    </w:p>
  </w:footnote>
  <w:footnote w:type="continuationSeparator" w:id="0">
    <w:p w:rsidR="00AE3174" w:rsidRDefault="00AE31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20CE" w:rsidRPr="003E7ECA" w:rsidRDefault="003E7ECA" w:rsidP="00BD20CE">
    <w:pPr>
      <w:pStyle w:val="Header"/>
      <w:pBdr>
        <w:bottom w:val="single" w:sz="6" w:space="1" w:color="auto"/>
      </w:pBdr>
      <w:rPr>
        <w:rFonts w:ascii="Angsana New" w:hAnsi="Angsana New" w:cs="Angsana New"/>
        <w:b/>
        <w:color w:val="943634" w:themeColor="accent2" w:themeShade="BF"/>
        <w:sz w:val="28"/>
        <w:szCs w:val="28"/>
      </w:rPr>
    </w:pPr>
    <w:r w:rsidRPr="003E7ECA">
      <w:rPr>
        <w:rFonts w:ascii="Angsana New" w:hAnsi="Angsana New" w:cs="Angsana New"/>
        <w:b/>
        <w:color w:val="943634" w:themeColor="accent2" w:themeShade="BF"/>
        <w:sz w:val="28"/>
        <w:szCs w:val="28"/>
      </w:rPr>
      <w:t>n</w:t>
    </w:r>
    <w:r w:rsidR="009F2A57" w:rsidRPr="003E7ECA">
      <w:rPr>
        <w:rFonts w:ascii="Angsana New" w:hAnsi="Angsana New" w:cs="Angsana New"/>
        <w:b/>
        <w:color w:val="943634" w:themeColor="accent2" w:themeShade="BF"/>
        <w:sz w:val="28"/>
        <w:szCs w:val="28"/>
      </w:rPr>
      <w:t>ature</w:t>
    </w:r>
    <w:r w:rsidR="00DA69F6" w:rsidRPr="003E7ECA">
      <w:rPr>
        <w:rFonts w:ascii="Angsana New" w:hAnsi="Angsana New" w:cs="Angsana New"/>
        <w:b/>
        <w:color w:val="943634" w:themeColor="accent2" w:themeShade="BF"/>
        <w:sz w:val="28"/>
        <w:szCs w:val="28"/>
      </w:rPr>
      <w:t xml:space="preserve">.com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A6E" w:rsidRPr="00016A0A" w:rsidRDefault="003E7ECA" w:rsidP="00603A6E">
    <w:pPr>
      <w:pStyle w:val="Header"/>
      <w:pBdr>
        <w:bottom w:val="single" w:sz="6" w:space="1" w:color="auto"/>
      </w:pBdr>
      <w:rPr>
        <w:rFonts w:ascii="Angsana New" w:hAnsi="Angsana New" w:cs="Angsana New"/>
        <w:b/>
        <w:i/>
        <w:color w:val="943634" w:themeColor="accent2" w:themeShade="BF"/>
        <w:sz w:val="28"/>
        <w:szCs w:val="28"/>
      </w:rPr>
    </w:pPr>
    <w:r>
      <w:rPr>
        <w:rFonts w:ascii="Angsana New" w:hAnsi="Angsana New" w:cs="Angsana New"/>
        <w:b/>
        <w:i/>
        <w:color w:val="943634" w:themeColor="accent2" w:themeShade="BF"/>
        <w:sz w:val="28"/>
        <w:szCs w:val="28"/>
      </w:rPr>
      <w:t>n</w:t>
    </w:r>
    <w:r w:rsidR="00DA69F6" w:rsidRPr="00DA69F6">
      <w:rPr>
        <w:rFonts w:ascii="Angsana New" w:hAnsi="Angsana New" w:cs="Angsana New"/>
        <w:b/>
        <w:i/>
        <w:color w:val="943634" w:themeColor="accent2" w:themeShade="BF"/>
        <w:sz w:val="28"/>
        <w:szCs w:val="28"/>
      </w:rPr>
      <w:t>ature.com</w:t>
    </w:r>
  </w:p>
  <w:p w:rsidR="00BD20CE" w:rsidRDefault="00BD20CE" w:rsidP="00603A6E">
    <w:pPr>
      <w:pStyle w:val="Header"/>
      <w:tabs>
        <w:tab w:val="clear" w:pos="4513"/>
        <w:tab w:val="clear" w:pos="9026"/>
        <w:tab w:val="left" w:pos="5115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ngsana New" w:eastAsiaTheme="majorEastAsia" w:hAnsi="Angsana New" w:cs="Angsana New"/>
        <w:b/>
        <w:color w:val="943634" w:themeColor="accent2" w:themeShade="BF"/>
        <w:sz w:val="36"/>
        <w:szCs w:val="36"/>
      </w:rPr>
      <w:alias w:val="Title"/>
      <w:id w:val="77738743"/>
      <w:placeholder>
        <w:docPart w:val="23A7BC73D5BB4A8CAFFEA86CB2736D71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:rsidR="005F3F9E" w:rsidRDefault="00DA69F6">
        <w:pPr>
          <w:pStyle w:val="Header"/>
          <w:pBdr>
            <w:bottom w:val="thickThinSmallGap" w:sz="24" w:space="1" w:color="622423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</w:rPr>
        </w:pPr>
        <w:r w:rsidRPr="00DA69F6">
          <w:rPr>
            <w:rFonts w:ascii="Angsana New" w:eastAsiaTheme="majorEastAsia" w:hAnsi="Angsana New" w:cs="Angsana New"/>
            <w:b/>
            <w:color w:val="943634" w:themeColor="accent2" w:themeShade="BF"/>
            <w:sz w:val="36"/>
            <w:szCs w:val="36"/>
            <w:lang w:val="en-AU"/>
          </w:rPr>
          <w:t>n</w:t>
        </w:r>
        <w:r w:rsidR="005F3F9E" w:rsidRPr="00DA69F6">
          <w:rPr>
            <w:rFonts w:ascii="Angsana New" w:eastAsiaTheme="majorEastAsia" w:hAnsi="Angsana New" w:cs="Angsana New"/>
            <w:b/>
            <w:color w:val="943634" w:themeColor="accent2" w:themeShade="BF"/>
            <w:sz w:val="36"/>
            <w:szCs w:val="36"/>
            <w:lang w:val="en-AU"/>
          </w:rPr>
          <w:t>ature</w:t>
        </w:r>
        <w:r w:rsidRPr="00DA69F6">
          <w:rPr>
            <w:rFonts w:ascii="Angsana New" w:eastAsiaTheme="majorEastAsia" w:hAnsi="Angsana New" w:cs="Angsana New"/>
            <w:b/>
            <w:color w:val="943634" w:themeColor="accent2" w:themeShade="BF"/>
            <w:sz w:val="36"/>
            <w:szCs w:val="36"/>
            <w:lang w:val="en-AU"/>
          </w:rPr>
          <w:t>.com</w:t>
        </w:r>
        <w:r w:rsidR="005F3F9E" w:rsidRPr="00DA69F6">
          <w:rPr>
            <w:rFonts w:ascii="Angsana New" w:eastAsiaTheme="majorEastAsia" w:hAnsi="Angsana New" w:cs="Angsana New"/>
            <w:b/>
            <w:color w:val="943634" w:themeColor="accent2" w:themeShade="BF"/>
            <w:sz w:val="36"/>
            <w:szCs w:val="36"/>
            <w:lang w:val="en-AU"/>
          </w:rPr>
          <w:t xml:space="preserve"> </w:t>
        </w:r>
      </w:p>
    </w:sdtContent>
  </w:sdt>
  <w:p w:rsidR="005F3F9E" w:rsidRDefault="005F3F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346450F2"/>
    <w:lvl w:ilvl="0">
      <w:numFmt w:val="decimal"/>
      <w:lvlText w:val="*"/>
      <w:lvlJc w:val="left"/>
    </w:lvl>
  </w:abstractNum>
  <w:abstractNum w:abstractNumId="1">
    <w:nsid w:val="066D34DC"/>
    <w:multiLevelType w:val="singleLevel"/>
    <w:tmpl w:val="2A266360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Arial Narrow" w:hAnsi="Arial Narrow" w:hint="default"/>
        <w:b/>
        <w:i w:val="0"/>
        <w:sz w:val="24"/>
        <w:u w:val="none"/>
      </w:rPr>
    </w:lvl>
  </w:abstractNum>
  <w:abstractNum w:abstractNumId="2">
    <w:nsid w:val="0E521AF0"/>
    <w:multiLevelType w:val="hybridMultilevel"/>
    <w:tmpl w:val="1C88E384"/>
    <w:lvl w:ilvl="0" w:tplc="C70EF8E6">
      <w:numFmt w:val="decimal"/>
      <w:lvlText w:val="%1"/>
      <w:lvlJc w:val="left"/>
      <w:pPr>
        <w:tabs>
          <w:tab w:val="num" w:pos="3120"/>
        </w:tabs>
        <w:ind w:left="3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840"/>
        </w:tabs>
        <w:ind w:left="38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560"/>
        </w:tabs>
        <w:ind w:left="45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280"/>
        </w:tabs>
        <w:ind w:left="52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000"/>
        </w:tabs>
        <w:ind w:left="60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720"/>
        </w:tabs>
        <w:ind w:left="67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440"/>
        </w:tabs>
        <w:ind w:left="74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160"/>
        </w:tabs>
        <w:ind w:left="81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880"/>
        </w:tabs>
        <w:ind w:left="8880" w:hanging="180"/>
      </w:pPr>
    </w:lvl>
  </w:abstractNum>
  <w:abstractNum w:abstractNumId="3">
    <w:nsid w:val="14552C74"/>
    <w:multiLevelType w:val="hybridMultilevel"/>
    <w:tmpl w:val="DF22E0EC"/>
    <w:lvl w:ilvl="0" w:tplc="B476A448">
      <w:numFmt w:val="decimal"/>
      <w:lvlText w:val="%1"/>
      <w:lvlJc w:val="left"/>
      <w:pPr>
        <w:tabs>
          <w:tab w:val="num" w:pos="2280"/>
        </w:tabs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000"/>
        </w:tabs>
        <w:ind w:left="30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720"/>
        </w:tabs>
        <w:ind w:left="3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440"/>
        </w:tabs>
        <w:ind w:left="44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160"/>
        </w:tabs>
        <w:ind w:left="51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880"/>
        </w:tabs>
        <w:ind w:left="58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600"/>
        </w:tabs>
        <w:ind w:left="66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320"/>
        </w:tabs>
        <w:ind w:left="73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040"/>
        </w:tabs>
        <w:ind w:left="8040" w:hanging="180"/>
      </w:pPr>
    </w:lvl>
  </w:abstractNum>
  <w:abstractNum w:abstractNumId="4">
    <w:nsid w:val="15225D48"/>
    <w:multiLevelType w:val="multilevel"/>
    <w:tmpl w:val="594C3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6C6272"/>
    <w:multiLevelType w:val="hybridMultilevel"/>
    <w:tmpl w:val="1082BBC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6F56BC"/>
    <w:multiLevelType w:val="hybridMultilevel"/>
    <w:tmpl w:val="1492766A"/>
    <w:lvl w:ilvl="0" w:tplc="0C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3B07F6"/>
    <w:multiLevelType w:val="multilevel"/>
    <w:tmpl w:val="15F83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D4752D7"/>
    <w:multiLevelType w:val="hybridMultilevel"/>
    <w:tmpl w:val="4088F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5F64F5"/>
    <w:multiLevelType w:val="singleLevel"/>
    <w:tmpl w:val="CC128B94"/>
    <w:lvl w:ilvl="0">
      <w:start w:val="2"/>
      <w:numFmt w:val="decimal"/>
      <w:lvlText w:val="4.%1 "/>
      <w:legacy w:legacy="1" w:legacySpace="0" w:legacyIndent="360"/>
      <w:lvlJc w:val="left"/>
      <w:pPr>
        <w:ind w:left="360" w:hanging="360"/>
      </w:pPr>
      <w:rPr>
        <w:rFonts w:ascii="Century Schoolbook" w:hAnsi="Century Schoolbook" w:hint="default"/>
        <w:b/>
        <w:i/>
        <w:sz w:val="24"/>
        <w:u w:val="none"/>
      </w:rPr>
    </w:lvl>
  </w:abstractNum>
  <w:abstractNum w:abstractNumId="10">
    <w:nsid w:val="24785AAF"/>
    <w:multiLevelType w:val="hybridMultilevel"/>
    <w:tmpl w:val="6B5E7166"/>
    <w:lvl w:ilvl="0" w:tplc="28801734">
      <w:numFmt w:val="bullet"/>
      <w:lvlText w:val="–"/>
      <w:lvlJc w:val="left"/>
      <w:pPr>
        <w:ind w:left="1740" w:hanging="360"/>
      </w:pPr>
      <w:rPr>
        <w:rFonts w:ascii="Calibri" w:eastAsia="Times New Roman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11">
    <w:nsid w:val="3B8C30EA"/>
    <w:multiLevelType w:val="singleLevel"/>
    <w:tmpl w:val="91A4BAB2"/>
    <w:lvl w:ilvl="0">
      <w:start w:val="4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Book Antiqua" w:hAnsi="Book Antiqua" w:hint="default"/>
        <w:b/>
        <w:i w:val="0"/>
        <w:sz w:val="24"/>
        <w:u w:val="none"/>
      </w:rPr>
    </w:lvl>
  </w:abstractNum>
  <w:abstractNum w:abstractNumId="12">
    <w:nsid w:val="3DFB174C"/>
    <w:multiLevelType w:val="hybridMultilevel"/>
    <w:tmpl w:val="75F22A28"/>
    <w:lvl w:ilvl="0" w:tplc="265635C0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Estrangelo Edess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306CA9"/>
    <w:multiLevelType w:val="hybridMultilevel"/>
    <w:tmpl w:val="784445BE"/>
    <w:lvl w:ilvl="0" w:tplc="71065B28">
      <w:numFmt w:val="bullet"/>
      <w:lvlText w:val="–"/>
      <w:lvlJc w:val="left"/>
      <w:pPr>
        <w:ind w:left="3795" w:hanging="360"/>
      </w:pPr>
      <w:rPr>
        <w:rFonts w:ascii="Calibri" w:eastAsia="Times New Roman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4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55" w:hanging="360"/>
      </w:pPr>
      <w:rPr>
        <w:rFonts w:ascii="Wingdings" w:hAnsi="Wingdings" w:hint="default"/>
      </w:rPr>
    </w:lvl>
  </w:abstractNum>
  <w:abstractNum w:abstractNumId="14">
    <w:nsid w:val="46D940CB"/>
    <w:multiLevelType w:val="singleLevel"/>
    <w:tmpl w:val="D3DC35B2"/>
    <w:lvl w:ilvl="0">
      <w:start w:val="2"/>
      <w:numFmt w:val="decimal"/>
      <w:lvlText w:val="3.%1 "/>
      <w:legacy w:legacy="1" w:legacySpace="0" w:legacyIndent="360"/>
      <w:lvlJc w:val="left"/>
      <w:pPr>
        <w:ind w:left="360" w:hanging="360"/>
      </w:pPr>
      <w:rPr>
        <w:rFonts w:ascii="Century Schoolbook" w:hAnsi="Century Schoolbook" w:hint="default"/>
        <w:b/>
        <w:i/>
        <w:sz w:val="24"/>
        <w:u w:val="none"/>
      </w:rPr>
    </w:lvl>
  </w:abstractNum>
  <w:abstractNum w:abstractNumId="15">
    <w:nsid w:val="4B693CF2"/>
    <w:multiLevelType w:val="hybridMultilevel"/>
    <w:tmpl w:val="692E7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F33879"/>
    <w:multiLevelType w:val="singleLevel"/>
    <w:tmpl w:val="6FA44E7E"/>
    <w:lvl w:ilvl="0">
      <w:start w:val="1"/>
      <w:numFmt w:val="decimal"/>
      <w:lvlText w:val="2.%1 "/>
      <w:legacy w:legacy="1" w:legacySpace="0" w:legacyIndent="360"/>
      <w:lvlJc w:val="left"/>
      <w:pPr>
        <w:ind w:left="360" w:hanging="360"/>
      </w:pPr>
      <w:rPr>
        <w:rFonts w:ascii="Century Schoolbook" w:hAnsi="Century Schoolbook" w:hint="default"/>
        <w:b/>
        <w:i/>
        <w:sz w:val="24"/>
        <w:u w:val="none"/>
      </w:rPr>
    </w:lvl>
  </w:abstractNum>
  <w:abstractNum w:abstractNumId="17">
    <w:nsid w:val="4FA64F55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50B6262E"/>
    <w:multiLevelType w:val="singleLevel"/>
    <w:tmpl w:val="F0B88602"/>
    <w:lvl w:ilvl="0">
      <w:start w:val="1"/>
      <w:numFmt w:val="decimal"/>
      <w:lvlText w:val="3.%1 "/>
      <w:legacy w:legacy="1" w:legacySpace="0" w:legacyIndent="360"/>
      <w:lvlJc w:val="left"/>
      <w:pPr>
        <w:ind w:left="360" w:hanging="360"/>
      </w:pPr>
      <w:rPr>
        <w:rFonts w:ascii="Century Schoolbook" w:hAnsi="Century Schoolbook" w:hint="default"/>
        <w:b/>
        <w:i/>
        <w:sz w:val="24"/>
        <w:u w:val="none"/>
      </w:rPr>
    </w:lvl>
  </w:abstractNum>
  <w:abstractNum w:abstractNumId="19">
    <w:nsid w:val="5181081E"/>
    <w:multiLevelType w:val="hybridMultilevel"/>
    <w:tmpl w:val="461285E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012FD7"/>
    <w:multiLevelType w:val="hybridMultilevel"/>
    <w:tmpl w:val="A7503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ED04F6"/>
    <w:multiLevelType w:val="hybridMultilevel"/>
    <w:tmpl w:val="C4EE9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26B6912"/>
    <w:multiLevelType w:val="hybridMultilevel"/>
    <w:tmpl w:val="47C026B2"/>
    <w:lvl w:ilvl="0" w:tplc="C1A8FAA6">
      <w:numFmt w:val="bullet"/>
      <w:lvlText w:val="–"/>
      <w:lvlJc w:val="left"/>
      <w:pPr>
        <w:ind w:left="4215" w:hanging="360"/>
      </w:pPr>
      <w:rPr>
        <w:rFonts w:ascii="Calibri" w:eastAsia="Times New Roman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49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6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3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0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8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5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2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975" w:hanging="360"/>
      </w:pPr>
      <w:rPr>
        <w:rFonts w:ascii="Wingdings" w:hAnsi="Wingdings" w:hint="default"/>
      </w:rPr>
    </w:lvl>
  </w:abstractNum>
  <w:abstractNum w:abstractNumId="23">
    <w:nsid w:val="6B125BCA"/>
    <w:multiLevelType w:val="hybridMultilevel"/>
    <w:tmpl w:val="0A0811C2"/>
    <w:lvl w:ilvl="0" w:tplc="2FD68496">
      <w:numFmt w:val="decimal"/>
      <w:lvlText w:val="%1"/>
      <w:lvlJc w:val="left"/>
      <w:pPr>
        <w:tabs>
          <w:tab w:val="num" w:pos="3120"/>
        </w:tabs>
        <w:ind w:left="3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840"/>
        </w:tabs>
        <w:ind w:left="38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560"/>
        </w:tabs>
        <w:ind w:left="45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280"/>
        </w:tabs>
        <w:ind w:left="52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000"/>
        </w:tabs>
        <w:ind w:left="60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720"/>
        </w:tabs>
        <w:ind w:left="67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440"/>
        </w:tabs>
        <w:ind w:left="74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160"/>
        </w:tabs>
        <w:ind w:left="81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880"/>
        </w:tabs>
        <w:ind w:left="8880" w:hanging="180"/>
      </w:pPr>
    </w:lvl>
  </w:abstractNum>
  <w:abstractNum w:abstractNumId="24">
    <w:nsid w:val="6CB819B3"/>
    <w:multiLevelType w:val="singleLevel"/>
    <w:tmpl w:val="18DAB31E"/>
    <w:lvl w:ilvl="0">
      <w:start w:val="6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Arial Narrow" w:hAnsi="Arial Narrow" w:hint="default"/>
        <w:b/>
        <w:i w:val="0"/>
        <w:sz w:val="24"/>
        <w:u w:val="none"/>
      </w:rPr>
    </w:lvl>
  </w:abstractNum>
  <w:abstractNum w:abstractNumId="25">
    <w:nsid w:val="71483A63"/>
    <w:multiLevelType w:val="multilevel"/>
    <w:tmpl w:val="88EEA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71D69F4"/>
    <w:multiLevelType w:val="hybridMultilevel"/>
    <w:tmpl w:val="1BA27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C30712"/>
    <w:multiLevelType w:val="singleLevel"/>
    <w:tmpl w:val="011022F4"/>
    <w:lvl w:ilvl="0">
      <w:start w:val="1"/>
      <w:numFmt w:val="decimal"/>
      <w:lvlText w:val="4.%1 "/>
      <w:legacy w:legacy="1" w:legacySpace="0" w:legacyIndent="360"/>
      <w:lvlJc w:val="left"/>
      <w:pPr>
        <w:ind w:left="360" w:hanging="360"/>
      </w:pPr>
      <w:rPr>
        <w:rFonts w:ascii="Century Schoolbook" w:hAnsi="Century Schoolbook" w:hint="default"/>
        <w:b/>
        <w:i/>
        <w:sz w:val="24"/>
        <w:u w:val="none"/>
      </w:rPr>
    </w:lvl>
  </w:abstractNum>
  <w:num w:numId="1">
    <w:abstractNumId w:val="1"/>
  </w:num>
  <w:num w:numId="2">
    <w:abstractNumId w:val="16"/>
  </w:num>
  <w:num w:numId="3">
    <w:abstractNumId w:val="18"/>
  </w:num>
  <w:num w:numId="4">
    <w:abstractNumId w:val="14"/>
  </w:num>
  <w:num w:numId="5">
    <w:abstractNumId w:val="11"/>
  </w:num>
  <w:num w:numId="6">
    <w:abstractNumId w:val="27"/>
  </w:num>
  <w:num w:numId="7">
    <w:abstractNumId w:val="9"/>
  </w:num>
  <w:num w:numId="8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9">
    <w:abstractNumId w:val="24"/>
  </w:num>
  <w:num w:numId="10">
    <w:abstractNumId w:val="23"/>
  </w:num>
  <w:num w:numId="11">
    <w:abstractNumId w:val="2"/>
  </w:num>
  <w:num w:numId="12">
    <w:abstractNumId w:val="3"/>
  </w:num>
  <w:num w:numId="13">
    <w:abstractNumId w:val="25"/>
  </w:num>
  <w:num w:numId="14">
    <w:abstractNumId w:val="26"/>
  </w:num>
  <w:num w:numId="15">
    <w:abstractNumId w:val="8"/>
  </w:num>
  <w:num w:numId="16">
    <w:abstractNumId w:val="20"/>
  </w:num>
  <w:num w:numId="17">
    <w:abstractNumId w:val="21"/>
  </w:num>
  <w:num w:numId="18">
    <w:abstractNumId w:val="15"/>
  </w:num>
  <w:num w:numId="19">
    <w:abstractNumId w:val="10"/>
  </w:num>
  <w:num w:numId="20">
    <w:abstractNumId w:val="13"/>
  </w:num>
  <w:num w:numId="21">
    <w:abstractNumId w:val="22"/>
  </w:num>
  <w:num w:numId="22">
    <w:abstractNumId w:val="17"/>
  </w:num>
  <w:num w:numId="23">
    <w:abstractNumId w:val="5"/>
  </w:num>
  <w:num w:numId="24">
    <w:abstractNumId w:val="19"/>
  </w:num>
  <w:num w:numId="25">
    <w:abstractNumId w:val="6"/>
  </w:num>
  <w:num w:numId="26">
    <w:abstractNumId w:val="4"/>
  </w:num>
  <w:num w:numId="27">
    <w:abstractNumId w:val="7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drawingGridHorizontalSpacing w:val="100"/>
  <w:drawingGridVerticalSpacing w:val="120"/>
  <w:displayHorizontalDrawingGridEvery w:val="2"/>
  <w:displayVerticalDrawingGridEvery w:val="0"/>
  <w:noPunctuationKerning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780"/>
    <w:rsid w:val="000000CB"/>
    <w:rsid w:val="000015CC"/>
    <w:rsid w:val="000016CF"/>
    <w:rsid w:val="0000182B"/>
    <w:rsid w:val="00001B8B"/>
    <w:rsid w:val="00002378"/>
    <w:rsid w:val="0000247E"/>
    <w:rsid w:val="00002FDD"/>
    <w:rsid w:val="0000310C"/>
    <w:rsid w:val="00003C2E"/>
    <w:rsid w:val="00004669"/>
    <w:rsid w:val="0000540F"/>
    <w:rsid w:val="000056E3"/>
    <w:rsid w:val="00006915"/>
    <w:rsid w:val="00006B19"/>
    <w:rsid w:val="00006E3B"/>
    <w:rsid w:val="000077AF"/>
    <w:rsid w:val="00007C3B"/>
    <w:rsid w:val="0001168C"/>
    <w:rsid w:val="000152E4"/>
    <w:rsid w:val="000157BE"/>
    <w:rsid w:val="00016229"/>
    <w:rsid w:val="00016A0A"/>
    <w:rsid w:val="00016D17"/>
    <w:rsid w:val="000174DE"/>
    <w:rsid w:val="00017D70"/>
    <w:rsid w:val="00020A38"/>
    <w:rsid w:val="000215D3"/>
    <w:rsid w:val="000218D3"/>
    <w:rsid w:val="00021C86"/>
    <w:rsid w:val="00021CB9"/>
    <w:rsid w:val="00021F7E"/>
    <w:rsid w:val="000220BC"/>
    <w:rsid w:val="000224F4"/>
    <w:rsid w:val="0002269F"/>
    <w:rsid w:val="00022A7F"/>
    <w:rsid w:val="00022FD4"/>
    <w:rsid w:val="000230EE"/>
    <w:rsid w:val="000232BA"/>
    <w:rsid w:val="0002338F"/>
    <w:rsid w:val="00026547"/>
    <w:rsid w:val="00026FF5"/>
    <w:rsid w:val="00027D90"/>
    <w:rsid w:val="0003017F"/>
    <w:rsid w:val="000302E1"/>
    <w:rsid w:val="00031B72"/>
    <w:rsid w:val="00032546"/>
    <w:rsid w:val="00032C76"/>
    <w:rsid w:val="0003357E"/>
    <w:rsid w:val="00033652"/>
    <w:rsid w:val="000337B0"/>
    <w:rsid w:val="0003406A"/>
    <w:rsid w:val="0003434B"/>
    <w:rsid w:val="00034640"/>
    <w:rsid w:val="00035243"/>
    <w:rsid w:val="000355A3"/>
    <w:rsid w:val="00040DF6"/>
    <w:rsid w:val="0004147B"/>
    <w:rsid w:val="0004206B"/>
    <w:rsid w:val="000449F3"/>
    <w:rsid w:val="00045D7B"/>
    <w:rsid w:val="00046ED0"/>
    <w:rsid w:val="00047ACE"/>
    <w:rsid w:val="00047BF2"/>
    <w:rsid w:val="00050488"/>
    <w:rsid w:val="00050E25"/>
    <w:rsid w:val="000512A1"/>
    <w:rsid w:val="00051DCD"/>
    <w:rsid w:val="000527FE"/>
    <w:rsid w:val="00052863"/>
    <w:rsid w:val="00052C64"/>
    <w:rsid w:val="00053724"/>
    <w:rsid w:val="00054470"/>
    <w:rsid w:val="00054690"/>
    <w:rsid w:val="00054B4E"/>
    <w:rsid w:val="00055018"/>
    <w:rsid w:val="00055067"/>
    <w:rsid w:val="00055D46"/>
    <w:rsid w:val="00056701"/>
    <w:rsid w:val="00057696"/>
    <w:rsid w:val="00057B3E"/>
    <w:rsid w:val="00060243"/>
    <w:rsid w:val="000608A5"/>
    <w:rsid w:val="00061660"/>
    <w:rsid w:val="00061CDC"/>
    <w:rsid w:val="00061FB9"/>
    <w:rsid w:val="000620AB"/>
    <w:rsid w:val="00062387"/>
    <w:rsid w:val="00063E4C"/>
    <w:rsid w:val="00064C20"/>
    <w:rsid w:val="00065AED"/>
    <w:rsid w:val="0006688D"/>
    <w:rsid w:val="00070728"/>
    <w:rsid w:val="00070DBF"/>
    <w:rsid w:val="00071BD5"/>
    <w:rsid w:val="00072CF2"/>
    <w:rsid w:val="00073547"/>
    <w:rsid w:val="000737A5"/>
    <w:rsid w:val="00073983"/>
    <w:rsid w:val="00073E76"/>
    <w:rsid w:val="000740C8"/>
    <w:rsid w:val="00075F07"/>
    <w:rsid w:val="000760B0"/>
    <w:rsid w:val="0007627B"/>
    <w:rsid w:val="00076350"/>
    <w:rsid w:val="00076845"/>
    <w:rsid w:val="000773ED"/>
    <w:rsid w:val="00077910"/>
    <w:rsid w:val="00077F6E"/>
    <w:rsid w:val="00080B64"/>
    <w:rsid w:val="000815FC"/>
    <w:rsid w:val="000818C1"/>
    <w:rsid w:val="00081ABC"/>
    <w:rsid w:val="000824F6"/>
    <w:rsid w:val="000840EB"/>
    <w:rsid w:val="0008484D"/>
    <w:rsid w:val="000910A5"/>
    <w:rsid w:val="00093354"/>
    <w:rsid w:val="00095122"/>
    <w:rsid w:val="0009547D"/>
    <w:rsid w:val="000957FB"/>
    <w:rsid w:val="00097683"/>
    <w:rsid w:val="000A00E1"/>
    <w:rsid w:val="000A03DE"/>
    <w:rsid w:val="000A0DA0"/>
    <w:rsid w:val="000A156F"/>
    <w:rsid w:val="000A165B"/>
    <w:rsid w:val="000A2001"/>
    <w:rsid w:val="000A253F"/>
    <w:rsid w:val="000A263A"/>
    <w:rsid w:val="000A2770"/>
    <w:rsid w:val="000A3414"/>
    <w:rsid w:val="000A366B"/>
    <w:rsid w:val="000A3A68"/>
    <w:rsid w:val="000A3EE7"/>
    <w:rsid w:val="000A5708"/>
    <w:rsid w:val="000A6361"/>
    <w:rsid w:val="000A65DB"/>
    <w:rsid w:val="000A7831"/>
    <w:rsid w:val="000B01FF"/>
    <w:rsid w:val="000B0F8C"/>
    <w:rsid w:val="000B0FF9"/>
    <w:rsid w:val="000B185A"/>
    <w:rsid w:val="000B21D0"/>
    <w:rsid w:val="000B2AA0"/>
    <w:rsid w:val="000B3569"/>
    <w:rsid w:val="000B3EE5"/>
    <w:rsid w:val="000B4035"/>
    <w:rsid w:val="000B4E59"/>
    <w:rsid w:val="000B4EC1"/>
    <w:rsid w:val="000B5906"/>
    <w:rsid w:val="000B6759"/>
    <w:rsid w:val="000B7D83"/>
    <w:rsid w:val="000C01BD"/>
    <w:rsid w:val="000C02B8"/>
    <w:rsid w:val="000C09B9"/>
    <w:rsid w:val="000C0ED0"/>
    <w:rsid w:val="000C163E"/>
    <w:rsid w:val="000C2160"/>
    <w:rsid w:val="000C308B"/>
    <w:rsid w:val="000C31F2"/>
    <w:rsid w:val="000C41B8"/>
    <w:rsid w:val="000C4AE4"/>
    <w:rsid w:val="000C55F1"/>
    <w:rsid w:val="000C5A0C"/>
    <w:rsid w:val="000C6C50"/>
    <w:rsid w:val="000C724E"/>
    <w:rsid w:val="000D07BC"/>
    <w:rsid w:val="000D0DEB"/>
    <w:rsid w:val="000D256F"/>
    <w:rsid w:val="000D3235"/>
    <w:rsid w:val="000D3292"/>
    <w:rsid w:val="000D3F4B"/>
    <w:rsid w:val="000D560E"/>
    <w:rsid w:val="000D5915"/>
    <w:rsid w:val="000E0A46"/>
    <w:rsid w:val="000E1313"/>
    <w:rsid w:val="000E1926"/>
    <w:rsid w:val="000E20EA"/>
    <w:rsid w:val="000E2D19"/>
    <w:rsid w:val="000E306A"/>
    <w:rsid w:val="000E3C6E"/>
    <w:rsid w:val="000E401D"/>
    <w:rsid w:val="000E4071"/>
    <w:rsid w:val="000E5898"/>
    <w:rsid w:val="000E5F4C"/>
    <w:rsid w:val="000E6105"/>
    <w:rsid w:val="000E6970"/>
    <w:rsid w:val="000E69FB"/>
    <w:rsid w:val="000E6A1E"/>
    <w:rsid w:val="000F07F0"/>
    <w:rsid w:val="000F0939"/>
    <w:rsid w:val="000F1A3F"/>
    <w:rsid w:val="000F1C8C"/>
    <w:rsid w:val="000F2186"/>
    <w:rsid w:val="000F31DE"/>
    <w:rsid w:val="000F35A3"/>
    <w:rsid w:val="000F3B34"/>
    <w:rsid w:val="000F4A6C"/>
    <w:rsid w:val="000F4BC5"/>
    <w:rsid w:val="000F630B"/>
    <w:rsid w:val="000F67B4"/>
    <w:rsid w:val="000F7CA2"/>
    <w:rsid w:val="001000AF"/>
    <w:rsid w:val="00100159"/>
    <w:rsid w:val="00100200"/>
    <w:rsid w:val="001005BD"/>
    <w:rsid w:val="001016C8"/>
    <w:rsid w:val="00101DF9"/>
    <w:rsid w:val="00101FD4"/>
    <w:rsid w:val="00102C15"/>
    <w:rsid w:val="00102C5A"/>
    <w:rsid w:val="001039F0"/>
    <w:rsid w:val="00103C7A"/>
    <w:rsid w:val="001046C7"/>
    <w:rsid w:val="00104FBA"/>
    <w:rsid w:val="0010538A"/>
    <w:rsid w:val="00105F44"/>
    <w:rsid w:val="001061C0"/>
    <w:rsid w:val="00106B10"/>
    <w:rsid w:val="00107954"/>
    <w:rsid w:val="00107FC5"/>
    <w:rsid w:val="00110A04"/>
    <w:rsid w:val="00111B30"/>
    <w:rsid w:val="00111D46"/>
    <w:rsid w:val="00112D0C"/>
    <w:rsid w:val="00113BA3"/>
    <w:rsid w:val="00114020"/>
    <w:rsid w:val="00114236"/>
    <w:rsid w:val="00114979"/>
    <w:rsid w:val="00114AD8"/>
    <w:rsid w:val="0011651A"/>
    <w:rsid w:val="00116F52"/>
    <w:rsid w:val="00116F7D"/>
    <w:rsid w:val="00120AA0"/>
    <w:rsid w:val="001213BC"/>
    <w:rsid w:val="0012176A"/>
    <w:rsid w:val="00121A6A"/>
    <w:rsid w:val="00122105"/>
    <w:rsid w:val="001229A8"/>
    <w:rsid w:val="00123205"/>
    <w:rsid w:val="001233C9"/>
    <w:rsid w:val="001237D7"/>
    <w:rsid w:val="001239FE"/>
    <w:rsid w:val="00123C15"/>
    <w:rsid w:val="0012489E"/>
    <w:rsid w:val="001253E5"/>
    <w:rsid w:val="00125518"/>
    <w:rsid w:val="00125AD0"/>
    <w:rsid w:val="00126957"/>
    <w:rsid w:val="001275D8"/>
    <w:rsid w:val="001278A3"/>
    <w:rsid w:val="001303F0"/>
    <w:rsid w:val="0013257B"/>
    <w:rsid w:val="0013272C"/>
    <w:rsid w:val="001331FB"/>
    <w:rsid w:val="001337A6"/>
    <w:rsid w:val="001338C3"/>
    <w:rsid w:val="00134CEB"/>
    <w:rsid w:val="00134F32"/>
    <w:rsid w:val="001353A5"/>
    <w:rsid w:val="0013558D"/>
    <w:rsid w:val="00135A4E"/>
    <w:rsid w:val="0013773B"/>
    <w:rsid w:val="001423E3"/>
    <w:rsid w:val="001444A5"/>
    <w:rsid w:val="0014464E"/>
    <w:rsid w:val="001455B1"/>
    <w:rsid w:val="00145795"/>
    <w:rsid w:val="00146024"/>
    <w:rsid w:val="001461C7"/>
    <w:rsid w:val="0014674B"/>
    <w:rsid w:val="001474C1"/>
    <w:rsid w:val="00150F14"/>
    <w:rsid w:val="001513DD"/>
    <w:rsid w:val="0015224D"/>
    <w:rsid w:val="0015257D"/>
    <w:rsid w:val="00153459"/>
    <w:rsid w:val="001539D7"/>
    <w:rsid w:val="00153E0D"/>
    <w:rsid w:val="00154453"/>
    <w:rsid w:val="001548A0"/>
    <w:rsid w:val="00154ACA"/>
    <w:rsid w:val="00154E5C"/>
    <w:rsid w:val="00155248"/>
    <w:rsid w:val="00155734"/>
    <w:rsid w:val="00156EAA"/>
    <w:rsid w:val="00160D4F"/>
    <w:rsid w:val="0016155C"/>
    <w:rsid w:val="00164D86"/>
    <w:rsid w:val="00166929"/>
    <w:rsid w:val="00166D0E"/>
    <w:rsid w:val="00167B5D"/>
    <w:rsid w:val="0017023F"/>
    <w:rsid w:val="00170A5E"/>
    <w:rsid w:val="00170DFA"/>
    <w:rsid w:val="00172222"/>
    <w:rsid w:val="001722AE"/>
    <w:rsid w:val="00172A6C"/>
    <w:rsid w:val="001732F7"/>
    <w:rsid w:val="00173CCB"/>
    <w:rsid w:val="00173F2A"/>
    <w:rsid w:val="00174B30"/>
    <w:rsid w:val="001752CF"/>
    <w:rsid w:val="00175C0A"/>
    <w:rsid w:val="00176B66"/>
    <w:rsid w:val="001807BE"/>
    <w:rsid w:val="00180ED6"/>
    <w:rsid w:val="00181B99"/>
    <w:rsid w:val="00181E7D"/>
    <w:rsid w:val="001832D4"/>
    <w:rsid w:val="00183540"/>
    <w:rsid w:val="00183549"/>
    <w:rsid w:val="00183D2B"/>
    <w:rsid w:val="00184769"/>
    <w:rsid w:val="001854DB"/>
    <w:rsid w:val="00185D6D"/>
    <w:rsid w:val="00190066"/>
    <w:rsid w:val="001905D6"/>
    <w:rsid w:val="00190890"/>
    <w:rsid w:val="00190D0C"/>
    <w:rsid w:val="00190DFB"/>
    <w:rsid w:val="00192FD0"/>
    <w:rsid w:val="00193E2E"/>
    <w:rsid w:val="00194420"/>
    <w:rsid w:val="00194544"/>
    <w:rsid w:val="00194EFC"/>
    <w:rsid w:val="001953A9"/>
    <w:rsid w:val="00196859"/>
    <w:rsid w:val="00197994"/>
    <w:rsid w:val="001A0A31"/>
    <w:rsid w:val="001A0EA7"/>
    <w:rsid w:val="001A1BD1"/>
    <w:rsid w:val="001A4568"/>
    <w:rsid w:val="001A5436"/>
    <w:rsid w:val="001A6921"/>
    <w:rsid w:val="001A7B35"/>
    <w:rsid w:val="001B08F2"/>
    <w:rsid w:val="001B163B"/>
    <w:rsid w:val="001B18F0"/>
    <w:rsid w:val="001B2279"/>
    <w:rsid w:val="001B22C1"/>
    <w:rsid w:val="001B27E2"/>
    <w:rsid w:val="001B2B72"/>
    <w:rsid w:val="001B46CF"/>
    <w:rsid w:val="001B5370"/>
    <w:rsid w:val="001B61BD"/>
    <w:rsid w:val="001B6803"/>
    <w:rsid w:val="001B688D"/>
    <w:rsid w:val="001B6B8E"/>
    <w:rsid w:val="001B6C9B"/>
    <w:rsid w:val="001B71CC"/>
    <w:rsid w:val="001B751A"/>
    <w:rsid w:val="001C0117"/>
    <w:rsid w:val="001C16A4"/>
    <w:rsid w:val="001C218D"/>
    <w:rsid w:val="001C219A"/>
    <w:rsid w:val="001C2CCE"/>
    <w:rsid w:val="001C2DC6"/>
    <w:rsid w:val="001C3690"/>
    <w:rsid w:val="001C4913"/>
    <w:rsid w:val="001C4947"/>
    <w:rsid w:val="001C4F16"/>
    <w:rsid w:val="001C5096"/>
    <w:rsid w:val="001C55A8"/>
    <w:rsid w:val="001C6210"/>
    <w:rsid w:val="001C6242"/>
    <w:rsid w:val="001C67B5"/>
    <w:rsid w:val="001C70C4"/>
    <w:rsid w:val="001D04EC"/>
    <w:rsid w:val="001D0554"/>
    <w:rsid w:val="001D055E"/>
    <w:rsid w:val="001D08BB"/>
    <w:rsid w:val="001D0A1A"/>
    <w:rsid w:val="001D2B06"/>
    <w:rsid w:val="001D32D2"/>
    <w:rsid w:val="001D37DA"/>
    <w:rsid w:val="001D387E"/>
    <w:rsid w:val="001D3EF7"/>
    <w:rsid w:val="001D5A7B"/>
    <w:rsid w:val="001D675F"/>
    <w:rsid w:val="001D6BE7"/>
    <w:rsid w:val="001D6D6D"/>
    <w:rsid w:val="001D6E8E"/>
    <w:rsid w:val="001D7C23"/>
    <w:rsid w:val="001E004C"/>
    <w:rsid w:val="001E0228"/>
    <w:rsid w:val="001E0B04"/>
    <w:rsid w:val="001E0D8D"/>
    <w:rsid w:val="001E134D"/>
    <w:rsid w:val="001E16DB"/>
    <w:rsid w:val="001E198A"/>
    <w:rsid w:val="001E2E03"/>
    <w:rsid w:val="001E352D"/>
    <w:rsid w:val="001E54DA"/>
    <w:rsid w:val="001E5D81"/>
    <w:rsid w:val="001E61A6"/>
    <w:rsid w:val="001E686C"/>
    <w:rsid w:val="001E6B85"/>
    <w:rsid w:val="001E6F7D"/>
    <w:rsid w:val="001E6FD5"/>
    <w:rsid w:val="001E74D6"/>
    <w:rsid w:val="001F00E0"/>
    <w:rsid w:val="001F2AC6"/>
    <w:rsid w:val="001F3D04"/>
    <w:rsid w:val="001F43EC"/>
    <w:rsid w:val="001F4D1B"/>
    <w:rsid w:val="001F5D09"/>
    <w:rsid w:val="001F6369"/>
    <w:rsid w:val="001F6958"/>
    <w:rsid w:val="001F6D52"/>
    <w:rsid w:val="001F78A5"/>
    <w:rsid w:val="00201481"/>
    <w:rsid w:val="00201692"/>
    <w:rsid w:val="0020267F"/>
    <w:rsid w:val="002026BF"/>
    <w:rsid w:val="00204ABA"/>
    <w:rsid w:val="002054B7"/>
    <w:rsid w:val="00207821"/>
    <w:rsid w:val="00210167"/>
    <w:rsid w:val="00210B8E"/>
    <w:rsid w:val="00211265"/>
    <w:rsid w:val="00213A7E"/>
    <w:rsid w:val="00214217"/>
    <w:rsid w:val="00216539"/>
    <w:rsid w:val="0021669A"/>
    <w:rsid w:val="0021691B"/>
    <w:rsid w:val="002169A3"/>
    <w:rsid w:val="00216A13"/>
    <w:rsid w:val="00217803"/>
    <w:rsid w:val="002213A8"/>
    <w:rsid w:val="0022266D"/>
    <w:rsid w:val="00222A1A"/>
    <w:rsid w:val="002234DD"/>
    <w:rsid w:val="0022366B"/>
    <w:rsid w:val="00224060"/>
    <w:rsid w:val="00224B79"/>
    <w:rsid w:val="0022550F"/>
    <w:rsid w:val="002259FC"/>
    <w:rsid w:val="0022697F"/>
    <w:rsid w:val="00233C19"/>
    <w:rsid w:val="00234020"/>
    <w:rsid w:val="002341F4"/>
    <w:rsid w:val="0023473F"/>
    <w:rsid w:val="00234971"/>
    <w:rsid w:val="00235032"/>
    <w:rsid w:val="0023552A"/>
    <w:rsid w:val="00235AC0"/>
    <w:rsid w:val="002370AB"/>
    <w:rsid w:val="00237DFB"/>
    <w:rsid w:val="00240850"/>
    <w:rsid w:val="00240ADD"/>
    <w:rsid w:val="00240CD2"/>
    <w:rsid w:val="00240F2B"/>
    <w:rsid w:val="00242209"/>
    <w:rsid w:val="00244094"/>
    <w:rsid w:val="00244CB2"/>
    <w:rsid w:val="00245DC3"/>
    <w:rsid w:val="002460CF"/>
    <w:rsid w:val="00247202"/>
    <w:rsid w:val="00247509"/>
    <w:rsid w:val="0025140C"/>
    <w:rsid w:val="00251BCE"/>
    <w:rsid w:val="002520D2"/>
    <w:rsid w:val="002550C1"/>
    <w:rsid w:val="002551E9"/>
    <w:rsid w:val="002558CF"/>
    <w:rsid w:val="00257E77"/>
    <w:rsid w:val="002607FB"/>
    <w:rsid w:val="00260D3E"/>
    <w:rsid w:val="00261134"/>
    <w:rsid w:val="002639A3"/>
    <w:rsid w:val="0026441D"/>
    <w:rsid w:val="002648ED"/>
    <w:rsid w:val="002650D6"/>
    <w:rsid w:val="002653BA"/>
    <w:rsid w:val="00265861"/>
    <w:rsid w:val="00265AAD"/>
    <w:rsid w:val="00266680"/>
    <w:rsid w:val="00266D3E"/>
    <w:rsid w:val="00266E0B"/>
    <w:rsid w:val="00266F34"/>
    <w:rsid w:val="00267410"/>
    <w:rsid w:val="002704E8"/>
    <w:rsid w:val="0027125D"/>
    <w:rsid w:val="00272086"/>
    <w:rsid w:val="00272175"/>
    <w:rsid w:val="002730AB"/>
    <w:rsid w:val="00273E8B"/>
    <w:rsid w:val="00273F2A"/>
    <w:rsid w:val="00274607"/>
    <w:rsid w:val="00275A2A"/>
    <w:rsid w:val="00275D24"/>
    <w:rsid w:val="002772BF"/>
    <w:rsid w:val="00277D37"/>
    <w:rsid w:val="002806EB"/>
    <w:rsid w:val="00281AAC"/>
    <w:rsid w:val="00281F20"/>
    <w:rsid w:val="00282780"/>
    <w:rsid w:val="002832E7"/>
    <w:rsid w:val="0028382F"/>
    <w:rsid w:val="002838B2"/>
    <w:rsid w:val="00283D37"/>
    <w:rsid w:val="00285E55"/>
    <w:rsid w:val="00286DD0"/>
    <w:rsid w:val="002871BF"/>
    <w:rsid w:val="0028758F"/>
    <w:rsid w:val="00287C2E"/>
    <w:rsid w:val="00290405"/>
    <w:rsid w:val="0029165A"/>
    <w:rsid w:val="00292224"/>
    <w:rsid w:val="002922DB"/>
    <w:rsid w:val="00293287"/>
    <w:rsid w:val="00293726"/>
    <w:rsid w:val="00295286"/>
    <w:rsid w:val="0029652D"/>
    <w:rsid w:val="00296F4D"/>
    <w:rsid w:val="00297329"/>
    <w:rsid w:val="002A045F"/>
    <w:rsid w:val="002A0A9F"/>
    <w:rsid w:val="002A1872"/>
    <w:rsid w:val="002A1A26"/>
    <w:rsid w:val="002A4570"/>
    <w:rsid w:val="002A4690"/>
    <w:rsid w:val="002A4728"/>
    <w:rsid w:val="002A484D"/>
    <w:rsid w:val="002A6856"/>
    <w:rsid w:val="002A6E4E"/>
    <w:rsid w:val="002A7E01"/>
    <w:rsid w:val="002A7E87"/>
    <w:rsid w:val="002B0C51"/>
    <w:rsid w:val="002B2103"/>
    <w:rsid w:val="002B21D0"/>
    <w:rsid w:val="002B275B"/>
    <w:rsid w:val="002B2D2F"/>
    <w:rsid w:val="002B342B"/>
    <w:rsid w:val="002B5637"/>
    <w:rsid w:val="002B5731"/>
    <w:rsid w:val="002B5A32"/>
    <w:rsid w:val="002B5B6C"/>
    <w:rsid w:val="002B5C06"/>
    <w:rsid w:val="002C07A3"/>
    <w:rsid w:val="002C07E9"/>
    <w:rsid w:val="002C12CC"/>
    <w:rsid w:val="002C23B7"/>
    <w:rsid w:val="002C2C0B"/>
    <w:rsid w:val="002C2FD9"/>
    <w:rsid w:val="002C3597"/>
    <w:rsid w:val="002C3EA5"/>
    <w:rsid w:val="002C3FEA"/>
    <w:rsid w:val="002C42F1"/>
    <w:rsid w:val="002C431E"/>
    <w:rsid w:val="002C4CB6"/>
    <w:rsid w:val="002C5292"/>
    <w:rsid w:val="002C6719"/>
    <w:rsid w:val="002C67CD"/>
    <w:rsid w:val="002C6BDD"/>
    <w:rsid w:val="002C6F24"/>
    <w:rsid w:val="002C73D2"/>
    <w:rsid w:val="002C741E"/>
    <w:rsid w:val="002C7A4F"/>
    <w:rsid w:val="002C7DC6"/>
    <w:rsid w:val="002C7E23"/>
    <w:rsid w:val="002D0892"/>
    <w:rsid w:val="002D0A6E"/>
    <w:rsid w:val="002D0F3E"/>
    <w:rsid w:val="002D1097"/>
    <w:rsid w:val="002D1227"/>
    <w:rsid w:val="002D1A6D"/>
    <w:rsid w:val="002D1AA3"/>
    <w:rsid w:val="002D1AEB"/>
    <w:rsid w:val="002D1B32"/>
    <w:rsid w:val="002D1B48"/>
    <w:rsid w:val="002D2576"/>
    <w:rsid w:val="002D39A1"/>
    <w:rsid w:val="002D3CC9"/>
    <w:rsid w:val="002D476F"/>
    <w:rsid w:val="002D4F3B"/>
    <w:rsid w:val="002D5471"/>
    <w:rsid w:val="002D5710"/>
    <w:rsid w:val="002D5933"/>
    <w:rsid w:val="002D6975"/>
    <w:rsid w:val="002D76B0"/>
    <w:rsid w:val="002D7712"/>
    <w:rsid w:val="002E0E9F"/>
    <w:rsid w:val="002E132D"/>
    <w:rsid w:val="002E1876"/>
    <w:rsid w:val="002E21BA"/>
    <w:rsid w:val="002E329D"/>
    <w:rsid w:val="002E32AC"/>
    <w:rsid w:val="002E3570"/>
    <w:rsid w:val="002E40AF"/>
    <w:rsid w:val="002E73FD"/>
    <w:rsid w:val="002E7B5B"/>
    <w:rsid w:val="002F062C"/>
    <w:rsid w:val="002F0A9B"/>
    <w:rsid w:val="002F1E74"/>
    <w:rsid w:val="002F23BE"/>
    <w:rsid w:val="002F3BD1"/>
    <w:rsid w:val="002F4B12"/>
    <w:rsid w:val="002F57DE"/>
    <w:rsid w:val="002F604D"/>
    <w:rsid w:val="002F627E"/>
    <w:rsid w:val="002F7255"/>
    <w:rsid w:val="002F7C7F"/>
    <w:rsid w:val="003001BA"/>
    <w:rsid w:val="0030033C"/>
    <w:rsid w:val="003015FD"/>
    <w:rsid w:val="00301D2F"/>
    <w:rsid w:val="0030238E"/>
    <w:rsid w:val="0030282C"/>
    <w:rsid w:val="0030423D"/>
    <w:rsid w:val="00305E35"/>
    <w:rsid w:val="00305E52"/>
    <w:rsid w:val="00306238"/>
    <w:rsid w:val="00306874"/>
    <w:rsid w:val="0030695A"/>
    <w:rsid w:val="0030764C"/>
    <w:rsid w:val="00307890"/>
    <w:rsid w:val="00307A9C"/>
    <w:rsid w:val="003102D4"/>
    <w:rsid w:val="00310AA6"/>
    <w:rsid w:val="00311446"/>
    <w:rsid w:val="00311641"/>
    <w:rsid w:val="003123FB"/>
    <w:rsid w:val="00314160"/>
    <w:rsid w:val="003144D0"/>
    <w:rsid w:val="003148A3"/>
    <w:rsid w:val="003155DC"/>
    <w:rsid w:val="00315A2F"/>
    <w:rsid w:val="0031693A"/>
    <w:rsid w:val="00316C4C"/>
    <w:rsid w:val="00317474"/>
    <w:rsid w:val="0032009B"/>
    <w:rsid w:val="00320FA1"/>
    <w:rsid w:val="003212AE"/>
    <w:rsid w:val="003216FB"/>
    <w:rsid w:val="00322D25"/>
    <w:rsid w:val="00324C82"/>
    <w:rsid w:val="00326F6F"/>
    <w:rsid w:val="003275E3"/>
    <w:rsid w:val="00327754"/>
    <w:rsid w:val="00331158"/>
    <w:rsid w:val="003312F0"/>
    <w:rsid w:val="00331DD2"/>
    <w:rsid w:val="00333E58"/>
    <w:rsid w:val="00334478"/>
    <w:rsid w:val="00334E41"/>
    <w:rsid w:val="003368FD"/>
    <w:rsid w:val="00336B53"/>
    <w:rsid w:val="003379F7"/>
    <w:rsid w:val="00340B7F"/>
    <w:rsid w:val="00340F2D"/>
    <w:rsid w:val="00341137"/>
    <w:rsid w:val="00341557"/>
    <w:rsid w:val="003424E1"/>
    <w:rsid w:val="00343C50"/>
    <w:rsid w:val="00343D90"/>
    <w:rsid w:val="0034493D"/>
    <w:rsid w:val="003456B4"/>
    <w:rsid w:val="003457BA"/>
    <w:rsid w:val="00345893"/>
    <w:rsid w:val="00345CF1"/>
    <w:rsid w:val="0034657B"/>
    <w:rsid w:val="00346C21"/>
    <w:rsid w:val="00350C24"/>
    <w:rsid w:val="00350EE8"/>
    <w:rsid w:val="0035130A"/>
    <w:rsid w:val="00351342"/>
    <w:rsid w:val="003518B2"/>
    <w:rsid w:val="00352738"/>
    <w:rsid w:val="0035296D"/>
    <w:rsid w:val="00352FB0"/>
    <w:rsid w:val="00353353"/>
    <w:rsid w:val="00353535"/>
    <w:rsid w:val="00353D61"/>
    <w:rsid w:val="0035453A"/>
    <w:rsid w:val="003554AE"/>
    <w:rsid w:val="00355F1D"/>
    <w:rsid w:val="00357A05"/>
    <w:rsid w:val="003601EC"/>
    <w:rsid w:val="00360B6C"/>
    <w:rsid w:val="00360FCF"/>
    <w:rsid w:val="003610B7"/>
    <w:rsid w:val="00361725"/>
    <w:rsid w:val="00361803"/>
    <w:rsid w:val="00361C0E"/>
    <w:rsid w:val="00362CDA"/>
    <w:rsid w:val="00363095"/>
    <w:rsid w:val="0036374B"/>
    <w:rsid w:val="0036393F"/>
    <w:rsid w:val="003642A8"/>
    <w:rsid w:val="00364A13"/>
    <w:rsid w:val="00364CEB"/>
    <w:rsid w:val="00364ED0"/>
    <w:rsid w:val="00364F72"/>
    <w:rsid w:val="00365007"/>
    <w:rsid w:val="00366398"/>
    <w:rsid w:val="00366DF6"/>
    <w:rsid w:val="003677B1"/>
    <w:rsid w:val="00370EA4"/>
    <w:rsid w:val="0037101F"/>
    <w:rsid w:val="0037130A"/>
    <w:rsid w:val="003716DD"/>
    <w:rsid w:val="003719E6"/>
    <w:rsid w:val="00371A70"/>
    <w:rsid w:val="003733A6"/>
    <w:rsid w:val="003744FB"/>
    <w:rsid w:val="003753EE"/>
    <w:rsid w:val="00375A8C"/>
    <w:rsid w:val="0037629A"/>
    <w:rsid w:val="00376CFA"/>
    <w:rsid w:val="0038066E"/>
    <w:rsid w:val="003808C9"/>
    <w:rsid w:val="00381014"/>
    <w:rsid w:val="00382EE7"/>
    <w:rsid w:val="0038315C"/>
    <w:rsid w:val="00383D9C"/>
    <w:rsid w:val="003848C0"/>
    <w:rsid w:val="00384F96"/>
    <w:rsid w:val="003852C0"/>
    <w:rsid w:val="0038611D"/>
    <w:rsid w:val="00386C88"/>
    <w:rsid w:val="00387C95"/>
    <w:rsid w:val="00390115"/>
    <w:rsid w:val="00390340"/>
    <w:rsid w:val="00390C19"/>
    <w:rsid w:val="003918B3"/>
    <w:rsid w:val="003936C3"/>
    <w:rsid w:val="00393ADF"/>
    <w:rsid w:val="00393CE9"/>
    <w:rsid w:val="00394CAB"/>
    <w:rsid w:val="00395CDE"/>
    <w:rsid w:val="00395D75"/>
    <w:rsid w:val="00395EEC"/>
    <w:rsid w:val="003974E6"/>
    <w:rsid w:val="003A00A3"/>
    <w:rsid w:val="003A026A"/>
    <w:rsid w:val="003A1AD5"/>
    <w:rsid w:val="003A2237"/>
    <w:rsid w:val="003A234D"/>
    <w:rsid w:val="003A2768"/>
    <w:rsid w:val="003A35D1"/>
    <w:rsid w:val="003A3665"/>
    <w:rsid w:val="003A38B4"/>
    <w:rsid w:val="003A3BDA"/>
    <w:rsid w:val="003A476B"/>
    <w:rsid w:val="003A4C51"/>
    <w:rsid w:val="003A4CAC"/>
    <w:rsid w:val="003A5B64"/>
    <w:rsid w:val="003A7269"/>
    <w:rsid w:val="003A7809"/>
    <w:rsid w:val="003A7E18"/>
    <w:rsid w:val="003B0714"/>
    <w:rsid w:val="003B1F8B"/>
    <w:rsid w:val="003B2314"/>
    <w:rsid w:val="003B3334"/>
    <w:rsid w:val="003B4265"/>
    <w:rsid w:val="003B443E"/>
    <w:rsid w:val="003B49E6"/>
    <w:rsid w:val="003B59A8"/>
    <w:rsid w:val="003B5D62"/>
    <w:rsid w:val="003B641B"/>
    <w:rsid w:val="003B6629"/>
    <w:rsid w:val="003B68C5"/>
    <w:rsid w:val="003B6AD5"/>
    <w:rsid w:val="003B6C57"/>
    <w:rsid w:val="003B7611"/>
    <w:rsid w:val="003B7B17"/>
    <w:rsid w:val="003C07E3"/>
    <w:rsid w:val="003C16A5"/>
    <w:rsid w:val="003C1DEE"/>
    <w:rsid w:val="003C34E5"/>
    <w:rsid w:val="003C37E3"/>
    <w:rsid w:val="003C3839"/>
    <w:rsid w:val="003C3CC4"/>
    <w:rsid w:val="003C3F7C"/>
    <w:rsid w:val="003C46B7"/>
    <w:rsid w:val="003C55BA"/>
    <w:rsid w:val="003C56D7"/>
    <w:rsid w:val="003C5A21"/>
    <w:rsid w:val="003C5E5E"/>
    <w:rsid w:val="003C63EE"/>
    <w:rsid w:val="003C72FF"/>
    <w:rsid w:val="003C7885"/>
    <w:rsid w:val="003C7BC2"/>
    <w:rsid w:val="003C7C1E"/>
    <w:rsid w:val="003C7F84"/>
    <w:rsid w:val="003D0541"/>
    <w:rsid w:val="003D0A56"/>
    <w:rsid w:val="003D0C72"/>
    <w:rsid w:val="003D1459"/>
    <w:rsid w:val="003D2D1E"/>
    <w:rsid w:val="003D37DE"/>
    <w:rsid w:val="003D4008"/>
    <w:rsid w:val="003D4ED4"/>
    <w:rsid w:val="003D58A9"/>
    <w:rsid w:val="003D6A3C"/>
    <w:rsid w:val="003D7113"/>
    <w:rsid w:val="003D717C"/>
    <w:rsid w:val="003D7D0A"/>
    <w:rsid w:val="003E115B"/>
    <w:rsid w:val="003E30FE"/>
    <w:rsid w:val="003E368E"/>
    <w:rsid w:val="003E3A27"/>
    <w:rsid w:val="003E3CA0"/>
    <w:rsid w:val="003E418F"/>
    <w:rsid w:val="003E4C8A"/>
    <w:rsid w:val="003E5079"/>
    <w:rsid w:val="003E53E1"/>
    <w:rsid w:val="003E595C"/>
    <w:rsid w:val="003E624B"/>
    <w:rsid w:val="003E6426"/>
    <w:rsid w:val="003E749B"/>
    <w:rsid w:val="003E7ECA"/>
    <w:rsid w:val="003F0FD5"/>
    <w:rsid w:val="003F100D"/>
    <w:rsid w:val="003F1A4F"/>
    <w:rsid w:val="003F482A"/>
    <w:rsid w:val="003F5AED"/>
    <w:rsid w:val="003F5C81"/>
    <w:rsid w:val="003F75C4"/>
    <w:rsid w:val="003F790B"/>
    <w:rsid w:val="0040065B"/>
    <w:rsid w:val="00401287"/>
    <w:rsid w:val="004017E6"/>
    <w:rsid w:val="00401FC2"/>
    <w:rsid w:val="004024D6"/>
    <w:rsid w:val="004027E6"/>
    <w:rsid w:val="00403936"/>
    <w:rsid w:val="00403FB4"/>
    <w:rsid w:val="004047A2"/>
    <w:rsid w:val="00405A0B"/>
    <w:rsid w:val="00405A4D"/>
    <w:rsid w:val="00405C82"/>
    <w:rsid w:val="00405E5D"/>
    <w:rsid w:val="00406312"/>
    <w:rsid w:val="004070A9"/>
    <w:rsid w:val="00407CC8"/>
    <w:rsid w:val="00410F42"/>
    <w:rsid w:val="00411169"/>
    <w:rsid w:val="004112AB"/>
    <w:rsid w:val="004122D6"/>
    <w:rsid w:val="0041244C"/>
    <w:rsid w:val="0041287B"/>
    <w:rsid w:val="00413F7F"/>
    <w:rsid w:val="004152F9"/>
    <w:rsid w:val="0041542B"/>
    <w:rsid w:val="00415B86"/>
    <w:rsid w:val="00415F05"/>
    <w:rsid w:val="004165B3"/>
    <w:rsid w:val="00416AD3"/>
    <w:rsid w:val="004204DC"/>
    <w:rsid w:val="00422804"/>
    <w:rsid w:val="00423478"/>
    <w:rsid w:val="0042382A"/>
    <w:rsid w:val="00424338"/>
    <w:rsid w:val="004248A1"/>
    <w:rsid w:val="00424C20"/>
    <w:rsid w:val="004250B7"/>
    <w:rsid w:val="0042726B"/>
    <w:rsid w:val="0042765B"/>
    <w:rsid w:val="00427991"/>
    <w:rsid w:val="00427B74"/>
    <w:rsid w:val="004302FE"/>
    <w:rsid w:val="00430378"/>
    <w:rsid w:val="00431BD6"/>
    <w:rsid w:val="00431E54"/>
    <w:rsid w:val="00431E8D"/>
    <w:rsid w:val="00432A90"/>
    <w:rsid w:val="00432C9B"/>
    <w:rsid w:val="004334B6"/>
    <w:rsid w:val="004343EB"/>
    <w:rsid w:val="004349E2"/>
    <w:rsid w:val="00434A5A"/>
    <w:rsid w:val="00434EDC"/>
    <w:rsid w:val="00435371"/>
    <w:rsid w:val="0043537F"/>
    <w:rsid w:val="00435517"/>
    <w:rsid w:val="0043575B"/>
    <w:rsid w:val="00435765"/>
    <w:rsid w:val="00435998"/>
    <w:rsid w:val="00435ABE"/>
    <w:rsid w:val="004361E1"/>
    <w:rsid w:val="00437017"/>
    <w:rsid w:val="00440D34"/>
    <w:rsid w:val="00441239"/>
    <w:rsid w:val="004418D7"/>
    <w:rsid w:val="00442970"/>
    <w:rsid w:val="00443F84"/>
    <w:rsid w:val="00444027"/>
    <w:rsid w:val="004451C3"/>
    <w:rsid w:val="0044644A"/>
    <w:rsid w:val="0044686B"/>
    <w:rsid w:val="00446D07"/>
    <w:rsid w:val="004470F7"/>
    <w:rsid w:val="004479EF"/>
    <w:rsid w:val="00447D7B"/>
    <w:rsid w:val="004502F1"/>
    <w:rsid w:val="0045094A"/>
    <w:rsid w:val="00451681"/>
    <w:rsid w:val="00452FAA"/>
    <w:rsid w:val="0045394F"/>
    <w:rsid w:val="00453BF6"/>
    <w:rsid w:val="004547E5"/>
    <w:rsid w:val="00457244"/>
    <w:rsid w:val="0045757A"/>
    <w:rsid w:val="00457EF2"/>
    <w:rsid w:val="00460678"/>
    <w:rsid w:val="00460C29"/>
    <w:rsid w:val="00461444"/>
    <w:rsid w:val="00462B0F"/>
    <w:rsid w:val="004637CA"/>
    <w:rsid w:val="0046490A"/>
    <w:rsid w:val="00464D76"/>
    <w:rsid w:val="00466B30"/>
    <w:rsid w:val="00467E2A"/>
    <w:rsid w:val="00467F2E"/>
    <w:rsid w:val="004707EE"/>
    <w:rsid w:val="00470DEC"/>
    <w:rsid w:val="004716A6"/>
    <w:rsid w:val="00471DFC"/>
    <w:rsid w:val="0047206B"/>
    <w:rsid w:val="00472912"/>
    <w:rsid w:val="004734DC"/>
    <w:rsid w:val="004735DC"/>
    <w:rsid w:val="0047380D"/>
    <w:rsid w:val="00473FE9"/>
    <w:rsid w:val="004744CE"/>
    <w:rsid w:val="00474AA5"/>
    <w:rsid w:val="0047531C"/>
    <w:rsid w:val="00475F40"/>
    <w:rsid w:val="004761EC"/>
    <w:rsid w:val="00476B60"/>
    <w:rsid w:val="00477258"/>
    <w:rsid w:val="00477779"/>
    <w:rsid w:val="00477A89"/>
    <w:rsid w:val="004802A7"/>
    <w:rsid w:val="00482606"/>
    <w:rsid w:val="00482630"/>
    <w:rsid w:val="00482895"/>
    <w:rsid w:val="00482986"/>
    <w:rsid w:val="00483749"/>
    <w:rsid w:val="004837C4"/>
    <w:rsid w:val="004855E0"/>
    <w:rsid w:val="00486D3B"/>
    <w:rsid w:val="004870B7"/>
    <w:rsid w:val="00490633"/>
    <w:rsid w:val="00490CA6"/>
    <w:rsid w:val="00490EBC"/>
    <w:rsid w:val="0049141A"/>
    <w:rsid w:val="00491A63"/>
    <w:rsid w:val="00491ACE"/>
    <w:rsid w:val="00491CB0"/>
    <w:rsid w:val="00491D35"/>
    <w:rsid w:val="00493971"/>
    <w:rsid w:val="0049477A"/>
    <w:rsid w:val="00494854"/>
    <w:rsid w:val="0049504B"/>
    <w:rsid w:val="00495083"/>
    <w:rsid w:val="00496EFC"/>
    <w:rsid w:val="004978BE"/>
    <w:rsid w:val="004A03B8"/>
    <w:rsid w:val="004A0583"/>
    <w:rsid w:val="004A0DB0"/>
    <w:rsid w:val="004A134C"/>
    <w:rsid w:val="004A1406"/>
    <w:rsid w:val="004A2234"/>
    <w:rsid w:val="004A23E6"/>
    <w:rsid w:val="004A23F2"/>
    <w:rsid w:val="004A2446"/>
    <w:rsid w:val="004A4678"/>
    <w:rsid w:val="004A64F1"/>
    <w:rsid w:val="004A6CE0"/>
    <w:rsid w:val="004A7438"/>
    <w:rsid w:val="004A7938"/>
    <w:rsid w:val="004B007D"/>
    <w:rsid w:val="004B1316"/>
    <w:rsid w:val="004B158C"/>
    <w:rsid w:val="004B1681"/>
    <w:rsid w:val="004B1F43"/>
    <w:rsid w:val="004B20AF"/>
    <w:rsid w:val="004B2B4B"/>
    <w:rsid w:val="004B3127"/>
    <w:rsid w:val="004B40CC"/>
    <w:rsid w:val="004B4527"/>
    <w:rsid w:val="004B45F6"/>
    <w:rsid w:val="004B4F32"/>
    <w:rsid w:val="004B50CD"/>
    <w:rsid w:val="004B5469"/>
    <w:rsid w:val="004B5959"/>
    <w:rsid w:val="004B5C8D"/>
    <w:rsid w:val="004B6C57"/>
    <w:rsid w:val="004B6CE9"/>
    <w:rsid w:val="004B73BD"/>
    <w:rsid w:val="004C0ADC"/>
    <w:rsid w:val="004C1E6A"/>
    <w:rsid w:val="004C2235"/>
    <w:rsid w:val="004C284D"/>
    <w:rsid w:val="004C3C01"/>
    <w:rsid w:val="004C4FD2"/>
    <w:rsid w:val="004C4FF0"/>
    <w:rsid w:val="004C5317"/>
    <w:rsid w:val="004C5954"/>
    <w:rsid w:val="004C6C17"/>
    <w:rsid w:val="004C6CA3"/>
    <w:rsid w:val="004C6D6A"/>
    <w:rsid w:val="004C7120"/>
    <w:rsid w:val="004C7EA8"/>
    <w:rsid w:val="004D070C"/>
    <w:rsid w:val="004D20D8"/>
    <w:rsid w:val="004D2F2B"/>
    <w:rsid w:val="004D2F79"/>
    <w:rsid w:val="004D30B9"/>
    <w:rsid w:val="004D358A"/>
    <w:rsid w:val="004D3D25"/>
    <w:rsid w:val="004D3EA5"/>
    <w:rsid w:val="004D401F"/>
    <w:rsid w:val="004D443D"/>
    <w:rsid w:val="004D5515"/>
    <w:rsid w:val="004D6740"/>
    <w:rsid w:val="004D686D"/>
    <w:rsid w:val="004D7772"/>
    <w:rsid w:val="004E0374"/>
    <w:rsid w:val="004E0F10"/>
    <w:rsid w:val="004E38C7"/>
    <w:rsid w:val="004E3F03"/>
    <w:rsid w:val="004E4EA3"/>
    <w:rsid w:val="004E5CE6"/>
    <w:rsid w:val="004E6B6F"/>
    <w:rsid w:val="004E7B23"/>
    <w:rsid w:val="004F013A"/>
    <w:rsid w:val="004F0BFB"/>
    <w:rsid w:val="004F319D"/>
    <w:rsid w:val="004F4134"/>
    <w:rsid w:val="004F6332"/>
    <w:rsid w:val="004F65D9"/>
    <w:rsid w:val="004F763D"/>
    <w:rsid w:val="004F7D97"/>
    <w:rsid w:val="00501102"/>
    <w:rsid w:val="00502D0C"/>
    <w:rsid w:val="00503C85"/>
    <w:rsid w:val="00505B2B"/>
    <w:rsid w:val="00505BB9"/>
    <w:rsid w:val="00506318"/>
    <w:rsid w:val="00506F96"/>
    <w:rsid w:val="005072F8"/>
    <w:rsid w:val="00510916"/>
    <w:rsid w:val="00511027"/>
    <w:rsid w:val="00511899"/>
    <w:rsid w:val="005138A2"/>
    <w:rsid w:val="005149D2"/>
    <w:rsid w:val="00515E17"/>
    <w:rsid w:val="00516BE7"/>
    <w:rsid w:val="00516E5C"/>
    <w:rsid w:val="005206A6"/>
    <w:rsid w:val="00521101"/>
    <w:rsid w:val="0052173A"/>
    <w:rsid w:val="00522862"/>
    <w:rsid w:val="00522F37"/>
    <w:rsid w:val="005235B9"/>
    <w:rsid w:val="005236B2"/>
    <w:rsid w:val="00523F24"/>
    <w:rsid w:val="00525A76"/>
    <w:rsid w:val="00525D45"/>
    <w:rsid w:val="0052685F"/>
    <w:rsid w:val="00526F54"/>
    <w:rsid w:val="005272CB"/>
    <w:rsid w:val="00530F51"/>
    <w:rsid w:val="005314D3"/>
    <w:rsid w:val="00532457"/>
    <w:rsid w:val="00532A67"/>
    <w:rsid w:val="005331AA"/>
    <w:rsid w:val="005348CC"/>
    <w:rsid w:val="00537B97"/>
    <w:rsid w:val="00537FB3"/>
    <w:rsid w:val="005405C5"/>
    <w:rsid w:val="00540715"/>
    <w:rsid w:val="00540F5B"/>
    <w:rsid w:val="00541040"/>
    <w:rsid w:val="005411B0"/>
    <w:rsid w:val="00541385"/>
    <w:rsid w:val="005426CA"/>
    <w:rsid w:val="00542ACC"/>
    <w:rsid w:val="00542E15"/>
    <w:rsid w:val="00542F2A"/>
    <w:rsid w:val="00543AEE"/>
    <w:rsid w:val="00544B3B"/>
    <w:rsid w:val="00544B46"/>
    <w:rsid w:val="00544F8F"/>
    <w:rsid w:val="00544FDC"/>
    <w:rsid w:val="00545C92"/>
    <w:rsid w:val="00546631"/>
    <w:rsid w:val="00546F82"/>
    <w:rsid w:val="00547479"/>
    <w:rsid w:val="00547719"/>
    <w:rsid w:val="00547F62"/>
    <w:rsid w:val="00550325"/>
    <w:rsid w:val="00550F32"/>
    <w:rsid w:val="005514E5"/>
    <w:rsid w:val="00551CEF"/>
    <w:rsid w:val="00553CA7"/>
    <w:rsid w:val="00553CC1"/>
    <w:rsid w:val="0055460B"/>
    <w:rsid w:val="00554B30"/>
    <w:rsid w:val="0055533B"/>
    <w:rsid w:val="0055651B"/>
    <w:rsid w:val="00556691"/>
    <w:rsid w:val="00556954"/>
    <w:rsid w:val="00556A24"/>
    <w:rsid w:val="00556B8C"/>
    <w:rsid w:val="0055703D"/>
    <w:rsid w:val="00560257"/>
    <w:rsid w:val="005620B0"/>
    <w:rsid w:val="00563179"/>
    <w:rsid w:val="00563C10"/>
    <w:rsid w:val="0056495E"/>
    <w:rsid w:val="00565041"/>
    <w:rsid w:val="005652F1"/>
    <w:rsid w:val="005659B5"/>
    <w:rsid w:val="00565A61"/>
    <w:rsid w:val="00565FB8"/>
    <w:rsid w:val="005660E0"/>
    <w:rsid w:val="005668EC"/>
    <w:rsid w:val="00566AF0"/>
    <w:rsid w:val="0056777A"/>
    <w:rsid w:val="00567FD3"/>
    <w:rsid w:val="0057041A"/>
    <w:rsid w:val="00570D86"/>
    <w:rsid w:val="00571314"/>
    <w:rsid w:val="00572343"/>
    <w:rsid w:val="00573354"/>
    <w:rsid w:val="0057369E"/>
    <w:rsid w:val="00574561"/>
    <w:rsid w:val="00574A30"/>
    <w:rsid w:val="00575659"/>
    <w:rsid w:val="0057575C"/>
    <w:rsid w:val="00575EFF"/>
    <w:rsid w:val="00575F4F"/>
    <w:rsid w:val="0057626C"/>
    <w:rsid w:val="005762D4"/>
    <w:rsid w:val="00577B73"/>
    <w:rsid w:val="00580276"/>
    <w:rsid w:val="0058162A"/>
    <w:rsid w:val="00581F65"/>
    <w:rsid w:val="005828C6"/>
    <w:rsid w:val="00582E4F"/>
    <w:rsid w:val="00583C61"/>
    <w:rsid w:val="00583F24"/>
    <w:rsid w:val="0058466E"/>
    <w:rsid w:val="00584854"/>
    <w:rsid w:val="00585497"/>
    <w:rsid w:val="005862C4"/>
    <w:rsid w:val="00586FE6"/>
    <w:rsid w:val="005900A7"/>
    <w:rsid w:val="005902A0"/>
    <w:rsid w:val="00590779"/>
    <w:rsid w:val="00591531"/>
    <w:rsid w:val="0059243A"/>
    <w:rsid w:val="00592CF8"/>
    <w:rsid w:val="0059405E"/>
    <w:rsid w:val="00594536"/>
    <w:rsid w:val="005951D7"/>
    <w:rsid w:val="00595617"/>
    <w:rsid w:val="005967C4"/>
    <w:rsid w:val="00597AB8"/>
    <w:rsid w:val="005A1B7A"/>
    <w:rsid w:val="005A2A05"/>
    <w:rsid w:val="005A35E5"/>
    <w:rsid w:val="005A395D"/>
    <w:rsid w:val="005A39DA"/>
    <w:rsid w:val="005A3F8A"/>
    <w:rsid w:val="005A415C"/>
    <w:rsid w:val="005A458D"/>
    <w:rsid w:val="005A55F6"/>
    <w:rsid w:val="005A67B6"/>
    <w:rsid w:val="005A79C2"/>
    <w:rsid w:val="005A7F50"/>
    <w:rsid w:val="005B07D4"/>
    <w:rsid w:val="005B12B8"/>
    <w:rsid w:val="005B1612"/>
    <w:rsid w:val="005B16CE"/>
    <w:rsid w:val="005B19EC"/>
    <w:rsid w:val="005B1AE3"/>
    <w:rsid w:val="005B1EB4"/>
    <w:rsid w:val="005B268F"/>
    <w:rsid w:val="005B35BA"/>
    <w:rsid w:val="005B3915"/>
    <w:rsid w:val="005B3B22"/>
    <w:rsid w:val="005B3B91"/>
    <w:rsid w:val="005B3EA4"/>
    <w:rsid w:val="005B4282"/>
    <w:rsid w:val="005B6BB8"/>
    <w:rsid w:val="005B6CD4"/>
    <w:rsid w:val="005B7AAA"/>
    <w:rsid w:val="005C00D0"/>
    <w:rsid w:val="005C0206"/>
    <w:rsid w:val="005C122A"/>
    <w:rsid w:val="005C15A1"/>
    <w:rsid w:val="005C256C"/>
    <w:rsid w:val="005C282C"/>
    <w:rsid w:val="005C304E"/>
    <w:rsid w:val="005C388D"/>
    <w:rsid w:val="005C43A0"/>
    <w:rsid w:val="005C47FC"/>
    <w:rsid w:val="005C485A"/>
    <w:rsid w:val="005C485D"/>
    <w:rsid w:val="005C4C9C"/>
    <w:rsid w:val="005C52C9"/>
    <w:rsid w:val="005C562E"/>
    <w:rsid w:val="005C69AC"/>
    <w:rsid w:val="005C7D19"/>
    <w:rsid w:val="005C7EF0"/>
    <w:rsid w:val="005D0498"/>
    <w:rsid w:val="005D0852"/>
    <w:rsid w:val="005D1AED"/>
    <w:rsid w:val="005D2395"/>
    <w:rsid w:val="005D2732"/>
    <w:rsid w:val="005D2DFD"/>
    <w:rsid w:val="005D3447"/>
    <w:rsid w:val="005D3481"/>
    <w:rsid w:val="005D38B9"/>
    <w:rsid w:val="005D4AB3"/>
    <w:rsid w:val="005D4AC9"/>
    <w:rsid w:val="005D4ED2"/>
    <w:rsid w:val="005D56B9"/>
    <w:rsid w:val="005D57F1"/>
    <w:rsid w:val="005D594C"/>
    <w:rsid w:val="005D600C"/>
    <w:rsid w:val="005D6A3D"/>
    <w:rsid w:val="005E04F8"/>
    <w:rsid w:val="005E0F99"/>
    <w:rsid w:val="005E3F04"/>
    <w:rsid w:val="005E4647"/>
    <w:rsid w:val="005E5BE8"/>
    <w:rsid w:val="005E6179"/>
    <w:rsid w:val="005E6713"/>
    <w:rsid w:val="005E67FE"/>
    <w:rsid w:val="005E774C"/>
    <w:rsid w:val="005F21B9"/>
    <w:rsid w:val="005F291A"/>
    <w:rsid w:val="005F2D57"/>
    <w:rsid w:val="005F2FD4"/>
    <w:rsid w:val="005F35C9"/>
    <w:rsid w:val="005F39C5"/>
    <w:rsid w:val="005F3B52"/>
    <w:rsid w:val="005F3E00"/>
    <w:rsid w:val="005F3F9E"/>
    <w:rsid w:val="005F4184"/>
    <w:rsid w:val="005F4CE9"/>
    <w:rsid w:val="005F4FF6"/>
    <w:rsid w:val="005F5505"/>
    <w:rsid w:val="005F5902"/>
    <w:rsid w:val="005F59AD"/>
    <w:rsid w:val="005F6DE3"/>
    <w:rsid w:val="005F7837"/>
    <w:rsid w:val="005F7AFD"/>
    <w:rsid w:val="00601378"/>
    <w:rsid w:val="00602470"/>
    <w:rsid w:val="00602D95"/>
    <w:rsid w:val="00603390"/>
    <w:rsid w:val="00603A6E"/>
    <w:rsid w:val="006041DE"/>
    <w:rsid w:val="006042B0"/>
    <w:rsid w:val="00606330"/>
    <w:rsid w:val="0060655B"/>
    <w:rsid w:val="006072DB"/>
    <w:rsid w:val="00610289"/>
    <w:rsid w:val="00611B36"/>
    <w:rsid w:val="00611D75"/>
    <w:rsid w:val="00611D7C"/>
    <w:rsid w:val="006122B7"/>
    <w:rsid w:val="00613EA6"/>
    <w:rsid w:val="006140F6"/>
    <w:rsid w:val="00615556"/>
    <w:rsid w:val="006163A3"/>
    <w:rsid w:val="00617BF2"/>
    <w:rsid w:val="0062109C"/>
    <w:rsid w:val="0062134D"/>
    <w:rsid w:val="00621DB7"/>
    <w:rsid w:val="00621DBF"/>
    <w:rsid w:val="00621E9C"/>
    <w:rsid w:val="00622665"/>
    <w:rsid w:val="006227BA"/>
    <w:rsid w:val="006235CA"/>
    <w:rsid w:val="00623766"/>
    <w:rsid w:val="00623E5B"/>
    <w:rsid w:val="00624168"/>
    <w:rsid w:val="00624911"/>
    <w:rsid w:val="0062492D"/>
    <w:rsid w:val="00624D31"/>
    <w:rsid w:val="00625864"/>
    <w:rsid w:val="00625965"/>
    <w:rsid w:val="00625F72"/>
    <w:rsid w:val="00626F68"/>
    <w:rsid w:val="00627241"/>
    <w:rsid w:val="0062735B"/>
    <w:rsid w:val="00627544"/>
    <w:rsid w:val="00627F7D"/>
    <w:rsid w:val="00630A6C"/>
    <w:rsid w:val="00630B4C"/>
    <w:rsid w:val="00631AD6"/>
    <w:rsid w:val="006320AB"/>
    <w:rsid w:val="00632DEB"/>
    <w:rsid w:val="00633056"/>
    <w:rsid w:val="006330E7"/>
    <w:rsid w:val="00633B45"/>
    <w:rsid w:val="0063493F"/>
    <w:rsid w:val="006360BE"/>
    <w:rsid w:val="006373D6"/>
    <w:rsid w:val="006373DD"/>
    <w:rsid w:val="00637BFB"/>
    <w:rsid w:val="00640228"/>
    <w:rsid w:val="006405C2"/>
    <w:rsid w:val="00641145"/>
    <w:rsid w:val="006419E4"/>
    <w:rsid w:val="00642B4F"/>
    <w:rsid w:val="00642F36"/>
    <w:rsid w:val="006437FC"/>
    <w:rsid w:val="006443EA"/>
    <w:rsid w:val="00644C4F"/>
    <w:rsid w:val="006455D6"/>
    <w:rsid w:val="00645678"/>
    <w:rsid w:val="006464BA"/>
    <w:rsid w:val="00651E90"/>
    <w:rsid w:val="00652020"/>
    <w:rsid w:val="0065330F"/>
    <w:rsid w:val="0065372F"/>
    <w:rsid w:val="0065392F"/>
    <w:rsid w:val="0065474D"/>
    <w:rsid w:val="00654F52"/>
    <w:rsid w:val="00656813"/>
    <w:rsid w:val="00660712"/>
    <w:rsid w:val="006611E4"/>
    <w:rsid w:val="00662C8E"/>
    <w:rsid w:val="00662F2A"/>
    <w:rsid w:val="00664011"/>
    <w:rsid w:val="00664B62"/>
    <w:rsid w:val="00664EE3"/>
    <w:rsid w:val="0066619B"/>
    <w:rsid w:val="00667187"/>
    <w:rsid w:val="00667D66"/>
    <w:rsid w:val="00670EFA"/>
    <w:rsid w:val="00670F39"/>
    <w:rsid w:val="00671643"/>
    <w:rsid w:val="00672A2A"/>
    <w:rsid w:val="00674081"/>
    <w:rsid w:val="00674664"/>
    <w:rsid w:val="00674CD8"/>
    <w:rsid w:val="0067501F"/>
    <w:rsid w:val="00675DB2"/>
    <w:rsid w:val="00676F64"/>
    <w:rsid w:val="0067798E"/>
    <w:rsid w:val="00680018"/>
    <w:rsid w:val="006802A9"/>
    <w:rsid w:val="006805DB"/>
    <w:rsid w:val="0068231C"/>
    <w:rsid w:val="00683AC0"/>
    <w:rsid w:val="00683B4C"/>
    <w:rsid w:val="00683BEC"/>
    <w:rsid w:val="006840C5"/>
    <w:rsid w:val="00684410"/>
    <w:rsid w:val="0068454C"/>
    <w:rsid w:val="006857F0"/>
    <w:rsid w:val="00687D0E"/>
    <w:rsid w:val="00690275"/>
    <w:rsid w:val="00691213"/>
    <w:rsid w:val="0069156B"/>
    <w:rsid w:val="0069161C"/>
    <w:rsid w:val="00692BA1"/>
    <w:rsid w:val="00692D61"/>
    <w:rsid w:val="006936F0"/>
    <w:rsid w:val="0069376E"/>
    <w:rsid w:val="00694CC3"/>
    <w:rsid w:val="0069575A"/>
    <w:rsid w:val="00695ED7"/>
    <w:rsid w:val="006970DA"/>
    <w:rsid w:val="00697CB3"/>
    <w:rsid w:val="006A021D"/>
    <w:rsid w:val="006A0920"/>
    <w:rsid w:val="006A10DB"/>
    <w:rsid w:val="006A1932"/>
    <w:rsid w:val="006A277C"/>
    <w:rsid w:val="006A28A9"/>
    <w:rsid w:val="006A2A51"/>
    <w:rsid w:val="006A2AC4"/>
    <w:rsid w:val="006A2CF9"/>
    <w:rsid w:val="006A3625"/>
    <w:rsid w:val="006A38F6"/>
    <w:rsid w:val="006A3BD6"/>
    <w:rsid w:val="006A437B"/>
    <w:rsid w:val="006A46A4"/>
    <w:rsid w:val="006A494D"/>
    <w:rsid w:val="006A4CF2"/>
    <w:rsid w:val="006A552B"/>
    <w:rsid w:val="006A689E"/>
    <w:rsid w:val="006A6A41"/>
    <w:rsid w:val="006A6B50"/>
    <w:rsid w:val="006A6CA4"/>
    <w:rsid w:val="006A7384"/>
    <w:rsid w:val="006B03E3"/>
    <w:rsid w:val="006B3219"/>
    <w:rsid w:val="006B3309"/>
    <w:rsid w:val="006B3466"/>
    <w:rsid w:val="006B3AE4"/>
    <w:rsid w:val="006B3BD6"/>
    <w:rsid w:val="006B4A64"/>
    <w:rsid w:val="006B5231"/>
    <w:rsid w:val="006B5A6D"/>
    <w:rsid w:val="006B63CF"/>
    <w:rsid w:val="006C0490"/>
    <w:rsid w:val="006C1BC9"/>
    <w:rsid w:val="006C2185"/>
    <w:rsid w:val="006C3A56"/>
    <w:rsid w:val="006C43AE"/>
    <w:rsid w:val="006C4B96"/>
    <w:rsid w:val="006C4CD7"/>
    <w:rsid w:val="006C68EA"/>
    <w:rsid w:val="006D009A"/>
    <w:rsid w:val="006D18A6"/>
    <w:rsid w:val="006D293A"/>
    <w:rsid w:val="006D3237"/>
    <w:rsid w:val="006D33A5"/>
    <w:rsid w:val="006D3C01"/>
    <w:rsid w:val="006D3D6F"/>
    <w:rsid w:val="006D4B0E"/>
    <w:rsid w:val="006D4C96"/>
    <w:rsid w:val="006D56E3"/>
    <w:rsid w:val="006D594F"/>
    <w:rsid w:val="006D5BDB"/>
    <w:rsid w:val="006D5CFD"/>
    <w:rsid w:val="006D677F"/>
    <w:rsid w:val="006D6A6C"/>
    <w:rsid w:val="006E032D"/>
    <w:rsid w:val="006E08E5"/>
    <w:rsid w:val="006E19FC"/>
    <w:rsid w:val="006E2315"/>
    <w:rsid w:val="006E2787"/>
    <w:rsid w:val="006E54A8"/>
    <w:rsid w:val="006E6980"/>
    <w:rsid w:val="006E69AF"/>
    <w:rsid w:val="006F05A7"/>
    <w:rsid w:val="006F0672"/>
    <w:rsid w:val="006F08B3"/>
    <w:rsid w:val="006F0B78"/>
    <w:rsid w:val="006F0BF8"/>
    <w:rsid w:val="006F16B8"/>
    <w:rsid w:val="006F176E"/>
    <w:rsid w:val="006F1939"/>
    <w:rsid w:val="006F1EA1"/>
    <w:rsid w:val="006F44FC"/>
    <w:rsid w:val="006F5414"/>
    <w:rsid w:val="006F5785"/>
    <w:rsid w:val="006F5849"/>
    <w:rsid w:val="006F6588"/>
    <w:rsid w:val="006F69A3"/>
    <w:rsid w:val="006F6D89"/>
    <w:rsid w:val="006F790C"/>
    <w:rsid w:val="006F7CE2"/>
    <w:rsid w:val="007000ED"/>
    <w:rsid w:val="0070116C"/>
    <w:rsid w:val="00701947"/>
    <w:rsid w:val="00704E2B"/>
    <w:rsid w:val="00706464"/>
    <w:rsid w:val="00706583"/>
    <w:rsid w:val="007073CB"/>
    <w:rsid w:val="0070750D"/>
    <w:rsid w:val="00707B98"/>
    <w:rsid w:val="00710124"/>
    <w:rsid w:val="007109C4"/>
    <w:rsid w:val="00710C5C"/>
    <w:rsid w:val="00710F1B"/>
    <w:rsid w:val="00710F9A"/>
    <w:rsid w:val="00711033"/>
    <w:rsid w:val="00711F74"/>
    <w:rsid w:val="0071207F"/>
    <w:rsid w:val="007122EA"/>
    <w:rsid w:val="00712842"/>
    <w:rsid w:val="00712E0B"/>
    <w:rsid w:val="007145CF"/>
    <w:rsid w:val="00714AB4"/>
    <w:rsid w:val="007160AF"/>
    <w:rsid w:val="00716176"/>
    <w:rsid w:val="00716895"/>
    <w:rsid w:val="007168CE"/>
    <w:rsid w:val="00717142"/>
    <w:rsid w:val="0071727F"/>
    <w:rsid w:val="00717A80"/>
    <w:rsid w:val="00717ABA"/>
    <w:rsid w:val="007201DC"/>
    <w:rsid w:val="0072025A"/>
    <w:rsid w:val="00720B6C"/>
    <w:rsid w:val="00721373"/>
    <w:rsid w:val="007219BE"/>
    <w:rsid w:val="00721DA2"/>
    <w:rsid w:val="00722BF1"/>
    <w:rsid w:val="00723896"/>
    <w:rsid w:val="00723F8D"/>
    <w:rsid w:val="00724C5A"/>
    <w:rsid w:val="00725646"/>
    <w:rsid w:val="00726241"/>
    <w:rsid w:val="007262F6"/>
    <w:rsid w:val="0072714E"/>
    <w:rsid w:val="00727327"/>
    <w:rsid w:val="007316C4"/>
    <w:rsid w:val="00731B66"/>
    <w:rsid w:val="007323CD"/>
    <w:rsid w:val="00733422"/>
    <w:rsid w:val="00734368"/>
    <w:rsid w:val="007352FE"/>
    <w:rsid w:val="00735983"/>
    <w:rsid w:val="0073687A"/>
    <w:rsid w:val="007368A1"/>
    <w:rsid w:val="00736D06"/>
    <w:rsid w:val="00737A7A"/>
    <w:rsid w:val="00737C57"/>
    <w:rsid w:val="007400FE"/>
    <w:rsid w:val="00740F8F"/>
    <w:rsid w:val="00741DEF"/>
    <w:rsid w:val="00742A60"/>
    <w:rsid w:val="00742D01"/>
    <w:rsid w:val="007444AF"/>
    <w:rsid w:val="00745AD1"/>
    <w:rsid w:val="0074675E"/>
    <w:rsid w:val="00746990"/>
    <w:rsid w:val="00746B78"/>
    <w:rsid w:val="00746D09"/>
    <w:rsid w:val="007474EB"/>
    <w:rsid w:val="007503D3"/>
    <w:rsid w:val="00750A66"/>
    <w:rsid w:val="00751190"/>
    <w:rsid w:val="00751427"/>
    <w:rsid w:val="00752485"/>
    <w:rsid w:val="0075262C"/>
    <w:rsid w:val="00752BD0"/>
    <w:rsid w:val="0075333D"/>
    <w:rsid w:val="0075339C"/>
    <w:rsid w:val="00754C68"/>
    <w:rsid w:val="00755466"/>
    <w:rsid w:val="0075548F"/>
    <w:rsid w:val="00757779"/>
    <w:rsid w:val="00760523"/>
    <w:rsid w:val="0076278C"/>
    <w:rsid w:val="00764063"/>
    <w:rsid w:val="007642E4"/>
    <w:rsid w:val="00764D72"/>
    <w:rsid w:val="007657B0"/>
    <w:rsid w:val="0076635B"/>
    <w:rsid w:val="00767A26"/>
    <w:rsid w:val="00767AC9"/>
    <w:rsid w:val="00767AEA"/>
    <w:rsid w:val="00771493"/>
    <w:rsid w:val="00772EB3"/>
    <w:rsid w:val="00772F33"/>
    <w:rsid w:val="00773B27"/>
    <w:rsid w:val="00773DE5"/>
    <w:rsid w:val="00775172"/>
    <w:rsid w:val="00775897"/>
    <w:rsid w:val="00776CF8"/>
    <w:rsid w:val="007771E3"/>
    <w:rsid w:val="007773C8"/>
    <w:rsid w:val="0077779F"/>
    <w:rsid w:val="00780456"/>
    <w:rsid w:val="007809C9"/>
    <w:rsid w:val="007810A9"/>
    <w:rsid w:val="00781B01"/>
    <w:rsid w:val="007822D8"/>
    <w:rsid w:val="007833BE"/>
    <w:rsid w:val="00783CE6"/>
    <w:rsid w:val="00783D55"/>
    <w:rsid w:val="0078409A"/>
    <w:rsid w:val="007843AC"/>
    <w:rsid w:val="00784FEA"/>
    <w:rsid w:val="007855EF"/>
    <w:rsid w:val="00785CA7"/>
    <w:rsid w:val="0078687A"/>
    <w:rsid w:val="00786D0D"/>
    <w:rsid w:val="00787116"/>
    <w:rsid w:val="00790D07"/>
    <w:rsid w:val="00791EE0"/>
    <w:rsid w:val="007922FD"/>
    <w:rsid w:val="0079289F"/>
    <w:rsid w:val="007929AE"/>
    <w:rsid w:val="007933EA"/>
    <w:rsid w:val="00793A6A"/>
    <w:rsid w:val="00793C69"/>
    <w:rsid w:val="00793D12"/>
    <w:rsid w:val="00793DCD"/>
    <w:rsid w:val="0079563E"/>
    <w:rsid w:val="0079587C"/>
    <w:rsid w:val="00796D83"/>
    <w:rsid w:val="00797024"/>
    <w:rsid w:val="007A01C9"/>
    <w:rsid w:val="007A0546"/>
    <w:rsid w:val="007A0C1A"/>
    <w:rsid w:val="007A2435"/>
    <w:rsid w:val="007A3109"/>
    <w:rsid w:val="007A3905"/>
    <w:rsid w:val="007A6107"/>
    <w:rsid w:val="007A6334"/>
    <w:rsid w:val="007A64DF"/>
    <w:rsid w:val="007A6AD4"/>
    <w:rsid w:val="007A73A1"/>
    <w:rsid w:val="007B017A"/>
    <w:rsid w:val="007B06A9"/>
    <w:rsid w:val="007B07C7"/>
    <w:rsid w:val="007B0BC7"/>
    <w:rsid w:val="007B0EBB"/>
    <w:rsid w:val="007B1FB8"/>
    <w:rsid w:val="007B20FA"/>
    <w:rsid w:val="007B2668"/>
    <w:rsid w:val="007B3253"/>
    <w:rsid w:val="007B33F1"/>
    <w:rsid w:val="007B35B0"/>
    <w:rsid w:val="007B745D"/>
    <w:rsid w:val="007B7987"/>
    <w:rsid w:val="007C0354"/>
    <w:rsid w:val="007C0886"/>
    <w:rsid w:val="007C0AC7"/>
    <w:rsid w:val="007C0BC9"/>
    <w:rsid w:val="007C1655"/>
    <w:rsid w:val="007C2755"/>
    <w:rsid w:val="007C3C2F"/>
    <w:rsid w:val="007C4970"/>
    <w:rsid w:val="007C50D0"/>
    <w:rsid w:val="007C52E9"/>
    <w:rsid w:val="007C54DC"/>
    <w:rsid w:val="007C5F85"/>
    <w:rsid w:val="007C7B00"/>
    <w:rsid w:val="007C7EC5"/>
    <w:rsid w:val="007D088D"/>
    <w:rsid w:val="007D138E"/>
    <w:rsid w:val="007D230C"/>
    <w:rsid w:val="007D25B8"/>
    <w:rsid w:val="007D25D0"/>
    <w:rsid w:val="007D2D35"/>
    <w:rsid w:val="007D418A"/>
    <w:rsid w:val="007D465A"/>
    <w:rsid w:val="007D4782"/>
    <w:rsid w:val="007D4919"/>
    <w:rsid w:val="007D4980"/>
    <w:rsid w:val="007D6F30"/>
    <w:rsid w:val="007D76E4"/>
    <w:rsid w:val="007D78EA"/>
    <w:rsid w:val="007D7B62"/>
    <w:rsid w:val="007D7F85"/>
    <w:rsid w:val="007E03C9"/>
    <w:rsid w:val="007E07DE"/>
    <w:rsid w:val="007E18B9"/>
    <w:rsid w:val="007E1C1F"/>
    <w:rsid w:val="007E22FB"/>
    <w:rsid w:val="007E2382"/>
    <w:rsid w:val="007E2467"/>
    <w:rsid w:val="007E3C89"/>
    <w:rsid w:val="007E3FC1"/>
    <w:rsid w:val="007E5192"/>
    <w:rsid w:val="007E6A62"/>
    <w:rsid w:val="007E6AE5"/>
    <w:rsid w:val="007F0A77"/>
    <w:rsid w:val="007F238D"/>
    <w:rsid w:val="007F27E7"/>
    <w:rsid w:val="007F28DA"/>
    <w:rsid w:val="007F2C33"/>
    <w:rsid w:val="007F3DB7"/>
    <w:rsid w:val="007F43C0"/>
    <w:rsid w:val="007F4DAB"/>
    <w:rsid w:val="008005BE"/>
    <w:rsid w:val="00801ED7"/>
    <w:rsid w:val="008024B0"/>
    <w:rsid w:val="00802F2E"/>
    <w:rsid w:val="008032BE"/>
    <w:rsid w:val="00803336"/>
    <w:rsid w:val="00803FD4"/>
    <w:rsid w:val="008044FE"/>
    <w:rsid w:val="00805129"/>
    <w:rsid w:val="00806F22"/>
    <w:rsid w:val="008075E3"/>
    <w:rsid w:val="00810E0B"/>
    <w:rsid w:val="00811077"/>
    <w:rsid w:val="00811BDB"/>
    <w:rsid w:val="008124D3"/>
    <w:rsid w:val="008127C2"/>
    <w:rsid w:val="00812E59"/>
    <w:rsid w:val="0081380F"/>
    <w:rsid w:val="008138C0"/>
    <w:rsid w:val="00813FFE"/>
    <w:rsid w:val="00814F8B"/>
    <w:rsid w:val="00815913"/>
    <w:rsid w:val="00817317"/>
    <w:rsid w:val="0081731E"/>
    <w:rsid w:val="008177CE"/>
    <w:rsid w:val="00820578"/>
    <w:rsid w:val="00820844"/>
    <w:rsid w:val="00820FB8"/>
    <w:rsid w:val="0082174C"/>
    <w:rsid w:val="00821AD0"/>
    <w:rsid w:val="0082331A"/>
    <w:rsid w:val="00823923"/>
    <w:rsid w:val="0082404D"/>
    <w:rsid w:val="008240AB"/>
    <w:rsid w:val="00825128"/>
    <w:rsid w:val="00825381"/>
    <w:rsid w:val="0082580B"/>
    <w:rsid w:val="00825869"/>
    <w:rsid w:val="00825994"/>
    <w:rsid w:val="00825AF5"/>
    <w:rsid w:val="00826CF1"/>
    <w:rsid w:val="00826DA3"/>
    <w:rsid w:val="00826F29"/>
    <w:rsid w:val="0082702B"/>
    <w:rsid w:val="008270EB"/>
    <w:rsid w:val="00830669"/>
    <w:rsid w:val="00831A7C"/>
    <w:rsid w:val="00831D6F"/>
    <w:rsid w:val="008324B7"/>
    <w:rsid w:val="0083312A"/>
    <w:rsid w:val="00833788"/>
    <w:rsid w:val="0083399F"/>
    <w:rsid w:val="00833CD5"/>
    <w:rsid w:val="0083404F"/>
    <w:rsid w:val="00834222"/>
    <w:rsid w:val="00834749"/>
    <w:rsid w:val="008358F7"/>
    <w:rsid w:val="00835AEE"/>
    <w:rsid w:val="00836943"/>
    <w:rsid w:val="00836F3C"/>
    <w:rsid w:val="00837389"/>
    <w:rsid w:val="008402D4"/>
    <w:rsid w:val="008406DB"/>
    <w:rsid w:val="00841264"/>
    <w:rsid w:val="008412F2"/>
    <w:rsid w:val="008419B7"/>
    <w:rsid w:val="00843163"/>
    <w:rsid w:val="00844212"/>
    <w:rsid w:val="0084451E"/>
    <w:rsid w:val="00845D65"/>
    <w:rsid w:val="008462C8"/>
    <w:rsid w:val="008463DA"/>
    <w:rsid w:val="0084646D"/>
    <w:rsid w:val="008477FF"/>
    <w:rsid w:val="0085089B"/>
    <w:rsid w:val="00850E6E"/>
    <w:rsid w:val="00851497"/>
    <w:rsid w:val="00851CBB"/>
    <w:rsid w:val="00852506"/>
    <w:rsid w:val="008533A4"/>
    <w:rsid w:val="00857280"/>
    <w:rsid w:val="00860FE5"/>
    <w:rsid w:val="0086117F"/>
    <w:rsid w:val="00861E4B"/>
    <w:rsid w:val="00862107"/>
    <w:rsid w:val="008639E6"/>
    <w:rsid w:val="008649C8"/>
    <w:rsid w:val="00864C47"/>
    <w:rsid w:val="00864DFF"/>
    <w:rsid w:val="008655A7"/>
    <w:rsid w:val="008660C9"/>
    <w:rsid w:val="008667A8"/>
    <w:rsid w:val="00866E1B"/>
    <w:rsid w:val="00867D44"/>
    <w:rsid w:val="00871422"/>
    <w:rsid w:val="0087151A"/>
    <w:rsid w:val="00871D5D"/>
    <w:rsid w:val="00872412"/>
    <w:rsid w:val="00873495"/>
    <w:rsid w:val="00873D40"/>
    <w:rsid w:val="00873DF1"/>
    <w:rsid w:val="0087470A"/>
    <w:rsid w:val="008752CA"/>
    <w:rsid w:val="00877363"/>
    <w:rsid w:val="00877477"/>
    <w:rsid w:val="00877816"/>
    <w:rsid w:val="00877B06"/>
    <w:rsid w:val="00877BA3"/>
    <w:rsid w:val="00880C1C"/>
    <w:rsid w:val="00880EF9"/>
    <w:rsid w:val="00882240"/>
    <w:rsid w:val="008830AB"/>
    <w:rsid w:val="00883DB8"/>
    <w:rsid w:val="008850C1"/>
    <w:rsid w:val="00885C02"/>
    <w:rsid w:val="00887301"/>
    <w:rsid w:val="00887959"/>
    <w:rsid w:val="00890674"/>
    <w:rsid w:val="008907E1"/>
    <w:rsid w:val="008921FE"/>
    <w:rsid w:val="0089301A"/>
    <w:rsid w:val="008930B0"/>
    <w:rsid w:val="008935A5"/>
    <w:rsid w:val="00893D33"/>
    <w:rsid w:val="00895113"/>
    <w:rsid w:val="008969C2"/>
    <w:rsid w:val="00897F50"/>
    <w:rsid w:val="008A12B7"/>
    <w:rsid w:val="008A2143"/>
    <w:rsid w:val="008A2773"/>
    <w:rsid w:val="008A3D7B"/>
    <w:rsid w:val="008A5AC1"/>
    <w:rsid w:val="008A6BA4"/>
    <w:rsid w:val="008A6F1B"/>
    <w:rsid w:val="008A78FC"/>
    <w:rsid w:val="008A7CF5"/>
    <w:rsid w:val="008B053A"/>
    <w:rsid w:val="008B0CB2"/>
    <w:rsid w:val="008B177F"/>
    <w:rsid w:val="008B3278"/>
    <w:rsid w:val="008B3AFA"/>
    <w:rsid w:val="008B3EBD"/>
    <w:rsid w:val="008B4658"/>
    <w:rsid w:val="008B5879"/>
    <w:rsid w:val="008B5C8F"/>
    <w:rsid w:val="008B7A25"/>
    <w:rsid w:val="008B7C91"/>
    <w:rsid w:val="008C5FA4"/>
    <w:rsid w:val="008C75DA"/>
    <w:rsid w:val="008C7E2E"/>
    <w:rsid w:val="008D02F4"/>
    <w:rsid w:val="008D0784"/>
    <w:rsid w:val="008D1373"/>
    <w:rsid w:val="008D3EA0"/>
    <w:rsid w:val="008D4391"/>
    <w:rsid w:val="008D440A"/>
    <w:rsid w:val="008D44A0"/>
    <w:rsid w:val="008D4850"/>
    <w:rsid w:val="008D4F17"/>
    <w:rsid w:val="008D5424"/>
    <w:rsid w:val="008D723C"/>
    <w:rsid w:val="008E0032"/>
    <w:rsid w:val="008E00C5"/>
    <w:rsid w:val="008E06EC"/>
    <w:rsid w:val="008E07AC"/>
    <w:rsid w:val="008E1292"/>
    <w:rsid w:val="008E16FD"/>
    <w:rsid w:val="008E20EC"/>
    <w:rsid w:val="008E2D05"/>
    <w:rsid w:val="008E33EF"/>
    <w:rsid w:val="008E38B6"/>
    <w:rsid w:val="008E3A2A"/>
    <w:rsid w:val="008E3AE7"/>
    <w:rsid w:val="008E3F50"/>
    <w:rsid w:val="008E4239"/>
    <w:rsid w:val="008E47B7"/>
    <w:rsid w:val="008E482D"/>
    <w:rsid w:val="008E651F"/>
    <w:rsid w:val="008E6F9F"/>
    <w:rsid w:val="008E729A"/>
    <w:rsid w:val="008E75D1"/>
    <w:rsid w:val="008E7897"/>
    <w:rsid w:val="008E7BFA"/>
    <w:rsid w:val="008E7F9D"/>
    <w:rsid w:val="008F090F"/>
    <w:rsid w:val="008F0A06"/>
    <w:rsid w:val="008F1304"/>
    <w:rsid w:val="008F16B5"/>
    <w:rsid w:val="008F19EF"/>
    <w:rsid w:val="008F335F"/>
    <w:rsid w:val="008F3622"/>
    <w:rsid w:val="008F4257"/>
    <w:rsid w:val="008F4DC5"/>
    <w:rsid w:val="008F4E9C"/>
    <w:rsid w:val="008F6378"/>
    <w:rsid w:val="008F659A"/>
    <w:rsid w:val="008F69AC"/>
    <w:rsid w:val="008F7339"/>
    <w:rsid w:val="009018E5"/>
    <w:rsid w:val="0090240F"/>
    <w:rsid w:val="0090267A"/>
    <w:rsid w:val="00902A83"/>
    <w:rsid w:val="00902D06"/>
    <w:rsid w:val="00903E88"/>
    <w:rsid w:val="00904092"/>
    <w:rsid w:val="009042AE"/>
    <w:rsid w:val="009042AF"/>
    <w:rsid w:val="00904EC2"/>
    <w:rsid w:val="00906674"/>
    <w:rsid w:val="00907049"/>
    <w:rsid w:val="00907E70"/>
    <w:rsid w:val="0091088C"/>
    <w:rsid w:val="00910A6B"/>
    <w:rsid w:val="009115C0"/>
    <w:rsid w:val="00911746"/>
    <w:rsid w:val="00911B9C"/>
    <w:rsid w:val="009121D4"/>
    <w:rsid w:val="0091230A"/>
    <w:rsid w:val="009129A4"/>
    <w:rsid w:val="00912AE2"/>
    <w:rsid w:val="00914852"/>
    <w:rsid w:val="00914D21"/>
    <w:rsid w:val="00915F9B"/>
    <w:rsid w:val="0091670F"/>
    <w:rsid w:val="00917231"/>
    <w:rsid w:val="00917403"/>
    <w:rsid w:val="00917612"/>
    <w:rsid w:val="00917C4D"/>
    <w:rsid w:val="00920CFC"/>
    <w:rsid w:val="009218F7"/>
    <w:rsid w:val="00921CD5"/>
    <w:rsid w:val="009227D2"/>
    <w:rsid w:val="00924463"/>
    <w:rsid w:val="00924AD3"/>
    <w:rsid w:val="00924DD4"/>
    <w:rsid w:val="00924E31"/>
    <w:rsid w:val="00925FA7"/>
    <w:rsid w:val="009260C4"/>
    <w:rsid w:val="00927126"/>
    <w:rsid w:val="00927B9F"/>
    <w:rsid w:val="009318CF"/>
    <w:rsid w:val="00932245"/>
    <w:rsid w:val="009325E3"/>
    <w:rsid w:val="00932F91"/>
    <w:rsid w:val="00933214"/>
    <w:rsid w:val="00935135"/>
    <w:rsid w:val="009354FF"/>
    <w:rsid w:val="00936526"/>
    <w:rsid w:val="0093706E"/>
    <w:rsid w:val="009372B4"/>
    <w:rsid w:val="00940869"/>
    <w:rsid w:val="00940E2B"/>
    <w:rsid w:val="00940F78"/>
    <w:rsid w:val="0094108C"/>
    <w:rsid w:val="00941CDF"/>
    <w:rsid w:val="0094261D"/>
    <w:rsid w:val="009429C2"/>
    <w:rsid w:val="009429D5"/>
    <w:rsid w:val="00943B97"/>
    <w:rsid w:val="0094401E"/>
    <w:rsid w:val="00944628"/>
    <w:rsid w:val="009447FB"/>
    <w:rsid w:val="00944AAF"/>
    <w:rsid w:val="00945172"/>
    <w:rsid w:val="00945556"/>
    <w:rsid w:val="00945669"/>
    <w:rsid w:val="009472D4"/>
    <w:rsid w:val="0094763E"/>
    <w:rsid w:val="00947825"/>
    <w:rsid w:val="00947844"/>
    <w:rsid w:val="00950AFF"/>
    <w:rsid w:val="00951980"/>
    <w:rsid w:val="009526F6"/>
    <w:rsid w:val="00954E0F"/>
    <w:rsid w:val="009552D3"/>
    <w:rsid w:val="00955919"/>
    <w:rsid w:val="00955C6D"/>
    <w:rsid w:val="009568FD"/>
    <w:rsid w:val="009574B9"/>
    <w:rsid w:val="00957D97"/>
    <w:rsid w:val="00960319"/>
    <w:rsid w:val="00960B05"/>
    <w:rsid w:val="0096164B"/>
    <w:rsid w:val="00961A9B"/>
    <w:rsid w:val="00961C92"/>
    <w:rsid w:val="00961EAA"/>
    <w:rsid w:val="00962664"/>
    <w:rsid w:val="00962ACC"/>
    <w:rsid w:val="00963C94"/>
    <w:rsid w:val="00963FE5"/>
    <w:rsid w:val="009642E6"/>
    <w:rsid w:val="00964D0A"/>
    <w:rsid w:val="0096614E"/>
    <w:rsid w:val="00966E8D"/>
    <w:rsid w:val="009671C1"/>
    <w:rsid w:val="00970BF9"/>
    <w:rsid w:val="00971C1B"/>
    <w:rsid w:val="00971D96"/>
    <w:rsid w:val="00972361"/>
    <w:rsid w:val="00972B83"/>
    <w:rsid w:val="00972E58"/>
    <w:rsid w:val="00973829"/>
    <w:rsid w:val="009741CE"/>
    <w:rsid w:val="00974D36"/>
    <w:rsid w:val="00974F10"/>
    <w:rsid w:val="00975290"/>
    <w:rsid w:val="009758D0"/>
    <w:rsid w:val="009759A6"/>
    <w:rsid w:val="00976276"/>
    <w:rsid w:val="00976A3B"/>
    <w:rsid w:val="00977245"/>
    <w:rsid w:val="009807CA"/>
    <w:rsid w:val="009812A5"/>
    <w:rsid w:val="00981CC3"/>
    <w:rsid w:val="009821CA"/>
    <w:rsid w:val="009838F3"/>
    <w:rsid w:val="009851B2"/>
    <w:rsid w:val="00985407"/>
    <w:rsid w:val="009859B9"/>
    <w:rsid w:val="00986DB5"/>
    <w:rsid w:val="009879CC"/>
    <w:rsid w:val="00987A78"/>
    <w:rsid w:val="0099038F"/>
    <w:rsid w:val="00990BED"/>
    <w:rsid w:val="00990C70"/>
    <w:rsid w:val="00991D4D"/>
    <w:rsid w:val="00991E8A"/>
    <w:rsid w:val="009925AC"/>
    <w:rsid w:val="00992672"/>
    <w:rsid w:val="009929EE"/>
    <w:rsid w:val="009937C5"/>
    <w:rsid w:val="00993B80"/>
    <w:rsid w:val="00994414"/>
    <w:rsid w:val="00995CAD"/>
    <w:rsid w:val="0099621B"/>
    <w:rsid w:val="009963EA"/>
    <w:rsid w:val="009973ED"/>
    <w:rsid w:val="009A0332"/>
    <w:rsid w:val="009A1742"/>
    <w:rsid w:val="009A20D7"/>
    <w:rsid w:val="009A3E80"/>
    <w:rsid w:val="009A45C8"/>
    <w:rsid w:val="009A4F21"/>
    <w:rsid w:val="009A51AC"/>
    <w:rsid w:val="009A54D0"/>
    <w:rsid w:val="009A55B3"/>
    <w:rsid w:val="009A64F0"/>
    <w:rsid w:val="009A676F"/>
    <w:rsid w:val="009A73C9"/>
    <w:rsid w:val="009A774C"/>
    <w:rsid w:val="009B08B4"/>
    <w:rsid w:val="009B10DE"/>
    <w:rsid w:val="009B13D6"/>
    <w:rsid w:val="009B17DC"/>
    <w:rsid w:val="009B2E58"/>
    <w:rsid w:val="009B3BBA"/>
    <w:rsid w:val="009B474D"/>
    <w:rsid w:val="009B4A0D"/>
    <w:rsid w:val="009B4DF5"/>
    <w:rsid w:val="009B5040"/>
    <w:rsid w:val="009B573C"/>
    <w:rsid w:val="009B5A73"/>
    <w:rsid w:val="009B73CE"/>
    <w:rsid w:val="009B79AE"/>
    <w:rsid w:val="009C0641"/>
    <w:rsid w:val="009C216E"/>
    <w:rsid w:val="009C2687"/>
    <w:rsid w:val="009C390F"/>
    <w:rsid w:val="009C3CA3"/>
    <w:rsid w:val="009C52FA"/>
    <w:rsid w:val="009C5973"/>
    <w:rsid w:val="009C65DD"/>
    <w:rsid w:val="009C7AC1"/>
    <w:rsid w:val="009C7F01"/>
    <w:rsid w:val="009D1B84"/>
    <w:rsid w:val="009D1D8B"/>
    <w:rsid w:val="009D22B8"/>
    <w:rsid w:val="009D27FB"/>
    <w:rsid w:val="009D2A7D"/>
    <w:rsid w:val="009D2D50"/>
    <w:rsid w:val="009D398F"/>
    <w:rsid w:val="009D3BA1"/>
    <w:rsid w:val="009D4446"/>
    <w:rsid w:val="009D5C59"/>
    <w:rsid w:val="009D6D31"/>
    <w:rsid w:val="009D7E72"/>
    <w:rsid w:val="009E0ACA"/>
    <w:rsid w:val="009E13B9"/>
    <w:rsid w:val="009E17FC"/>
    <w:rsid w:val="009E1A1C"/>
    <w:rsid w:val="009E1E8E"/>
    <w:rsid w:val="009E2A50"/>
    <w:rsid w:val="009E4152"/>
    <w:rsid w:val="009E4F33"/>
    <w:rsid w:val="009E695E"/>
    <w:rsid w:val="009E7D85"/>
    <w:rsid w:val="009F0475"/>
    <w:rsid w:val="009F0CB8"/>
    <w:rsid w:val="009F188B"/>
    <w:rsid w:val="009F2A57"/>
    <w:rsid w:val="009F35EE"/>
    <w:rsid w:val="009F369A"/>
    <w:rsid w:val="009F4026"/>
    <w:rsid w:val="009F444F"/>
    <w:rsid w:val="009F4554"/>
    <w:rsid w:val="009F466A"/>
    <w:rsid w:val="009F587E"/>
    <w:rsid w:val="009F64A3"/>
    <w:rsid w:val="009F671B"/>
    <w:rsid w:val="009F7F0E"/>
    <w:rsid w:val="00A01154"/>
    <w:rsid w:val="00A0265A"/>
    <w:rsid w:val="00A02BA5"/>
    <w:rsid w:val="00A03998"/>
    <w:rsid w:val="00A03BCE"/>
    <w:rsid w:val="00A0404F"/>
    <w:rsid w:val="00A05084"/>
    <w:rsid w:val="00A053B1"/>
    <w:rsid w:val="00A0552C"/>
    <w:rsid w:val="00A0649B"/>
    <w:rsid w:val="00A06D71"/>
    <w:rsid w:val="00A0705F"/>
    <w:rsid w:val="00A07294"/>
    <w:rsid w:val="00A07474"/>
    <w:rsid w:val="00A10A4B"/>
    <w:rsid w:val="00A11332"/>
    <w:rsid w:val="00A11ACE"/>
    <w:rsid w:val="00A1330E"/>
    <w:rsid w:val="00A14788"/>
    <w:rsid w:val="00A14BAB"/>
    <w:rsid w:val="00A15D5E"/>
    <w:rsid w:val="00A1699D"/>
    <w:rsid w:val="00A17537"/>
    <w:rsid w:val="00A20B98"/>
    <w:rsid w:val="00A20BC6"/>
    <w:rsid w:val="00A20F1F"/>
    <w:rsid w:val="00A21DB3"/>
    <w:rsid w:val="00A21F9C"/>
    <w:rsid w:val="00A21FA4"/>
    <w:rsid w:val="00A22655"/>
    <w:rsid w:val="00A22CB8"/>
    <w:rsid w:val="00A23F44"/>
    <w:rsid w:val="00A243C0"/>
    <w:rsid w:val="00A24DFF"/>
    <w:rsid w:val="00A251CF"/>
    <w:rsid w:val="00A252F4"/>
    <w:rsid w:val="00A25A54"/>
    <w:rsid w:val="00A2602D"/>
    <w:rsid w:val="00A2666B"/>
    <w:rsid w:val="00A26984"/>
    <w:rsid w:val="00A27CDC"/>
    <w:rsid w:val="00A30021"/>
    <w:rsid w:val="00A303B9"/>
    <w:rsid w:val="00A3045C"/>
    <w:rsid w:val="00A30AB0"/>
    <w:rsid w:val="00A30D45"/>
    <w:rsid w:val="00A31473"/>
    <w:rsid w:val="00A31B3B"/>
    <w:rsid w:val="00A335FA"/>
    <w:rsid w:val="00A33C0E"/>
    <w:rsid w:val="00A33DB9"/>
    <w:rsid w:val="00A35A92"/>
    <w:rsid w:val="00A35DAE"/>
    <w:rsid w:val="00A363D6"/>
    <w:rsid w:val="00A37B56"/>
    <w:rsid w:val="00A407D8"/>
    <w:rsid w:val="00A409BB"/>
    <w:rsid w:val="00A41634"/>
    <w:rsid w:val="00A418DC"/>
    <w:rsid w:val="00A41C75"/>
    <w:rsid w:val="00A438F6"/>
    <w:rsid w:val="00A44130"/>
    <w:rsid w:val="00A44300"/>
    <w:rsid w:val="00A46299"/>
    <w:rsid w:val="00A474C5"/>
    <w:rsid w:val="00A4771D"/>
    <w:rsid w:val="00A47BF9"/>
    <w:rsid w:val="00A504A3"/>
    <w:rsid w:val="00A5154A"/>
    <w:rsid w:val="00A52148"/>
    <w:rsid w:val="00A5270B"/>
    <w:rsid w:val="00A52A07"/>
    <w:rsid w:val="00A52B08"/>
    <w:rsid w:val="00A52E1B"/>
    <w:rsid w:val="00A5354B"/>
    <w:rsid w:val="00A543FC"/>
    <w:rsid w:val="00A55A89"/>
    <w:rsid w:val="00A561E0"/>
    <w:rsid w:val="00A56356"/>
    <w:rsid w:val="00A56360"/>
    <w:rsid w:val="00A5644B"/>
    <w:rsid w:val="00A56B57"/>
    <w:rsid w:val="00A615FC"/>
    <w:rsid w:val="00A61C07"/>
    <w:rsid w:val="00A61E6F"/>
    <w:rsid w:val="00A620FC"/>
    <w:rsid w:val="00A6231E"/>
    <w:rsid w:val="00A63205"/>
    <w:rsid w:val="00A64800"/>
    <w:rsid w:val="00A66622"/>
    <w:rsid w:val="00A66644"/>
    <w:rsid w:val="00A667EB"/>
    <w:rsid w:val="00A66AEA"/>
    <w:rsid w:val="00A66CE0"/>
    <w:rsid w:val="00A717AF"/>
    <w:rsid w:val="00A723BE"/>
    <w:rsid w:val="00A72783"/>
    <w:rsid w:val="00A7309D"/>
    <w:rsid w:val="00A730AB"/>
    <w:rsid w:val="00A73CB9"/>
    <w:rsid w:val="00A75FD3"/>
    <w:rsid w:val="00A7630F"/>
    <w:rsid w:val="00A771ED"/>
    <w:rsid w:val="00A77F30"/>
    <w:rsid w:val="00A806AC"/>
    <w:rsid w:val="00A82256"/>
    <w:rsid w:val="00A832DE"/>
    <w:rsid w:val="00A83421"/>
    <w:rsid w:val="00A8376D"/>
    <w:rsid w:val="00A84B0E"/>
    <w:rsid w:val="00A8514E"/>
    <w:rsid w:val="00A856CA"/>
    <w:rsid w:val="00A863DB"/>
    <w:rsid w:val="00A9008B"/>
    <w:rsid w:val="00A903D7"/>
    <w:rsid w:val="00A90B93"/>
    <w:rsid w:val="00A90BDF"/>
    <w:rsid w:val="00A91209"/>
    <w:rsid w:val="00A915DF"/>
    <w:rsid w:val="00A915ED"/>
    <w:rsid w:val="00A91E02"/>
    <w:rsid w:val="00A91E3A"/>
    <w:rsid w:val="00A9245E"/>
    <w:rsid w:val="00A92889"/>
    <w:rsid w:val="00A936B3"/>
    <w:rsid w:val="00A93EE8"/>
    <w:rsid w:val="00A94E58"/>
    <w:rsid w:val="00A9583D"/>
    <w:rsid w:val="00A96186"/>
    <w:rsid w:val="00A96A07"/>
    <w:rsid w:val="00A96AB8"/>
    <w:rsid w:val="00A96B2E"/>
    <w:rsid w:val="00A96DB9"/>
    <w:rsid w:val="00A97D8F"/>
    <w:rsid w:val="00A97E89"/>
    <w:rsid w:val="00AA19C1"/>
    <w:rsid w:val="00AA2E60"/>
    <w:rsid w:val="00AA3649"/>
    <w:rsid w:val="00AA3733"/>
    <w:rsid w:val="00AA3D0D"/>
    <w:rsid w:val="00AA41E7"/>
    <w:rsid w:val="00AA4584"/>
    <w:rsid w:val="00AA56CF"/>
    <w:rsid w:val="00AA649B"/>
    <w:rsid w:val="00AA706E"/>
    <w:rsid w:val="00AB0484"/>
    <w:rsid w:val="00AB05CD"/>
    <w:rsid w:val="00AB23FF"/>
    <w:rsid w:val="00AB2965"/>
    <w:rsid w:val="00AB31EF"/>
    <w:rsid w:val="00AB3BB7"/>
    <w:rsid w:val="00AB3E42"/>
    <w:rsid w:val="00AB4848"/>
    <w:rsid w:val="00AB4BF8"/>
    <w:rsid w:val="00AB52D4"/>
    <w:rsid w:val="00AB54C8"/>
    <w:rsid w:val="00AB5754"/>
    <w:rsid w:val="00AB6D90"/>
    <w:rsid w:val="00AC0373"/>
    <w:rsid w:val="00AC08AD"/>
    <w:rsid w:val="00AC09FC"/>
    <w:rsid w:val="00AC0FC0"/>
    <w:rsid w:val="00AC1151"/>
    <w:rsid w:val="00AC1AF7"/>
    <w:rsid w:val="00AC503C"/>
    <w:rsid w:val="00AC5324"/>
    <w:rsid w:val="00AC6B8C"/>
    <w:rsid w:val="00AC72B1"/>
    <w:rsid w:val="00AC7854"/>
    <w:rsid w:val="00AC7B7A"/>
    <w:rsid w:val="00AC7BFF"/>
    <w:rsid w:val="00AC7E26"/>
    <w:rsid w:val="00AD0261"/>
    <w:rsid w:val="00AD0441"/>
    <w:rsid w:val="00AD27F1"/>
    <w:rsid w:val="00AD2969"/>
    <w:rsid w:val="00AD3C42"/>
    <w:rsid w:val="00AD4E37"/>
    <w:rsid w:val="00AD55C9"/>
    <w:rsid w:val="00AD5907"/>
    <w:rsid w:val="00AD5A36"/>
    <w:rsid w:val="00AD611B"/>
    <w:rsid w:val="00AD66EB"/>
    <w:rsid w:val="00AD6F5B"/>
    <w:rsid w:val="00AD722A"/>
    <w:rsid w:val="00AD72F6"/>
    <w:rsid w:val="00AD79F0"/>
    <w:rsid w:val="00AE03E7"/>
    <w:rsid w:val="00AE0FC4"/>
    <w:rsid w:val="00AE2CD8"/>
    <w:rsid w:val="00AE3174"/>
    <w:rsid w:val="00AE4ABC"/>
    <w:rsid w:val="00AE4C83"/>
    <w:rsid w:val="00AE52DC"/>
    <w:rsid w:val="00AE56C9"/>
    <w:rsid w:val="00AE5DBA"/>
    <w:rsid w:val="00AE6001"/>
    <w:rsid w:val="00AE6CCE"/>
    <w:rsid w:val="00AE6D7D"/>
    <w:rsid w:val="00AF0313"/>
    <w:rsid w:val="00AF230C"/>
    <w:rsid w:val="00AF292B"/>
    <w:rsid w:val="00AF367A"/>
    <w:rsid w:val="00AF3879"/>
    <w:rsid w:val="00AF6084"/>
    <w:rsid w:val="00AF764B"/>
    <w:rsid w:val="00AF7824"/>
    <w:rsid w:val="00AF7C05"/>
    <w:rsid w:val="00B009AF"/>
    <w:rsid w:val="00B01613"/>
    <w:rsid w:val="00B026D0"/>
    <w:rsid w:val="00B03937"/>
    <w:rsid w:val="00B03948"/>
    <w:rsid w:val="00B03DBF"/>
    <w:rsid w:val="00B0446C"/>
    <w:rsid w:val="00B044DD"/>
    <w:rsid w:val="00B04825"/>
    <w:rsid w:val="00B04951"/>
    <w:rsid w:val="00B058EA"/>
    <w:rsid w:val="00B05C36"/>
    <w:rsid w:val="00B06523"/>
    <w:rsid w:val="00B071E1"/>
    <w:rsid w:val="00B07214"/>
    <w:rsid w:val="00B07AB9"/>
    <w:rsid w:val="00B11683"/>
    <w:rsid w:val="00B11C96"/>
    <w:rsid w:val="00B134E3"/>
    <w:rsid w:val="00B13905"/>
    <w:rsid w:val="00B14D4C"/>
    <w:rsid w:val="00B17B57"/>
    <w:rsid w:val="00B17C71"/>
    <w:rsid w:val="00B20443"/>
    <w:rsid w:val="00B21119"/>
    <w:rsid w:val="00B21449"/>
    <w:rsid w:val="00B219A0"/>
    <w:rsid w:val="00B21A70"/>
    <w:rsid w:val="00B21D7D"/>
    <w:rsid w:val="00B227C3"/>
    <w:rsid w:val="00B23661"/>
    <w:rsid w:val="00B23E2D"/>
    <w:rsid w:val="00B24DB3"/>
    <w:rsid w:val="00B25473"/>
    <w:rsid w:val="00B254B6"/>
    <w:rsid w:val="00B275D2"/>
    <w:rsid w:val="00B303B3"/>
    <w:rsid w:val="00B309D6"/>
    <w:rsid w:val="00B30AB5"/>
    <w:rsid w:val="00B311CB"/>
    <w:rsid w:val="00B311D5"/>
    <w:rsid w:val="00B326DC"/>
    <w:rsid w:val="00B3286C"/>
    <w:rsid w:val="00B348B7"/>
    <w:rsid w:val="00B34E49"/>
    <w:rsid w:val="00B3547D"/>
    <w:rsid w:val="00B35CD4"/>
    <w:rsid w:val="00B36597"/>
    <w:rsid w:val="00B36EEE"/>
    <w:rsid w:val="00B36EFC"/>
    <w:rsid w:val="00B370D3"/>
    <w:rsid w:val="00B40599"/>
    <w:rsid w:val="00B410AD"/>
    <w:rsid w:val="00B41520"/>
    <w:rsid w:val="00B41A61"/>
    <w:rsid w:val="00B421CE"/>
    <w:rsid w:val="00B421EE"/>
    <w:rsid w:val="00B42DCA"/>
    <w:rsid w:val="00B4340F"/>
    <w:rsid w:val="00B43655"/>
    <w:rsid w:val="00B44866"/>
    <w:rsid w:val="00B44A17"/>
    <w:rsid w:val="00B450BC"/>
    <w:rsid w:val="00B454CB"/>
    <w:rsid w:val="00B454ED"/>
    <w:rsid w:val="00B46B82"/>
    <w:rsid w:val="00B47AB3"/>
    <w:rsid w:val="00B50086"/>
    <w:rsid w:val="00B5027E"/>
    <w:rsid w:val="00B5040E"/>
    <w:rsid w:val="00B51114"/>
    <w:rsid w:val="00B513B7"/>
    <w:rsid w:val="00B5170C"/>
    <w:rsid w:val="00B5227D"/>
    <w:rsid w:val="00B54141"/>
    <w:rsid w:val="00B55A66"/>
    <w:rsid w:val="00B577EE"/>
    <w:rsid w:val="00B57969"/>
    <w:rsid w:val="00B60157"/>
    <w:rsid w:val="00B60234"/>
    <w:rsid w:val="00B605DF"/>
    <w:rsid w:val="00B622F8"/>
    <w:rsid w:val="00B62BE7"/>
    <w:rsid w:val="00B63F36"/>
    <w:rsid w:val="00B63FA6"/>
    <w:rsid w:val="00B64523"/>
    <w:rsid w:val="00B64815"/>
    <w:rsid w:val="00B64C59"/>
    <w:rsid w:val="00B65138"/>
    <w:rsid w:val="00B654C2"/>
    <w:rsid w:val="00B65917"/>
    <w:rsid w:val="00B66490"/>
    <w:rsid w:val="00B66917"/>
    <w:rsid w:val="00B6716F"/>
    <w:rsid w:val="00B6733C"/>
    <w:rsid w:val="00B7136E"/>
    <w:rsid w:val="00B728E8"/>
    <w:rsid w:val="00B729CC"/>
    <w:rsid w:val="00B72BF3"/>
    <w:rsid w:val="00B73133"/>
    <w:rsid w:val="00B770D0"/>
    <w:rsid w:val="00B8067A"/>
    <w:rsid w:val="00B80AEC"/>
    <w:rsid w:val="00B81160"/>
    <w:rsid w:val="00B81DAB"/>
    <w:rsid w:val="00B826F0"/>
    <w:rsid w:val="00B82AF1"/>
    <w:rsid w:val="00B839C8"/>
    <w:rsid w:val="00B83D03"/>
    <w:rsid w:val="00B83D86"/>
    <w:rsid w:val="00B846CB"/>
    <w:rsid w:val="00B86327"/>
    <w:rsid w:val="00B871E2"/>
    <w:rsid w:val="00B8738D"/>
    <w:rsid w:val="00B87947"/>
    <w:rsid w:val="00B87E73"/>
    <w:rsid w:val="00B90234"/>
    <w:rsid w:val="00B9155A"/>
    <w:rsid w:val="00B91920"/>
    <w:rsid w:val="00B92B01"/>
    <w:rsid w:val="00B93786"/>
    <w:rsid w:val="00B946C1"/>
    <w:rsid w:val="00B94876"/>
    <w:rsid w:val="00B9551D"/>
    <w:rsid w:val="00B96887"/>
    <w:rsid w:val="00B9766F"/>
    <w:rsid w:val="00BA0928"/>
    <w:rsid w:val="00BA0C81"/>
    <w:rsid w:val="00BA11B8"/>
    <w:rsid w:val="00BA15C0"/>
    <w:rsid w:val="00BA19F4"/>
    <w:rsid w:val="00BA2780"/>
    <w:rsid w:val="00BA290C"/>
    <w:rsid w:val="00BA2A53"/>
    <w:rsid w:val="00BA40E3"/>
    <w:rsid w:val="00BA4375"/>
    <w:rsid w:val="00BA45C4"/>
    <w:rsid w:val="00BA4746"/>
    <w:rsid w:val="00BA47C6"/>
    <w:rsid w:val="00BA588C"/>
    <w:rsid w:val="00BA6139"/>
    <w:rsid w:val="00BA618A"/>
    <w:rsid w:val="00BB07C3"/>
    <w:rsid w:val="00BB1611"/>
    <w:rsid w:val="00BB2F14"/>
    <w:rsid w:val="00BB483C"/>
    <w:rsid w:val="00BB49DC"/>
    <w:rsid w:val="00BB5021"/>
    <w:rsid w:val="00BB5285"/>
    <w:rsid w:val="00BB5A34"/>
    <w:rsid w:val="00BB5AA7"/>
    <w:rsid w:val="00BB5BEB"/>
    <w:rsid w:val="00BB5DDC"/>
    <w:rsid w:val="00BB7121"/>
    <w:rsid w:val="00BB7E5B"/>
    <w:rsid w:val="00BC02A3"/>
    <w:rsid w:val="00BC10E1"/>
    <w:rsid w:val="00BC1313"/>
    <w:rsid w:val="00BC1B1B"/>
    <w:rsid w:val="00BC1ED5"/>
    <w:rsid w:val="00BC25EE"/>
    <w:rsid w:val="00BC263C"/>
    <w:rsid w:val="00BC28FB"/>
    <w:rsid w:val="00BC3490"/>
    <w:rsid w:val="00BC34F9"/>
    <w:rsid w:val="00BC355B"/>
    <w:rsid w:val="00BC363E"/>
    <w:rsid w:val="00BC425C"/>
    <w:rsid w:val="00BC4BC7"/>
    <w:rsid w:val="00BC50C0"/>
    <w:rsid w:val="00BC54E4"/>
    <w:rsid w:val="00BC676E"/>
    <w:rsid w:val="00BC692A"/>
    <w:rsid w:val="00BC6C66"/>
    <w:rsid w:val="00BC7737"/>
    <w:rsid w:val="00BC7A71"/>
    <w:rsid w:val="00BD0797"/>
    <w:rsid w:val="00BD0EEF"/>
    <w:rsid w:val="00BD15D3"/>
    <w:rsid w:val="00BD1E8F"/>
    <w:rsid w:val="00BD1FEB"/>
    <w:rsid w:val="00BD20CE"/>
    <w:rsid w:val="00BD3BE9"/>
    <w:rsid w:val="00BD3DC3"/>
    <w:rsid w:val="00BD4077"/>
    <w:rsid w:val="00BD41ED"/>
    <w:rsid w:val="00BD56F6"/>
    <w:rsid w:val="00BD5FD1"/>
    <w:rsid w:val="00BD67B3"/>
    <w:rsid w:val="00BD6E51"/>
    <w:rsid w:val="00BD7417"/>
    <w:rsid w:val="00BD76E7"/>
    <w:rsid w:val="00BD774F"/>
    <w:rsid w:val="00BD778B"/>
    <w:rsid w:val="00BD7925"/>
    <w:rsid w:val="00BE239D"/>
    <w:rsid w:val="00BE2686"/>
    <w:rsid w:val="00BE3497"/>
    <w:rsid w:val="00BE3808"/>
    <w:rsid w:val="00BE425B"/>
    <w:rsid w:val="00BE4837"/>
    <w:rsid w:val="00BE5D40"/>
    <w:rsid w:val="00BE693B"/>
    <w:rsid w:val="00BE7598"/>
    <w:rsid w:val="00BF009A"/>
    <w:rsid w:val="00BF0D95"/>
    <w:rsid w:val="00BF14AA"/>
    <w:rsid w:val="00BF1C07"/>
    <w:rsid w:val="00BF1CCF"/>
    <w:rsid w:val="00BF25C5"/>
    <w:rsid w:val="00BF2A1C"/>
    <w:rsid w:val="00BF2D54"/>
    <w:rsid w:val="00BF41CA"/>
    <w:rsid w:val="00BF5801"/>
    <w:rsid w:val="00BF648F"/>
    <w:rsid w:val="00BF70BD"/>
    <w:rsid w:val="00BF7AFD"/>
    <w:rsid w:val="00C01DC7"/>
    <w:rsid w:val="00C02660"/>
    <w:rsid w:val="00C02865"/>
    <w:rsid w:val="00C02A88"/>
    <w:rsid w:val="00C0358B"/>
    <w:rsid w:val="00C03A6D"/>
    <w:rsid w:val="00C040F2"/>
    <w:rsid w:val="00C0467A"/>
    <w:rsid w:val="00C04884"/>
    <w:rsid w:val="00C0509F"/>
    <w:rsid w:val="00C0583C"/>
    <w:rsid w:val="00C05AD3"/>
    <w:rsid w:val="00C06E94"/>
    <w:rsid w:val="00C07BBC"/>
    <w:rsid w:val="00C07BD7"/>
    <w:rsid w:val="00C07E66"/>
    <w:rsid w:val="00C07EE9"/>
    <w:rsid w:val="00C109FB"/>
    <w:rsid w:val="00C11A47"/>
    <w:rsid w:val="00C11B5D"/>
    <w:rsid w:val="00C11D16"/>
    <w:rsid w:val="00C11FCE"/>
    <w:rsid w:val="00C12923"/>
    <w:rsid w:val="00C1297E"/>
    <w:rsid w:val="00C146FA"/>
    <w:rsid w:val="00C1503A"/>
    <w:rsid w:val="00C15078"/>
    <w:rsid w:val="00C152B6"/>
    <w:rsid w:val="00C16281"/>
    <w:rsid w:val="00C166B5"/>
    <w:rsid w:val="00C17A2B"/>
    <w:rsid w:val="00C2100B"/>
    <w:rsid w:val="00C219A1"/>
    <w:rsid w:val="00C219FD"/>
    <w:rsid w:val="00C22FD2"/>
    <w:rsid w:val="00C230FD"/>
    <w:rsid w:val="00C2347A"/>
    <w:rsid w:val="00C24065"/>
    <w:rsid w:val="00C24921"/>
    <w:rsid w:val="00C24F94"/>
    <w:rsid w:val="00C2538D"/>
    <w:rsid w:val="00C25FF1"/>
    <w:rsid w:val="00C26968"/>
    <w:rsid w:val="00C26DC5"/>
    <w:rsid w:val="00C27A63"/>
    <w:rsid w:val="00C30291"/>
    <w:rsid w:val="00C31B7D"/>
    <w:rsid w:val="00C31DDC"/>
    <w:rsid w:val="00C32599"/>
    <w:rsid w:val="00C325AA"/>
    <w:rsid w:val="00C32E6D"/>
    <w:rsid w:val="00C34869"/>
    <w:rsid w:val="00C368C8"/>
    <w:rsid w:val="00C3694A"/>
    <w:rsid w:val="00C36AB8"/>
    <w:rsid w:val="00C37A2C"/>
    <w:rsid w:val="00C37AA0"/>
    <w:rsid w:val="00C37DAC"/>
    <w:rsid w:val="00C4004E"/>
    <w:rsid w:val="00C401B8"/>
    <w:rsid w:val="00C404B6"/>
    <w:rsid w:val="00C40E1A"/>
    <w:rsid w:val="00C42FC5"/>
    <w:rsid w:val="00C4395E"/>
    <w:rsid w:val="00C43DA3"/>
    <w:rsid w:val="00C4404E"/>
    <w:rsid w:val="00C44709"/>
    <w:rsid w:val="00C44FCA"/>
    <w:rsid w:val="00C45CAF"/>
    <w:rsid w:val="00C47E8F"/>
    <w:rsid w:val="00C5042A"/>
    <w:rsid w:val="00C50A4A"/>
    <w:rsid w:val="00C50E01"/>
    <w:rsid w:val="00C52160"/>
    <w:rsid w:val="00C52D5D"/>
    <w:rsid w:val="00C53053"/>
    <w:rsid w:val="00C531B4"/>
    <w:rsid w:val="00C533EA"/>
    <w:rsid w:val="00C5483D"/>
    <w:rsid w:val="00C54BC7"/>
    <w:rsid w:val="00C550F9"/>
    <w:rsid w:val="00C56519"/>
    <w:rsid w:val="00C56664"/>
    <w:rsid w:val="00C56E4F"/>
    <w:rsid w:val="00C5797E"/>
    <w:rsid w:val="00C61520"/>
    <w:rsid w:val="00C61A9F"/>
    <w:rsid w:val="00C6201B"/>
    <w:rsid w:val="00C62078"/>
    <w:rsid w:val="00C62E2E"/>
    <w:rsid w:val="00C6330C"/>
    <w:rsid w:val="00C63D40"/>
    <w:rsid w:val="00C640D8"/>
    <w:rsid w:val="00C65693"/>
    <w:rsid w:val="00C67340"/>
    <w:rsid w:val="00C67433"/>
    <w:rsid w:val="00C67502"/>
    <w:rsid w:val="00C67770"/>
    <w:rsid w:val="00C67970"/>
    <w:rsid w:val="00C701D9"/>
    <w:rsid w:val="00C70F3E"/>
    <w:rsid w:val="00C71DA7"/>
    <w:rsid w:val="00C73E66"/>
    <w:rsid w:val="00C74579"/>
    <w:rsid w:val="00C74EA9"/>
    <w:rsid w:val="00C754A0"/>
    <w:rsid w:val="00C75540"/>
    <w:rsid w:val="00C75B70"/>
    <w:rsid w:val="00C76314"/>
    <w:rsid w:val="00C7652B"/>
    <w:rsid w:val="00C76780"/>
    <w:rsid w:val="00C77ACC"/>
    <w:rsid w:val="00C805BF"/>
    <w:rsid w:val="00C80934"/>
    <w:rsid w:val="00C814D6"/>
    <w:rsid w:val="00C822C9"/>
    <w:rsid w:val="00C82774"/>
    <w:rsid w:val="00C834C0"/>
    <w:rsid w:val="00C83762"/>
    <w:rsid w:val="00C83E10"/>
    <w:rsid w:val="00C83F93"/>
    <w:rsid w:val="00C8411B"/>
    <w:rsid w:val="00C849A0"/>
    <w:rsid w:val="00C84C05"/>
    <w:rsid w:val="00C8563B"/>
    <w:rsid w:val="00C8568D"/>
    <w:rsid w:val="00C86479"/>
    <w:rsid w:val="00C864A9"/>
    <w:rsid w:val="00C86DA5"/>
    <w:rsid w:val="00C90679"/>
    <w:rsid w:val="00C90E28"/>
    <w:rsid w:val="00C91034"/>
    <w:rsid w:val="00C91201"/>
    <w:rsid w:val="00C91280"/>
    <w:rsid w:val="00C914A9"/>
    <w:rsid w:val="00C91A62"/>
    <w:rsid w:val="00C91FB8"/>
    <w:rsid w:val="00C924F8"/>
    <w:rsid w:val="00C92C44"/>
    <w:rsid w:val="00C92E5D"/>
    <w:rsid w:val="00C92F13"/>
    <w:rsid w:val="00C9339F"/>
    <w:rsid w:val="00C933EF"/>
    <w:rsid w:val="00C946E8"/>
    <w:rsid w:val="00C95019"/>
    <w:rsid w:val="00C95BD0"/>
    <w:rsid w:val="00C95DA8"/>
    <w:rsid w:val="00C9653B"/>
    <w:rsid w:val="00CA0F26"/>
    <w:rsid w:val="00CA1933"/>
    <w:rsid w:val="00CA2574"/>
    <w:rsid w:val="00CA2F0C"/>
    <w:rsid w:val="00CA3BAE"/>
    <w:rsid w:val="00CA42A1"/>
    <w:rsid w:val="00CA4B67"/>
    <w:rsid w:val="00CA4BEA"/>
    <w:rsid w:val="00CA5098"/>
    <w:rsid w:val="00CA5666"/>
    <w:rsid w:val="00CA5F60"/>
    <w:rsid w:val="00CA6551"/>
    <w:rsid w:val="00CA656B"/>
    <w:rsid w:val="00CA6843"/>
    <w:rsid w:val="00CA6E1F"/>
    <w:rsid w:val="00CA79BA"/>
    <w:rsid w:val="00CA7C69"/>
    <w:rsid w:val="00CA7E79"/>
    <w:rsid w:val="00CB0C3E"/>
    <w:rsid w:val="00CB19EE"/>
    <w:rsid w:val="00CB3E99"/>
    <w:rsid w:val="00CB3EA2"/>
    <w:rsid w:val="00CB4DB8"/>
    <w:rsid w:val="00CB5B12"/>
    <w:rsid w:val="00CB6149"/>
    <w:rsid w:val="00CB6153"/>
    <w:rsid w:val="00CB6F30"/>
    <w:rsid w:val="00CB709E"/>
    <w:rsid w:val="00CB750A"/>
    <w:rsid w:val="00CB77CF"/>
    <w:rsid w:val="00CC065F"/>
    <w:rsid w:val="00CC0CE7"/>
    <w:rsid w:val="00CC0D8C"/>
    <w:rsid w:val="00CC1303"/>
    <w:rsid w:val="00CC3574"/>
    <w:rsid w:val="00CC4938"/>
    <w:rsid w:val="00CC4A4C"/>
    <w:rsid w:val="00CC5191"/>
    <w:rsid w:val="00CC5BD1"/>
    <w:rsid w:val="00CC63EF"/>
    <w:rsid w:val="00CD0EF5"/>
    <w:rsid w:val="00CD1475"/>
    <w:rsid w:val="00CD1C65"/>
    <w:rsid w:val="00CD229A"/>
    <w:rsid w:val="00CD267C"/>
    <w:rsid w:val="00CD2CC9"/>
    <w:rsid w:val="00CD3102"/>
    <w:rsid w:val="00CD4128"/>
    <w:rsid w:val="00CD4879"/>
    <w:rsid w:val="00CD4BFA"/>
    <w:rsid w:val="00CD5A56"/>
    <w:rsid w:val="00CD6185"/>
    <w:rsid w:val="00CD6B6A"/>
    <w:rsid w:val="00CD7184"/>
    <w:rsid w:val="00CD7D1B"/>
    <w:rsid w:val="00CE0161"/>
    <w:rsid w:val="00CE08B4"/>
    <w:rsid w:val="00CE0B82"/>
    <w:rsid w:val="00CE205B"/>
    <w:rsid w:val="00CE2589"/>
    <w:rsid w:val="00CE2CE4"/>
    <w:rsid w:val="00CE32E9"/>
    <w:rsid w:val="00CE3A98"/>
    <w:rsid w:val="00CE46F6"/>
    <w:rsid w:val="00CE6CD3"/>
    <w:rsid w:val="00CE72E9"/>
    <w:rsid w:val="00CE7C1A"/>
    <w:rsid w:val="00CF1C97"/>
    <w:rsid w:val="00CF1F37"/>
    <w:rsid w:val="00CF28BC"/>
    <w:rsid w:val="00CF3A8B"/>
    <w:rsid w:val="00CF3DD5"/>
    <w:rsid w:val="00CF3F24"/>
    <w:rsid w:val="00CF3F87"/>
    <w:rsid w:val="00CF4F9D"/>
    <w:rsid w:val="00CF5314"/>
    <w:rsid w:val="00CF5BD4"/>
    <w:rsid w:val="00CF5C9F"/>
    <w:rsid w:val="00CF7B13"/>
    <w:rsid w:val="00CF7B28"/>
    <w:rsid w:val="00D02F44"/>
    <w:rsid w:val="00D035A8"/>
    <w:rsid w:val="00D03AC2"/>
    <w:rsid w:val="00D0417F"/>
    <w:rsid w:val="00D043FE"/>
    <w:rsid w:val="00D04CD3"/>
    <w:rsid w:val="00D06885"/>
    <w:rsid w:val="00D0743D"/>
    <w:rsid w:val="00D075E8"/>
    <w:rsid w:val="00D07E5C"/>
    <w:rsid w:val="00D07E66"/>
    <w:rsid w:val="00D11AB5"/>
    <w:rsid w:val="00D1323D"/>
    <w:rsid w:val="00D135C8"/>
    <w:rsid w:val="00D14F3E"/>
    <w:rsid w:val="00D15DAD"/>
    <w:rsid w:val="00D16446"/>
    <w:rsid w:val="00D17255"/>
    <w:rsid w:val="00D21BEE"/>
    <w:rsid w:val="00D226AA"/>
    <w:rsid w:val="00D22BFE"/>
    <w:rsid w:val="00D2384E"/>
    <w:rsid w:val="00D23CA1"/>
    <w:rsid w:val="00D246E0"/>
    <w:rsid w:val="00D24A3E"/>
    <w:rsid w:val="00D25216"/>
    <w:rsid w:val="00D255FE"/>
    <w:rsid w:val="00D2568A"/>
    <w:rsid w:val="00D26BE5"/>
    <w:rsid w:val="00D272FD"/>
    <w:rsid w:val="00D30ED1"/>
    <w:rsid w:val="00D30F99"/>
    <w:rsid w:val="00D31157"/>
    <w:rsid w:val="00D3249C"/>
    <w:rsid w:val="00D32B84"/>
    <w:rsid w:val="00D337C7"/>
    <w:rsid w:val="00D33FAC"/>
    <w:rsid w:val="00D35A0D"/>
    <w:rsid w:val="00D3612C"/>
    <w:rsid w:val="00D36307"/>
    <w:rsid w:val="00D36C7B"/>
    <w:rsid w:val="00D36DD5"/>
    <w:rsid w:val="00D37394"/>
    <w:rsid w:val="00D3791A"/>
    <w:rsid w:val="00D37F5C"/>
    <w:rsid w:val="00D40224"/>
    <w:rsid w:val="00D40507"/>
    <w:rsid w:val="00D41267"/>
    <w:rsid w:val="00D420FF"/>
    <w:rsid w:val="00D4251D"/>
    <w:rsid w:val="00D42D75"/>
    <w:rsid w:val="00D43890"/>
    <w:rsid w:val="00D43DC8"/>
    <w:rsid w:val="00D43F64"/>
    <w:rsid w:val="00D455BD"/>
    <w:rsid w:val="00D4590C"/>
    <w:rsid w:val="00D45998"/>
    <w:rsid w:val="00D47275"/>
    <w:rsid w:val="00D477DF"/>
    <w:rsid w:val="00D47E13"/>
    <w:rsid w:val="00D50AF5"/>
    <w:rsid w:val="00D50E5E"/>
    <w:rsid w:val="00D51FAB"/>
    <w:rsid w:val="00D52568"/>
    <w:rsid w:val="00D52640"/>
    <w:rsid w:val="00D52AFB"/>
    <w:rsid w:val="00D52BFE"/>
    <w:rsid w:val="00D52D6A"/>
    <w:rsid w:val="00D53162"/>
    <w:rsid w:val="00D5383A"/>
    <w:rsid w:val="00D54492"/>
    <w:rsid w:val="00D5543D"/>
    <w:rsid w:val="00D600CA"/>
    <w:rsid w:val="00D6052C"/>
    <w:rsid w:val="00D61BFE"/>
    <w:rsid w:val="00D61DA9"/>
    <w:rsid w:val="00D61EC8"/>
    <w:rsid w:val="00D6211C"/>
    <w:rsid w:val="00D626B1"/>
    <w:rsid w:val="00D628A3"/>
    <w:rsid w:val="00D62C88"/>
    <w:rsid w:val="00D630D8"/>
    <w:rsid w:val="00D63B1E"/>
    <w:rsid w:val="00D65C76"/>
    <w:rsid w:val="00D678B9"/>
    <w:rsid w:val="00D706E2"/>
    <w:rsid w:val="00D71385"/>
    <w:rsid w:val="00D7248B"/>
    <w:rsid w:val="00D738D2"/>
    <w:rsid w:val="00D754E5"/>
    <w:rsid w:val="00D76817"/>
    <w:rsid w:val="00D77160"/>
    <w:rsid w:val="00D772F4"/>
    <w:rsid w:val="00D77885"/>
    <w:rsid w:val="00D77E9D"/>
    <w:rsid w:val="00D8004B"/>
    <w:rsid w:val="00D8053B"/>
    <w:rsid w:val="00D808A7"/>
    <w:rsid w:val="00D814E4"/>
    <w:rsid w:val="00D8168D"/>
    <w:rsid w:val="00D81861"/>
    <w:rsid w:val="00D81DD0"/>
    <w:rsid w:val="00D82781"/>
    <w:rsid w:val="00D834E6"/>
    <w:rsid w:val="00D83850"/>
    <w:rsid w:val="00D83F4E"/>
    <w:rsid w:val="00D84588"/>
    <w:rsid w:val="00D84B1C"/>
    <w:rsid w:val="00D84E7D"/>
    <w:rsid w:val="00D84EBA"/>
    <w:rsid w:val="00D84F66"/>
    <w:rsid w:val="00D858DB"/>
    <w:rsid w:val="00D86061"/>
    <w:rsid w:val="00D866C5"/>
    <w:rsid w:val="00D86829"/>
    <w:rsid w:val="00D868C0"/>
    <w:rsid w:val="00D86990"/>
    <w:rsid w:val="00D86FB4"/>
    <w:rsid w:val="00D87078"/>
    <w:rsid w:val="00D87DA7"/>
    <w:rsid w:val="00D90773"/>
    <w:rsid w:val="00D914F3"/>
    <w:rsid w:val="00D9198E"/>
    <w:rsid w:val="00D91EFA"/>
    <w:rsid w:val="00D930B2"/>
    <w:rsid w:val="00D93139"/>
    <w:rsid w:val="00D931A8"/>
    <w:rsid w:val="00D935EA"/>
    <w:rsid w:val="00D94F91"/>
    <w:rsid w:val="00D9621C"/>
    <w:rsid w:val="00D97356"/>
    <w:rsid w:val="00D97ABA"/>
    <w:rsid w:val="00DA0787"/>
    <w:rsid w:val="00DA0FC0"/>
    <w:rsid w:val="00DA1261"/>
    <w:rsid w:val="00DA152F"/>
    <w:rsid w:val="00DA25CB"/>
    <w:rsid w:val="00DA37C3"/>
    <w:rsid w:val="00DA3FA5"/>
    <w:rsid w:val="00DA431F"/>
    <w:rsid w:val="00DA436E"/>
    <w:rsid w:val="00DA58A5"/>
    <w:rsid w:val="00DA59D7"/>
    <w:rsid w:val="00DA5EBA"/>
    <w:rsid w:val="00DA68DD"/>
    <w:rsid w:val="00DA69F6"/>
    <w:rsid w:val="00DA7BC5"/>
    <w:rsid w:val="00DB2B62"/>
    <w:rsid w:val="00DB2D44"/>
    <w:rsid w:val="00DB2EC7"/>
    <w:rsid w:val="00DB300B"/>
    <w:rsid w:val="00DB3489"/>
    <w:rsid w:val="00DB3E50"/>
    <w:rsid w:val="00DB4330"/>
    <w:rsid w:val="00DB6B99"/>
    <w:rsid w:val="00DB6C46"/>
    <w:rsid w:val="00DB740D"/>
    <w:rsid w:val="00DB7827"/>
    <w:rsid w:val="00DC057F"/>
    <w:rsid w:val="00DC06F4"/>
    <w:rsid w:val="00DC08D4"/>
    <w:rsid w:val="00DC14AD"/>
    <w:rsid w:val="00DC1641"/>
    <w:rsid w:val="00DC1A27"/>
    <w:rsid w:val="00DC1F86"/>
    <w:rsid w:val="00DC22BC"/>
    <w:rsid w:val="00DC2662"/>
    <w:rsid w:val="00DC2D32"/>
    <w:rsid w:val="00DC2DE6"/>
    <w:rsid w:val="00DC3329"/>
    <w:rsid w:val="00DC391B"/>
    <w:rsid w:val="00DC3FE3"/>
    <w:rsid w:val="00DC46F5"/>
    <w:rsid w:val="00DC4802"/>
    <w:rsid w:val="00DC483A"/>
    <w:rsid w:val="00DC4AD3"/>
    <w:rsid w:val="00DC4D9E"/>
    <w:rsid w:val="00DC54A1"/>
    <w:rsid w:val="00DC5BF1"/>
    <w:rsid w:val="00DC5E70"/>
    <w:rsid w:val="00DC63C6"/>
    <w:rsid w:val="00DC72FD"/>
    <w:rsid w:val="00DC764B"/>
    <w:rsid w:val="00DD09B3"/>
    <w:rsid w:val="00DD1247"/>
    <w:rsid w:val="00DD1C83"/>
    <w:rsid w:val="00DD218D"/>
    <w:rsid w:val="00DD34A3"/>
    <w:rsid w:val="00DD36CD"/>
    <w:rsid w:val="00DD3AA4"/>
    <w:rsid w:val="00DD4D72"/>
    <w:rsid w:val="00DD52B4"/>
    <w:rsid w:val="00DD52D0"/>
    <w:rsid w:val="00DD53E4"/>
    <w:rsid w:val="00DD6792"/>
    <w:rsid w:val="00DD7850"/>
    <w:rsid w:val="00DE0CE3"/>
    <w:rsid w:val="00DE0EEE"/>
    <w:rsid w:val="00DE10CB"/>
    <w:rsid w:val="00DE2D37"/>
    <w:rsid w:val="00DE32FE"/>
    <w:rsid w:val="00DE392E"/>
    <w:rsid w:val="00DE3CC3"/>
    <w:rsid w:val="00DE4FF8"/>
    <w:rsid w:val="00DE51C2"/>
    <w:rsid w:val="00DE528C"/>
    <w:rsid w:val="00DE56EA"/>
    <w:rsid w:val="00DE5AC1"/>
    <w:rsid w:val="00DE642B"/>
    <w:rsid w:val="00DE6840"/>
    <w:rsid w:val="00DE699B"/>
    <w:rsid w:val="00DE7037"/>
    <w:rsid w:val="00DE7D0B"/>
    <w:rsid w:val="00DF0535"/>
    <w:rsid w:val="00DF0668"/>
    <w:rsid w:val="00DF1343"/>
    <w:rsid w:val="00DF14CA"/>
    <w:rsid w:val="00DF2289"/>
    <w:rsid w:val="00DF2A5E"/>
    <w:rsid w:val="00DF385C"/>
    <w:rsid w:val="00DF3863"/>
    <w:rsid w:val="00DF3ECB"/>
    <w:rsid w:val="00DF415F"/>
    <w:rsid w:val="00DF4436"/>
    <w:rsid w:val="00DF4C57"/>
    <w:rsid w:val="00DF4D7F"/>
    <w:rsid w:val="00DF5B85"/>
    <w:rsid w:val="00DF6598"/>
    <w:rsid w:val="00DF6C1D"/>
    <w:rsid w:val="00DF7856"/>
    <w:rsid w:val="00E00346"/>
    <w:rsid w:val="00E0036E"/>
    <w:rsid w:val="00E012B3"/>
    <w:rsid w:val="00E015A4"/>
    <w:rsid w:val="00E01C38"/>
    <w:rsid w:val="00E01FA6"/>
    <w:rsid w:val="00E02643"/>
    <w:rsid w:val="00E03D2F"/>
    <w:rsid w:val="00E049B0"/>
    <w:rsid w:val="00E0552F"/>
    <w:rsid w:val="00E06B6B"/>
    <w:rsid w:val="00E07C13"/>
    <w:rsid w:val="00E103C2"/>
    <w:rsid w:val="00E11110"/>
    <w:rsid w:val="00E12256"/>
    <w:rsid w:val="00E12370"/>
    <w:rsid w:val="00E12AAE"/>
    <w:rsid w:val="00E137BA"/>
    <w:rsid w:val="00E145FD"/>
    <w:rsid w:val="00E14D3D"/>
    <w:rsid w:val="00E14E2E"/>
    <w:rsid w:val="00E14EAA"/>
    <w:rsid w:val="00E14FCA"/>
    <w:rsid w:val="00E167FF"/>
    <w:rsid w:val="00E1690E"/>
    <w:rsid w:val="00E17668"/>
    <w:rsid w:val="00E1768C"/>
    <w:rsid w:val="00E20736"/>
    <w:rsid w:val="00E20DD8"/>
    <w:rsid w:val="00E20E9E"/>
    <w:rsid w:val="00E21A77"/>
    <w:rsid w:val="00E229FE"/>
    <w:rsid w:val="00E22F01"/>
    <w:rsid w:val="00E22FAE"/>
    <w:rsid w:val="00E234F6"/>
    <w:rsid w:val="00E243E8"/>
    <w:rsid w:val="00E2551D"/>
    <w:rsid w:val="00E25FEC"/>
    <w:rsid w:val="00E26949"/>
    <w:rsid w:val="00E270DC"/>
    <w:rsid w:val="00E27462"/>
    <w:rsid w:val="00E30A76"/>
    <w:rsid w:val="00E31233"/>
    <w:rsid w:val="00E319B5"/>
    <w:rsid w:val="00E32BA0"/>
    <w:rsid w:val="00E336EF"/>
    <w:rsid w:val="00E33858"/>
    <w:rsid w:val="00E34A9E"/>
    <w:rsid w:val="00E35F3A"/>
    <w:rsid w:val="00E36754"/>
    <w:rsid w:val="00E37704"/>
    <w:rsid w:val="00E379F3"/>
    <w:rsid w:val="00E37A06"/>
    <w:rsid w:val="00E37CA2"/>
    <w:rsid w:val="00E41CD8"/>
    <w:rsid w:val="00E41E3C"/>
    <w:rsid w:val="00E4200E"/>
    <w:rsid w:val="00E42379"/>
    <w:rsid w:val="00E42C01"/>
    <w:rsid w:val="00E42D1F"/>
    <w:rsid w:val="00E42ECC"/>
    <w:rsid w:val="00E432BD"/>
    <w:rsid w:val="00E44489"/>
    <w:rsid w:val="00E44989"/>
    <w:rsid w:val="00E44C44"/>
    <w:rsid w:val="00E45FF7"/>
    <w:rsid w:val="00E46731"/>
    <w:rsid w:val="00E477E8"/>
    <w:rsid w:val="00E5060E"/>
    <w:rsid w:val="00E50645"/>
    <w:rsid w:val="00E508B2"/>
    <w:rsid w:val="00E5111B"/>
    <w:rsid w:val="00E51921"/>
    <w:rsid w:val="00E52E3F"/>
    <w:rsid w:val="00E52E45"/>
    <w:rsid w:val="00E52EFB"/>
    <w:rsid w:val="00E536BA"/>
    <w:rsid w:val="00E54803"/>
    <w:rsid w:val="00E55AA3"/>
    <w:rsid w:val="00E56627"/>
    <w:rsid w:val="00E56EB4"/>
    <w:rsid w:val="00E57195"/>
    <w:rsid w:val="00E572B0"/>
    <w:rsid w:val="00E5767A"/>
    <w:rsid w:val="00E60CC8"/>
    <w:rsid w:val="00E60D31"/>
    <w:rsid w:val="00E61467"/>
    <w:rsid w:val="00E62AFB"/>
    <w:rsid w:val="00E631F3"/>
    <w:rsid w:val="00E63930"/>
    <w:rsid w:val="00E650E6"/>
    <w:rsid w:val="00E65229"/>
    <w:rsid w:val="00E659D7"/>
    <w:rsid w:val="00E6685B"/>
    <w:rsid w:val="00E669E2"/>
    <w:rsid w:val="00E66D95"/>
    <w:rsid w:val="00E670BC"/>
    <w:rsid w:val="00E67188"/>
    <w:rsid w:val="00E6773B"/>
    <w:rsid w:val="00E70B8E"/>
    <w:rsid w:val="00E71582"/>
    <w:rsid w:val="00E71C79"/>
    <w:rsid w:val="00E71DEC"/>
    <w:rsid w:val="00E71EA8"/>
    <w:rsid w:val="00E71F97"/>
    <w:rsid w:val="00E735BC"/>
    <w:rsid w:val="00E74B4D"/>
    <w:rsid w:val="00E757E5"/>
    <w:rsid w:val="00E75C55"/>
    <w:rsid w:val="00E76A1D"/>
    <w:rsid w:val="00E773AA"/>
    <w:rsid w:val="00E7760F"/>
    <w:rsid w:val="00E80715"/>
    <w:rsid w:val="00E80A30"/>
    <w:rsid w:val="00E80D95"/>
    <w:rsid w:val="00E81E62"/>
    <w:rsid w:val="00E821B6"/>
    <w:rsid w:val="00E82634"/>
    <w:rsid w:val="00E82B7C"/>
    <w:rsid w:val="00E82C1C"/>
    <w:rsid w:val="00E840D0"/>
    <w:rsid w:val="00E84140"/>
    <w:rsid w:val="00E845FD"/>
    <w:rsid w:val="00E86BA7"/>
    <w:rsid w:val="00E86F12"/>
    <w:rsid w:val="00E870D9"/>
    <w:rsid w:val="00E87640"/>
    <w:rsid w:val="00E87B86"/>
    <w:rsid w:val="00E87EEC"/>
    <w:rsid w:val="00E90135"/>
    <w:rsid w:val="00E916FA"/>
    <w:rsid w:val="00E93414"/>
    <w:rsid w:val="00E939AB"/>
    <w:rsid w:val="00E941DB"/>
    <w:rsid w:val="00E9433F"/>
    <w:rsid w:val="00E94471"/>
    <w:rsid w:val="00E947E9"/>
    <w:rsid w:val="00E956A8"/>
    <w:rsid w:val="00E95B26"/>
    <w:rsid w:val="00E95BFB"/>
    <w:rsid w:val="00E96083"/>
    <w:rsid w:val="00E96F72"/>
    <w:rsid w:val="00E9701B"/>
    <w:rsid w:val="00E97BD1"/>
    <w:rsid w:val="00E97DA9"/>
    <w:rsid w:val="00EA0F61"/>
    <w:rsid w:val="00EA11E2"/>
    <w:rsid w:val="00EA255C"/>
    <w:rsid w:val="00EA2944"/>
    <w:rsid w:val="00EA4379"/>
    <w:rsid w:val="00EA484D"/>
    <w:rsid w:val="00EA76C3"/>
    <w:rsid w:val="00EA7D14"/>
    <w:rsid w:val="00EB020F"/>
    <w:rsid w:val="00EB0606"/>
    <w:rsid w:val="00EB0F82"/>
    <w:rsid w:val="00EB13D7"/>
    <w:rsid w:val="00EB1F78"/>
    <w:rsid w:val="00EB2258"/>
    <w:rsid w:val="00EB24DB"/>
    <w:rsid w:val="00EB3BDF"/>
    <w:rsid w:val="00EB4896"/>
    <w:rsid w:val="00EB4DB6"/>
    <w:rsid w:val="00EB4FE6"/>
    <w:rsid w:val="00EB5A43"/>
    <w:rsid w:val="00EB5AC5"/>
    <w:rsid w:val="00EB672A"/>
    <w:rsid w:val="00EB6E67"/>
    <w:rsid w:val="00EB75EB"/>
    <w:rsid w:val="00EB7854"/>
    <w:rsid w:val="00EB7AF0"/>
    <w:rsid w:val="00EC0F5F"/>
    <w:rsid w:val="00EC17C3"/>
    <w:rsid w:val="00EC1DFB"/>
    <w:rsid w:val="00EC352D"/>
    <w:rsid w:val="00EC3B3B"/>
    <w:rsid w:val="00EC3F82"/>
    <w:rsid w:val="00EC4124"/>
    <w:rsid w:val="00EC4FA0"/>
    <w:rsid w:val="00EC7806"/>
    <w:rsid w:val="00ED03F0"/>
    <w:rsid w:val="00ED10DD"/>
    <w:rsid w:val="00ED12AA"/>
    <w:rsid w:val="00ED1883"/>
    <w:rsid w:val="00ED1ABD"/>
    <w:rsid w:val="00ED1E7F"/>
    <w:rsid w:val="00ED32CA"/>
    <w:rsid w:val="00ED4ED4"/>
    <w:rsid w:val="00ED5FC2"/>
    <w:rsid w:val="00ED6045"/>
    <w:rsid w:val="00ED611A"/>
    <w:rsid w:val="00ED68B2"/>
    <w:rsid w:val="00ED6D46"/>
    <w:rsid w:val="00ED7166"/>
    <w:rsid w:val="00ED7764"/>
    <w:rsid w:val="00EE0710"/>
    <w:rsid w:val="00EE11B7"/>
    <w:rsid w:val="00EE1B80"/>
    <w:rsid w:val="00EE3020"/>
    <w:rsid w:val="00EE31BB"/>
    <w:rsid w:val="00EE357C"/>
    <w:rsid w:val="00EE5972"/>
    <w:rsid w:val="00EE5AC6"/>
    <w:rsid w:val="00EE67A3"/>
    <w:rsid w:val="00EE7285"/>
    <w:rsid w:val="00EF1268"/>
    <w:rsid w:val="00EF148E"/>
    <w:rsid w:val="00EF1AA0"/>
    <w:rsid w:val="00EF1D31"/>
    <w:rsid w:val="00EF2BAB"/>
    <w:rsid w:val="00EF3563"/>
    <w:rsid w:val="00EF37C2"/>
    <w:rsid w:val="00EF3C5C"/>
    <w:rsid w:val="00EF405E"/>
    <w:rsid w:val="00EF4464"/>
    <w:rsid w:val="00EF49D4"/>
    <w:rsid w:val="00EF4BDE"/>
    <w:rsid w:val="00EF56F6"/>
    <w:rsid w:val="00EF7022"/>
    <w:rsid w:val="00EF7080"/>
    <w:rsid w:val="00EF7920"/>
    <w:rsid w:val="00EF7C48"/>
    <w:rsid w:val="00F00513"/>
    <w:rsid w:val="00F00F64"/>
    <w:rsid w:val="00F01A69"/>
    <w:rsid w:val="00F02DEC"/>
    <w:rsid w:val="00F03311"/>
    <w:rsid w:val="00F03B02"/>
    <w:rsid w:val="00F040EC"/>
    <w:rsid w:val="00F04B28"/>
    <w:rsid w:val="00F056F8"/>
    <w:rsid w:val="00F069D1"/>
    <w:rsid w:val="00F06A9B"/>
    <w:rsid w:val="00F07A2D"/>
    <w:rsid w:val="00F07A64"/>
    <w:rsid w:val="00F1093E"/>
    <w:rsid w:val="00F10F0A"/>
    <w:rsid w:val="00F11C68"/>
    <w:rsid w:val="00F125BD"/>
    <w:rsid w:val="00F12F41"/>
    <w:rsid w:val="00F143E2"/>
    <w:rsid w:val="00F153DE"/>
    <w:rsid w:val="00F1559A"/>
    <w:rsid w:val="00F15689"/>
    <w:rsid w:val="00F157FF"/>
    <w:rsid w:val="00F16EC7"/>
    <w:rsid w:val="00F17063"/>
    <w:rsid w:val="00F20160"/>
    <w:rsid w:val="00F20AE6"/>
    <w:rsid w:val="00F20D61"/>
    <w:rsid w:val="00F20EF9"/>
    <w:rsid w:val="00F211FB"/>
    <w:rsid w:val="00F2130D"/>
    <w:rsid w:val="00F21531"/>
    <w:rsid w:val="00F2200A"/>
    <w:rsid w:val="00F22152"/>
    <w:rsid w:val="00F22A95"/>
    <w:rsid w:val="00F2366A"/>
    <w:rsid w:val="00F24056"/>
    <w:rsid w:val="00F24379"/>
    <w:rsid w:val="00F25B0E"/>
    <w:rsid w:val="00F26C65"/>
    <w:rsid w:val="00F27B16"/>
    <w:rsid w:val="00F3091C"/>
    <w:rsid w:val="00F3112C"/>
    <w:rsid w:val="00F313B4"/>
    <w:rsid w:val="00F31667"/>
    <w:rsid w:val="00F316C1"/>
    <w:rsid w:val="00F31E34"/>
    <w:rsid w:val="00F3211D"/>
    <w:rsid w:val="00F34A7D"/>
    <w:rsid w:val="00F34FE1"/>
    <w:rsid w:val="00F35435"/>
    <w:rsid w:val="00F3700B"/>
    <w:rsid w:val="00F37845"/>
    <w:rsid w:val="00F37BF1"/>
    <w:rsid w:val="00F406FA"/>
    <w:rsid w:val="00F40A49"/>
    <w:rsid w:val="00F41079"/>
    <w:rsid w:val="00F41119"/>
    <w:rsid w:val="00F41D70"/>
    <w:rsid w:val="00F41D7E"/>
    <w:rsid w:val="00F41FB9"/>
    <w:rsid w:val="00F42473"/>
    <w:rsid w:val="00F42480"/>
    <w:rsid w:val="00F42D3F"/>
    <w:rsid w:val="00F433C9"/>
    <w:rsid w:val="00F43BBE"/>
    <w:rsid w:val="00F44135"/>
    <w:rsid w:val="00F44BF9"/>
    <w:rsid w:val="00F46D45"/>
    <w:rsid w:val="00F474F2"/>
    <w:rsid w:val="00F47FB5"/>
    <w:rsid w:val="00F50E36"/>
    <w:rsid w:val="00F5109F"/>
    <w:rsid w:val="00F51DBD"/>
    <w:rsid w:val="00F528FD"/>
    <w:rsid w:val="00F52BF4"/>
    <w:rsid w:val="00F531B4"/>
    <w:rsid w:val="00F53368"/>
    <w:rsid w:val="00F54A4C"/>
    <w:rsid w:val="00F54AFD"/>
    <w:rsid w:val="00F54E68"/>
    <w:rsid w:val="00F55A68"/>
    <w:rsid w:val="00F56BBC"/>
    <w:rsid w:val="00F57AF4"/>
    <w:rsid w:val="00F6048F"/>
    <w:rsid w:val="00F605FE"/>
    <w:rsid w:val="00F60D5D"/>
    <w:rsid w:val="00F61137"/>
    <w:rsid w:val="00F61F52"/>
    <w:rsid w:val="00F64B89"/>
    <w:rsid w:val="00F65209"/>
    <w:rsid w:val="00F65401"/>
    <w:rsid w:val="00F70C5C"/>
    <w:rsid w:val="00F71D24"/>
    <w:rsid w:val="00F73940"/>
    <w:rsid w:val="00F73AAC"/>
    <w:rsid w:val="00F744C2"/>
    <w:rsid w:val="00F7478E"/>
    <w:rsid w:val="00F75D4F"/>
    <w:rsid w:val="00F75E29"/>
    <w:rsid w:val="00F76E12"/>
    <w:rsid w:val="00F80428"/>
    <w:rsid w:val="00F80C7E"/>
    <w:rsid w:val="00F81067"/>
    <w:rsid w:val="00F815F7"/>
    <w:rsid w:val="00F825BB"/>
    <w:rsid w:val="00F834F0"/>
    <w:rsid w:val="00F83AEB"/>
    <w:rsid w:val="00F84223"/>
    <w:rsid w:val="00F85043"/>
    <w:rsid w:val="00F85619"/>
    <w:rsid w:val="00F86469"/>
    <w:rsid w:val="00F8647C"/>
    <w:rsid w:val="00F87AFC"/>
    <w:rsid w:val="00F9051C"/>
    <w:rsid w:val="00F90F1C"/>
    <w:rsid w:val="00F91087"/>
    <w:rsid w:val="00F91DCA"/>
    <w:rsid w:val="00F933F4"/>
    <w:rsid w:val="00F93434"/>
    <w:rsid w:val="00FA090B"/>
    <w:rsid w:val="00FA0935"/>
    <w:rsid w:val="00FA0975"/>
    <w:rsid w:val="00FA21DD"/>
    <w:rsid w:val="00FA2AFA"/>
    <w:rsid w:val="00FA4328"/>
    <w:rsid w:val="00FA56C0"/>
    <w:rsid w:val="00FA5DCC"/>
    <w:rsid w:val="00FA65C3"/>
    <w:rsid w:val="00FA6BDB"/>
    <w:rsid w:val="00FA7636"/>
    <w:rsid w:val="00FA7994"/>
    <w:rsid w:val="00FB0A6E"/>
    <w:rsid w:val="00FB0DD1"/>
    <w:rsid w:val="00FB1524"/>
    <w:rsid w:val="00FB1E9A"/>
    <w:rsid w:val="00FB20A4"/>
    <w:rsid w:val="00FB2ED9"/>
    <w:rsid w:val="00FB3AE7"/>
    <w:rsid w:val="00FB3CCE"/>
    <w:rsid w:val="00FB4B81"/>
    <w:rsid w:val="00FB53D6"/>
    <w:rsid w:val="00FB5C99"/>
    <w:rsid w:val="00FB5CA3"/>
    <w:rsid w:val="00FB67AC"/>
    <w:rsid w:val="00FB7CF3"/>
    <w:rsid w:val="00FC0056"/>
    <w:rsid w:val="00FC17B2"/>
    <w:rsid w:val="00FC18DD"/>
    <w:rsid w:val="00FC230F"/>
    <w:rsid w:val="00FC2774"/>
    <w:rsid w:val="00FC314E"/>
    <w:rsid w:val="00FC318E"/>
    <w:rsid w:val="00FC3764"/>
    <w:rsid w:val="00FC50B5"/>
    <w:rsid w:val="00FC5298"/>
    <w:rsid w:val="00FC5FF6"/>
    <w:rsid w:val="00FC653E"/>
    <w:rsid w:val="00FC722E"/>
    <w:rsid w:val="00FD0073"/>
    <w:rsid w:val="00FD0ECD"/>
    <w:rsid w:val="00FD14D6"/>
    <w:rsid w:val="00FD1C2B"/>
    <w:rsid w:val="00FD1E89"/>
    <w:rsid w:val="00FD29DB"/>
    <w:rsid w:val="00FD3E22"/>
    <w:rsid w:val="00FD438E"/>
    <w:rsid w:val="00FD47B3"/>
    <w:rsid w:val="00FD52DE"/>
    <w:rsid w:val="00FD539D"/>
    <w:rsid w:val="00FD5A6A"/>
    <w:rsid w:val="00FD7C4C"/>
    <w:rsid w:val="00FE0C28"/>
    <w:rsid w:val="00FE1F41"/>
    <w:rsid w:val="00FE26BD"/>
    <w:rsid w:val="00FE27E2"/>
    <w:rsid w:val="00FE2CD6"/>
    <w:rsid w:val="00FE2DE6"/>
    <w:rsid w:val="00FE4702"/>
    <w:rsid w:val="00FE52F1"/>
    <w:rsid w:val="00FE5E33"/>
    <w:rsid w:val="00FE7619"/>
    <w:rsid w:val="00FE7D17"/>
    <w:rsid w:val="00FF0660"/>
    <w:rsid w:val="00FF417E"/>
    <w:rsid w:val="00FF4971"/>
    <w:rsid w:val="00FF4F2D"/>
    <w:rsid w:val="00FF5057"/>
    <w:rsid w:val="00FF529B"/>
    <w:rsid w:val="00FF53C5"/>
    <w:rsid w:val="00FF6942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317"/>
    <w:pPr>
      <w:overflowPunct w:val="0"/>
      <w:autoSpaceDE w:val="0"/>
      <w:autoSpaceDN w:val="0"/>
      <w:adjustRightInd w:val="0"/>
      <w:textAlignment w:val="baseline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E80715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A2AFA"/>
    <w:pPr>
      <w:overflowPunct/>
      <w:autoSpaceDE/>
      <w:autoSpaceDN/>
      <w:adjustRightInd/>
      <w:spacing w:before="100" w:beforeAutospacing="1" w:after="100" w:afterAutospacing="1"/>
      <w:textAlignment w:val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A2AFA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B6C4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xt">
    <w:name w:val="txt"/>
    <w:basedOn w:val="Normal"/>
    <w:rsid w:val="00CA42A1"/>
    <w:pPr>
      <w:spacing w:before="60"/>
      <w:jc w:val="both"/>
    </w:pPr>
    <w:rPr>
      <w:sz w:val="24"/>
    </w:rPr>
  </w:style>
  <w:style w:type="paragraph" w:customStyle="1" w:styleId="refer">
    <w:name w:val="refer"/>
    <w:basedOn w:val="Normal"/>
    <w:rsid w:val="00CA42A1"/>
    <w:pPr>
      <w:jc w:val="both"/>
    </w:pPr>
    <w:rPr>
      <w:sz w:val="22"/>
      <w:lang w:val="en-GB"/>
    </w:rPr>
  </w:style>
  <w:style w:type="paragraph" w:styleId="Footer">
    <w:name w:val="footer"/>
    <w:basedOn w:val="Normal"/>
    <w:link w:val="FooterChar"/>
    <w:uiPriority w:val="99"/>
    <w:rsid w:val="006E231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E2315"/>
  </w:style>
  <w:style w:type="character" w:styleId="Strong">
    <w:name w:val="Strong"/>
    <w:uiPriority w:val="22"/>
    <w:qFormat/>
    <w:rsid w:val="00423478"/>
    <w:rPr>
      <w:b/>
      <w:bCs/>
    </w:rPr>
  </w:style>
  <w:style w:type="character" w:styleId="Hyperlink">
    <w:name w:val="Hyperlink"/>
    <w:uiPriority w:val="99"/>
    <w:rsid w:val="004B1681"/>
    <w:rPr>
      <w:color w:val="0000FF"/>
      <w:u w:val="single"/>
    </w:rPr>
  </w:style>
  <w:style w:type="character" w:customStyle="1" w:styleId="ti2">
    <w:name w:val="ti2"/>
    <w:rsid w:val="004B1681"/>
    <w:rPr>
      <w:sz w:val="22"/>
      <w:szCs w:val="22"/>
    </w:rPr>
  </w:style>
  <w:style w:type="character" w:customStyle="1" w:styleId="featuredlinkouts">
    <w:name w:val="featured_linkouts"/>
    <w:basedOn w:val="DefaultParagraphFont"/>
    <w:rsid w:val="004B1681"/>
  </w:style>
  <w:style w:type="character" w:customStyle="1" w:styleId="linkbar">
    <w:name w:val="linkbar"/>
    <w:basedOn w:val="DefaultParagraphFont"/>
    <w:rsid w:val="004B1681"/>
  </w:style>
  <w:style w:type="paragraph" w:customStyle="1" w:styleId="affiliation2">
    <w:name w:val="affiliation2"/>
    <w:basedOn w:val="Normal"/>
    <w:rsid w:val="004B1681"/>
    <w:pPr>
      <w:overflowPunct/>
      <w:autoSpaceDE/>
      <w:autoSpaceDN/>
      <w:adjustRightInd/>
      <w:spacing w:before="240" w:after="120" w:line="288" w:lineRule="atLeast"/>
      <w:ind w:left="120"/>
      <w:textAlignment w:val="auto"/>
    </w:pPr>
    <w:rPr>
      <w:sz w:val="19"/>
      <w:szCs w:val="19"/>
    </w:rPr>
  </w:style>
  <w:style w:type="character" w:styleId="Emphasis">
    <w:name w:val="Emphasis"/>
    <w:uiPriority w:val="20"/>
    <w:qFormat/>
    <w:rsid w:val="00FB4B81"/>
    <w:rPr>
      <w:i/>
      <w:iCs/>
    </w:rPr>
  </w:style>
  <w:style w:type="paragraph" w:styleId="z-TopofForm">
    <w:name w:val="HTML Top of Form"/>
    <w:basedOn w:val="Normal"/>
    <w:next w:val="Normal"/>
    <w:hidden/>
    <w:rsid w:val="00C2347A"/>
    <w:pPr>
      <w:pBdr>
        <w:bottom w:val="single" w:sz="6" w:space="1" w:color="auto"/>
      </w:pBdr>
      <w:overflowPunct/>
      <w:autoSpaceDE/>
      <w:autoSpaceDN/>
      <w:adjustRightInd/>
      <w:jc w:val="center"/>
      <w:textAlignment w:val="auto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hidden/>
    <w:rsid w:val="00C2347A"/>
    <w:pPr>
      <w:pBdr>
        <w:top w:val="single" w:sz="6" w:space="1" w:color="auto"/>
      </w:pBdr>
      <w:overflowPunct/>
      <w:autoSpaceDE/>
      <w:autoSpaceDN/>
      <w:adjustRightInd/>
      <w:jc w:val="center"/>
      <w:textAlignment w:val="auto"/>
    </w:pPr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rsid w:val="00C368C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368C8"/>
    <w:rPr>
      <w:lang w:val="en-US" w:eastAsia="en-US"/>
    </w:rPr>
  </w:style>
  <w:style w:type="character" w:customStyle="1" w:styleId="Heading2Char">
    <w:name w:val="Heading 2 Char"/>
    <w:link w:val="Heading2"/>
    <w:uiPriority w:val="9"/>
    <w:rsid w:val="00FA2AFA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FA2AFA"/>
    <w:rPr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FA2AF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customStyle="1" w:styleId="editsection">
    <w:name w:val="editsection"/>
    <w:basedOn w:val="DefaultParagraphFont"/>
    <w:rsid w:val="00FA2AFA"/>
  </w:style>
  <w:style w:type="character" w:customStyle="1" w:styleId="mw-headline">
    <w:name w:val="mw-headline"/>
    <w:basedOn w:val="DefaultParagraphFont"/>
    <w:rsid w:val="00FA2AFA"/>
  </w:style>
  <w:style w:type="paragraph" w:styleId="TOC1">
    <w:name w:val="toc 1"/>
    <w:basedOn w:val="Normal"/>
    <w:next w:val="Normal"/>
    <w:autoRedefine/>
    <w:rsid w:val="005B6CD4"/>
    <w:pPr>
      <w:tabs>
        <w:tab w:val="right" w:leader="dot" w:pos="8630"/>
      </w:tabs>
      <w:overflowPunct/>
      <w:autoSpaceDE/>
      <w:autoSpaceDN/>
      <w:adjustRightInd/>
      <w:spacing w:before="120" w:after="120"/>
      <w:jc w:val="both"/>
      <w:textAlignment w:val="auto"/>
    </w:pPr>
    <w:rPr>
      <w:rFonts w:ascii="Verdana" w:hAnsi="Verdana"/>
      <w:b/>
      <w:noProof/>
      <w:spacing w:val="8"/>
      <w:szCs w:val="32"/>
      <w:lang w:val="es-ES"/>
    </w:rPr>
  </w:style>
  <w:style w:type="paragraph" w:styleId="EndnoteText">
    <w:name w:val="endnote text"/>
    <w:basedOn w:val="Normal"/>
    <w:link w:val="EndnoteTextChar"/>
    <w:rsid w:val="005B6CD4"/>
    <w:pPr>
      <w:overflowPunct/>
      <w:autoSpaceDE/>
      <w:autoSpaceDN/>
      <w:adjustRightInd/>
      <w:spacing w:line="480" w:lineRule="atLeast"/>
      <w:jc w:val="both"/>
      <w:textAlignment w:val="auto"/>
    </w:pPr>
    <w:rPr>
      <w:lang w:eastAsia="es-ES"/>
    </w:rPr>
  </w:style>
  <w:style w:type="character" w:customStyle="1" w:styleId="EndnoteTextChar">
    <w:name w:val="Endnote Text Char"/>
    <w:link w:val="EndnoteText"/>
    <w:rsid w:val="005B6CD4"/>
    <w:rPr>
      <w:lang w:eastAsia="es-ES"/>
    </w:rPr>
  </w:style>
  <w:style w:type="paragraph" w:styleId="HTMLPreformatted">
    <w:name w:val="HTML Preformatted"/>
    <w:basedOn w:val="Normal"/>
    <w:link w:val="HTMLPreformattedChar"/>
    <w:uiPriority w:val="99"/>
    <w:rsid w:val="00393A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spacing w:before="100" w:beforeAutospacing="1" w:afterAutospacing="1"/>
      <w:jc w:val="both"/>
      <w:textAlignment w:val="auto"/>
    </w:pPr>
    <w:rPr>
      <w:rFonts w:ascii="Courier New" w:hAnsi="Courier New"/>
      <w:lang w:val="en-PH" w:eastAsia="en-PH"/>
    </w:rPr>
  </w:style>
  <w:style w:type="character" w:customStyle="1" w:styleId="HTMLPreformattedChar">
    <w:name w:val="HTML Preformatted Char"/>
    <w:link w:val="HTMLPreformatted"/>
    <w:uiPriority w:val="99"/>
    <w:rsid w:val="00393ADF"/>
    <w:rPr>
      <w:rFonts w:ascii="Courier New" w:hAnsi="Courier New" w:cs="Courier New"/>
      <w:lang w:val="en-PH" w:eastAsia="en-PH"/>
    </w:rPr>
  </w:style>
  <w:style w:type="character" w:customStyle="1" w:styleId="readmsg1">
    <w:name w:val="readmsg1"/>
    <w:rsid w:val="00393ADF"/>
    <w:rPr>
      <w:rFonts w:ascii="Courier New" w:hAnsi="Courier New" w:cs="Courier New" w:hint="default"/>
      <w:color w:val="333333"/>
      <w:sz w:val="20"/>
      <w:szCs w:val="20"/>
    </w:rPr>
  </w:style>
  <w:style w:type="character" w:customStyle="1" w:styleId="mixed-citation">
    <w:name w:val="mixed-citation"/>
    <w:basedOn w:val="DefaultParagraphFont"/>
    <w:rsid w:val="00393ADF"/>
  </w:style>
  <w:style w:type="character" w:customStyle="1" w:styleId="ref-journal">
    <w:name w:val="ref-journal"/>
    <w:basedOn w:val="DefaultParagraphFont"/>
    <w:rsid w:val="00393ADF"/>
  </w:style>
  <w:style w:type="character" w:customStyle="1" w:styleId="ref-vol">
    <w:name w:val="ref-vol"/>
    <w:basedOn w:val="DefaultParagraphFont"/>
    <w:rsid w:val="00393ADF"/>
  </w:style>
  <w:style w:type="character" w:customStyle="1" w:styleId="journal">
    <w:name w:val="journal"/>
    <w:basedOn w:val="DefaultParagraphFont"/>
    <w:rsid w:val="00393ADF"/>
  </w:style>
  <w:style w:type="character" w:customStyle="1" w:styleId="volume">
    <w:name w:val="volume"/>
    <w:basedOn w:val="DefaultParagraphFont"/>
    <w:rsid w:val="00393ADF"/>
  </w:style>
  <w:style w:type="character" w:customStyle="1" w:styleId="page">
    <w:name w:val="page"/>
    <w:basedOn w:val="DefaultParagraphFont"/>
    <w:rsid w:val="00393ADF"/>
  </w:style>
  <w:style w:type="character" w:customStyle="1" w:styleId="FooterChar">
    <w:name w:val="Footer Char"/>
    <w:basedOn w:val="DefaultParagraphFont"/>
    <w:link w:val="Footer"/>
    <w:uiPriority w:val="99"/>
    <w:rsid w:val="005426CA"/>
  </w:style>
  <w:style w:type="character" w:customStyle="1" w:styleId="authors5">
    <w:name w:val="authors5"/>
    <w:rsid w:val="004B50CD"/>
    <w:rPr>
      <w:vanish w:val="0"/>
      <w:webHidden w:val="0"/>
      <w:specVanish w:val="0"/>
    </w:rPr>
  </w:style>
  <w:style w:type="character" w:styleId="HTMLCite">
    <w:name w:val="HTML Cite"/>
    <w:uiPriority w:val="99"/>
    <w:unhideWhenUsed/>
    <w:rsid w:val="004B50CD"/>
    <w:rPr>
      <w:i/>
      <w:iCs/>
    </w:rPr>
  </w:style>
  <w:style w:type="character" w:customStyle="1" w:styleId="cit-auth2">
    <w:name w:val="cit-auth2"/>
    <w:basedOn w:val="DefaultParagraphFont"/>
    <w:rsid w:val="004B50CD"/>
  </w:style>
  <w:style w:type="character" w:customStyle="1" w:styleId="cit-print-date">
    <w:name w:val="cit-print-date"/>
    <w:basedOn w:val="DefaultParagraphFont"/>
    <w:rsid w:val="004B50CD"/>
  </w:style>
  <w:style w:type="character" w:customStyle="1" w:styleId="cit-sep2">
    <w:name w:val="cit-sep2"/>
    <w:basedOn w:val="DefaultParagraphFont"/>
    <w:rsid w:val="004B50CD"/>
  </w:style>
  <w:style w:type="character" w:customStyle="1" w:styleId="cit-vol">
    <w:name w:val="cit-vol"/>
    <w:basedOn w:val="DefaultParagraphFont"/>
    <w:rsid w:val="004B50CD"/>
  </w:style>
  <w:style w:type="character" w:customStyle="1" w:styleId="cit-issue">
    <w:name w:val="cit-issue"/>
    <w:basedOn w:val="DefaultParagraphFont"/>
    <w:rsid w:val="004B50CD"/>
  </w:style>
  <w:style w:type="character" w:customStyle="1" w:styleId="cit-pages">
    <w:name w:val="cit-pages"/>
    <w:basedOn w:val="DefaultParagraphFont"/>
    <w:rsid w:val="004B50CD"/>
  </w:style>
  <w:style w:type="character" w:customStyle="1" w:styleId="cit-first-page">
    <w:name w:val="cit-first-page"/>
    <w:basedOn w:val="DefaultParagraphFont"/>
    <w:rsid w:val="004B50CD"/>
  </w:style>
  <w:style w:type="character" w:customStyle="1" w:styleId="cit-last-page2">
    <w:name w:val="cit-last-page2"/>
    <w:basedOn w:val="DefaultParagraphFont"/>
    <w:rsid w:val="004B50CD"/>
  </w:style>
  <w:style w:type="character" w:customStyle="1" w:styleId="apple-style-span">
    <w:name w:val="apple-style-span"/>
    <w:basedOn w:val="DefaultParagraphFont"/>
    <w:rsid w:val="00C80934"/>
  </w:style>
  <w:style w:type="character" w:customStyle="1" w:styleId="databold">
    <w:name w:val="databold"/>
    <w:rsid w:val="00451681"/>
    <w:rPr>
      <w:rFonts w:ascii="Arial" w:hAnsi="Arial" w:cs="Arial" w:hint="default"/>
      <w:color w:val="333333"/>
      <w:sz w:val="18"/>
      <w:szCs w:val="18"/>
    </w:rPr>
  </w:style>
  <w:style w:type="character" w:customStyle="1" w:styleId="label">
    <w:name w:val="label"/>
    <w:rsid w:val="00451681"/>
    <w:rPr>
      <w:rFonts w:ascii="Arial" w:hAnsi="Arial" w:cs="Arial" w:hint="default"/>
      <w:color w:val="333333"/>
      <w:sz w:val="18"/>
      <w:szCs w:val="18"/>
    </w:rPr>
  </w:style>
  <w:style w:type="paragraph" w:styleId="BalloonText">
    <w:name w:val="Balloon Text"/>
    <w:basedOn w:val="Normal"/>
    <w:link w:val="BalloonTextChar"/>
    <w:rsid w:val="00776CF8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776CF8"/>
    <w:rPr>
      <w:rFonts w:ascii="Tahoma" w:hAnsi="Tahoma" w:cs="Tahoma"/>
      <w:sz w:val="16"/>
      <w:szCs w:val="16"/>
    </w:rPr>
  </w:style>
  <w:style w:type="character" w:customStyle="1" w:styleId="fm-citation-ids-label1">
    <w:name w:val="fm-citation-ids-label1"/>
    <w:rsid w:val="00245DC3"/>
    <w:rPr>
      <w:color w:val="333333"/>
    </w:rPr>
  </w:style>
  <w:style w:type="character" w:customStyle="1" w:styleId="citation-abbreviation2">
    <w:name w:val="citation-abbreviation2"/>
    <w:basedOn w:val="DefaultParagraphFont"/>
    <w:rsid w:val="00245DC3"/>
  </w:style>
  <w:style w:type="character" w:customStyle="1" w:styleId="citation-publication-date">
    <w:name w:val="citation-publication-date"/>
    <w:basedOn w:val="DefaultParagraphFont"/>
    <w:rsid w:val="00245DC3"/>
  </w:style>
  <w:style w:type="character" w:customStyle="1" w:styleId="citation-volume">
    <w:name w:val="citation-volume"/>
    <w:basedOn w:val="DefaultParagraphFont"/>
    <w:rsid w:val="00245DC3"/>
  </w:style>
  <w:style w:type="character" w:customStyle="1" w:styleId="citation-issue">
    <w:name w:val="citation-issue"/>
    <w:basedOn w:val="DefaultParagraphFont"/>
    <w:rsid w:val="00245DC3"/>
  </w:style>
  <w:style w:type="character" w:customStyle="1" w:styleId="citation-flpages">
    <w:name w:val="citation-flpages"/>
    <w:basedOn w:val="DefaultParagraphFont"/>
    <w:rsid w:val="00245DC3"/>
  </w:style>
  <w:style w:type="character" w:customStyle="1" w:styleId="rownum">
    <w:name w:val="rownum"/>
    <w:basedOn w:val="DefaultParagraphFont"/>
    <w:rsid w:val="007E22FB"/>
  </w:style>
  <w:style w:type="character" w:customStyle="1" w:styleId="authors">
    <w:name w:val="authors"/>
    <w:basedOn w:val="DefaultParagraphFont"/>
    <w:rsid w:val="007E22FB"/>
  </w:style>
  <w:style w:type="character" w:customStyle="1" w:styleId="s11">
    <w:name w:val="s11"/>
    <w:rsid w:val="007E22FB"/>
    <w:rPr>
      <w:shd w:val="clear" w:color="auto" w:fill="FFFFFF"/>
    </w:rPr>
  </w:style>
  <w:style w:type="character" w:customStyle="1" w:styleId="googqs-tidbit1">
    <w:name w:val="goog_qs-tidbit1"/>
    <w:rsid w:val="00A17537"/>
    <w:rPr>
      <w:vanish w:val="0"/>
      <w:webHidden w:val="0"/>
      <w:specVanish w:val="0"/>
    </w:rPr>
  </w:style>
  <w:style w:type="paragraph" w:customStyle="1" w:styleId="biotext">
    <w:name w:val="biotext"/>
    <w:basedOn w:val="Normal"/>
    <w:rsid w:val="00AB3E42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/>
      <w:sz w:val="24"/>
      <w:szCs w:val="24"/>
    </w:rPr>
  </w:style>
  <w:style w:type="character" w:customStyle="1" w:styleId="st1">
    <w:name w:val="st1"/>
    <w:basedOn w:val="DefaultParagraphFont"/>
    <w:rsid w:val="00C37A2C"/>
  </w:style>
  <w:style w:type="character" w:customStyle="1" w:styleId="Heading1Char">
    <w:name w:val="Heading 1 Char"/>
    <w:link w:val="Heading1"/>
    <w:rsid w:val="00E80715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Caption">
    <w:name w:val="caption"/>
    <w:basedOn w:val="Normal"/>
    <w:next w:val="Normal"/>
    <w:qFormat/>
    <w:rsid w:val="001E54DA"/>
    <w:pPr>
      <w:overflowPunct/>
      <w:autoSpaceDE/>
      <w:autoSpaceDN/>
      <w:adjustRightInd/>
      <w:spacing w:before="120" w:after="120"/>
      <w:textAlignment w:val="auto"/>
    </w:pPr>
    <w:rPr>
      <w:b/>
      <w:bCs/>
    </w:rPr>
  </w:style>
  <w:style w:type="paragraph" w:styleId="ListParagraph">
    <w:name w:val="List Paragraph"/>
    <w:basedOn w:val="Normal"/>
    <w:uiPriority w:val="34"/>
    <w:qFormat/>
    <w:rsid w:val="009B5040"/>
    <w:pPr>
      <w:overflowPunct/>
      <w:autoSpaceDE/>
      <w:autoSpaceDN/>
      <w:adjustRightInd/>
      <w:spacing w:after="200" w:line="276" w:lineRule="auto"/>
      <w:ind w:left="720"/>
      <w:contextualSpacing/>
      <w:textAlignment w:val="auto"/>
    </w:pPr>
    <w:rPr>
      <w:rFonts w:ascii="Calibri" w:hAnsi="Calibri"/>
      <w:sz w:val="22"/>
      <w:szCs w:val="22"/>
      <w:lang w:eastAsia="zh-CN"/>
    </w:rPr>
  </w:style>
  <w:style w:type="paragraph" w:customStyle="1" w:styleId="journal-title">
    <w:name w:val="journal-title"/>
    <w:basedOn w:val="Normal"/>
    <w:rsid w:val="00F25B0E"/>
    <w:pPr>
      <w:overflowPunct/>
      <w:autoSpaceDE/>
      <w:autoSpaceDN/>
      <w:adjustRightInd/>
      <w:spacing w:before="135" w:after="135"/>
      <w:textAlignment w:val="auto"/>
    </w:pPr>
    <w:rPr>
      <w:sz w:val="30"/>
      <w:szCs w:val="30"/>
      <w:lang w:val="en-AU" w:eastAsia="en-AU"/>
    </w:rPr>
  </w:style>
  <w:style w:type="paragraph" w:customStyle="1" w:styleId="journal-volume">
    <w:name w:val="journal-volume"/>
    <w:basedOn w:val="Normal"/>
    <w:rsid w:val="00F25B0E"/>
    <w:pPr>
      <w:overflowPunct/>
      <w:autoSpaceDE/>
      <w:autoSpaceDN/>
      <w:adjustRightInd/>
      <w:spacing w:before="100" w:beforeAutospacing="1" w:after="135" w:line="360" w:lineRule="atLeast"/>
      <w:textAlignment w:val="auto"/>
    </w:pPr>
    <w:rPr>
      <w:sz w:val="17"/>
      <w:szCs w:val="17"/>
      <w:lang w:val="en-AU" w:eastAsia="en-AU"/>
    </w:rPr>
  </w:style>
  <w:style w:type="character" w:styleId="CommentReference">
    <w:name w:val="annotation reference"/>
    <w:rsid w:val="00CD26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D267C"/>
  </w:style>
  <w:style w:type="character" w:customStyle="1" w:styleId="CommentTextChar">
    <w:name w:val="Comment Text Char"/>
    <w:link w:val="CommentText"/>
    <w:rsid w:val="00CD267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D267C"/>
    <w:rPr>
      <w:b/>
      <w:bCs/>
    </w:rPr>
  </w:style>
  <w:style w:type="character" w:customStyle="1" w:styleId="CommentSubjectChar">
    <w:name w:val="Comment Subject Char"/>
    <w:link w:val="CommentSubject"/>
    <w:rsid w:val="00CD267C"/>
    <w:rPr>
      <w:b/>
      <w:bCs/>
      <w:lang w:val="en-US" w:eastAsia="en-US"/>
    </w:rPr>
  </w:style>
  <w:style w:type="character" w:customStyle="1" w:styleId="hvr">
    <w:name w:val="hvr"/>
    <w:basedOn w:val="DefaultParagraphFont"/>
    <w:rsid w:val="00B303B3"/>
  </w:style>
  <w:style w:type="character" w:customStyle="1" w:styleId="Heading5Char">
    <w:name w:val="Heading 5 Char"/>
    <w:basedOn w:val="DefaultParagraphFont"/>
    <w:link w:val="Heading5"/>
    <w:semiHidden/>
    <w:rsid w:val="00DB6C46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xbe">
    <w:name w:val="_xbe"/>
    <w:basedOn w:val="DefaultParagraphFont"/>
    <w:rsid w:val="00145795"/>
  </w:style>
  <w:style w:type="character" w:customStyle="1" w:styleId="ui-ncbitoggler-master-text">
    <w:name w:val="ui-ncbitoggler-master-text"/>
    <w:basedOn w:val="DefaultParagraphFont"/>
    <w:rsid w:val="009B474D"/>
  </w:style>
  <w:style w:type="character" w:customStyle="1" w:styleId="productdetail-authorsmain">
    <w:name w:val="productdetail-authorsmain"/>
    <w:basedOn w:val="DefaultParagraphFont"/>
    <w:rsid w:val="00B826F0"/>
  </w:style>
  <w:style w:type="character" w:customStyle="1" w:styleId="a-size-extra-large2">
    <w:name w:val="a-size-extra-large2"/>
    <w:basedOn w:val="DefaultParagraphFont"/>
    <w:rsid w:val="00476B60"/>
    <w:rPr>
      <w:rFonts w:ascii="Arial" w:hAnsi="Arial" w:cs="Arial" w:hint="default"/>
    </w:rPr>
  </w:style>
  <w:style w:type="character" w:customStyle="1" w:styleId="a-size-large2">
    <w:name w:val="a-size-large2"/>
    <w:basedOn w:val="DefaultParagraphFont"/>
    <w:rsid w:val="00476B60"/>
    <w:rPr>
      <w:rFonts w:ascii="Arial" w:hAnsi="Arial" w:cs="Arial" w:hint="default"/>
    </w:rPr>
  </w:style>
  <w:style w:type="character" w:styleId="PlaceholderText">
    <w:name w:val="Placeholder Text"/>
    <w:basedOn w:val="DefaultParagraphFont"/>
    <w:uiPriority w:val="99"/>
    <w:semiHidden/>
    <w:rsid w:val="00E82C1C"/>
    <w:rPr>
      <w:color w:val="808080"/>
    </w:rPr>
  </w:style>
  <w:style w:type="character" w:customStyle="1" w:styleId="MathematicaFormatStandardForm">
    <w:name w:val="MathematicaFormatStandardForm"/>
    <w:uiPriority w:val="99"/>
    <w:rsid w:val="00AE56C9"/>
    <w:rPr>
      <w:rFonts w:ascii="Courier" w:hAnsi="Courier" w:cs="Courier"/>
    </w:rPr>
  </w:style>
  <w:style w:type="paragraph" w:customStyle="1" w:styleId="articleimage1">
    <w:name w:val="articleimage1"/>
    <w:basedOn w:val="Normal"/>
    <w:rsid w:val="00817317"/>
    <w:pPr>
      <w:overflowPunct/>
      <w:autoSpaceDE/>
      <w:autoSpaceDN/>
      <w:adjustRightInd/>
      <w:textAlignment w:val="auto"/>
    </w:pPr>
    <w:rPr>
      <w:sz w:val="24"/>
      <w:szCs w:val="24"/>
      <w:lang w:val="en-AU" w:eastAsia="en-AU"/>
    </w:rPr>
  </w:style>
  <w:style w:type="character" w:customStyle="1" w:styleId="articleheadlinesharescount1">
    <w:name w:val="articleheadlinesharescount1"/>
    <w:basedOn w:val="DefaultParagraphFont"/>
    <w:rsid w:val="00817317"/>
    <w:rPr>
      <w:vanish w:val="0"/>
      <w:webHidden w:val="0"/>
      <w:color w:val="08B100"/>
      <w:sz w:val="48"/>
      <w:szCs w:val="48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317"/>
    <w:pPr>
      <w:overflowPunct w:val="0"/>
      <w:autoSpaceDE w:val="0"/>
      <w:autoSpaceDN w:val="0"/>
      <w:adjustRightInd w:val="0"/>
      <w:textAlignment w:val="baseline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E80715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A2AFA"/>
    <w:pPr>
      <w:overflowPunct/>
      <w:autoSpaceDE/>
      <w:autoSpaceDN/>
      <w:adjustRightInd/>
      <w:spacing w:before="100" w:beforeAutospacing="1" w:after="100" w:afterAutospacing="1"/>
      <w:textAlignment w:val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A2AFA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B6C4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xt">
    <w:name w:val="txt"/>
    <w:basedOn w:val="Normal"/>
    <w:rsid w:val="00CA42A1"/>
    <w:pPr>
      <w:spacing w:before="60"/>
      <w:jc w:val="both"/>
    </w:pPr>
    <w:rPr>
      <w:sz w:val="24"/>
    </w:rPr>
  </w:style>
  <w:style w:type="paragraph" w:customStyle="1" w:styleId="refer">
    <w:name w:val="refer"/>
    <w:basedOn w:val="Normal"/>
    <w:rsid w:val="00CA42A1"/>
    <w:pPr>
      <w:jc w:val="both"/>
    </w:pPr>
    <w:rPr>
      <w:sz w:val="22"/>
      <w:lang w:val="en-GB"/>
    </w:rPr>
  </w:style>
  <w:style w:type="paragraph" w:styleId="Footer">
    <w:name w:val="footer"/>
    <w:basedOn w:val="Normal"/>
    <w:link w:val="FooterChar"/>
    <w:uiPriority w:val="99"/>
    <w:rsid w:val="006E231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E2315"/>
  </w:style>
  <w:style w:type="character" w:styleId="Strong">
    <w:name w:val="Strong"/>
    <w:uiPriority w:val="22"/>
    <w:qFormat/>
    <w:rsid w:val="00423478"/>
    <w:rPr>
      <w:b/>
      <w:bCs/>
    </w:rPr>
  </w:style>
  <w:style w:type="character" w:styleId="Hyperlink">
    <w:name w:val="Hyperlink"/>
    <w:uiPriority w:val="99"/>
    <w:rsid w:val="004B1681"/>
    <w:rPr>
      <w:color w:val="0000FF"/>
      <w:u w:val="single"/>
    </w:rPr>
  </w:style>
  <w:style w:type="character" w:customStyle="1" w:styleId="ti2">
    <w:name w:val="ti2"/>
    <w:rsid w:val="004B1681"/>
    <w:rPr>
      <w:sz w:val="22"/>
      <w:szCs w:val="22"/>
    </w:rPr>
  </w:style>
  <w:style w:type="character" w:customStyle="1" w:styleId="featuredlinkouts">
    <w:name w:val="featured_linkouts"/>
    <w:basedOn w:val="DefaultParagraphFont"/>
    <w:rsid w:val="004B1681"/>
  </w:style>
  <w:style w:type="character" w:customStyle="1" w:styleId="linkbar">
    <w:name w:val="linkbar"/>
    <w:basedOn w:val="DefaultParagraphFont"/>
    <w:rsid w:val="004B1681"/>
  </w:style>
  <w:style w:type="paragraph" w:customStyle="1" w:styleId="affiliation2">
    <w:name w:val="affiliation2"/>
    <w:basedOn w:val="Normal"/>
    <w:rsid w:val="004B1681"/>
    <w:pPr>
      <w:overflowPunct/>
      <w:autoSpaceDE/>
      <w:autoSpaceDN/>
      <w:adjustRightInd/>
      <w:spacing w:before="240" w:after="120" w:line="288" w:lineRule="atLeast"/>
      <w:ind w:left="120"/>
      <w:textAlignment w:val="auto"/>
    </w:pPr>
    <w:rPr>
      <w:sz w:val="19"/>
      <w:szCs w:val="19"/>
    </w:rPr>
  </w:style>
  <w:style w:type="character" w:styleId="Emphasis">
    <w:name w:val="Emphasis"/>
    <w:uiPriority w:val="20"/>
    <w:qFormat/>
    <w:rsid w:val="00FB4B81"/>
    <w:rPr>
      <w:i/>
      <w:iCs/>
    </w:rPr>
  </w:style>
  <w:style w:type="paragraph" w:styleId="z-TopofForm">
    <w:name w:val="HTML Top of Form"/>
    <w:basedOn w:val="Normal"/>
    <w:next w:val="Normal"/>
    <w:hidden/>
    <w:rsid w:val="00C2347A"/>
    <w:pPr>
      <w:pBdr>
        <w:bottom w:val="single" w:sz="6" w:space="1" w:color="auto"/>
      </w:pBdr>
      <w:overflowPunct/>
      <w:autoSpaceDE/>
      <w:autoSpaceDN/>
      <w:adjustRightInd/>
      <w:jc w:val="center"/>
      <w:textAlignment w:val="auto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hidden/>
    <w:rsid w:val="00C2347A"/>
    <w:pPr>
      <w:pBdr>
        <w:top w:val="single" w:sz="6" w:space="1" w:color="auto"/>
      </w:pBdr>
      <w:overflowPunct/>
      <w:autoSpaceDE/>
      <w:autoSpaceDN/>
      <w:adjustRightInd/>
      <w:jc w:val="center"/>
      <w:textAlignment w:val="auto"/>
    </w:pPr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rsid w:val="00C368C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C368C8"/>
    <w:rPr>
      <w:lang w:val="en-US" w:eastAsia="en-US"/>
    </w:rPr>
  </w:style>
  <w:style w:type="character" w:customStyle="1" w:styleId="Heading2Char">
    <w:name w:val="Heading 2 Char"/>
    <w:link w:val="Heading2"/>
    <w:uiPriority w:val="9"/>
    <w:rsid w:val="00FA2AFA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FA2AFA"/>
    <w:rPr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FA2AF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customStyle="1" w:styleId="editsection">
    <w:name w:val="editsection"/>
    <w:basedOn w:val="DefaultParagraphFont"/>
    <w:rsid w:val="00FA2AFA"/>
  </w:style>
  <w:style w:type="character" w:customStyle="1" w:styleId="mw-headline">
    <w:name w:val="mw-headline"/>
    <w:basedOn w:val="DefaultParagraphFont"/>
    <w:rsid w:val="00FA2AFA"/>
  </w:style>
  <w:style w:type="paragraph" w:styleId="TOC1">
    <w:name w:val="toc 1"/>
    <w:basedOn w:val="Normal"/>
    <w:next w:val="Normal"/>
    <w:autoRedefine/>
    <w:rsid w:val="005B6CD4"/>
    <w:pPr>
      <w:tabs>
        <w:tab w:val="right" w:leader="dot" w:pos="8630"/>
      </w:tabs>
      <w:overflowPunct/>
      <w:autoSpaceDE/>
      <w:autoSpaceDN/>
      <w:adjustRightInd/>
      <w:spacing w:before="120" w:after="120"/>
      <w:jc w:val="both"/>
      <w:textAlignment w:val="auto"/>
    </w:pPr>
    <w:rPr>
      <w:rFonts w:ascii="Verdana" w:hAnsi="Verdana"/>
      <w:b/>
      <w:noProof/>
      <w:spacing w:val="8"/>
      <w:szCs w:val="32"/>
      <w:lang w:val="es-ES"/>
    </w:rPr>
  </w:style>
  <w:style w:type="paragraph" w:styleId="EndnoteText">
    <w:name w:val="endnote text"/>
    <w:basedOn w:val="Normal"/>
    <w:link w:val="EndnoteTextChar"/>
    <w:rsid w:val="005B6CD4"/>
    <w:pPr>
      <w:overflowPunct/>
      <w:autoSpaceDE/>
      <w:autoSpaceDN/>
      <w:adjustRightInd/>
      <w:spacing w:line="480" w:lineRule="atLeast"/>
      <w:jc w:val="both"/>
      <w:textAlignment w:val="auto"/>
    </w:pPr>
    <w:rPr>
      <w:lang w:eastAsia="es-ES"/>
    </w:rPr>
  </w:style>
  <w:style w:type="character" w:customStyle="1" w:styleId="EndnoteTextChar">
    <w:name w:val="Endnote Text Char"/>
    <w:link w:val="EndnoteText"/>
    <w:rsid w:val="005B6CD4"/>
    <w:rPr>
      <w:lang w:eastAsia="es-ES"/>
    </w:rPr>
  </w:style>
  <w:style w:type="paragraph" w:styleId="HTMLPreformatted">
    <w:name w:val="HTML Preformatted"/>
    <w:basedOn w:val="Normal"/>
    <w:link w:val="HTMLPreformattedChar"/>
    <w:uiPriority w:val="99"/>
    <w:rsid w:val="00393A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spacing w:before="100" w:beforeAutospacing="1" w:afterAutospacing="1"/>
      <w:jc w:val="both"/>
      <w:textAlignment w:val="auto"/>
    </w:pPr>
    <w:rPr>
      <w:rFonts w:ascii="Courier New" w:hAnsi="Courier New"/>
      <w:lang w:val="en-PH" w:eastAsia="en-PH"/>
    </w:rPr>
  </w:style>
  <w:style w:type="character" w:customStyle="1" w:styleId="HTMLPreformattedChar">
    <w:name w:val="HTML Preformatted Char"/>
    <w:link w:val="HTMLPreformatted"/>
    <w:uiPriority w:val="99"/>
    <w:rsid w:val="00393ADF"/>
    <w:rPr>
      <w:rFonts w:ascii="Courier New" w:hAnsi="Courier New" w:cs="Courier New"/>
      <w:lang w:val="en-PH" w:eastAsia="en-PH"/>
    </w:rPr>
  </w:style>
  <w:style w:type="character" w:customStyle="1" w:styleId="readmsg1">
    <w:name w:val="readmsg1"/>
    <w:rsid w:val="00393ADF"/>
    <w:rPr>
      <w:rFonts w:ascii="Courier New" w:hAnsi="Courier New" w:cs="Courier New" w:hint="default"/>
      <w:color w:val="333333"/>
      <w:sz w:val="20"/>
      <w:szCs w:val="20"/>
    </w:rPr>
  </w:style>
  <w:style w:type="character" w:customStyle="1" w:styleId="mixed-citation">
    <w:name w:val="mixed-citation"/>
    <w:basedOn w:val="DefaultParagraphFont"/>
    <w:rsid w:val="00393ADF"/>
  </w:style>
  <w:style w:type="character" w:customStyle="1" w:styleId="ref-journal">
    <w:name w:val="ref-journal"/>
    <w:basedOn w:val="DefaultParagraphFont"/>
    <w:rsid w:val="00393ADF"/>
  </w:style>
  <w:style w:type="character" w:customStyle="1" w:styleId="ref-vol">
    <w:name w:val="ref-vol"/>
    <w:basedOn w:val="DefaultParagraphFont"/>
    <w:rsid w:val="00393ADF"/>
  </w:style>
  <w:style w:type="character" w:customStyle="1" w:styleId="journal">
    <w:name w:val="journal"/>
    <w:basedOn w:val="DefaultParagraphFont"/>
    <w:rsid w:val="00393ADF"/>
  </w:style>
  <w:style w:type="character" w:customStyle="1" w:styleId="volume">
    <w:name w:val="volume"/>
    <w:basedOn w:val="DefaultParagraphFont"/>
    <w:rsid w:val="00393ADF"/>
  </w:style>
  <w:style w:type="character" w:customStyle="1" w:styleId="page">
    <w:name w:val="page"/>
    <w:basedOn w:val="DefaultParagraphFont"/>
    <w:rsid w:val="00393ADF"/>
  </w:style>
  <w:style w:type="character" w:customStyle="1" w:styleId="FooterChar">
    <w:name w:val="Footer Char"/>
    <w:basedOn w:val="DefaultParagraphFont"/>
    <w:link w:val="Footer"/>
    <w:uiPriority w:val="99"/>
    <w:rsid w:val="005426CA"/>
  </w:style>
  <w:style w:type="character" w:customStyle="1" w:styleId="authors5">
    <w:name w:val="authors5"/>
    <w:rsid w:val="004B50CD"/>
    <w:rPr>
      <w:vanish w:val="0"/>
      <w:webHidden w:val="0"/>
      <w:specVanish w:val="0"/>
    </w:rPr>
  </w:style>
  <w:style w:type="character" w:styleId="HTMLCite">
    <w:name w:val="HTML Cite"/>
    <w:uiPriority w:val="99"/>
    <w:unhideWhenUsed/>
    <w:rsid w:val="004B50CD"/>
    <w:rPr>
      <w:i/>
      <w:iCs/>
    </w:rPr>
  </w:style>
  <w:style w:type="character" w:customStyle="1" w:styleId="cit-auth2">
    <w:name w:val="cit-auth2"/>
    <w:basedOn w:val="DefaultParagraphFont"/>
    <w:rsid w:val="004B50CD"/>
  </w:style>
  <w:style w:type="character" w:customStyle="1" w:styleId="cit-print-date">
    <w:name w:val="cit-print-date"/>
    <w:basedOn w:val="DefaultParagraphFont"/>
    <w:rsid w:val="004B50CD"/>
  </w:style>
  <w:style w:type="character" w:customStyle="1" w:styleId="cit-sep2">
    <w:name w:val="cit-sep2"/>
    <w:basedOn w:val="DefaultParagraphFont"/>
    <w:rsid w:val="004B50CD"/>
  </w:style>
  <w:style w:type="character" w:customStyle="1" w:styleId="cit-vol">
    <w:name w:val="cit-vol"/>
    <w:basedOn w:val="DefaultParagraphFont"/>
    <w:rsid w:val="004B50CD"/>
  </w:style>
  <w:style w:type="character" w:customStyle="1" w:styleId="cit-issue">
    <w:name w:val="cit-issue"/>
    <w:basedOn w:val="DefaultParagraphFont"/>
    <w:rsid w:val="004B50CD"/>
  </w:style>
  <w:style w:type="character" w:customStyle="1" w:styleId="cit-pages">
    <w:name w:val="cit-pages"/>
    <w:basedOn w:val="DefaultParagraphFont"/>
    <w:rsid w:val="004B50CD"/>
  </w:style>
  <w:style w:type="character" w:customStyle="1" w:styleId="cit-first-page">
    <w:name w:val="cit-first-page"/>
    <w:basedOn w:val="DefaultParagraphFont"/>
    <w:rsid w:val="004B50CD"/>
  </w:style>
  <w:style w:type="character" w:customStyle="1" w:styleId="cit-last-page2">
    <w:name w:val="cit-last-page2"/>
    <w:basedOn w:val="DefaultParagraphFont"/>
    <w:rsid w:val="004B50CD"/>
  </w:style>
  <w:style w:type="character" w:customStyle="1" w:styleId="apple-style-span">
    <w:name w:val="apple-style-span"/>
    <w:basedOn w:val="DefaultParagraphFont"/>
    <w:rsid w:val="00C80934"/>
  </w:style>
  <w:style w:type="character" w:customStyle="1" w:styleId="databold">
    <w:name w:val="databold"/>
    <w:rsid w:val="00451681"/>
    <w:rPr>
      <w:rFonts w:ascii="Arial" w:hAnsi="Arial" w:cs="Arial" w:hint="default"/>
      <w:color w:val="333333"/>
      <w:sz w:val="18"/>
      <w:szCs w:val="18"/>
    </w:rPr>
  </w:style>
  <w:style w:type="character" w:customStyle="1" w:styleId="label">
    <w:name w:val="label"/>
    <w:rsid w:val="00451681"/>
    <w:rPr>
      <w:rFonts w:ascii="Arial" w:hAnsi="Arial" w:cs="Arial" w:hint="default"/>
      <w:color w:val="333333"/>
      <w:sz w:val="18"/>
      <w:szCs w:val="18"/>
    </w:rPr>
  </w:style>
  <w:style w:type="paragraph" w:styleId="BalloonText">
    <w:name w:val="Balloon Text"/>
    <w:basedOn w:val="Normal"/>
    <w:link w:val="BalloonTextChar"/>
    <w:rsid w:val="00776CF8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776CF8"/>
    <w:rPr>
      <w:rFonts w:ascii="Tahoma" w:hAnsi="Tahoma" w:cs="Tahoma"/>
      <w:sz w:val="16"/>
      <w:szCs w:val="16"/>
    </w:rPr>
  </w:style>
  <w:style w:type="character" w:customStyle="1" w:styleId="fm-citation-ids-label1">
    <w:name w:val="fm-citation-ids-label1"/>
    <w:rsid w:val="00245DC3"/>
    <w:rPr>
      <w:color w:val="333333"/>
    </w:rPr>
  </w:style>
  <w:style w:type="character" w:customStyle="1" w:styleId="citation-abbreviation2">
    <w:name w:val="citation-abbreviation2"/>
    <w:basedOn w:val="DefaultParagraphFont"/>
    <w:rsid w:val="00245DC3"/>
  </w:style>
  <w:style w:type="character" w:customStyle="1" w:styleId="citation-publication-date">
    <w:name w:val="citation-publication-date"/>
    <w:basedOn w:val="DefaultParagraphFont"/>
    <w:rsid w:val="00245DC3"/>
  </w:style>
  <w:style w:type="character" w:customStyle="1" w:styleId="citation-volume">
    <w:name w:val="citation-volume"/>
    <w:basedOn w:val="DefaultParagraphFont"/>
    <w:rsid w:val="00245DC3"/>
  </w:style>
  <w:style w:type="character" w:customStyle="1" w:styleId="citation-issue">
    <w:name w:val="citation-issue"/>
    <w:basedOn w:val="DefaultParagraphFont"/>
    <w:rsid w:val="00245DC3"/>
  </w:style>
  <w:style w:type="character" w:customStyle="1" w:styleId="citation-flpages">
    <w:name w:val="citation-flpages"/>
    <w:basedOn w:val="DefaultParagraphFont"/>
    <w:rsid w:val="00245DC3"/>
  </w:style>
  <w:style w:type="character" w:customStyle="1" w:styleId="rownum">
    <w:name w:val="rownum"/>
    <w:basedOn w:val="DefaultParagraphFont"/>
    <w:rsid w:val="007E22FB"/>
  </w:style>
  <w:style w:type="character" w:customStyle="1" w:styleId="authors">
    <w:name w:val="authors"/>
    <w:basedOn w:val="DefaultParagraphFont"/>
    <w:rsid w:val="007E22FB"/>
  </w:style>
  <w:style w:type="character" w:customStyle="1" w:styleId="s11">
    <w:name w:val="s11"/>
    <w:rsid w:val="007E22FB"/>
    <w:rPr>
      <w:shd w:val="clear" w:color="auto" w:fill="FFFFFF"/>
    </w:rPr>
  </w:style>
  <w:style w:type="character" w:customStyle="1" w:styleId="googqs-tidbit1">
    <w:name w:val="goog_qs-tidbit1"/>
    <w:rsid w:val="00A17537"/>
    <w:rPr>
      <w:vanish w:val="0"/>
      <w:webHidden w:val="0"/>
      <w:specVanish w:val="0"/>
    </w:rPr>
  </w:style>
  <w:style w:type="paragraph" w:customStyle="1" w:styleId="biotext">
    <w:name w:val="biotext"/>
    <w:basedOn w:val="Normal"/>
    <w:rsid w:val="00AB3E42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/>
      <w:sz w:val="24"/>
      <w:szCs w:val="24"/>
    </w:rPr>
  </w:style>
  <w:style w:type="character" w:customStyle="1" w:styleId="st1">
    <w:name w:val="st1"/>
    <w:basedOn w:val="DefaultParagraphFont"/>
    <w:rsid w:val="00C37A2C"/>
  </w:style>
  <w:style w:type="character" w:customStyle="1" w:styleId="Heading1Char">
    <w:name w:val="Heading 1 Char"/>
    <w:link w:val="Heading1"/>
    <w:rsid w:val="00E80715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Caption">
    <w:name w:val="caption"/>
    <w:basedOn w:val="Normal"/>
    <w:next w:val="Normal"/>
    <w:qFormat/>
    <w:rsid w:val="001E54DA"/>
    <w:pPr>
      <w:overflowPunct/>
      <w:autoSpaceDE/>
      <w:autoSpaceDN/>
      <w:adjustRightInd/>
      <w:spacing w:before="120" w:after="120"/>
      <w:textAlignment w:val="auto"/>
    </w:pPr>
    <w:rPr>
      <w:b/>
      <w:bCs/>
    </w:rPr>
  </w:style>
  <w:style w:type="paragraph" w:styleId="ListParagraph">
    <w:name w:val="List Paragraph"/>
    <w:basedOn w:val="Normal"/>
    <w:uiPriority w:val="34"/>
    <w:qFormat/>
    <w:rsid w:val="009B5040"/>
    <w:pPr>
      <w:overflowPunct/>
      <w:autoSpaceDE/>
      <w:autoSpaceDN/>
      <w:adjustRightInd/>
      <w:spacing w:after="200" w:line="276" w:lineRule="auto"/>
      <w:ind w:left="720"/>
      <w:contextualSpacing/>
      <w:textAlignment w:val="auto"/>
    </w:pPr>
    <w:rPr>
      <w:rFonts w:ascii="Calibri" w:hAnsi="Calibri"/>
      <w:sz w:val="22"/>
      <w:szCs w:val="22"/>
      <w:lang w:eastAsia="zh-CN"/>
    </w:rPr>
  </w:style>
  <w:style w:type="paragraph" w:customStyle="1" w:styleId="journal-title">
    <w:name w:val="journal-title"/>
    <w:basedOn w:val="Normal"/>
    <w:rsid w:val="00F25B0E"/>
    <w:pPr>
      <w:overflowPunct/>
      <w:autoSpaceDE/>
      <w:autoSpaceDN/>
      <w:adjustRightInd/>
      <w:spacing w:before="135" w:after="135"/>
      <w:textAlignment w:val="auto"/>
    </w:pPr>
    <w:rPr>
      <w:sz w:val="30"/>
      <w:szCs w:val="30"/>
      <w:lang w:val="en-AU" w:eastAsia="en-AU"/>
    </w:rPr>
  </w:style>
  <w:style w:type="paragraph" w:customStyle="1" w:styleId="journal-volume">
    <w:name w:val="journal-volume"/>
    <w:basedOn w:val="Normal"/>
    <w:rsid w:val="00F25B0E"/>
    <w:pPr>
      <w:overflowPunct/>
      <w:autoSpaceDE/>
      <w:autoSpaceDN/>
      <w:adjustRightInd/>
      <w:spacing w:before="100" w:beforeAutospacing="1" w:after="135" w:line="360" w:lineRule="atLeast"/>
      <w:textAlignment w:val="auto"/>
    </w:pPr>
    <w:rPr>
      <w:sz w:val="17"/>
      <w:szCs w:val="17"/>
      <w:lang w:val="en-AU" w:eastAsia="en-AU"/>
    </w:rPr>
  </w:style>
  <w:style w:type="character" w:styleId="CommentReference">
    <w:name w:val="annotation reference"/>
    <w:rsid w:val="00CD26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D267C"/>
  </w:style>
  <w:style w:type="character" w:customStyle="1" w:styleId="CommentTextChar">
    <w:name w:val="Comment Text Char"/>
    <w:link w:val="CommentText"/>
    <w:rsid w:val="00CD267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D267C"/>
    <w:rPr>
      <w:b/>
      <w:bCs/>
    </w:rPr>
  </w:style>
  <w:style w:type="character" w:customStyle="1" w:styleId="CommentSubjectChar">
    <w:name w:val="Comment Subject Char"/>
    <w:link w:val="CommentSubject"/>
    <w:rsid w:val="00CD267C"/>
    <w:rPr>
      <w:b/>
      <w:bCs/>
      <w:lang w:val="en-US" w:eastAsia="en-US"/>
    </w:rPr>
  </w:style>
  <w:style w:type="character" w:customStyle="1" w:styleId="hvr">
    <w:name w:val="hvr"/>
    <w:basedOn w:val="DefaultParagraphFont"/>
    <w:rsid w:val="00B303B3"/>
  </w:style>
  <w:style w:type="character" w:customStyle="1" w:styleId="Heading5Char">
    <w:name w:val="Heading 5 Char"/>
    <w:basedOn w:val="DefaultParagraphFont"/>
    <w:link w:val="Heading5"/>
    <w:semiHidden/>
    <w:rsid w:val="00DB6C46"/>
    <w:rPr>
      <w:rFonts w:ascii="Calibri" w:eastAsia="Times New Roma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xbe">
    <w:name w:val="_xbe"/>
    <w:basedOn w:val="DefaultParagraphFont"/>
    <w:rsid w:val="00145795"/>
  </w:style>
  <w:style w:type="character" w:customStyle="1" w:styleId="ui-ncbitoggler-master-text">
    <w:name w:val="ui-ncbitoggler-master-text"/>
    <w:basedOn w:val="DefaultParagraphFont"/>
    <w:rsid w:val="009B474D"/>
  </w:style>
  <w:style w:type="character" w:customStyle="1" w:styleId="productdetail-authorsmain">
    <w:name w:val="productdetail-authorsmain"/>
    <w:basedOn w:val="DefaultParagraphFont"/>
    <w:rsid w:val="00B826F0"/>
  </w:style>
  <w:style w:type="character" w:customStyle="1" w:styleId="a-size-extra-large2">
    <w:name w:val="a-size-extra-large2"/>
    <w:basedOn w:val="DefaultParagraphFont"/>
    <w:rsid w:val="00476B60"/>
    <w:rPr>
      <w:rFonts w:ascii="Arial" w:hAnsi="Arial" w:cs="Arial" w:hint="default"/>
    </w:rPr>
  </w:style>
  <w:style w:type="character" w:customStyle="1" w:styleId="a-size-large2">
    <w:name w:val="a-size-large2"/>
    <w:basedOn w:val="DefaultParagraphFont"/>
    <w:rsid w:val="00476B60"/>
    <w:rPr>
      <w:rFonts w:ascii="Arial" w:hAnsi="Arial" w:cs="Arial" w:hint="default"/>
    </w:rPr>
  </w:style>
  <w:style w:type="character" w:styleId="PlaceholderText">
    <w:name w:val="Placeholder Text"/>
    <w:basedOn w:val="DefaultParagraphFont"/>
    <w:uiPriority w:val="99"/>
    <w:semiHidden/>
    <w:rsid w:val="00E82C1C"/>
    <w:rPr>
      <w:color w:val="808080"/>
    </w:rPr>
  </w:style>
  <w:style w:type="character" w:customStyle="1" w:styleId="MathematicaFormatStandardForm">
    <w:name w:val="MathematicaFormatStandardForm"/>
    <w:uiPriority w:val="99"/>
    <w:rsid w:val="00AE56C9"/>
    <w:rPr>
      <w:rFonts w:ascii="Courier" w:hAnsi="Courier" w:cs="Courier"/>
    </w:rPr>
  </w:style>
  <w:style w:type="paragraph" w:customStyle="1" w:styleId="articleimage1">
    <w:name w:val="articleimage1"/>
    <w:basedOn w:val="Normal"/>
    <w:rsid w:val="00817317"/>
    <w:pPr>
      <w:overflowPunct/>
      <w:autoSpaceDE/>
      <w:autoSpaceDN/>
      <w:adjustRightInd/>
      <w:textAlignment w:val="auto"/>
    </w:pPr>
    <w:rPr>
      <w:sz w:val="24"/>
      <w:szCs w:val="24"/>
      <w:lang w:val="en-AU" w:eastAsia="en-AU"/>
    </w:rPr>
  </w:style>
  <w:style w:type="character" w:customStyle="1" w:styleId="articleheadlinesharescount1">
    <w:name w:val="articleheadlinesharescount1"/>
    <w:basedOn w:val="DefaultParagraphFont"/>
    <w:rsid w:val="00817317"/>
    <w:rPr>
      <w:vanish w:val="0"/>
      <w:webHidden w:val="0"/>
      <w:color w:val="08B100"/>
      <w:sz w:val="48"/>
      <w:szCs w:val="48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1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373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9146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2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13528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89790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9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8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333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5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64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83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232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13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8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74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4411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1893729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372955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single" w:sz="6" w:space="0" w:color="D9D9D9"/>
                                <w:left w:val="single" w:sz="2" w:space="0" w:color="D9D9D9"/>
                                <w:bottom w:val="single" w:sz="6" w:space="0" w:color="D9D9D9"/>
                                <w:right w:val="single" w:sz="2" w:space="0" w:color="D9D9D9"/>
                              </w:divBdr>
                              <w:divsChild>
                                <w:div w:id="1821772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5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8" w:space="0" w:color="000000"/>
            <w:right w:val="none" w:sz="0" w:space="0" w:color="auto"/>
          </w:divBdr>
          <w:divsChild>
            <w:div w:id="175486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96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238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9910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6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9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3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16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0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5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5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66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808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171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025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283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2940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9215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843013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4188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1945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76928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57516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41507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877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92764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62385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51098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8724410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5031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130026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01359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07315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93383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43747938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65174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1214013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443821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50055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211320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30194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783215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133776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421197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354897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0676191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8398741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7264110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  <w:div w:id="88514171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9730504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870091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6951255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88759982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748651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1585054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0465004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1116361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2884472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5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126843">
                          <w:marLeft w:val="0"/>
                          <w:marRight w:val="0"/>
                          <w:marTop w:val="0"/>
                          <w:marBottom w:val="19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30867">
                              <w:marLeft w:val="0"/>
                              <w:marRight w:val="49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3701033">
                                  <w:marLeft w:val="0"/>
                                  <w:marRight w:val="0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7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3878717">
                                          <w:marLeft w:val="567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1471128">
                                          <w:marLeft w:val="567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9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91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71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240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33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848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579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3768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4589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1384702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195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65162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0436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31666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93486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36606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09970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75970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7897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151611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45213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70211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481236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376634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280"/>
                                                                                                              <w:marBottom w:val="28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4296984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512439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641567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1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753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80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9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605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940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794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402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0712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192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44293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7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4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4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3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68639">
              <w:marLeft w:val="0"/>
              <w:marRight w:val="0"/>
              <w:marTop w:val="4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63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674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6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74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7569707">
                              <w:marLeft w:val="0"/>
                              <w:marRight w:val="300"/>
                              <w:marTop w:val="22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1774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195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0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26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84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5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572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312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13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579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380747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5588174">
                              <w:marLeft w:val="15"/>
                              <w:marRight w:val="120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8239786">
                              <w:marLeft w:val="15"/>
                              <w:marRight w:val="7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099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6646770">
                              <w:marLeft w:val="15"/>
                              <w:marRight w:val="7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276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965999">
                              <w:marLeft w:val="15"/>
                              <w:marRight w:val="7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873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0068683">
                              <w:marLeft w:val="15"/>
                              <w:marRight w:val="7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1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5259380">
                              <w:marLeft w:val="15"/>
                              <w:marRight w:val="75"/>
                              <w:marTop w:val="15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841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0901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25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216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1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36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96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D9"/>
                        <w:left w:val="single" w:sz="6" w:space="0" w:color="D9D9D9"/>
                        <w:bottom w:val="single" w:sz="2" w:space="0" w:color="D9D9D9"/>
                        <w:right w:val="single" w:sz="6" w:space="0" w:color="D9D9D9"/>
                      </w:divBdr>
                      <w:divsChild>
                        <w:div w:id="958533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708541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single" w:sz="6" w:space="0" w:color="D9D9D9"/>
                                <w:left w:val="single" w:sz="2" w:space="0" w:color="D9D9D9"/>
                                <w:bottom w:val="single" w:sz="6" w:space="0" w:color="D9D9D9"/>
                                <w:right w:val="single" w:sz="2" w:space="0" w:color="D9D9D9"/>
                              </w:divBdr>
                              <w:divsChild>
                                <w:div w:id="209461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9033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24272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0559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01663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53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79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14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6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0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9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172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945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770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476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91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3086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5409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1816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394774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115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0408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4998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09087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87814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73487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20539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204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6083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18357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059859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5347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019331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888178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00365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451835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4321330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109452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240297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7818219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315049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47587221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061266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204112296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9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0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5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2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14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755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412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09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0464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5019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72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64693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6036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039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34304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6461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98622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98371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61111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2483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471907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046834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66448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69972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789415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588368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81518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77620476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3378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613980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709558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3024262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0802906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1419531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9360946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5102062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1298122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8561707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7302969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7725350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50200524">
    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499024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4645528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2181971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84589510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20745195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66578509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4880892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50694518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38664319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14959325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39782275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3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78229">
          <w:marLeft w:val="0"/>
          <w:marRight w:val="0"/>
          <w:marTop w:val="0"/>
          <w:marBottom w:val="0"/>
          <w:divBdr>
            <w:top w:val="single" w:sz="6" w:space="0" w:color="EBEBEB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01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16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1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474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54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65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2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1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7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4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26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76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2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049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0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84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8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993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093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41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645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269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100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3512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8811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096812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4674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7138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4180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93637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97449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19984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93259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7931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86847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48422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510118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40301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647275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332630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872030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316313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93244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280"/>
                                                                                                              <w:marBottom w:val="28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0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5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70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7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16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7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64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702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833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569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02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5219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297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0874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7612619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052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92336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59064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85793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46293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3865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85962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57291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39701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74851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848937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4393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69932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280"/>
                                                                                                              <w:marBottom w:val="28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42941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754663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260236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174028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9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6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6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3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8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69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627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366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39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55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99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521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6070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731616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3560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918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3446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7050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32196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44583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7564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9571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17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675040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686881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48375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65645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851937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69976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6173475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882979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1757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883082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5144274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385706">
      <w:bodyDiv w:val="1"/>
      <w:marLeft w:val="15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147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795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063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269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3432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510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377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480580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075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9265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48847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5609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0778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75026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36250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77858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6394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913188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14177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827193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878419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307294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39408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81098834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154448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8519152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3940968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5944287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0354317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768943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2015519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015698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7276447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0642897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8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6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poznanski@biomedical.utm.my" TargetMode="Externa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CHAP1.dot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3A7BC73D5BB4A8CAFFEA86CB2736D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3BC78F-E5CE-413D-B423-DB0AE339F32F}"/>
      </w:docPartPr>
      <w:docPartBody>
        <w:p w:rsidR="00C12EB0" w:rsidRDefault="00875AB0" w:rsidP="00875AB0">
          <w:pPr>
            <w:pStyle w:val="23A7BC73D5BB4A8CAFFEA86CB2736D71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Estrangelo Edessa">
    <w:panose1 w:val="03080600000000000000"/>
    <w:charset w:val="00"/>
    <w:family w:val="script"/>
    <w:pitch w:val="variable"/>
    <w:sig w:usb0="80002043" w:usb1="00000000" w:usb2="0000008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Rod">
    <w:panose1 w:val="02030509050101010101"/>
    <w:charset w:val="B1"/>
    <w:family w:val="modern"/>
    <w:pitch w:val="fixed"/>
    <w:sig w:usb0="00000801" w:usb1="00000000" w:usb2="00000000" w:usb3="00000000" w:csb0="0000002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Utsaah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75AB0"/>
    <w:rsid w:val="00875AB0"/>
    <w:rsid w:val="00B75C94"/>
    <w:rsid w:val="00C12EB0"/>
    <w:rsid w:val="00C3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3A7BC73D5BB4A8CAFFEA86CB2736D71">
    <w:name w:val="23A7BC73D5BB4A8CAFFEA86CB2736D71"/>
    <w:rsid w:val="00875AB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C2E764-B521-4E9C-9B53-16F865EFC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AP1.dot</Template>
  <TotalTime>0</TotalTime>
  <Pages>3</Pages>
  <Words>797</Words>
  <Characters>4545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.com </vt:lpstr>
    </vt:vector>
  </TitlesOfParts>
  <Company>Grizli777</Company>
  <LinksUpToDate>false</LinksUpToDate>
  <CharactersWithSpaces>5332</CharactersWithSpaces>
  <SharedDoc>false</SharedDoc>
  <HLinks>
    <vt:vector size="78" baseType="variant">
      <vt:variant>
        <vt:i4>2424876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/journal/00063002/3/supp/C</vt:lpwstr>
      </vt:variant>
      <vt:variant>
        <vt:lpwstr/>
      </vt:variant>
      <vt:variant>
        <vt:i4>4390913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journal/00063002</vt:lpwstr>
      </vt:variant>
      <vt:variant>
        <vt:lpwstr/>
      </vt:variant>
      <vt:variant>
        <vt:i4>2424876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/journal/00063002/3/supp/C</vt:lpwstr>
      </vt:variant>
      <vt:variant>
        <vt:lpwstr/>
      </vt:variant>
      <vt:variant>
        <vt:i4>4390913</vt:i4>
      </vt:variant>
      <vt:variant>
        <vt:i4>27</vt:i4>
      </vt:variant>
      <vt:variant>
        <vt:i4>0</vt:i4>
      </vt:variant>
      <vt:variant>
        <vt:i4>5</vt:i4>
      </vt:variant>
      <vt:variant>
        <vt:lpwstr>http://www.sciencedirect.com/science/journal/00063002</vt:lpwstr>
      </vt:variant>
      <vt:variant>
        <vt:lpwstr/>
      </vt:variant>
      <vt:variant>
        <vt:i4>5832736</vt:i4>
      </vt:variant>
      <vt:variant>
        <vt:i4>24</vt:i4>
      </vt:variant>
      <vt:variant>
        <vt:i4>0</vt:i4>
      </vt:variant>
      <vt:variant>
        <vt:i4>5</vt:i4>
      </vt:variant>
      <vt:variant>
        <vt:lpwstr>http://en.wikipedia.org/wiki/Relative_permittivity</vt:lpwstr>
      </vt:variant>
      <vt:variant>
        <vt:lpwstr/>
      </vt:variant>
      <vt:variant>
        <vt:i4>5767208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Electric_field</vt:lpwstr>
      </vt:variant>
      <vt:variant>
        <vt:lpwstr/>
      </vt:variant>
      <vt:variant>
        <vt:i4>6029348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Electric_polarization</vt:lpwstr>
      </vt:variant>
      <vt:variant>
        <vt:lpwstr/>
      </vt:variant>
      <vt:variant>
        <vt:i4>1966185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olarization_(electrostatics)</vt:lpwstr>
      </vt:variant>
      <vt:variant>
        <vt:lpwstr/>
      </vt:variant>
      <vt:variant>
        <vt:i4>3539050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Electric_displacement_field</vt:lpwstr>
      </vt:variant>
      <vt:variant>
        <vt:lpwstr/>
      </vt:variant>
      <vt:variant>
        <vt:i4>4259880</vt:i4>
      </vt:variant>
      <vt:variant>
        <vt:i4>9</vt:i4>
      </vt:variant>
      <vt:variant>
        <vt:i4>0</vt:i4>
      </vt:variant>
      <vt:variant>
        <vt:i4>5</vt:i4>
      </vt:variant>
      <vt:variant>
        <vt:lpwstr>https://en.wikipedia.org/wiki/Membrane_potential</vt:lpwstr>
      </vt:variant>
      <vt:variant>
        <vt:lpwstr/>
      </vt:variant>
      <vt:variant>
        <vt:i4>2490446</vt:i4>
      </vt:variant>
      <vt:variant>
        <vt:i4>6</vt:i4>
      </vt:variant>
      <vt:variant>
        <vt:i4>0</vt:i4>
      </vt:variant>
      <vt:variant>
        <vt:i4>5</vt:i4>
      </vt:variant>
      <vt:variant>
        <vt:lpwstr>https://en.wikipedia.org/wiki/Action_potential</vt:lpwstr>
      </vt:variant>
      <vt:variant>
        <vt:lpwstr/>
      </vt:variant>
      <vt:variant>
        <vt:i4>5505024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Neuron</vt:lpwstr>
      </vt:variant>
      <vt:variant>
        <vt:lpwstr/>
      </vt:variant>
      <vt:variant>
        <vt:i4>7667793</vt:i4>
      </vt:variant>
      <vt:variant>
        <vt:i4>0</vt:i4>
      </vt:variant>
      <vt:variant>
        <vt:i4>0</vt:i4>
      </vt:variant>
      <vt:variant>
        <vt:i4>5</vt:i4>
      </vt:variant>
      <vt:variant>
        <vt:lpwstr>mailto:rpoznanski@rockefeller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.com</dc:title>
  <dc:creator>Roman Poznanski</dc:creator>
  <cp:lastModifiedBy>Hellon, Victoria</cp:lastModifiedBy>
  <cp:revision>2</cp:revision>
  <cp:lastPrinted>2017-05-03T14:37:00Z</cp:lastPrinted>
  <dcterms:created xsi:type="dcterms:W3CDTF">2017-06-06T15:00:00Z</dcterms:created>
  <dcterms:modified xsi:type="dcterms:W3CDTF">2017-06-06T15:00:00Z</dcterms:modified>
</cp:coreProperties>
</file>